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868" w:rsidRDefault="00831466" w:rsidP="00420868">
      <w:pPr>
        <w:spacing w:line="276" w:lineRule="auto"/>
        <w:ind w:firstLine="0"/>
        <w:rPr>
          <w:rFonts w:ascii="Times New Roman" w:hAnsi="Times New Roman" w:cs="Times New Roman"/>
          <w:sz w:val="24"/>
        </w:rPr>
      </w:pPr>
      <w:r>
        <w:rPr>
          <w:rFonts w:ascii="Times New Roman" w:hAnsi="Times New Roman" w:cs="Times New Roman"/>
          <w:sz w:val="24"/>
        </w:rPr>
        <w:t>T</w:t>
      </w:r>
      <w:r w:rsidR="00420868" w:rsidRPr="00420868">
        <w:rPr>
          <w:rFonts w:ascii="Times New Roman" w:hAnsi="Times New Roman" w:cs="Times New Roman"/>
          <w:sz w:val="24"/>
        </w:rPr>
        <w:t xml:space="preserve">able </w:t>
      </w:r>
      <w:r>
        <w:rPr>
          <w:rFonts w:ascii="Times New Roman" w:hAnsi="Times New Roman" w:cs="Times New Roman"/>
          <w:sz w:val="24"/>
        </w:rPr>
        <w:t>S</w:t>
      </w:r>
      <w:r w:rsidR="00420868" w:rsidRPr="00420868">
        <w:rPr>
          <w:rFonts w:ascii="Times New Roman" w:hAnsi="Times New Roman" w:cs="Times New Roman"/>
          <w:sz w:val="24"/>
        </w:rPr>
        <w:t>1.  Canonical domain architectures for each of the</w:t>
      </w:r>
      <w:r w:rsidR="00420868">
        <w:rPr>
          <w:rFonts w:ascii="Times New Roman" w:hAnsi="Times New Roman" w:cs="Times New Roman"/>
          <w:sz w:val="24"/>
        </w:rPr>
        <w:t xml:space="preserve"> 91</w:t>
      </w:r>
      <w:r w:rsidR="00420868" w:rsidRPr="00420868">
        <w:rPr>
          <w:rFonts w:ascii="Times New Roman" w:hAnsi="Times New Roman" w:cs="Times New Roman"/>
          <w:sz w:val="24"/>
        </w:rPr>
        <w:t xml:space="preserve"> subfamilies used in the study based on literature survey.</w:t>
      </w:r>
    </w:p>
    <w:p w:rsidR="00420868" w:rsidRPr="00420868" w:rsidRDefault="00420868" w:rsidP="00420868">
      <w:pPr>
        <w:spacing w:line="276" w:lineRule="auto"/>
        <w:ind w:firstLine="0"/>
        <w:rPr>
          <w:rFonts w:ascii="Times New Roman" w:hAnsi="Times New Roman" w:cs="Times New Roman"/>
          <w:sz w:val="24"/>
        </w:rPr>
      </w:pPr>
    </w:p>
    <w:tbl>
      <w:tblPr>
        <w:tblStyle w:val="LightShading"/>
        <w:tblW w:w="5000" w:type="pct"/>
        <w:tblLayout w:type="fixed"/>
        <w:tblLook w:val="0420"/>
      </w:tblPr>
      <w:tblGrid>
        <w:gridCol w:w="960"/>
        <w:gridCol w:w="283"/>
        <w:gridCol w:w="33"/>
        <w:gridCol w:w="5495"/>
        <w:gridCol w:w="2471"/>
      </w:tblGrid>
      <w:tr w:rsidR="00420868" w:rsidRPr="00420868" w:rsidTr="00420868">
        <w:trPr>
          <w:cnfStyle w:val="1000000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ubfamily</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omain combinations</w:t>
            </w:r>
          </w:p>
        </w:tc>
        <w:tc>
          <w:tcPr>
            <w:tcW w:w="1337"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t>References</w:t>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Abl</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SH3, SH2 and </w:t>
            </w:r>
            <w:proofErr w:type="spellStart"/>
            <w:r w:rsidRPr="00420868">
              <w:rPr>
                <w:rFonts w:ascii="Times New Roman" w:eastAsia="Times New Roman" w:hAnsi="Times New Roman" w:cs="Times New Roman"/>
                <w:color w:val="000000"/>
                <w:sz w:val="20"/>
                <w:szCs w:val="16"/>
                <w:lang w:eastAsia="en-IN"/>
              </w:rPr>
              <w:t>Factin_bind</w:t>
            </w:r>
            <w:proofErr w:type="spellEnd"/>
            <w:r w:rsidRPr="00420868">
              <w:rPr>
                <w:rFonts w:ascii="Times New Roman" w:eastAsia="Times New Roman" w:hAnsi="Times New Roman" w:cs="Times New Roman"/>
                <w:color w:val="000000"/>
                <w:sz w:val="20"/>
                <w:szCs w:val="16"/>
                <w:lang w:eastAsia="en-IN"/>
              </w:rPr>
              <w:t xml:space="preserv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Woodring&lt;/Author&gt;&lt;Year&gt;2003&lt;/Year&gt;&lt;RecNum&gt;69&lt;/RecNum&gt;&lt;DisplayText&gt;[1]&lt;/DisplayText&gt;&lt;record&gt;&lt;rec-number&gt;69&lt;/rec-number&gt;&lt;foreign-keys&gt;&lt;key app="EN" db-id="dvtf2asecwepfve22sp5a59nrer2w0rdrspz"&gt;69&lt;/key&gt;&lt;/foreign-keys&gt;&lt;ref-type name="Journal Article"&gt;17&lt;/ref-type&gt;&lt;contributors&gt;&lt;authors&gt;&lt;author&gt;Woodring, P. J.&lt;/author&gt;&lt;author&gt;Hunter, T.&lt;/author&gt;&lt;author&gt;Wang, J. Y.&lt;/author&gt;&lt;/authors&gt;&lt;/contributors&gt;&lt;auth-address&gt;The Salk Institute, 10010 North Torrey Pines Road, La Jolla, CA 92037-1099, USA. woodring@salk.edu&lt;/auth-address&gt;&lt;titles&gt;&lt;title&gt;Regulation of F-actin-dependent processes by the Abl family of tyrosine kinases&lt;/title&gt;&lt;secondary-title&gt;Journal of cell science&lt;/secondary-title&gt;&lt;alt-title&gt;J Cell Sci&lt;/alt-title&gt;&lt;/titles&gt;&lt;periodical&gt;&lt;full-title&gt;Journal of cell science&lt;/full-title&gt;&lt;abbr-1&gt;J Cell Sci&lt;/abbr-1&gt;&lt;/periodical&gt;&lt;alt-periodical&gt;&lt;full-title&gt;Journal of cell science&lt;/full-title&gt;&lt;abbr-1&gt;J Cell Sci&lt;/abbr-1&gt;&lt;/alt-periodical&gt;&lt;pages&gt;2613-26&lt;/pages&gt;&lt;volume&gt;116&lt;/volume&gt;&lt;number&gt;Pt 13&lt;/number&gt;&lt;edition&gt;2003/05/31&lt;/edition&gt;&lt;keywords&gt;&lt;keyword&gt;Actin Cytoskeleton/*metabolism&lt;/keyword&gt;&lt;keyword&gt;Actins/*metabolism&lt;/keyword&gt;&lt;keyword&gt;Active Transport, Cell Nucleus/physiology&lt;/keyword&gt;&lt;keyword&gt;Animals&lt;/keyword&gt;&lt;keyword&gt;Apoptosis/physiology&lt;/keyword&gt;&lt;keyword&gt;Cell Movement/physiology&lt;/keyword&gt;&lt;keyword&gt;Cell Surface Extensions/physiology&lt;/keyword&gt;&lt;keyword&gt;Humans&lt;/keyword&gt;&lt;keyword&gt;Proto-Oncogene Proteins c-abl/*metabolism&lt;/keyword&gt;&lt;keyword&gt;Signal Transduction/physiology&lt;/keyword&gt;&lt;/keywords&gt;&lt;dates&gt;&lt;year&gt;2003&lt;/year&gt;&lt;pub-dates&gt;&lt;date&gt;Jul 1&lt;/date&gt;&lt;/pub-dates&gt;&lt;/dates&gt;&lt;isbn&gt;0021-9533 (Print)&amp;#xD;0021-9533 (Linking)&lt;/isbn&gt;&lt;accession-num&gt;12775773&lt;/accession-num&gt;&lt;work-type&gt;Research Support, U.S. Gov&amp;apos;t, P.H.S.&amp;#xD;Review&lt;/work-type&gt;&lt;urls&gt;&lt;related-urls&gt;&lt;url&gt;http://www.ncbi.nlm.nih.gov/pubmed/12775773&lt;/url&gt;&lt;/related-urls&gt;&lt;/urls&gt;&lt;electronic-resource-num&gt;10.1242/jcs.006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 w:tooltip="Woodring, 2003 #69" w:history="1">
              <w:r w:rsidR="00420868" w:rsidRPr="00420868">
                <w:rPr>
                  <w:rFonts w:ascii="Times New Roman" w:eastAsia="Times New Roman" w:hAnsi="Times New Roman" w:cs="Times New Roman"/>
                  <w:noProof/>
                  <w:color w:val="000000" w:themeColor="text1"/>
                  <w:sz w:val="20"/>
                  <w:szCs w:val="16"/>
                  <w:lang w:eastAsia="en-IN"/>
                </w:rPr>
                <w:t>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Ack</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EBD,SAM,UBA</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cmlldG8tRWNoYWd1ZTwvQXV0aG9yPjxZZWFyPjIwMTA8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cmlldG8tRWNoYWd1ZTwvQXV0aG9yPjxZZWFyPjIwMTA8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 w:tooltip="Prieto-Echague, 2010 #70" w:history="1">
              <w:r w:rsidR="00420868" w:rsidRPr="00420868">
                <w:rPr>
                  <w:rFonts w:ascii="Times New Roman" w:eastAsia="Times New Roman" w:hAnsi="Times New Roman" w:cs="Times New Roman"/>
                  <w:noProof/>
                  <w:color w:val="000000" w:themeColor="text1"/>
                  <w:sz w:val="20"/>
                  <w:szCs w:val="16"/>
                  <w:lang w:eastAsia="en-IN"/>
                </w:rPr>
                <w:t>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AKT</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PH, Kinase catalytic domain</w:t>
            </w:r>
          </w:p>
        </w:tc>
        <w:tc>
          <w:tcPr>
            <w:tcW w:w="1337" w:type="pct"/>
            <w:noWrap/>
            <w:vAlign w:val="center"/>
            <w:hideMark/>
          </w:tcPr>
          <w:p w:rsidR="00420868" w:rsidRPr="00420868" w:rsidRDefault="001B39E3" w:rsidP="00420868">
            <w:pPr>
              <w:tabs>
                <w:tab w:val="left" w:pos="1103"/>
                <w:tab w:val="center" w:pos="1659"/>
              </w:tabs>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b2huPC9BdXRob3I+PFllYXI+MTk5NjwvWWVhcj48UmVj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b2huPC9BdXRob3I+PFllYXI+MTk5NjwvWWVhcj48UmVj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 w:tooltip="Kohn, 1996 #71" w:history="1">
              <w:r w:rsidR="00420868" w:rsidRPr="00420868">
                <w:rPr>
                  <w:rFonts w:ascii="Times New Roman" w:eastAsia="Times New Roman" w:hAnsi="Times New Roman" w:cs="Times New Roman"/>
                  <w:noProof/>
                  <w:color w:val="000000" w:themeColor="text1"/>
                  <w:sz w:val="20"/>
                  <w:szCs w:val="16"/>
                  <w:lang w:eastAsia="en-IN"/>
                </w:rPr>
                <w:t>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AL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LDL_RECEPTOR, MAM</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YWxtZXI8L0F1dGhvcj48WWVhcj4yMDA5PC9ZZWFyPjxS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YWxtZXI8L0F1dGhvcj48WWVhcj4yMDA5PC9ZZWFyPjxS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 w:tooltip="Palmer, 2009 #72" w:history="1">
              <w:r w:rsidR="00420868" w:rsidRPr="00420868">
                <w:rPr>
                  <w:rFonts w:ascii="Times New Roman" w:eastAsia="Times New Roman" w:hAnsi="Times New Roman" w:cs="Times New Roman"/>
                  <w:noProof/>
                  <w:color w:val="000000" w:themeColor="text1"/>
                  <w:sz w:val="20"/>
                  <w:szCs w:val="16"/>
                  <w:lang w:eastAsia="en-IN"/>
                </w:rPr>
                <w:t>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Axl</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Ig,Fn3</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PJmFwb3M7QnJ5YW48L0F1dGhvcj48WWVhcj4xOTkxPC9Z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PJmFwb3M7QnJ5YW48L0F1dGhvcj48WWVhcj4xOTkxPC9Z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 w:tooltip="O'Bryan, 1991 #73" w:history="1">
              <w:r w:rsidR="00420868" w:rsidRPr="00420868">
                <w:rPr>
                  <w:rFonts w:ascii="Times New Roman" w:eastAsia="Times New Roman" w:hAnsi="Times New Roman" w:cs="Times New Roman"/>
                  <w:noProof/>
                  <w:color w:val="000000" w:themeColor="text1"/>
                  <w:sz w:val="20"/>
                  <w:szCs w:val="16"/>
                  <w:lang w:eastAsia="en-IN"/>
                </w:rPr>
                <w:t>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AMK1</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YXJpYmFidTwvQXV0aG9yPjxZZWFyPjE5OTU8L1llYXI+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YXJpYmFidTwvQXV0aG9yPjxZZWFyPjE5OTU8L1llYXI+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 w:tooltip="Haribabu, 1995 #74" w:history="1">
              <w:r w:rsidR="00420868" w:rsidRPr="00420868">
                <w:rPr>
                  <w:rFonts w:ascii="Times New Roman" w:eastAsia="Times New Roman" w:hAnsi="Times New Roman" w:cs="Times New Roman"/>
                  <w:noProof/>
                  <w:color w:val="000000" w:themeColor="text1"/>
                  <w:sz w:val="20"/>
                  <w:szCs w:val="16"/>
                  <w:lang w:eastAsia="en-IN"/>
                </w:rPr>
                <w:t>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AMK2</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ZYW5nPC9BdXRob3I+PFllYXI+MTk5OTwvWWVhcj48UmVj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ZYW5nPC9BdXRob3I+PFllYXI+MTk5OTwvWWVhcj48UmVj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 w:tooltip="Yang, 1999 #75" w:history="1">
              <w:r w:rsidR="00420868" w:rsidRPr="00420868">
                <w:rPr>
                  <w:rFonts w:ascii="Times New Roman" w:eastAsia="Times New Roman" w:hAnsi="Times New Roman" w:cs="Times New Roman"/>
                  <w:noProof/>
                  <w:color w:val="000000" w:themeColor="text1"/>
                  <w:sz w:val="20"/>
                  <w:szCs w:val="16"/>
                  <w:lang w:eastAsia="en-IN"/>
                </w:rPr>
                <w:t>7</w:t>
              </w:r>
            </w:hyperlink>
            <w:r w:rsidR="00420868" w:rsidRPr="00420868">
              <w:rPr>
                <w:rFonts w:ascii="Times New Roman" w:eastAsia="Times New Roman" w:hAnsi="Times New Roman" w:cs="Times New Roman"/>
                <w:noProof/>
                <w:color w:val="000000" w:themeColor="text1"/>
                <w:sz w:val="20"/>
                <w:szCs w:val="16"/>
                <w:lang w:eastAsia="en-IN"/>
              </w:rPr>
              <w:t>,</w:t>
            </w:r>
            <w:hyperlink w:anchor="_ENREF_8" w:tooltip="Kanaseki, 1991 #76" w:history="1">
              <w:r w:rsidR="00420868" w:rsidRPr="00420868">
                <w:rPr>
                  <w:rFonts w:ascii="Times New Roman" w:eastAsia="Times New Roman" w:hAnsi="Times New Roman" w:cs="Times New Roman"/>
                  <w:noProof/>
                  <w:color w:val="000000" w:themeColor="text1"/>
                  <w:sz w:val="20"/>
                  <w:szCs w:val="16"/>
                  <w:lang w:eastAsia="en-IN"/>
                </w:rPr>
                <w:t>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690" w:type="pct"/>
            <w:gridSpan w:val="3"/>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AMKL</w:t>
            </w:r>
          </w:p>
        </w:tc>
        <w:tc>
          <w:tcPr>
            <w:tcW w:w="4310" w:type="pct"/>
            <w:gridSpan w:val="2"/>
            <w:noWrap/>
            <w:vAlign w:val="center"/>
            <w:hideMark/>
          </w:tcPr>
          <w:p w:rsidR="00420868" w:rsidRPr="00420868" w:rsidRDefault="00420868" w:rsidP="00420868">
            <w:pPr>
              <w:tabs>
                <w:tab w:val="left" w:pos="6735"/>
              </w:tabs>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t xml:space="preserve">In CAMKL, Kinase catalytic domain </w:t>
            </w:r>
            <w:proofErr w:type="spellStart"/>
            <w:r w:rsidRPr="00420868">
              <w:rPr>
                <w:rFonts w:ascii="Times New Roman" w:eastAsia="Times New Roman" w:hAnsi="Times New Roman" w:cs="Times New Roman"/>
                <w:color w:val="000000" w:themeColor="text1"/>
                <w:sz w:val="20"/>
                <w:szCs w:val="16"/>
                <w:lang w:eastAsia="en-IN"/>
              </w:rPr>
              <w:t>domain</w:t>
            </w:r>
            <w:proofErr w:type="spellEnd"/>
            <w:r w:rsidRPr="00420868">
              <w:rPr>
                <w:rFonts w:ascii="Times New Roman" w:eastAsia="Times New Roman" w:hAnsi="Times New Roman" w:cs="Times New Roman"/>
                <w:color w:val="000000" w:themeColor="text1"/>
                <w:sz w:val="20"/>
                <w:szCs w:val="16"/>
                <w:lang w:eastAsia="en-IN"/>
              </w:rPr>
              <w:t xml:space="preserve"> tethered to UBA                       </w:t>
            </w:r>
            <w:r w:rsidR="001B39E3" w:rsidRPr="00420868">
              <w:rPr>
                <w:rFonts w:ascii="Times New Roman" w:eastAsia="Times New Roman" w:hAnsi="Times New Roman" w:cs="Times New Roman"/>
                <w:color w:val="000000" w:themeColor="text1"/>
                <w:sz w:val="20"/>
                <w:szCs w:val="16"/>
                <w:lang w:eastAsia="en-IN"/>
              </w:rPr>
              <w:fldChar w:fldCharType="begin"/>
            </w:r>
            <w:r w:rsidRPr="00420868">
              <w:rPr>
                <w:rFonts w:ascii="Times New Roman" w:eastAsia="Times New Roman" w:hAnsi="Times New Roman" w:cs="Times New Roman"/>
                <w:color w:val="000000" w:themeColor="text1"/>
                <w:sz w:val="20"/>
                <w:szCs w:val="16"/>
                <w:lang w:eastAsia="en-IN"/>
              </w:rPr>
              <w:instrText xml:space="preserve"> ADDIN EN.CITE &lt;EndNote&gt;&lt;Cite&gt;&lt;Author&gt;Kanaseki&lt;/Author&gt;&lt;Year&gt;1991&lt;/Year&gt;&lt;RecNum&gt;76&lt;/RecNum&gt;&lt;DisplayText&gt;[8]&lt;/DisplayText&gt;&lt;record&gt;&lt;rec-number&gt;76&lt;/rec-number&gt;&lt;foreign-keys&gt;&lt;key app="EN" db-id="dvtf2asecwepfve22sp5a59nrer2w0rdrspz"&gt;76&lt;/key&gt;&lt;/foreign-keys&gt;&lt;ref-type name="Journal Article"&gt;17&lt;/ref-type&gt;&lt;contributors&gt;&lt;authors&gt;&lt;author&gt;Kanaseki, T.&lt;/author&gt;&lt;author&gt;Ikeuchi, Y.&lt;/author&gt;&lt;author&gt;Sugiura, H.&lt;/author&gt;&lt;author&gt;Yamauchi, T.&lt;/author&gt;&lt;/authors&gt;&lt;/contributors&gt;&lt;auth-address&gt;Department of Cell Biology, Tokyo Metropolitan Institute for Neuroscience, Japan.&lt;/auth-address&gt;&lt;titles&gt;&lt;title&gt;Structural features of Ca2+/calmodulin-dependent protein kinase II revealed by electron microscopy&lt;/title&gt;&lt;secondary-title&gt;The Journal of cell biology&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1049-60&lt;/pages&gt;&lt;volume&gt;115&lt;/volume&gt;&lt;number&gt;4&lt;/number&gt;&lt;edition&gt;1991/11/01&lt;/edition&gt;&lt;keywords&gt;&lt;keyword&gt;Animals&lt;/keyword&gt;&lt;keyword&gt;Antibodies, Monoclonal&lt;/keyword&gt;&lt;keyword&gt;Calcium-Calmodulin-Dependent Protein Kinases&lt;/keyword&gt;&lt;keyword&gt;Cerebellum/enzymology&lt;/keyword&gt;&lt;keyword&gt;Electrophoresis, Polyacrylamide Gel&lt;/keyword&gt;&lt;keyword&gt;Microscopy, Electron&lt;/keyword&gt;&lt;keyword&gt;Prosencephalon/enzymology&lt;/keyword&gt;&lt;keyword&gt;Protein Conformation&lt;/keyword&gt;&lt;keyword&gt;Protein Kinases/metabolism/*ultrastructure&lt;/keyword&gt;&lt;keyword&gt;Rats&lt;/keyword&gt;&lt;keyword&gt;Substrate Specificity&lt;/keyword&gt;&lt;/keywords&gt;&lt;dates&gt;&lt;year&gt;1991&lt;/year&gt;&lt;pub-dates&gt;&lt;date&gt;Nov&lt;/date&gt;&lt;/pub-dates&gt;&lt;/dates&gt;&lt;isbn&gt;0021-9525 (Print)&amp;#xD;0021-9525 (Linking)&lt;/isbn&gt;&lt;accession-num&gt;1659571&lt;/accession-num&gt;&lt;work-type&gt;Research Support, Non-U.S. Gov&amp;apos;t&lt;/work-type&gt;&lt;urls&gt;&lt;related-urls&gt;&lt;url&gt;http://www.ncbi.nlm.nih.gov/pubmed/1659571&lt;/url&gt;&lt;/related-urls&gt;&lt;/urls&gt;&lt;custom2&gt;2289961&lt;/custom2&gt;&lt;language&gt;eng&lt;/language&gt;&lt;/record&gt;&lt;/Cite&gt;&lt;/EndNote&gt;</w:instrText>
            </w:r>
            <w:r w:rsidR="001B39E3" w:rsidRPr="00420868">
              <w:rPr>
                <w:rFonts w:ascii="Times New Roman" w:eastAsia="Times New Roman" w:hAnsi="Times New Roman" w:cs="Times New Roman"/>
                <w:color w:val="000000" w:themeColor="text1"/>
                <w:sz w:val="20"/>
                <w:szCs w:val="16"/>
                <w:lang w:eastAsia="en-IN"/>
              </w:rPr>
              <w:fldChar w:fldCharType="separate"/>
            </w:r>
            <w:r w:rsidRPr="00420868">
              <w:rPr>
                <w:rFonts w:ascii="Times New Roman" w:eastAsia="Times New Roman" w:hAnsi="Times New Roman" w:cs="Times New Roman"/>
                <w:noProof/>
                <w:color w:val="000000" w:themeColor="text1"/>
                <w:sz w:val="20"/>
                <w:szCs w:val="16"/>
                <w:lang w:eastAsia="en-IN"/>
              </w:rPr>
              <w:t>[</w:t>
            </w:r>
            <w:hyperlink w:anchor="_ENREF_8" w:tooltip="Kanaseki, 1991 #76" w:history="1">
              <w:r w:rsidRPr="00420868">
                <w:rPr>
                  <w:rFonts w:ascii="Times New Roman" w:eastAsia="Times New Roman" w:hAnsi="Times New Roman" w:cs="Times New Roman"/>
                  <w:noProof/>
                  <w:color w:val="000000" w:themeColor="text1"/>
                  <w:sz w:val="20"/>
                  <w:szCs w:val="16"/>
                  <w:lang w:eastAsia="en-IN"/>
                </w:rPr>
                <w:t>8</w:t>
              </w:r>
            </w:hyperlink>
            <w:r w:rsidRPr="00420868">
              <w:rPr>
                <w:rFonts w:ascii="Times New Roman" w:eastAsia="Times New Roman" w:hAnsi="Times New Roman" w:cs="Times New Roman"/>
                <w:noProof/>
                <w:color w:val="000000" w:themeColor="text1"/>
                <w:sz w:val="20"/>
                <w:szCs w:val="16"/>
                <w:lang w:eastAsia="en-IN"/>
              </w:rPr>
              <w:t>]</w:t>
            </w:r>
            <w:r w:rsidR="001B39E3" w:rsidRPr="00420868">
              <w:rPr>
                <w:rFonts w:ascii="Times New Roman" w:eastAsia="Times New Roman" w:hAnsi="Times New Roman" w:cs="Times New Roman"/>
                <w:color w:val="000000" w:themeColor="text1"/>
                <w:sz w:val="20"/>
                <w:szCs w:val="16"/>
                <w:lang w:eastAsia="en-IN"/>
              </w:rPr>
              <w:fldChar w:fldCharType="end"/>
            </w:r>
          </w:p>
          <w:p w:rsidR="00420868" w:rsidRPr="00420868" w:rsidRDefault="00420868" w:rsidP="00420868">
            <w:pPr>
              <w:tabs>
                <w:tab w:val="left" w:pos="6735"/>
              </w:tabs>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t>domain and long C-</w:t>
            </w:r>
            <w:proofErr w:type="spellStart"/>
            <w:r w:rsidRPr="00420868">
              <w:rPr>
                <w:rFonts w:ascii="Times New Roman" w:eastAsia="Times New Roman" w:hAnsi="Times New Roman" w:cs="Times New Roman"/>
                <w:color w:val="000000" w:themeColor="text1"/>
                <w:sz w:val="20"/>
                <w:szCs w:val="16"/>
                <w:lang w:eastAsia="en-IN"/>
              </w:rPr>
              <w:t>ter</w:t>
            </w:r>
            <w:proofErr w:type="spellEnd"/>
            <w:r w:rsidRPr="00420868">
              <w:rPr>
                <w:rFonts w:ascii="Times New Roman" w:eastAsia="Times New Roman" w:hAnsi="Times New Roman" w:cs="Times New Roman"/>
                <w:color w:val="000000" w:themeColor="text1"/>
                <w:sz w:val="20"/>
                <w:szCs w:val="16"/>
                <w:lang w:eastAsia="en-IN"/>
              </w:rPr>
              <w:t xml:space="preserve"> overhangs, KA1</w:t>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A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Calmodulin</w:t>
            </w:r>
            <w:proofErr w:type="spellEnd"/>
            <w:r w:rsidRPr="00420868">
              <w:rPr>
                <w:rFonts w:ascii="Times New Roman" w:eastAsia="Times New Roman" w:hAnsi="Times New Roman" w:cs="Times New Roman"/>
                <w:color w:val="000000"/>
                <w:sz w:val="20"/>
                <w:szCs w:val="16"/>
                <w:lang w:eastAsia="en-IN"/>
              </w:rPr>
              <w:t xml:space="preserve"> binding domain, PDZ/DHR,SH3,Guanylate kinase</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aW1pdHJhdG9zPC9BdXRob3I+PFllYXI+MTk5NzwvWWVh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aW1pdHJhdG9zPC9BdXRob3I+PFllYXI+MTk5NzwvWWVh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9" w:tooltip="Dimitratos, 1997 #77" w:history="1">
              <w:r w:rsidR="00420868" w:rsidRPr="00420868">
                <w:rPr>
                  <w:rFonts w:ascii="Times New Roman" w:eastAsia="Times New Roman" w:hAnsi="Times New Roman" w:cs="Times New Roman"/>
                  <w:noProof/>
                  <w:color w:val="000000" w:themeColor="text1"/>
                  <w:sz w:val="20"/>
                  <w:szCs w:val="16"/>
                  <w:lang w:eastAsia="en-IN"/>
                </w:rPr>
                <w:t>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CK4</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lik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cmFzc290PC9BdXRob3I+PFllYXI+MjAwNjwvWWVhcj48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cmFzc290PC9BdXRob3I+PFllYXI+MjAwNjwvWWVhcj48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0" w:tooltip="Grassot, 2006 #78" w:history="1">
              <w:r w:rsidR="00420868" w:rsidRPr="00420868">
                <w:rPr>
                  <w:rFonts w:ascii="Times New Roman" w:eastAsia="Times New Roman" w:hAnsi="Times New Roman" w:cs="Times New Roman"/>
                  <w:noProof/>
                  <w:color w:val="000000" w:themeColor="text1"/>
                  <w:sz w:val="20"/>
                  <w:szCs w:val="16"/>
                  <w:lang w:eastAsia="en-IN"/>
                </w:rPr>
                <w:t>1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D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dXNzbzwvQXV0aG9yPjxZZWFyPjE5OTY8L1llYXI+PFJl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dXNzbzwvQXV0aG9yPjxZZWFyPjE5OTY8L1llYXI+PFJl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1" w:tooltip="Russo, 1996 #79" w:history="1">
              <w:r w:rsidR="00420868" w:rsidRPr="00420868">
                <w:rPr>
                  <w:rFonts w:ascii="Times New Roman" w:eastAsia="Times New Roman" w:hAnsi="Times New Roman" w:cs="Times New Roman"/>
                  <w:noProof/>
                  <w:color w:val="000000" w:themeColor="text1"/>
                  <w:sz w:val="20"/>
                  <w:szCs w:val="16"/>
                  <w:lang w:eastAsia="en-IN"/>
                </w:rPr>
                <w:t>11</w:t>
              </w:r>
            </w:hyperlink>
            <w:r w:rsidR="00420868" w:rsidRPr="00420868">
              <w:rPr>
                <w:rFonts w:ascii="Times New Roman" w:eastAsia="Times New Roman" w:hAnsi="Times New Roman" w:cs="Times New Roman"/>
                <w:noProof/>
                <w:color w:val="000000" w:themeColor="text1"/>
                <w:sz w:val="20"/>
                <w:szCs w:val="16"/>
                <w:lang w:eastAsia="en-IN"/>
              </w:rPr>
              <w:t>,</w:t>
            </w:r>
            <w:hyperlink w:anchor="_ENREF_12" w:tooltip="Brown, 1999 #80" w:history="1">
              <w:r w:rsidR="00420868" w:rsidRPr="00420868">
                <w:rPr>
                  <w:rFonts w:ascii="Times New Roman" w:eastAsia="Times New Roman" w:hAnsi="Times New Roman" w:cs="Times New Roman"/>
                  <w:noProof/>
                  <w:color w:val="000000" w:themeColor="text1"/>
                  <w:sz w:val="20"/>
                  <w:szCs w:val="16"/>
                  <w:lang w:eastAsia="en-IN"/>
                </w:rPr>
                <w:t>1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DKL</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E8L1JlY051bT48RGlzcGxheVRleHQ+WzEzXTwvRGlzcGxheVRleHQ+PHJlY29yZD48
cmVjLW51bWJlcj44MTwvcmVjLW51bWJlcj48Zm9yZWlnbi1rZXlzPjxrZXkgYXBwPSJFTiIgZGIt
aWQ9ImR2dGYyYXNlY3dlcGZ2ZTIyc3A1YTU5bnJlcjJ3MHJkcnNweiI+ODE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E8L1JlY051bT48RGlzcGxheVRleHQ+WzEzXTwvRGlzcGxheVRleHQ+PHJlY29yZD48
cmVjLW51bWJlcj44MTwvcmVjLW51bWJlcj48Zm9yZWlnbi1rZXlzPjxrZXkgYXBwPSJFTiIgZGIt
aWQ9ImR2dGYyYXNlY3dlcGZ2ZTIyc3A1YTU5bnJlcjJ3MHJkcnNweiI+ODE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3" w:tooltip="Kannan, 2004 #83" w:history="1">
              <w:r w:rsidR="00420868" w:rsidRPr="00420868">
                <w:rPr>
                  <w:rFonts w:ascii="Times New Roman" w:eastAsia="Times New Roman" w:hAnsi="Times New Roman" w:cs="Times New Roman"/>
                  <w:noProof/>
                  <w:color w:val="000000" w:themeColor="text1"/>
                  <w:sz w:val="20"/>
                  <w:szCs w:val="16"/>
                  <w:lang w:eastAsia="en-IN"/>
                </w:rPr>
                <w:t>1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K1</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Hanks&lt;/Author&gt;&lt;Year&gt;1995&lt;/Year&gt;&lt;RecNum&gt;11&lt;/RecNum&gt;&lt;DisplayText&gt;[14]&lt;/DisplayText&gt;&lt;record&gt;&lt;rec-number&gt;11&lt;/rec-number&gt;&lt;foreign-keys&gt;&lt;key app="EN" db-id="wwa0at55155091e5frsvdszkewvwetrtep0z"&gt;11&lt;/key&gt;&lt;/foreign-keys&gt;&lt;ref-type name="Journal Article"&gt;17&lt;/ref-type&gt;&lt;contributors&gt;&lt;authors&gt;&lt;author&gt;Hanks, S. K.&lt;/author&gt;&lt;author&gt;Hunter, T.&lt;/author&gt;&lt;/authors&gt;&lt;/contributors&gt;&lt;auth-address&gt;Department of Cell Biology, Vanderbilt University School of Medicine, Nashville, Tennessee 37232, USA.&lt;/auth-address&gt;&lt;titles&gt;&lt;title&gt;Protein kinases 6. The eukaryotic protein kinase superfamily: kinase (catalytic) domain structure and classification&lt;/title&gt;&lt;secondary-title&gt;FASEB journal : official publication of the Federation of American Societies for Experimental Biology&lt;/secondary-title&gt;&lt;alt-title&gt;Faseb J&lt;/alt-title&gt;&lt;/titles&gt;&lt;periodical&gt;&lt;full-title&gt;FASEB journal : official publication of the Federation of American Societies for Experimental Biology&lt;/full-title&gt;&lt;abbr-1&gt;Faseb J&lt;/abbr-1&gt;&lt;/periodical&gt;&lt;alt-periodical&gt;&lt;full-title&gt;FASEB journal : official publication of the Federation of American Societies for Experimental Biology&lt;/full-title&gt;&lt;abbr-1&gt;Faseb J&lt;/abbr-1&gt;&lt;/alt-periodical&gt;&lt;pages&gt;576-96&lt;/pages&gt;&lt;volume&gt;9&lt;/volume&gt;&lt;number&gt;8&lt;/number&gt;&lt;edition&gt;1995/05/01&lt;/edition&gt;&lt;keywords&gt;&lt;keyword&gt;Amino Acid Sequence&lt;/keyword&gt;&lt;keyword&gt;Binding Sites&lt;/keyword&gt;&lt;keyword&gt;Catalysis&lt;/keyword&gt;&lt;keyword&gt;Eukaryotic Cells/*enzymology&lt;/keyword&gt;&lt;keyword&gt;Forecasting&lt;/keyword&gt;&lt;keyword&gt;Humans&lt;/keyword&gt;&lt;keyword&gt;Molecular Sequence Data&lt;/keyword&gt;&lt;keyword&gt;Protein Conformation&lt;/keyword&gt;&lt;keyword&gt;Protein Kinases/*chemistry/*classification&lt;/keyword&gt;&lt;keyword&gt;Sequence Homology, Amino Acid&lt;/keyword&gt;&lt;/keywords&gt;&lt;dates&gt;&lt;year&gt;1995&lt;/year&gt;&lt;pub-dates&gt;&lt;date&gt;May&lt;/date&gt;&lt;/pub-dates&gt;&lt;/dates&gt;&lt;isbn&gt;0892-6638 (Print)&amp;#xD;0892-6638 (Linking)&lt;/isbn&gt;&lt;accession-num&gt;7768349&lt;/accession-num&gt;&lt;work-type&gt;Review&lt;/work-type&gt;&lt;urls&gt;&lt;related-urls&gt;&lt;url&gt;http://www.ncbi.nlm.nih.gov/pubmed/7768349&lt;/url&gt;&lt;/related-urls&gt;&lt;/urls&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4" w:tooltip="Hanks, 1995 #11" w:history="1">
              <w:r w:rsidR="00420868" w:rsidRPr="00420868">
                <w:rPr>
                  <w:rFonts w:ascii="Times New Roman" w:eastAsia="Times New Roman" w:hAnsi="Times New Roman" w:cs="Times New Roman"/>
                  <w:noProof/>
                  <w:color w:val="000000" w:themeColor="text1"/>
                  <w:sz w:val="20"/>
                  <w:szCs w:val="16"/>
                  <w:lang w:eastAsia="en-IN"/>
                </w:rPr>
                <w:t>1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K2</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M8L1JlY051bT48RGlzcGxheVRleHQ+WzEzXTwvRGlzcGxheVRleHQ+PHJlY29yZD48
cmVjLW51bWJlcj44MzwvcmVjLW51bWJlcj48Zm9yZWlnbi1rZXlzPjxrZXkgYXBwPSJFTiIgZGIt
aWQ9ImR2dGYyYXNlY3dlcGZ2ZTIyc3A1YTU5bnJlcjJ3MHJkcnNweiI+ODM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M8L1JlY051bT48RGlzcGxheVRleHQ+WzEzXTwvRGlzcGxheVRleHQ+PHJlY29yZD48
cmVjLW51bWJlcj44MzwvcmVjLW51bWJlcj48Zm9yZWlnbi1rZXlzPjxrZXkgYXBwPSJFTiIgZGIt
aWQ9ImR2dGYyYXNlY3dlcGZ2ZTIyc3A1YTU5bnJlcjJ3MHJkcnNweiI+ODM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3" w:tooltip="Kannan, 2004 #83" w:history="1">
              <w:r w:rsidR="00420868" w:rsidRPr="00420868">
                <w:rPr>
                  <w:rFonts w:ascii="Times New Roman" w:eastAsia="Times New Roman" w:hAnsi="Times New Roman" w:cs="Times New Roman"/>
                  <w:noProof/>
                  <w:color w:val="000000" w:themeColor="text1"/>
                  <w:sz w:val="20"/>
                  <w:szCs w:val="16"/>
                  <w:lang w:eastAsia="en-IN"/>
                </w:rPr>
                <w:t>1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CL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M8L1JlY051bT48RGlzcGxheVRleHQ+WzEzXTwvRGlzcGxheVRleHQ+PHJlY29yZD48
cmVjLW51bWJlcj44MzwvcmVjLW51bWJlcj48Zm9yZWlnbi1rZXlzPjxrZXkgYXBwPSJFTiIgZGIt
aWQ9ImR2dGYyYXNlY3dlcGZ2ZTIyc3A1YTU5bnJlcjJ3MHJkcnNweiI+ODM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ODM8L1JlY051bT48RGlzcGxheVRleHQ+WzEzXTwvRGlzcGxheVRleHQ+PHJlY29yZD48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3" w:tooltip="Kannan, 2004 #83" w:history="1">
              <w:r w:rsidR="00420868" w:rsidRPr="00420868">
                <w:rPr>
                  <w:rFonts w:ascii="Times New Roman" w:eastAsia="Times New Roman" w:hAnsi="Times New Roman" w:cs="Times New Roman"/>
                  <w:noProof/>
                  <w:color w:val="000000" w:themeColor="text1"/>
                  <w:sz w:val="20"/>
                  <w:szCs w:val="16"/>
                  <w:lang w:eastAsia="en-IN"/>
                </w:rPr>
                <w:t>1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Csk</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Sh3,SH2</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arsons&lt;/Author&gt;&lt;Year&gt;2004&lt;/Year&gt;&lt;RecNum&gt;84&lt;/RecNum&gt;&lt;DisplayText&gt;[15]&lt;/DisplayText&gt;&lt;record&gt;&lt;rec-number&gt;84&lt;/rec-number&gt;&lt;foreign-keys&gt;&lt;key app="EN" db-id="dvtf2asecwepfve22sp5a59nrer2w0rdrspz"&gt;84&lt;/key&gt;&lt;/foreign-keys&gt;&lt;ref-type name="Journal Article"&gt;17&lt;/ref-type&gt;&lt;contributors&gt;&lt;authors&gt;&lt;author&gt;Parsons, S. J.&lt;/author&gt;&lt;author&gt;Parsons, J. T.&lt;/author&gt;&lt;/authors&gt;&lt;/contributors&gt;&lt;auth-address&gt;Department of Microbiology and Cancer Center, University of Virginia Health System, Charlottesville, VA 22908-0734, USA. sap@virginia.edu&lt;/auth-address&gt;&lt;titles&gt;&lt;title&gt;Src family kinases, key regulators of signal transducti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7906-9&lt;/pages&gt;&lt;volume&gt;23&lt;/volume&gt;&lt;number&gt;48&lt;/number&gt;&lt;edition&gt;2004/10/19&lt;/edition&gt;&lt;keywords&gt;&lt;keyword&gt;Animals&lt;/keyword&gt;&lt;keyword&gt;Cell Adhesion/physiology&lt;/keyword&gt;&lt;keyword&gt;Cell Movement/physiology&lt;/keyword&gt;&lt;keyword&gt;Humans&lt;/keyword&gt;&lt;keyword&gt;Lymphocytes/physiology&lt;/keyword&gt;&lt;keyword&gt;Receptor Protein-Tyrosine Kinases/*physiology&lt;/keyword&gt;&lt;keyword&gt;Receptors, G-Protein-Coupled/*physiology&lt;/keyword&gt;&lt;keyword&gt;Signal Transduction/*physiology&lt;/keyword&gt;&lt;keyword&gt;src-Family Kinases/*physiology&lt;/keyword&gt;&lt;/keywords&gt;&lt;dates&gt;&lt;year&gt;2004&lt;/year&gt;&lt;pub-dates&gt;&lt;date&gt;Oct 18&lt;/date&gt;&lt;/pub-dates&gt;&lt;/dates&gt;&lt;isbn&gt;0950-9232 (Print)&amp;#xD;0950-9232 (Linking)&lt;/isbn&gt;&lt;accession-num&gt;15489908&lt;/accession-num&gt;&lt;work-type&gt;Review&lt;/work-type&gt;&lt;urls&gt;&lt;related-urls&gt;&lt;url&gt;http://www.ncbi.nlm.nih.gov/pubmed/15489908&lt;/url&gt;&lt;/related-urls&gt;&lt;/urls&gt;&lt;electronic-resource-num&gt;10.1038/sj.onc.1208160&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5" w:tooltip="Parsons, 2004 #147" w:history="1">
              <w:r w:rsidR="00420868" w:rsidRPr="00420868">
                <w:rPr>
                  <w:rFonts w:ascii="Times New Roman" w:eastAsia="Times New Roman" w:hAnsi="Times New Roman" w:cs="Times New Roman"/>
                  <w:noProof/>
                  <w:color w:val="000000" w:themeColor="text1"/>
                  <w:sz w:val="20"/>
                  <w:szCs w:val="16"/>
                  <w:lang w:eastAsia="en-IN"/>
                </w:rPr>
                <w:t>1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A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Single kinase domain. Rarely tethered to death domain and </w:t>
            </w:r>
            <w:proofErr w:type="spellStart"/>
            <w:r w:rsidRPr="00420868">
              <w:rPr>
                <w:rFonts w:ascii="Times New Roman" w:eastAsia="Times New Roman" w:hAnsi="Times New Roman" w:cs="Times New Roman"/>
                <w:color w:val="000000"/>
                <w:sz w:val="20"/>
                <w:szCs w:val="16"/>
                <w:lang w:eastAsia="en-IN"/>
              </w:rPr>
              <w:t>Ank</w:t>
            </w:r>
            <w:proofErr w:type="spellEnd"/>
            <w:r w:rsidRPr="00420868">
              <w:rPr>
                <w:rFonts w:ascii="Times New Roman" w:eastAsia="Times New Roman" w:hAnsi="Times New Roman" w:cs="Times New Roman"/>
                <w:color w:val="000000"/>
                <w:sz w:val="20"/>
                <w:szCs w:val="16"/>
                <w:lang w:eastAsia="en-IN"/>
              </w:rPr>
              <w:t xml:space="preserve"> repeat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G9oYXQ8L0F1dGhvcj48WWVhcj4yMDAxPC9ZZWFyPjxS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G9oYXQ8L0F1dGhvcj48WWVhcj4yMDAxPC9ZZWFyPjxS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6" w:tooltip="Shohat, 2001 #85" w:history="1">
              <w:r w:rsidR="00420868" w:rsidRPr="00420868">
                <w:rPr>
                  <w:rFonts w:ascii="Times New Roman" w:eastAsia="Times New Roman" w:hAnsi="Times New Roman" w:cs="Times New Roman"/>
                  <w:noProof/>
                  <w:color w:val="000000" w:themeColor="text1"/>
                  <w:sz w:val="20"/>
                  <w:szCs w:val="16"/>
                  <w:lang w:eastAsia="en-IN"/>
                </w:rPr>
                <w:t>1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UaWFuPC9BdXRob3I+PFllYXI+MjAwMzwvWWVhcj48UmVj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UaWFuPC9BdXRob3I+PFllYXI+MjAwMzwvWWVhcj48UmVj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7" w:tooltip="Tian, 2003 #86" w:history="1">
              <w:r w:rsidR="00420868" w:rsidRPr="00420868">
                <w:rPr>
                  <w:rFonts w:ascii="Times New Roman" w:eastAsia="Times New Roman" w:hAnsi="Times New Roman" w:cs="Times New Roman"/>
                  <w:noProof/>
                  <w:color w:val="000000" w:themeColor="text1"/>
                  <w:sz w:val="20"/>
                  <w:szCs w:val="16"/>
                  <w:lang w:eastAsia="en-IN"/>
                </w:rPr>
                <w:t>17</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CAMKL</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Either single kinase domain or associated with DCX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b3Jlc2g8L0F1dGhvcj48WWVhcj4xOTk5PC9ZZWFyPjxS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b3Jlc2g8L0F1dGhvcj48WWVhcj4xOTk5PC9ZZWFyPjxS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8" w:tooltip="Horesh, 1999 #87" w:history="1">
              <w:r w:rsidR="00420868" w:rsidRPr="00420868">
                <w:rPr>
                  <w:rFonts w:ascii="Times New Roman" w:eastAsia="Times New Roman" w:hAnsi="Times New Roman" w:cs="Times New Roman"/>
                  <w:noProof/>
                  <w:color w:val="000000" w:themeColor="text1"/>
                  <w:sz w:val="20"/>
                  <w:szCs w:val="16"/>
                  <w:lang w:eastAsia="en-IN"/>
                </w:rPr>
                <w:t>1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D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like domains, F5-F8_type 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FeHBvc2l0bzwvQXV0aG9yPjxZZWFyPjIwMDg8L1llYXI+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FeHBvc2l0bzwvQXV0aG9yPjxZZWFyPjIwMDg8L1llYXI+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9" w:tooltip="Exposito, 2008 #88" w:history="1">
              <w:r w:rsidR="00420868" w:rsidRPr="00420868">
                <w:rPr>
                  <w:rFonts w:ascii="Times New Roman" w:eastAsia="Times New Roman" w:hAnsi="Times New Roman" w:cs="Times New Roman"/>
                  <w:noProof/>
                  <w:color w:val="000000" w:themeColor="text1"/>
                  <w:sz w:val="20"/>
                  <w:szCs w:val="16"/>
                  <w:lang w:eastAsia="en-IN"/>
                </w:rPr>
                <w:t>1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M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coiled coil</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YXJjaWE8L0F1dGhvcj48WWVhcj4yMDA2PC9ZZWFyPjxS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YXJjaWE8L0F1dGhvcj48WWVhcj4yMDA2PC9ZZWFyPjxS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0" w:tooltip="Garcia, 2006 #89" w:history="1">
              <w:r w:rsidR="00420868" w:rsidRPr="00420868">
                <w:rPr>
                  <w:rFonts w:ascii="Times New Roman" w:eastAsia="Times New Roman" w:hAnsi="Times New Roman" w:cs="Times New Roman"/>
                  <w:noProof/>
                  <w:color w:val="000000" w:themeColor="text1"/>
                  <w:sz w:val="20"/>
                  <w:szCs w:val="16"/>
                  <w:lang w:eastAsia="en-IN"/>
                </w:rPr>
                <w:t>2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ual</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Has two tandem kinas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94&lt;/RecNum&gt;&lt;DisplayText&gt;[21]&lt;/DisplayText&gt;&lt;record&gt;&lt;rec-number&gt;94&lt;/rec-number&gt;&lt;foreign-keys&gt;&lt;key app="EN" db-id="dvtf2asecwepfve22sp5a59nrer2w0rdrspz"&gt;94&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YR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ZWNrZXI8L0F1dGhvcj48WWVhcj4xOTk4PC9ZZWFyPjxS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ZWNrZXI8L0F1dGhvcj48WWVhcj4xOTk4PC9ZZWFyPjxS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2" w:tooltip="Becker, 1998 #95" w:history="1">
              <w:r w:rsidR="00420868" w:rsidRPr="00420868">
                <w:rPr>
                  <w:rFonts w:ascii="Times New Roman" w:eastAsia="Times New Roman" w:hAnsi="Times New Roman" w:cs="Times New Roman"/>
                  <w:noProof/>
                  <w:color w:val="000000" w:themeColor="text1"/>
                  <w:sz w:val="20"/>
                  <w:szCs w:val="16"/>
                  <w:lang w:eastAsia="en-IN"/>
                </w:rPr>
                <w:t>22</w:t>
              </w:r>
            </w:hyperlink>
            <w:r w:rsidR="00420868" w:rsidRPr="00420868">
              <w:rPr>
                <w:rFonts w:ascii="Times New Roman" w:eastAsia="Times New Roman" w:hAnsi="Times New Roman" w:cs="Times New Roman"/>
                <w:noProof/>
                <w:color w:val="000000" w:themeColor="text1"/>
                <w:sz w:val="20"/>
                <w:szCs w:val="16"/>
                <w:lang w:eastAsia="en-IN"/>
              </w:rPr>
              <w:t>,</w:t>
            </w:r>
            <w:hyperlink w:anchor="_ENREF_23" w:tooltip="Becker, 1999 #96" w:history="1">
              <w:r w:rsidR="00420868" w:rsidRPr="00420868">
                <w:rPr>
                  <w:rFonts w:ascii="Times New Roman" w:eastAsia="Times New Roman" w:hAnsi="Times New Roman" w:cs="Times New Roman"/>
                  <w:noProof/>
                  <w:color w:val="000000" w:themeColor="text1"/>
                  <w:sz w:val="20"/>
                  <w:szCs w:val="16"/>
                  <w:lang w:eastAsia="en-IN"/>
                </w:rPr>
                <w:t>2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EGF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Recep_L</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furin</w:t>
            </w:r>
            <w:proofErr w:type="spellEnd"/>
            <w:r w:rsidRPr="00420868">
              <w:rPr>
                <w:rFonts w:ascii="Times New Roman" w:eastAsia="Times New Roman" w:hAnsi="Times New Roman" w:cs="Times New Roman"/>
                <w:color w:val="000000"/>
                <w:sz w:val="20"/>
                <w:szCs w:val="16"/>
                <w:lang w:eastAsia="en-IN"/>
              </w:rPr>
              <w:t>, 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Arkhipov&lt;/Author&gt;&lt;Year&gt;2013&lt;/Year&gt;&lt;RecNum&gt;97&lt;/RecNum&gt;&lt;DisplayText&gt;[24]&lt;/DisplayText&gt;&lt;record&gt;&lt;rec-number&gt;97&lt;/rec-number&gt;&lt;foreign-keys&gt;&lt;key app="EN" db-id="dvtf2asecwepfve22sp5a59nrer2w0rdrspz"&gt;97&lt;/key&gt;&lt;/foreign-keys&gt;&lt;ref-type name="Journal Article"&gt;17&lt;/ref-type&gt;&lt;contributors&gt;&lt;authors&gt;&lt;author&gt;Arkhipov, A.&lt;/author&gt;&lt;author&gt;Shan, Y.&lt;/author&gt;&lt;author&gt;Das, R.&lt;/author&gt;&lt;author&gt;Endres, N. F.&lt;/author&gt;&lt;author&gt;Eastwood, M. P.&lt;/author&gt;&lt;author&gt;Wemmer, D. E.&lt;/author&gt;&lt;author&gt;Kuriyan, J.&lt;/author&gt;&lt;author&gt;Shaw, D. E.&lt;/author&gt;&lt;/authors&gt;&lt;/contributors&gt;&lt;auth-address&gt;D. E. Shaw Research, New York, NY 10036, USA.&lt;/auth-address&gt;&lt;titles&gt;&lt;title&gt;Architecture and membrane interactions of the EGF receptor&lt;/title&gt;&lt;secondary-title&gt;Cell&lt;/secondary-title&gt;&lt;alt-title&gt;Cell&lt;/alt-title&gt;&lt;/titles&gt;&lt;periodical&gt;&lt;full-title&gt;Cell&lt;/full-title&gt;&lt;abbr-1&gt;Cell&lt;/abbr-1&gt;&lt;/periodical&gt;&lt;alt-periodical&gt;&lt;full-title&gt;Cell&lt;/full-title&gt;&lt;abbr-1&gt;Cell&lt;/abbr-1&gt;&lt;/alt-periodical&gt;&lt;pages&gt;557-69&lt;/pages&gt;&lt;volume&gt;152&lt;/volume&gt;&lt;number&gt;3&lt;/number&gt;&lt;edition&gt;2013/02/05&lt;/edition&gt;&lt;keywords&gt;&lt;keyword&gt;Cell Membrane/chemistry/*metabolism&lt;/keyword&gt;&lt;keyword&gt;Dimerization&lt;/keyword&gt;&lt;keyword&gt;Humans&lt;/keyword&gt;&lt;keyword&gt;Membrane Lipids/metabolism&lt;/keyword&gt;&lt;keyword&gt;Molecular Dynamics Simulation&lt;/keyword&gt;&lt;keyword&gt;Nuclear Magnetic Resonance, Biomolecular&lt;/keyword&gt;&lt;keyword&gt;Protein Conformation&lt;/keyword&gt;&lt;keyword&gt;Protein Structure, Tertiary&lt;/keyword&gt;&lt;keyword&gt;Receptor, Epidermal Growth Factor/*chemistry/metabolism&lt;/keyword&gt;&lt;keyword&gt;Static Electricity&lt;/keyword&gt;&lt;/keywords&gt;&lt;dates&gt;&lt;year&gt;2013&lt;/year&gt;&lt;pub-dates&gt;&lt;date&gt;Jan 31&lt;/date&gt;&lt;/pub-dates&gt;&lt;/dates&gt;&lt;isbn&gt;1097-4172 (Electronic)&amp;#xD;0092-8674 (Linking)&lt;/isbn&gt;&lt;accession-num&gt;23374350&lt;/accession-num&gt;&lt;work-type&gt;Research Support, N.I.H., Extramural&amp;#xD;Research Support, Non-U.S. Gov&amp;apos;t&lt;/work-type&gt;&lt;urls&gt;&lt;related-urls&gt;&lt;url&gt;http://www.ncbi.nlm.nih.gov/pubmed/23374350&lt;/url&gt;&lt;/related-urls&gt;&lt;/urls&gt;&lt;custom2&gt;3680629&lt;/custom2&gt;&lt;electronic-resource-num&gt;10.1016/j.cell.2012.12.030&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4" w:tooltip="Arkhipov, 2013 #97" w:history="1">
              <w:r w:rsidR="00420868" w:rsidRPr="00420868">
                <w:rPr>
                  <w:rFonts w:ascii="Times New Roman" w:eastAsia="Times New Roman" w:hAnsi="Times New Roman" w:cs="Times New Roman"/>
                  <w:noProof/>
                  <w:color w:val="000000" w:themeColor="text1"/>
                  <w:sz w:val="20"/>
                  <w:szCs w:val="16"/>
                  <w:lang w:eastAsia="en-IN"/>
                </w:rPr>
                <w:t>2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Eph</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Ephrin_lbd</w:t>
            </w:r>
            <w:proofErr w:type="spellEnd"/>
            <w:r w:rsidRPr="00420868">
              <w:rPr>
                <w:rFonts w:ascii="Times New Roman" w:eastAsia="Times New Roman" w:hAnsi="Times New Roman" w:cs="Times New Roman"/>
                <w:color w:val="000000"/>
                <w:sz w:val="20"/>
                <w:szCs w:val="16"/>
                <w:lang w:eastAsia="en-IN"/>
              </w:rPr>
              <w:t>,, fn3, SAM, GCC2_GCC3,</w:t>
            </w:r>
          </w:p>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Interfer</w:t>
            </w:r>
            <w:proofErr w:type="spellEnd"/>
            <w:r w:rsidRPr="00420868">
              <w:rPr>
                <w:rFonts w:ascii="Times New Roman" w:eastAsia="Times New Roman" w:hAnsi="Times New Roman" w:cs="Times New Roman"/>
                <w:color w:val="000000"/>
                <w:sz w:val="20"/>
                <w:szCs w:val="16"/>
                <w:lang w:eastAsia="en-IN"/>
              </w:rPr>
              <w:t>-bind</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Kullander&lt;/Author&gt;&lt;Year&gt;2002&lt;/Year&gt;&lt;RecNum&gt;98&lt;/RecNum&gt;&lt;DisplayText&gt;[25]&lt;/DisplayText&gt;&lt;record&gt;&lt;rec-number&gt;98&lt;/rec-number&gt;&lt;foreign-keys&gt;&lt;key app="EN" db-id="dvtf2asecwepfve22sp5a59nrer2w0rdrspz"&gt;98&lt;/key&gt;&lt;/foreign-keys&gt;&lt;ref-type name="Journal Article"&gt;17&lt;/ref-type&gt;&lt;contributors&gt;&lt;authors&gt;&lt;author&gt;Kullander, K.&lt;/author&gt;&lt;author&gt;Klein, R.&lt;/author&gt;&lt;/authors&gt;&lt;/contributors&gt;&lt;auth-address&gt;AstraZeneca Transgenics &amp;amp; Comparative Genomics, S-431 83 Molndal, Sweden. klas.kullander@astrazeneca.com&lt;/auth-address&gt;&lt;titles&gt;&lt;title&gt;Mechanisms and functions of Eph and ephrin signalling&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475-86&lt;/pages&gt;&lt;volume&gt;3&lt;/volume&gt;&lt;number&gt;7&lt;/number&gt;&lt;edition&gt;2002/07/03&lt;/edition&gt;&lt;keywords&gt;&lt;keyword&gt;Animals&lt;/keyword&gt;&lt;keyword&gt;Cell Communication/physiology&lt;/keyword&gt;&lt;keyword&gt;Cell Transformation, Neoplastic&lt;/keyword&gt;&lt;keyword&gt;Ephrin-B1&lt;/keyword&gt;&lt;keyword&gt;Humans&lt;/keyword&gt;&lt;keyword&gt;Ligands&lt;/keyword&gt;&lt;keyword&gt;Membrane Proteins/*physiology&lt;/keyword&gt;&lt;keyword&gt;Receptor Protein-Tyrosine Kinases/*physiology&lt;/keyword&gt;&lt;keyword&gt;Receptor, EphA1&lt;/keyword&gt;&lt;keyword&gt;Signal Transduction/*physiology&lt;/keyword&gt;&lt;/keywords&gt;&lt;dates&gt;&lt;year&gt;2002&lt;/year&gt;&lt;pub-dates&gt;&lt;date&gt;Jul&lt;/date&gt;&lt;/pub-dates&gt;&lt;/dates&gt;&lt;isbn&gt;1471-0072 (Print)&amp;#xD;1471-0072 (Linking)&lt;/isbn&gt;&lt;accession-num&gt;12094214&lt;/accession-num&gt;&lt;work-type&gt;Research Support, Non-U.S. Gov&amp;apos;t&amp;#xD;Review&lt;/work-type&gt;&lt;urls&gt;&lt;related-urls&gt;&lt;url&gt;http://www.ncbi.nlm.nih.gov/pubmed/12094214&lt;/url&gt;&lt;/related-urls&gt;&lt;/urls&gt;&lt;electronic-resource-num&gt;10.1038/nrm856&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5" w:tooltip="Kullander, 2002 #98" w:history="1">
              <w:r w:rsidR="00420868" w:rsidRPr="00420868">
                <w:rPr>
                  <w:rFonts w:ascii="Times New Roman" w:eastAsia="Times New Roman" w:hAnsi="Times New Roman" w:cs="Times New Roman"/>
                  <w:noProof/>
                  <w:color w:val="000000" w:themeColor="text1"/>
                  <w:sz w:val="20"/>
                  <w:szCs w:val="16"/>
                  <w:lang w:eastAsia="en-IN"/>
                </w:rPr>
                <w:t>2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FA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FERN, </w:t>
            </w:r>
            <w:proofErr w:type="spellStart"/>
            <w:r w:rsidRPr="00420868">
              <w:rPr>
                <w:rFonts w:ascii="Times New Roman" w:eastAsia="Times New Roman" w:hAnsi="Times New Roman" w:cs="Times New Roman"/>
                <w:color w:val="000000"/>
                <w:sz w:val="20"/>
                <w:szCs w:val="16"/>
                <w:lang w:eastAsia="en-IN"/>
              </w:rPr>
              <w:t>Focal_adhesion</w:t>
            </w:r>
            <w:proofErr w:type="spellEnd"/>
            <w:r w:rsidRPr="00420868">
              <w:rPr>
                <w:rFonts w:ascii="Times New Roman" w:eastAsia="Times New Roman" w:hAnsi="Times New Roman" w:cs="Times New Roman"/>
                <w:color w:val="000000"/>
                <w:sz w:val="20"/>
                <w:szCs w:val="16"/>
                <w:lang w:eastAsia="en-IN"/>
              </w:rPr>
              <w:t xml:space="preserv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Karginov&lt;/Author&gt;&lt;Year&gt;2010&lt;/Year&gt;&lt;RecNum&gt;99&lt;/RecNum&gt;&lt;DisplayText&gt;[26]&lt;/DisplayText&gt;&lt;record&gt;&lt;rec-number&gt;99&lt;/rec-number&gt;&lt;foreign-keys&gt;&lt;key app="EN" db-id="dvtf2asecwepfve22sp5a59nrer2w0rdrspz"&gt;99&lt;/key&gt;&lt;/foreign-keys&gt;&lt;ref-type name="Journal Article"&gt;17&lt;/ref-type&gt;&lt;contributors&gt;&lt;authors&gt;&lt;author&gt;Karginov, A. V.&lt;/author&gt;&lt;author&gt;Ding, F.&lt;/author&gt;&lt;author&gt;Kota, P.&lt;/author&gt;&lt;author&gt;Dokholyan, N. V.&lt;/author&gt;&lt;author&gt;Hahn, K. M.&lt;/author&gt;&lt;/authors&gt;&lt;/contributors&gt;&lt;auth-address&gt;Department of Pharmacology, University of North Carolina at Chapel Hill, Chapel Hill, North Carolina, USA.&lt;/auth-address&gt;&lt;titles&gt;&lt;title&gt;Engineered allosteric activation of kinases in living cells&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743-7&lt;/pages&gt;&lt;volume&gt;28&lt;/volume&gt;&lt;number&gt;7&lt;/number&gt;&lt;edition&gt;2010/06/29&lt;/edition&gt;&lt;keywords&gt;&lt;keyword&gt;*Allosteric Regulation&lt;/keyword&gt;&lt;keyword&gt;Catalytic Domain&lt;/keyword&gt;&lt;keyword&gt;Models, Molecular&lt;/keyword&gt;&lt;keyword&gt;Mutagenesis&lt;/keyword&gt;&lt;keyword&gt;Phosphorylation&lt;/keyword&gt;&lt;keyword&gt;Protein Kinases/chemistry/genetics/*metabolism&lt;/keyword&gt;&lt;/keywords&gt;&lt;dates&gt;&lt;year&gt;2010&lt;/year&gt;&lt;pub-dates&gt;&lt;date&gt;Jul&lt;/date&gt;&lt;/pub-dates&gt;&lt;/dates&gt;&lt;isbn&gt;1546-1696 (Electronic)&amp;#xD;1087-0156 (Linking)&lt;/isbn&gt;&lt;accession-num&gt;20581846&lt;/accession-num&gt;&lt;work-type&gt;Research Support, N.I.H., Extramural&amp;#xD;Research Support, Non-U.S. Gov&amp;apos;t&lt;/work-type&gt;&lt;urls&gt;&lt;related-urls&gt;&lt;url&gt;http://www.ncbi.nlm.nih.gov/pubmed/20581846&lt;/url&gt;&lt;/related-urls&gt;&lt;/urls&gt;&lt;custom2&gt;2902629&lt;/custom2&gt;&lt;electronic-resource-num&gt;10.1038/nbt.1639&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6" w:tooltip="Karginov, 2010 #99" w:history="1">
              <w:r w:rsidR="00420868" w:rsidRPr="00420868">
                <w:rPr>
                  <w:rFonts w:ascii="Times New Roman" w:eastAsia="Times New Roman" w:hAnsi="Times New Roman" w:cs="Times New Roman"/>
                  <w:noProof/>
                  <w:color w:val="000000" w:themeColor="text1"/>
                  <w:sz w:val="20"/>
                  <w:szCs w:val="16"/>
                  <w:lang w:eastAsia="en-IN"/>
                </w:rPr>
                <w:t>2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Fer</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rotein kinase and SH2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aW08L0F1dGhvcj48WWVhcj4xOTk4PC9ZZWFyPjxSZWNO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aW08L0F1dGhvcj48WWVhcj4xOTk4PC9ZZWFyPjxSZWNO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7" w:tooltip="Kim, 1998 #100" w:history="1">
              <w:r w:rsidR="00420868" w:rsidRPr="00420868">
                <w:rPr>
                  <w:rFonts w:ascii="Times New Roman" w:eastAsia="Times New Roman" w:hAnsi="Times New Roman" w:cs="Times New Roman"/>
                  <w:noProof/>
                  <w:color w:val="000000" w:themeColor="text1"/>
                  <w:sz w:val="20"/>
                  <w:szCs w:val="16"/>
                  <w:lang w:eastAsia="en-IN"/>
                </w:rPr>
                <w:t>27</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FGF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Associated with different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family domains like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Vset</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Iset</w:t>
            </w:r>
            <w:proofErr w:type="spellEnd"/>
            <w:r w:rsidRPr="00420868">
              <w:rPr>
                <w:rFonts w:ascii="Times New Roman" w:eastAsia="Times New Roman" w:hAnsi="Times New Roman" w:cs="Times New Roman"/>
                <w:color w:val="000000"/>
                <w:sz w:val="20"/>
                <w:szCs w:val="16"/>
                <w:lang w:eastAsia="en-IN"/>
              </w:rPr>
              <w:t>,</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PbHNlbjwvQXV0aG9yPjxZZWFyPjIwMDQ8L1llYXI+PFJl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PbHNlbjwvQXV0aG9yPjxZZWFyPjIwMDQ8L1llYXI+PFJl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8" w:tooltip="Olsen, 2004 #101" w:history="1">
              <w:r w:rsidR="00420868" w:rsidRPr="00420868">
                <w:rPr>
                  <w:rFonts w:ascii="Times New Roman" w:eastAsia="Times New Roman" w:hAnsi="Times New Roman" w:cs="Times New Roman"/>
                  <w:noProof/>
                  <w:color w:val="000000" w:themeColor="text1"/>
                  <w:sz w:val="20"/>
                  <w:szCs w:val="16"/>
                  <w:lang w:eastAsia="en-IN"/>
                </w:rPr>
                <w:t>2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GR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Two domain kinase having </w:t>
            </w:r>
            <w:proofErr w:type="spellStart"/>
            <w:r w:rsidRPr="00420868">
              <w:rPr>
                <w:rFonts w:ascii="Times New Roman" w:eastAsia="Times New Roman" w:hAnsi="Times New Roman" w:cs="Times New Roman"/>
                <w:color w:val="000000"/>
                <w:sz w:val="20"/>
                <w:szCs w:val="16"/>
                <w:lang w:eastAsia="en-IN"/>
              </w:rPr>
              <w:t>Pk</w:t>
            </w:r>
            <w:proofErr w:type="spellEnd"/>
            <w:r w:rsidRPr="00420868">
              <w:rPr>
                <w:rFonts w:ascii="Times New Roman" w:eastAsia="Times New Roman" w:hAnsi="Times New Roman" w:cs="Times New Roman"/>
                <w:color w:val="000000"/>
                <w:sz w:val="20"/>
                <w:szCs w:val="16"/>
                <w:lang w:eastAsia="en-IN"/>
              </w:rPr>
              <w:t xml:space="preserve"> and RGS domain and </w:t>
            </w:r>
            <w:proofErr w:type="spellStart"/>
            <w:r w:rsidRPr="00420868">
              <w:rPr>
                <w:rFonts w:ascii="Times New Roman" w:eastAsia="Times New Roman" w:hAnsi="Times New Roman" w:cs="Times New Roman"/>
                <w:color w:val="000000"/>
                <w:sz w:val="20"/>
                <w:szCs w:val="16"/>
                <w:lang w:eastAsia="en-IN"/>
              </w:rPr>
              <w:t>soetimes</w:t>
            </w:r>
            <w:proofErr w:type="spellEnd"/>
            <w:r w:rsidRPr="00420868">
              <w:rPr>
                <w:rFonts w:ascii="Times New Roman" w:eastAsia="Times New Roman" w:hAnsi="Times New Roman" w:cs="Times New Roman"/>
                <w:color w:val="000000"/>
                <w:sz w:val="20"/>
                <w:szCs w:val="16"/>
                <w:lang w:eastAsia="en-IN"/>
              </w:rPr>
              <w:t xml:space="preserve"> PH</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W5naDwvQXV0aG9yPjxZZWFyPjIwMDg8L1llYXI+PFJl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W5naDwvQXV0aG9yPjxZZWFyPjIwMDg8L1llYXI+PFJl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9" w:tooltip="Singh, 2008 #102" w:history="1">
              <w:r w:rsidR="00420868" w:rsidRPr="00420868">
                <w:rPr>
                  <w:rFonts w:ascii="Times New Roman" w:eastAsia="Times New Roman" w:hAnsi="Times New Roman" w:cs="Times New Roman"/>
                  <w:noProof/>
                  <w:color w:val="000000" w:themeColor="text1"/>
                  <w:sz w:val="20"/>
                  <w:szCs w:val="16"/>
                  <w:lang w:eastAsia="en-IN"/>
                </w:rPr>
                <w:t>2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G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Tanoue&lt;/Author&gt;&lt;Year&gt;2003&lt;/Year&gt;&lt;RecNum&gt;103&lt;/RecNum&gt;&lt;DisplayText&gt;[30]&lt;/DisplayText&gt;&lt;record&gt;&lt;rec-number&gt;103&lt;/rec-number&gt;&lt;foreign-keys&gt;&lt;key app="EN" db-id="dvtf2asecwepfve22sp5a59nrer2w0rdrspz"&gt;103&lt;/key&gt;&lt;/foreign-keys&gt;&lt;ref-type name="Journal Article"&gt;17&lt;/ref-type&gt;&lt;contributors&gt;&lt;authors&gt;&lt;author&gt;Tanoue, T.&lt;/author&gt;&lt;author&gt;Nishida, E.&lt;/author&gt;&lt;/authors&gt;&lt;/contributors&gt;&lt;auth-address&gt;Department of Cell and Developmental Biology, Graduate School of Biostudies, Kyoto University, Sakyo, Kyoto 606-8502, Japan.&lt;/auth-address&gt;&lt;titles&gt;&lt;title&gt;Molecular recognitions in the MAP kinase cascades&lt;/title&gt;&lt;secondary-title&gt;Cellular signalling&lt;/secondary-title&gt;&lt;alt-title&gt;Cell Signal&lt;/alt-title&gt;&lt;/titles&gt;&lt;periodical&gt;&lt;full-title&gt;Cellular signalling&lt;/full-title&gt;&lt;abbr-1&gt;Cell Signal&lt;/abbr-1&gt;&lt;/periodical&gt;&lt;alt-periodical&gt;&lt;full-title&gt;Cellular signalling&lt;/full-title&gt;&lt;abbr-1&gt;Cell Signal&lt;/abbr-1&gt;&lt;/alt-periodical&gt;&lt;pages&gt;455-62&lt;/pages&gt;&lt;volume&gt;15&lt;/volume&gt;&lt;number&gt;5&lt;/number&gt;&lt;edition&gt;2003/03/18&lt;/edition&gt;&lt;keywords&gt;&lt;keyword&gt;Amino Acid Motifs&lt;/keyword&gt;&lt;keyword&gt;Amino Acid Sequence&lt;/keyword&gt;&lt;keyword&gt;Animals&lt;/keyword&gt;&lt;keyword&gt;Binding Sites&lt;/keyword&gt;&lt;keyword&gt;Calcium-Calmodulin-Dependent Protein Kinases/genetics&lt;/keyword&gt;&lt;keyword&gt;*Drosophila Proteins&lt;/keyword&gt;&lt;keyword&gt;*Extracellular Signal-Regulated MAP Kinases&lt;/keyword&gt;&lt;keyword&gt;*MAP Kinase Signaling System&lt;/keyword&gt;&lt;keyword&gt;Mitogen-Activated Protein Kinases/*chemistry/*metabolism&lt;/keyword&gt;&lt;keyword&gt;Molecular Sequence Data&lt;/keyword&gt;&lt;keyword&gt;Phosphoprotein Phosphatases/chemistry/metabolism&lt;/keyword&gt;&lt;keyword&gt;Protein Structure, Tertiary&lt;/keyword&gt;&lt;keyword&gt;Transcription Factors/chemistry/metabolism&lt;/keyword&gt;&lt;/keywords&gt;&lt;dates&gt;&lt;year&gt;2003&lt;/year&gt;&lt;pub-dates&gt;&lt;date&gt;May&lt;/date&gt;&lt;/pub-dates&gt;&lt;/dates&gt;&lt;isbn&gt;0898-6568 (Print)&amp;#xD;0898-6568 (Linking)&lt;/isbn&gt;&lt;accession-num&gt;12639708&lt;/accession-num&gt;&lt;work-type&gt;Review&lt;/work-type&gt;&lt;urls&gt;&lt;related-urls&gt;&lt;url&gt;http://www.ncbi.nlm.nih.gov/pubmed/12639708&lt;/url&gt;&lt;/related-urls&gt;&lt;/urls&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0" w:tooltip="Tanoue, 2003 #112" w:history="1">
              <w:r w:rsidR="00420868" w:rsidRPr="00420868">
                <w:rPr>
                  <w:rFonts w:ascii="Times New Roman" w:eastAsia="Times New Roman" w:hAnsi="Times New Roman" w:cs="Times New Roman"/>
                  <w:noProof/>
                  <w:color w:val="000000" w:themeColor="text1"/>
                  <w:sz w:val="20"/>
                  <w:szCs w:val="16"/>
                  <w:lang w:eastAsia="en-IN"/>
                </w:rPr>
                <w:t>3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InsR</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fn3, </w:t>
            </w:r>
            <w:proofErr w:type="spellStart"/>
            <w:r w:rsidRPr="00420868">
              <w:rPr>
                <w:rFonts w:ascii="Times New Roman" w:eastAsia="Times New Roman" w:hAnsi="Times New Roman" w:cs="Times New Roman"/>
                <w:color w:val="000000"/>
                <w:sz w:val="20"/>
                <w:szCs w:val="16"/>
                <w:lang w:eastAsia="en-IN"/>
              </w:rPr>
              <w:t>furin</w:t>
            </w:r>
            <w:proofErr w:type="spellEnd"/>
            <w:r w:rsidRPr="00420868">
              <w:rPr>
                <w:rFonts w:ascii="Times New Roman" w:eastAsia="Times New Roman" w:hAnsi="Times New Roman" w:cs="Times New Roman"/>
                <w:color w:val="000000"/>
                <w:sz w:val="20"/>
                <w:szCs w:val="16"/>
                <w:lang w:eastAsia="en-IN"/>
              </w:rPr>
              <w:t xml:space="preserve">-like and </w:t>
            </w:r>
            <w:proofErr w:type="spellStart"/>
            <w:r w:rsidRPr="00420868">
              <w:rPr>
                <w:rFonts w:ascii="Times New Roman" w:eastAsia="Times New Roman" w:hAnsi="Times New Roman" w:cs="Times New Roman"/>
                <w:color w:val="000000"/>
                <w:sz w:val="20"/>
                <w:szCs w:val="16"/>
                <w:lang w:eastAsia="en-IN"/>
              </w:rPr>
              <w:t>Recep</w:t>
            </w:r>
            <w:proofErr w:type="spellEnd"/>
            <w:r w:rsidRPr="00420868">
              <w:rPr>
                <w:rFonts w:ascii="Times New Roman" w:eastAsia="Times New Roman" w:hAnsi="Times New Roman" w:cs="Times New Roman"/>
                <w:color w:val="000000"/>
                <w:sz w:val="20"/>
                <w:szCs w:val="16"/>
                <w:lang w:eastAsia="en-IN"/>
              </w:rPr>
              <w:t>-L-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ZW50aW5nPC9BdXRob3I+PFllYXI+MjAwOTwvWWVhcj48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ZW50aW5nPC9BdXRob3I+PFllYXI+MjAwOTwvWWVhcj48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1" w:tooltip="Menting, 2009 #104" w:history="1">
              <w:r w:rsidR="00420868" w:rsidRPr="00420868">
                <w:rPr>
                  <w:rFonts w:ascii="Times New Roman" w:eastAsia="Times New Roman" w:hAnsi="Times New Roman" w:cs="Times New Roman"/>
                  <w:noProof/>
                  <w:color w:val="000000" w:themeColor="text1"/>
                  <w:sz w:val="20"/>
                  <w:szCs w:val="16"/>
                  <w:lang w:eastAsia="en-IN"/>
                </w:rPr>
                <w:t>3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IRA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Pkinse</w:t>
            </w:r>
            <w:proofErr w:type="spellEnd"/>
            <w:r w:rsidRPr="00420868">
              <w:rPr>
                <w:rFonts w:ascii="Times New Roman" w:eastAsia="Times New Roman" w:hAnsi="Times New Roman" w:cs="Times New Roman"/>
                <w:color w:val="000000"/>
                <w:sz w:val="20"/>
                <w:szCs w:val="16"/>
                <w:lang w:eastAsia="en-IN"/>
              </w:rPr>
              <w:t>, death</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XYW5nPC9BdXRob3I+PFllYXI+MjAwNjwvWWVhcj48UmVj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XYW5nPC9BdXRob3I+PFllYXI+MjAwNjwvWWVhcj48UmVj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2" w:tooltip="Wang, 2006 #105" w:history="1">
              <w:r w:rsidR="00420868" w:rsidRPr="00420868">
                <w:rPr>
                  <w:rFonts w:ascii="Times New Roman" w:eastAsia="Times New Roman" w:hAnsi="Times New Roman" w:cs="Times New Roman"/>
                  <w:noProof/>
                  <w:color w:val="000000" w:themeColor="text1"/>
                  <w:sz w:val="20"/>
                  <w:szCs w:val="16"/>
                  <w:lang w:eastAsia="en-IN"/>
                </w:rPr>
                <w:t>3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JakA</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Has two tandem kinas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Kisseleva&lt;/Author&gt;&lt;Year&gt;2002&lt;/Year&gt;&lt;RecNum&gt;106&lt;/RecNum&gt;&lt;DisplayText&gt;[33]&lt;/DisplayText&gt;&lt;record&gt;&lt;rec-number&gt;106&lt;/rec-number&gt;&lt;foreign-keys&gt;&lt;key app="EN" db-id="dvtf2asecwepfve22sp5a59nrer2w0rdrspz"&gt;106&lt;/key&gt;&lt;/foreign-keys&gt;&lt;ref-type name="Journal Article"&gt;17&lt;/ref-type&gt;&lt;contributors&gt;&lt;authors&gt;&lt;author&gt;Kisseleva, T.&lt;/author&gt;&lt;author&gt;Bhattacharya, S.&lt;/author&gt;&lt;author&gt;Braunstein, J.&lt;/author&gt;&lt;author&gt;Schindler, C. W.&lt;/author&gt;&lt;/authors&gt;&lt;/contributors&gt;&lt;auth-address&gt;Department of Microbiology, College of Physicians and Surgeons, Columbia University, New York, NY 10032, USA.&lt;/auth-address&gt;&lt;titles&gt;&lt;title&gt;Signaling through the JAK/STAT pathway, recent advances and future challenges&lt;/title&gt;&lt;secondary-title&gt;Gene&lt;/secondary-title&gt;&lt;alt-title&gt;Gene&lt;/alt-title&gt;&lt;/titles&gt;&lt;periodical&gt;&lt;full-title&gt;Gene&lt;/full-title&gt;&lt;abbr-1&gt;Gene&lt;/abbr-1&gt;&lt;/periodical&gt;&lt;alt-periodical&gt;&lt;full-title&gt;Gene&lt;/full-title&gt;&lt;abbr-1&gt;Gene&lt;/abbr-1&gt;&lt;/alt-periodical&gt;&lt;pages&gt;1-24&lt;/pages&gt;&lt;volume&gt;285&lt;/volume&gt;&lt;number&gt;1-2&lt;/number&gt;&lt;edition&gt;2002/06/01&lt;/edition&gt;&lt;keywords&gt;&lt;keyword&gt;Animals&lt;/keyword&gt;&lt;keyword&gt;Cytokines/metabolism&lt;/keyword&gt;&lt;keyword&gt;DNA-Binding Proteins/genetics/*metabolism&lt;/keyword&gt;&lt;keyword&gt;Evolution, Molecular&lt;/keyword&gt;&lt;keyword&gt;Humans&lt;/keyword&gt;&lt;keyword&gt;Phosphorylation&lt;/keyword&gt;&lt;keyword&gt;Protein-Tyrosine Kinases/genetics/*metabolism&lt;/keyword&gt;&lt;keyword&gt;Receptors, Cytokine/metabolism&lt;/keyword&gt;&lt;keyword&gt;*Signal Transduction&lt;/keyword&gt;&lt;keyword&gt;Trans-Activators/genetics/*metabolism&lt;/keyword&gt;&lt;/keywords&gt;&lt;dates&gt;&lt;year&gt;2002&lt;/year&gt;&lt;pub-dates&gt;&lt;date&gt;Feb 20&lt;/date&gt;&lt;/pub-dates&gt;&lt;/dates&gt;&lt;isbn&gt;0378-1119 (Print)&amp;#xD;0378-1119 (Linking)&lt;/isbn&gt;&lt;accession-num&gt;12039028&lt;/accession-num&gt;&lt;work-type&gt;Review&lt;/work-type&gt;&lt;urls&gt;&lt;related-urls&gt;&lt;url&gt;http://www.ncbi.nlm.nih.gov/pubmed/12039028&lt;/url&gt;&lt;/related-urls&gt;&lt;/urls&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3" w:tooltip="Kisseleva, 2002 #106" w:history="1">
              <w:r w:rsidR="00420868" w:rsidRPr="00420868">
                <w:rPr>
                  <w:rFonts w:ascii="Times New Roman" w:eastAsia="Times New Roman" w:hAnsi="Times New Roman" w:cs="Times New Roman"/>
                  <w:noProof/>
                  <w:color w:val="000000" w:themeColor="text1"/>
                  <w:sz w:val="20"/>
                  <w:szCs w:val="16"/>
                  <w:lang w:eastAsia="en-IN"/>
                </w:rPr>
                <w:t>3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16</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Single Kinase catalytic domain </w:t>
            </w:r>
            <w:proofErr w:type="spellStart"/>
            <w:r w:rsidRPr="00420868">
              <w:rPr>
                <w:rFonts w:ascii="Times New Roman" w:eastAsia="Times New Roman" w:hAnsi="Times New Roman" w:cs="Times New Roman"/>
                <w:color w:val="000000"/>
                <w:sz w:val="20"/>
                <w:szCs w:val="16"/>
                <w:lang w:eastAsia="en-IN"/>
              </w:rPr>
              <w:t>domain</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07&lt;/RecNum&gt;&lt;DisplayText&gt;[21]&lt;/DisplayText&gt;&lt;record&gt;&lt;rec-number&gt;107&lt;/rec-number&gt;&lt;foreign-keys&gt;&lt;key app="EN" db-id="dvtf2asecwepfve22sp5a59nrer2w0rdrspz"&gt;107&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6</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Single Kinase catalytic domain </w:t>
            </w:r>
            <w:proofErr w:type="spellStart"/>
            <w:r w:rsidRPr="00420868">
              <w:rPr>
                <w:rFonts w:ascii="Times New Roman" w:eastAsia="Times New Roman" w:hAnsi="Times New Roman" w:cs="Times New Roman"/>
                <w:color w:val="000000"/>
                <w:sz w:val="20"/>
                <w:szCs w:val="16"/>
                <w:lang w:eastAsia="en-IN"/>
              </w:rPr>
              <w:t>omain</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07&lt;/RecNum&gt;&lt;DisplayText&gt;[21]&lt;/DisplayText&gt;&lt;record&gt;&lt;rec-number&gt;107&lt;/rec-number&gt;&lt;foreign-keys&gt;&lt;key app="EN" db-id="dvtf2asecwepfve22sp5a59nrer2w0rdrspz"&gt;107&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672" w:type="pct"/>
            <w:gridSpan w:val="2"/>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LISK</w:t>
            </w:r>
          </w:p>
        </w:tc>
        <w:tc>
          <w:tcPr>
            <w:tcW w:w="4328" w:type="pct"/>
            <w:gridSpan w:val="3"/>
            <w:noWrap/>
            <w:vAlign w:val="center"/>
            <w:hideMark/>
          </w:tcPr>
          <w:p w:rsidR="00420868" w:rsidRPr="00420868" w:rsidRDefault="00420868" w:rsidP="00420868">
            <w:pPr>
              <w:tabs>
                <w:tab w:val="right" w:pos="8314"/>
              </w:tabs>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t xml:space="preserve">Mostly single Kinase catalytic domain </w:t>
            </w:r>
            <w:proofErr w:type="spellStart"/>
            <w:r w:rsidRPr="00420868">
              <w:rPr>
                <w:rFonts w:ascii="Times New Roman" w:eastAsia="Times New Roman" w:hAnsi="Times New Roman" w:cs="Times New Roman"/>
                <w:color w:val="000000" w:themeColor="text1"/>
                <w:sz w:val="20"/>
                <w:szCs w:val="16"/>
                <w:lang w:eastAsia="en-IN"/>
              </w:rPr>
              <w:t>domain</w:t>
            </w:r>
            <w:proofErr w:type="spellEnd"/>
            <w:r w:rsidRPr="00420868">
              <w:rPr>
                <w:rFonts w:ascii="Times New Roman" w:eastAsia="Times New Roman" w:hAnsi="Times New Roman" w:cs="Times New Roman"/>
                <w:color w:val="000000" w:themeColor="text1"/>
                <w:sz w:val="20"/>
                <w:szCs w:val="16"/>
                <w:lang w:eastAsia="en-IN"/>
              </w:rPr>
              <w:t xml:space="preserve">, also associated with LIM        </w:t>
            </w:r>
            <w:r w:rsidR="001B39E3" w:rsidRPr="00420868">
              <w:rPr>
                <w:rFonts w:ascii="Times New Roman" w:eastAsia="Times New Roman" w:hAnsi="Times New Roman" w:cs="Times New Roman"/>
                <w:color w:val="000000" w:themeColor="text1"/>
                <w:sz w:val="20"/>
                <w:szCs w:val="16"/>
                <w:lang w:eastAsia="en-IN"/>
              </w:rPr>
              <w:fldChar w:fldCharType="begin"/>
            </w:r>
            <w:r w:rsidRPr="00420868">
              <w:rPr>
                <w:rFonts w:ascii="Times New Roman" w:eastAsia="Times New Roman" w:hAnsi="Times New Roman" w:cs="Times New Roman"/>
                <w:color w:val="000000" w:themeColor="text1"/>
                <w:sz w:val="20"/>
                <w:szCs w:val="16"/>
                <w:lang w:eastAsia="en-IN"/>
              </w:rPr>
              <w:instrText xml:space="preserve"> ADDIN EN.CITE &lt;EndNote&gt;&lt;Cite&gt;&lt;Author&gt;Ranganathan&lt;/Author&gt;&lt;Year&gt;1997&lt;/Year&gt;&lt;RecNum&gt;108&lt;/RecNum&gt;&lt;DisplayText&gt;[34]&lt;/DisplayText&gt;&lt;record&gt;&lt;rec-number&gt;108&lt;/rec-number&gt;&lt;foreign-keys&gt;&lt;key app="EN" db-id="dvtf2asecwepfve22sp5a59nrer2w0rdrspz"&gt;108&lt;/key&gt;&lt;/foreign-keys&gt;&lt;ref-type name="Journal Article"&gt;17&lt;/ref-type&gt;&lt;contributors&gt;&lt;authors&gt;&lt;author&gt;Ranganathan, R.&lt;/author&gt;&lt;author&gt;Ross, E. M.&lt;/author&gt;&lt;/authors&gt;&lt;/contributors&gt;&lt;auth-address&gt;Howard Hughes Medical Institute, Department of Pharmacology, The University of Texas Southwestern Medical Center, 5323 Harry Hines Boulevard, Dallas, Texas 75235-9041, USA. rama@chop.swmed.edu&lt;/auth-address&gt;&lt;titles&gt;&lt;title&gt;PDZ domain proteins: scaffolds for signaling complexes&lt;/title&gt;&lt;secondary-title&gt;Current biology : CB&lt;/secondary-title&gt;&lt;alt-title&gt;Curr Biol&lt;/alt-title&gt;&lt;/titles&gt;&lt;periodical&gt;&lt;full-title&gt;Current biology : CB&lt;/full-title&gt;&lt;abbr-1&gt;Curr Biol&lt;/abbr-1&gt;&lt;/periodical&gt;&lt;alt-periodical&gt;&lt;full-title&gt;Current biology : CB&lt;/full-title&gt;&lt;abbr-1&gt;Curr Biol&lt;/abbr-1&gt;&lt;/alt-periodical&gt;&lt;pages&gt;R770-3&lt;/pages&gt;&lt;volume&gt;7&lt;/volume&gt;&lt;number&gt;12&lt;/number&gt;&lt;edition&gt;1998/02/21&lt;/edition&gt;&lt;keywords&gt;&lt;keyword&gt;Animals&lt;/keyword&gt;&lt;keyword&gt;Binding Sites&lt;/keyword&gt;&lt;keyword&gt;Calcium Channels/metabolism&lt;/keyword&gt;&lt;keyword&gt;Drosophila&lt;/keyword&gt;&lt;keyword&gt;*Drosophila Proteins&lt;/keyword&gt;&lt;keyword&gt;Eye Proteins/*metabolism&lt;/keyword&gt;&lt;keyword&gt;GTP-Binding Proteins/metabolism&lt;/keyword&gt;&lt;keyword&gt;Photoreceptor Cells, Invertebrate/*metabolism&lt;/keyword&gt;&lt;keyword&gt;Protein Kinase C/metabolism&lt;/keyword&gt;&lt;keyword&gt;*Signal Transduction&lt;/keyword&gt;&lt;keyword&gt;TRPC Cation Channels&lt;/keyword&gt;&lt;keyword&gt;Type C Phospholipases/metabolism&lt;/keyword&gt;&lt;/keywords&gt;&lt;dates&gt;&lt;year&gt;1997&lt;/year&gt;&lt;pub-dates&gt;&lt;date&gt;Dec 1&lt;/date&gt;&lt;/pub-dates&gt;&lt;/dates&gt;&lt;isbn&gt;0960-9822 (Print)&amp;#xD;0960-9822 (Linking)&lt;/isbn&gt;&lt;accession-num&gt;9382826&lt;/accession-num&gt;&lt;work-type&gt;Review&lt;/work-type&gt;&lt;urls&gt;&lt;related-urls&gt;&lt;url&gt;http://www.ncbi.nlm.nih.gov/pubmed/9382826&lt;/url&gt;&lt;/related-urls&gt;&lt;/urls&gt;&lt;language&gt;eng&lt;/language&gt;&lt;/record&gt;&lt;/Cite&gt;&lt;/EndNote&gt;</w:instrText>
            </w:r>
            <w:r w:rsidR="001B39E3" w:rsidRPr="00420868">
              <w:rPr>
                <w:rFonts w:ascii="Times New Roman" w:eastAsia="Times New Roman" w:hAnsi="Times New Roman" w:cs="Times New Roman"/>
                <w:color w:val="000000" w:themeColor="text1"/>
                <w:sz w:val="20"/>
                <w:szCs w:val="16"/>
                <w:lang w:eastAsia="en-IN"/>
              </w:rPr>
              <w:fldChar w:fldCharType="separate"/>
            </w:r>
            <w:r w:rsidRPr="00420868">
              <w:rPr>
                <w:rFonts w:ascii="Times New Roman" w:eastAsia="Times New Roman" w:hAnsi="Times New Roman" w:cs="Times New Roman"/>
                <w:noProof/>
                <w:color w:val="000000" w:themeColor="text1"/>
                <w:sz w:val="20"/>
                <w:szCs w:val="16"/>
                <w:lang w:eastAsia="en-IN"/>
              </w:rPr>
              <w:t>[</w:t>
            </w:r>
            <w:hyperlink w:anchor="_ENREF_34" w:tooltip="Ranganathan, 1997 #108" w:history="1">
              <w:r w:rsidRPr="00420868">
                <w:rPr>
                  <w:rFonts w:ascii="Times New Roman" w:eastAsia="Times New Roman" w:hAnsi="Times New Roman" w:cs="Times New Roman"/>
                  <w:noProof/>
                  <w:color w:val="000000" w:themeColor="text1"/>
                  <w:sz w:val="20"/>
                  <w:szCs w:val="16"/>
                  <w:lang w:eastAsia="en-IN"/>
                </w:rPr>
                <w:t>34</w:t>
              </w:r>
            </w:hyperlink>
            <w:r w:rsidRPr="00420868">
              <w:rPr>
                <w:rFonts w:ascii="Times New Roman" w:eastAsia="Times New Roman" w:hAnsi="Times New Roman" w:cs="Times New Roman"/>
                <w:noProof/>
                <w:color w:val="000000" w:themeColor="text1"/>
                <w:sz w:val="20"/>
                <w:szCs w:val="16"/>
                <w:lang w:eastAsia="en-IN"/>
              </w:rPr>
              <w:t>]</w:t>
            </w:r>
            <w:r w:rsidR="001B39E3" w:rsidRPr="00420868">
              <w:rPr>
                <w:rFonts w:ascii="Times New Roman" w:eastAsia="Times New Roman" w:hAnsi="Times New Roman" w:cs="Times New Roman"/>
                <w:color w:val="000000" w:themeColor="text1"/>
                <w:sz w:val="20"/>
                <w:szCs w:val="16"/>
                <w:lang w:eastAsia="en-IN"/>
              </w:rPr>
              <w:fldChar w:fldCharType="end"/>
            </w:r>
          </w:p>
          <w:p w:rsidR="00420868" w:rsidRPr="00420868" w:rsidRDefault="00420868" w:rsidP="00420868">
            <w:pPr>
              <w:tabs>
                <w:tab w:val="right" w:pos="8314"/>
              </w:tabs>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t xml:space="preserve">and PDZ domains                                                                                                 </w:t>
            </w:r>
            <w:r w:rsidR="001B39E3" w:rsidRPr="00420868">
              <w:rPr>
                <w:rFonts w:ascii="Times New Roman" w:eastAsia="Times New Roman" w:hAnsi="Times New Roman" w:cs="Times New Roman"/>
                <w:color w:val="000000" w:themeColor="text1"/>
                <w:sz w:val="20"/>
                <w:szCs w:val="16"/>
                <w:lang w:eastAsia="en-IN"/>
              </w:rPr>
              <w:fldChar w:fldCharType="begin"/>
            </w:r>
            <w:r w:rsidRPr="00420868">
              <w:rPr>
                <w:rFonts w:ascii="Times New Roman" w:eastAsia="Times New Roman" w:hAnsi="Times New Roman" w:cs="Times New Roman"/>
                <w:color w:val="000000" w:themeColor="text1"/>
                <w:sz w:val="20"/>
                <w:szCs w:val="16"/>
                <w:lang w:eastAsia="en-IN"/>
              </w:rPr>
              <w:instrText xml:space="preserve"> ADDIN EN.CITE &lt;EndNote&gt;&lt;Cite&gt;&lt;Author&gt;Bach&lt;/Author&gt;&lt;Year&gt;2000&lt;/Year&gt;&lt;RecNum&gt;109&lt;/RecNum&gt;&lt;DisplayText&gt;[35]&lt;/DisplayText&gt;&lt;record&gt;&lt;rec-number&gt;109&lt;/rec-number&gt;&lt;foreign-keys&gt;&lt;key app="EN" db-id="dvtf2asecwepfve22sp5a59nrer2w0rdrspz"&gt;109&lt;/key&gt;&lt;/foreign-keys&gt;&lt;ref-type name="Journal Article"&gt;17&lt;/ref-type&gt;&lt;contributors&gt;&lt;authors&gt;&lt;author&gt;Bach, I.&lt;/author&gt;&lt;/authors&gt;&lt;/contributors&gt;&lt;auth-address&gt;Center for Molecular Neurobiology, University of Hamburg, Martinistrasse 85, 20246, Hamburg, Germany. ingolf.bach@zmnh.uni-hamburg.de&lt;/auth-address&gt;&lt;titles&gt;&lt;title&gt;The LIM domain: regulation by association&lt;/title&gt;&lt;secondary-title&gt;Mechanisms of development&lt;/secondary-title&gt;&lt;alt-title&gt;Mech Dev&lt;/alt-title&gt;&lt;/titles&gt;&lt;periodical&gt;&lt;full-title&gt;Mechanisms of development&lt;/full-title&gt;&lt;abbr-1&gt;Mech Dev&lt;/abbr-1&gt;&lt;/periodical&gt;&lt;alt-periodical&gt;&lt;full-title&gt;Mechanisms of development&lt;/full-title&gt;&lt;abbr-1&gt;Mech Dev&lt;/abbr-1&gt;&lt;/alt-periodical&gt;&lt;pages&gt;5-17&lt;/pages&gt;&lt;volume&gt;91&lt;/volume&gt;&lt;number&gt;1-2&lt;/number&gt;&lt;edition&gt;2000/03/08&lt;/edition&gt;&lt;keywords&gt;&lt;keyword&gt;Animals&lt;/keyword&gt;&lt;keyword&gt;Humans&lt;/keyword&gt;&lt;keyword&gt;*Protein Structure, Tertiary&lt;/keyword&gt;&lt;keyword&gt;*Zinc Fingers&lt;/keyword&gt;&lt;/keywords&gt;&lt;dates&gt;&lt;year&gt;2000&lt;/year&gt;&lt;pub-dates&gt;&lt;date&gt;Mar 1&lt;/date&gt;&lt;/pub-dates&gt;&lt;/dates&gt;&lt;isbn&gt;0925-4773 (Print)&amp;#xD;0925-4773 (Linking)&lt;/isbn&gt;&lt;accession-num&gt;10704826&lt;/accession-num&gt;&lt;work-type&gt;Research Support, Non-U.S. Gov&amp;apos;t&amp;#xD;Review&lt;/work-type&gt;&lt;urls&gt;&lt;related-urls&gt;&lt;url&gt;http://www.ncbi.nlm.nih.gov/pubmed/10704826&lt;/url&gt;&lt;/related-urls&gt;&lt;/urls&gt;&lt;language&gt;eng&lt;/language&gt;&lt;/record&gt;&lt;/Cite&gt;&lt;/EndNote&gt;</w:instrText>
            </w:r>
            <w:r w:rsidR="001B39E3" w:rsidRPr="00420868">
              <w:rPr>
                <w:rFonts w:ascii="Times New Roman" w:eastAsia="Times New Roman" w:hAnsi="Times New Roman" w:cs="Times New Roman"/>
                <w:color w:val="000000" w:themeColor="text1"/>
                <w:sz w:val="20"/>
                <w:szCs w:val="16"/>
                <w:lang w:eastAsia="en-IN"/>
              </w:rPr>
              <w:fldChar w:fldCharType="separate"/>
            </w:r>
            <w:r w:rsidRPr="00420868">
              <w:rPr>
                <w:rFonts w:ascii="Times New Roman" w:eastAsia="Times New Roman" w:hAnsi="Times New Roman" w:cs="Times New Roman"/>
                <w:noProof/>
                <w:color w:val="000000" w:themeColor="text1"/>
                <w:sz w:val="20"/>
                <w:szCs w:val="16"/>
                <w:lang w:eastAsia="en-IN"/>
              </w:rPr>
              <w:t>[</w:t>
            </w:r>
            <w:hyperlink w:anchor="_ENREF_35" w:tooltip="Bach, 2000 #109" w:history="1">
              <w:r w:rsidRPr="00420868">
                <w:rPr>
                  <w:rFonts w:ascii="Times New Roman" w:eastAsia="Times New Roman" w:hAnsi="Times New Roman" w:cs="Times New Roman"/>
                  <w:noProof/>
                  <w:color w:val="000000" w:themeColor="text1"/>
                  <w:sz w:val="20"/>
                  <w:szCs w:val="16"/>
                  <w:lang w:eastAsia="en-IN"/>
                </w:rPr>
                <w:t>35</w:t>
              </w:r>
            </w:hyperlink>
            <w:r w:rsidRPr="00420868">
              <w:rPr>
                <w:rFonts w:ascii="Times New Roman" w:eastAsia="Times New Roman" w:hAnsi="Times New Roman" w:cs="Times New Roman"/>
                <w:noProof/>
                <w:color w:val="000000" w:themeColor="text1"/>
                <w:sz w:val="20"/>
                <w:szCs w:val="16"/>
                <w:lang w:eastAsia="en-IN"/>
              </w:rPr>
              <w:t>]</w:t>
            </w:r>
            <w:r w:rsidR="001B39E3"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Lmr</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and long </w:t>
            </w:r>
            <w:proofErr w:type="spellStart"/>
            <w:r w:rsidRPr="00420868">
              <w:rPr>
                <w:rFonts w:ascii="Times New Roman" w:eastAsia="Times New Roman" w:hAnsi="Times New Roman" w:cs="Times New Roman"/>
                <w:color w:val="000000"/>
                <w:sz w:val="20"/>
                <w:szCs w:val="16"/>
                <w:lang w:eastAsia="en-IN"/>
              </w:rPr>
              <w:t>Cterminal</w:t>
            </w:r>
            <w:proofErr w:type="spellEnd"/>
            <w:r w:rsidRPr="00420868">
              <w:rPr>
                <w:rFonts w:ascii="Times New Roman" w:eastAsia="Times New Roman" w:hAnsi="Times New Roman" w:cs="Times New Roman"/>
                <w:color w:val="000000"/>
                <w:sz w:val="20"/>
                <w:szCs w:val="16"/>
                <w:lang w:eastAsia="en-IN"/>
              </w:rPr>
              <w:t xml:space="preserve"> tail</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XYW5nPC9BdXRob3I+PFllYXI+MjAwMjwvWWVhcj48UmVj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NDk2MDUtMTI8L3BhZ2VzPjx2b2x1bWU+Mjc3PC92b2x1bWU+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XYW5nPC9BdXRob3I+PFllYXI+MjAwMjwvWWVhcj48UmVj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NDk2MDUtMTI8L3BhZ2VzPjx2b2x1bWU+Mjc3PC92b2x1bWU+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36" w:tooltip="Wang, 2002 #110" w:history="1">
              <w:r w:rsidR="00420868" w:rsidRPr="00420868">
                <w:rPr>
                  <w:rFonts w:ascii="Times New Roman" w:eastAsia="Times New Roman" w:hAnsi="Times New Roman" w:cs="Times New Roman"/>
                  <w:noProof/>
                  <w:color w:val="000000" w:themeColor="text1"/>
                  <w:sz w:val="20"/>
                  <w:szCs w:val="16"/>
                  <w:lang w:val="en-IN" w:eastAsia="en-IN"/>
                </w:rPr>
                <w:t>36</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LRR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LRR repeats, </w:t>
            </w:r>
            <w:proofErr w:type="spellStart"/>
            <w:r w:rsidRPr="00420868">
              <w:rPr>
                <w:rFonts w:ascii="Times New Roman" w:eastAsia="Times New Roman" w:hAnsi="Times New Roman" w:cs="Times New Roman"/>
                <w:color w:val="000000"/>
                <w:sz w:val="20"/>
                <w:szCs w:val="16"/>
                <w:lang w:eastAsia="en-IN"/>
              </w:rPr>
              <w:t>Ank</w:t>
            </w:r>
            <w:proofErr w:type="spellEnd"/>
            <w:r w:rsidRPr="00420868">
              <w:rPr>
                <w:rFonts w:ascii="Times New Roman" w:eastAsia="Times New Roman" w:hAnsi="Times New Roman" w:cs="Times New Roman"/>
                <w:color w:val="000000"/>
                <w:sz w:val="20"/>
                <w:szCs w:val="16"/>
                <w:lang w:eastAsia="en-IN"/>
              </w:rPr>
              <w:t xml:space="preserve"> repeats, </w:t>
            </w:r>
            <w:proofErr w:type="spellStart"/>
            <w:r w:rsidRPr="00420868">
              <w:rPr>
                <w:rFonts w:ascii="Times New Roman" w:eastAsia="Times New Roman" w:hAnsi="Times New Roman" w:cs="Times New Roman"/>
                <w:color w:val="000000"/>
                <w:sz w:val="20"/>
                <w:szCs w:val="16"/>
                <w:lang w:eastAsia="en-IN"/>
              </w:rPr>
              <w:t>Gtpase</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COR,Kinase</w:t>
            </w:r>
            <w:proofErr w:type="spellEnd"/>
            <w:r w:rsidRPr="00420868">
              <w:rPr>
                <w:rFonts w:ascii="Times New Roman" w:eastAsia="Times New Roman" w:hAnsi="Times New Roman" w:cs="Times New Roman"/>
                <w:color w:val="000000"/>
                <w:sz w:val="20"/>
                <w:szCs w:val="16"/>
                <w:lang w:eastAsia="en-IN"/>
              </w:rPr>
              <w:t xml:space="preserv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Ecm9sZXQ8L0F1dGhvcj48WWVhcj4yMDExPC9ZZWFyPjxS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Ecm9sZXQ8L0F1dGhvcj48WWVhcj4yMDExPC9ZZWFyPjxS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37" w:tooltip="Drolet, 2011 #111" w:history="1">
              <w:r w:rsidR="00420868" w:rsidRPr="00420868">
                <w:rPr>
                  <w:rFonts w:ascii="Times New Roman" w:eastAsia="Times New Roman" w:hAnsi="Times New Roman" w:cs="Times New Roman"/>
                  <w:noProof/>
                  <w:color w:val="000000" w:themeColor="text1"/>
                  <w:sz w:val="20"/>
                  <w:szCs w:val="16"/>
                  <w:lang w:val="en-IN" w:eastAsia="en-IN"/>
                </w:rPr>
                <w:t>37</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A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Tanoue&lt;/Author&gt;&lt;Year&gt;2003&lt;/Year&gt;&lt;RecNum&gt;112&lt;/RecNum&gt;&lt;DisplayText&gt;[30]&lt;/DisplayText&gt;&lt;record&gt;&lt;rec-number&gt;112&lt;/rec-number&gt;&lt;foreign-keys&gt;&lt;key app="EN" db-id="dvtf2asecwepfve22sp5a59nrer2w0rdrspz"&gt;112&lt;/key&gt;&lt;/foreign-keys&gt;&lt;ref-type name="Journal Article"&gt;17&lt;/ref-type&gt;&lt;contributors&gt;&lt;authors&gt;&lt;author&gt;Tanoue, T.&lt;/author&gt;&lt;author&gt;Nishida, E.&lt;/author&gt;&lt;/authors&gt;&lt;/contributors&gt;&lt;auth-address&gt;Department of Cell and Developmental Biology, Graduate School of Biostudies, Kyoto University, Sakyo, Kyoto 606-8502, Japan.&lt;/auth-address&gt;&lt;titles&gt;&lt;title&gt;Molecular recognitions in the MAP kinase cascades&lt;/title&gt;&lt;secondary-title&gt;Cellular signalling&lt;/secondary-title&gt;&lt;alt-title&gt;Cell Signal&lt;/alt-title&gt;&lt;/titles&gt;&lt;periodical&gt;&lt;full-title&gt;Cellular signalling&lt;/full-title&gt;&lt;abbr-1&gt;Cell Signal&lt;/abbr-1&gt;&lt;/periodical&gt;&lt;alt-periodical&gt;&lt;full-title&gt;Cellular signalling&lt;/full-title&gt;&lt;abbr-1&gt;Cell Signal&lt;/abbr-1&gt;&lt;/alt-periodical&gt;&lt;pages&gt;455-62&lt;/pages&gt;&lt;volume&gt;15&lt;/volume&gt;&lt;number&gt;5&lt;/number&gt;&lt;edition&gt;2003/03/18&lt;/edition&gt;&lt;keywords&gt;&lt;keyword&gt;Amino Acid Motifs&lt;/keyword&gt;&lt;keyword&gt;Amino Acid Sequence&lt;/keyword&gt;&lt;keyword&gt;Animals&lt;/keyword&gt;&lt;keyword&gt;Binding Sites&lt;/keyword&gt;&lt;keyword&gt;Calcium-Calmodulin-Dependent Protein Kinases/genetics&lt;/keyword&gt;&lt;keyword&gt;*Drosophila Proteins&lt;/keyword&gt;&lt;keyword&gt;*Extracellular Signal-Regulated MAP Kinases&lt;/keyword&gt;&lt;keyword&gt;*MAP Kinase Signaling System&lt;/keyword&gt;&lt;keyword&gt;Mitogen-Activated Protein Kinases/*chemistry/*metabolism&lt;/keyword&gt;&lt;keyword&gt;Molecular Sequence Data&lt;/keyword&gt;&lt;keyword&gt;Phosphoprotein Phosphatases/chemistry/metabolism&lt;/keyword&gt;&lt;keyword&gt;Protein Structure, Tertiary&lt;/keyword&gt;&lt;keyword&gt;Transcription Factors/chemistry/metabolism&lt;/keyword&gt;&lt;/keywords&gt;&lt;dates&gt;&lt;year&gt;2003&lt;/year&gt;&lt;pub-dates&gt;&lt;date&gt;May&lt;/date&gt;&lt;/pub-dates&gt;&lt;/dates&gt;&lt;isbn&gt;0898-6568 (Print)&amp;#xD;0898-6568 (Linking)&lt;/isbn&gt;&lt;accession-num&gt;12639708&lt;/accession-num&gt;&lt;work-type&gt;Review&lt;/work-type&gt;&lt;urls&gt;&lt;related-urls&gt;&lt;url&gt;http://www.ncbi.nlm.nih.gov/pubmed/12639708&lt;/url&gt;&lt;/related-urls&gt;&lt;/urls&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0" w:tooltip="Tanoue, 2003 #112" w:history="1">
              <w:r w:rsidR="00420868" w:rsidRPr="00420868">
                <w:rPr>
                  <w:rFonts w:ascii="Times New Roman" w:eastAsia="Times New Roman" w:hAnsi="Times New Roman" w:cs="Times New Roman"/>
                  <w:noProof/>
                  <w:color w:val="000000" w:themeColor="text1"/>
                  <w:sz w:val="20"/>
                  <w:szCs w:val="16"/>
                  <w:lang w:eastAsia="en-IN"/>
                </w:rPr>
                <w:t>3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APKA</w:t>
            </w:r>
            <w:r w:rsidRPr="00420868">
              <w:rPr>
                <w:rFonts w:ascii="Times New Roman" w:eastAsia="Times New Roman" w:hAnsi="Times New Roman" w:cs="Times New Roman"/>
                <w:color w:val="000000"/>
                <w:sz w:val="20"/>
                <w:szCs w:val="16"/>
                <w:lang w:eastAsia="en-IN"/>
              </w:rPr>
              <w:lastRenderedPageBreak/>
              <w:t>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lastRenderedPageBreak/>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ZW5nPC9BdXRob3I+PFllYXI+MjAwMjwvWWVhcj48UmVj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ZW5nPC9BdXRob3I+PFllYXI+MjAwMjwvWWVhcj48UmVj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8" w:tooltip="Meng, 2002 #113" w:history="1">
              <w:r w:rsidR="00420868" w:rsidRPr="00420868">
                <w:rPr>
                  <w:rFonts w:ascii="Times New Roman" w:eastAsia="Times New Roman" w:hAnsi="Times New Roman" w:cs="Times New Roman"/>
                  <w:noProof/>
                  <w:color w:val="000000" w:themeColor="text1"/>
                  <w:sz w:val="20"/>
                  <w:szCs w:val="16"/>
                  <w:lang w:eastAsia="en-IN"/>
                </w:rPr>
                <w:t>3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lastRenderedPageBreak/>
              <w:t>MAST</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PDZ,DUF1908</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MdW1lbmc8L0F1dGhvcj48WWVhcj4xOTk5PC9ZZWFyPjxS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MdW1lbmc8L0F1dGhvcj48WWVhcj4xOTk5PC9ZZWFyPjxS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39" w:tooltip="Lumeng, 1999 #114" w:history="1">
              <w:r w:rsidR="00420868" w:rsidRPr="00420868">
                <w:rPr>
                  <w:rFonts w:ascii="Times New Roman" w:eastAsia="Times New Roman" w:hAnsi="Times New Roman" w:cs="Times New Roman"/>
                  <w:noProof/>
                  <w:color w:val="000000" w:themeColor="text1"/>
                  <w:sz w:val="20"/>
                  <w:szCs w:val="16"/>
                  <w:lang w:eastAsia="en-IN"/>
                </w:rPr>
                <w:t>3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et</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and PDZ</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HaGVyYXJkaTwvQXV0aG9yPjxZZWFyPjIwMDM8L1llYXI+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HaGVyYXJkaTwvQXV0aG9yPjxZZWFyPjIwMDM8L1llYXI+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40" w:tooltip="Gherardi, 2003 #115" w:history="1">
              <w:r w:rsidR="00420868" w:rsidRPr="00420868">
                <w:rPr>
                  <w:rFonts w:ascii="Times New Roman" w:eastAsia="Times New Roman" w:hAnsi="Times New Roman" w:cs="Times New Roman"/>
                  <w:noProof/>
                  <w:color w:val="000000" w:themeColor="text1"/>
                  <w:sz w:val="20"/>
                  <w:szCs w:val="16"/>
                  <w:lang w:val="en-IN" w:eastAsia="en-IN"/>
                </w:rPr>
                <w:t>40</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LC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and fn3</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dWRyeWFzaG92PC9BdXRob3I+PFllYXI+MjAwNDwvWWVh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dWRyeWFzaG92PC9BdXRob3I+PFllYXI+MjAwNDwvWWVh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1" w:tooltip="Kudryashov, 2004 #116" w:history="1">
              <w:r w:rsidR="00420868" w:rsidRPr="00420868">
                <w:rPr>
                  <w:rFonts w:ascii="Times New Roman" w:eastAsia="Times New Roman" w:hAnsi="Times New Roman" w:cs="Times New Roman"/>
                  <w:noProof/>
                  <w:color w:val="000000" w:themeColor="text1"/>
                  <w:sz w:val="20"/>
                  <w:szCs w:val="16"/>
                  <w:lang w:eastAsia="en-IN"/>
                </w:rPr>
                <w:t>4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L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Ank</w:t>
            </w:r>
            <w:proofErr w:type="spellEnd"/>
            <w:r w:rsidRPr="00420868">
              <w:rPr>
                <w:rFonts w:ascii="Times New Roman" w:eastAsia="Times New Roman" w:hAnsi="Times New Roman" w:cs="Times New Roman"/>
                <w:color w:val="000000"/>
                <w:sz w:val="20"/>
                <w:szCs w:val="16"/>
                <w:lang w:eastAsia="en-IN"/>
              </w:rPr>
              <w:t xml:space="preserve"> repeats and SH3</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dXJraW48L0F1dGhvcj48WWVhcj4yMDA0PC9ZZWFyPjxS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dXJraW48L0F1dGhvcj48WWVhcj4yMDA0PC9ZZWFyPjxS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2" w:tooltip="Durkin, 2004 #117" w:history="1">
              <w:r w:rsidR="00420868" w:rsidRPr="00420868">
                <w:rPr>
                  <w:rFonts w:ascii="Times New Roman" w:eastAsia="Times New Roman" w:hAnsi="Times New Roman" w:cs="Times New Roman"/>
                  <w:noProof/>
                  <w:color w:val="000000" w:themeColor="text1"/>
                  <w:sz w:val="20"/>
                  <w:szCs w:val="16"/>
                  <w:lang w:eastAsia="en-IN"/>
                </w:rPr>
                <w:t>4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u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Fz</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Ig,Kinase</w:t>
            </w:r>
            <w:proofErr w:type="spellEnd"/>
            <w:r w:rsidRPr="00420868">
              <w:rPr>
                <w:rFonts w:ascii="Times New Roman" w:eastAsia="Times New Roman" w:hAnsi="Times New Roman" w:cs="Times New Roman"/>
                <w:color w:val="000000"/>
                <w:sz w:val="20"/>
                <w:szCs w:val="16"/>
                <w:lang w:eastAsia="en-IN"/>
              </w:rPr>
              <w:t xml:space="preserv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UaWxsPC9BdXRob3I+PFllYXI+MjAwMjwvWWVhcj48UmVj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UaWxsPC9BdXRob3I+PFllYXI+MjAwMjwvWWVhcj48UmVj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43" w:tooltip="Till, 2002 #118" w:history="1">
              <w:r w:rsidR="00420868" w:rsidRPr="00420868">
                <w:rPr>
                  <w:rFonts w:ascii="Times New Roman" w:eastAsia="Times New Roman" w:hAnsi="Times New Roman" w:cs="Times New Roman"/>
                  <w:noProof/>
                  <w:color w:val="000000" w:themeColor="text1"/>
                  <w:sz w:val="20"/>
                  <w:szCs w:val="16"/>
                  <w:lang w:val="en-IN" w:eastAsia="en-IN"/>
                </w:rPr>
                <w:t>43</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ND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Takamori&lt;/Author&gt;&lt;Year&gt;2012&lt;/Year&gt;&lt;RecNum&gt;119&lt;/RecNum&gt;&lt;DisplayText&gt;[44]&lt;/DisplayText&gt;&lt;record&gt;&lt;rec-number&gt;119&lt;/rec-number&gt;&lt;foreign-keys&gt;&lt;key app="EN" db-id="dvtf2asecwepfve22sp5a59nrer2w0rdrspz"&gt;119&lt;/key&gt;&lt;/foreign-keys&gt;&lt;ref-type name="Journal Article"&gt;17&lt;/ref-type&gt;&lt;contributors&gt;&lt;authors&gt;&lt;author&gt;Takamori, M.&lt;/author&gt;&lt;/authors&gt;&lt;/contributors&gt;&lt;auth-address&gt;Neurological Center, Kanazawa-Nishi Hospital, Japan. m-takamori@vanilla.ocn.ne.jp&lt;/auth-address&gt;&lt;titles&gt;&lt;title&gt;Structure of the neuromuscular junction: function and cooperative mechanisms in the synapse&lt;/title&gt;&lt;secondary-title&gt;Annals of the New York Academy of Sciences&lt;/secondary-title&gt;&lt;alt-title&gt;Ann N Y Acad Sci&lt;/alt-title&gt;&lt;/titles&gt;&lt;periodical&gt;&lt;full-title&gt;Annals of the New York Academy of Sciences&lt;/full-title&gt;&lt;abbr-1&gt;Ann N Y Acad Sci&lt;/abbr-1&gt;&lt;/periodical&gt;&lt;alt-periodical&gt;&lt;full-title&gt;Annals of the New York Academy of Sciences&lt;/full-title&gt;&lt;abbr-1&gt;Ann N Y Acad Sci&lt;/abbr-1&gt;&lt;/alt-periodical&gt;&lt;pages&gt;14-23&lt;/pages&gt;&lt;volume&gt;1274&lt;/volume&gt;&lt;edition&gt;2012/12/21&lt;/edition&gt;&lt;keywords&gt;&lt;keyword&gt;Agrin/metabolism&lt;/keyword&gt;&lt;keyword&gt;Humans&lt;/keyword&gt;&lt;keyword&gt;Lambert-Eaton Myasthenic Syndrome/metabolism&lt;/keyword&gt;&lt;keyword&gt;Myasthenia Gravis/*metabolism&lt;/keyword&gt;&lt;keyword&gt;Neuromuscular Junction/*metabolism&lt;/keyword&gt;&lt;keyword&gt;Protein Structure, Tertiary&lt;/keyword&gt;&lt;keyword&gt;Receptor Protein-Tyrosine Kinases/genetics/metabolism&lt;/keyword&gt;&lt;keyword&gt;Receptors, Cholinergic/genetics/metabolism&lt;/keyword&gt;&lt;keyword&gt;Ryanodine Receptor Calcium Release Channel/metabolism&lt;/keyword&gt;&lt;keyword&gt;Signal Transduction&lt;/keyword&gt;&lt;keyword&gt;Synapses/*metabolism&lt;/keyword&gt;&lt;/keywords&gt;&lt;dates&gt;&lt;year&gt;2012&lt;/year&gt;&lt;pub-dates&gt;&lt;date&gt;Dec&lt;/date&gt;&lt;/pub-dates&gt;&lt;/dates&gt;&lt;isbn&gt;1749-6632 (Electronic)&amp;#xD;0077-8923 (Linking)&lt;/isbn&gt;&lt;accession-num&gt;23252893&lt;/accession-num&gt;&lt;work-type&gt;Review&lt;/work-type&gt;&lt;urls&gt;&lt;related-urls&gt;&lt;url&gt;http://www.ncbi.nlm.nih.gov/pubmed/23252893&lt;/url&gt;&lt;/related-urls&gt;&lt;/urls&gt;&lt;electronic-resource-num&gt;10.1111/j.1749-6632.2012.06784.x&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4" w:tooltip="Takamori, 2012 #119" w:history="1">
              <w:r w:rsidR="00420868" w:rsidRPr="00420868">
                <w:rPr>
                  <w:rFonts w:ascii="Times New Roman" w:eastAsia="Times New Roman" w:hAnsi="Times New Roman" w:cs="Times New Roman"/>
                  <w:noProof/>
                  <w:color w:val="000000" w:themeColor="text1"/>
                  <w:sz w:val="20"/>
                  <w:szCs w:val="16"/>
                  <w:lang w:eastAsia="en-IN"/>
                </w:rPr>
                <w:t>4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DGF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lik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XpsYXVza2FzPC9BdXRob3I+PFllYXI+MTk4OTwvWWVh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xMTIxLTMzPC9wYWdlcz48dm9sdW1lPjU4PC92b2x1bWU+PG51bWJlcj42PC9u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XpsYXVza2FzPC9BdXRob3I+PFllYXI+MTk4OTwvWWVh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xMTIxLTMzPC9wYWdlcz48dm9sdW1lPjU4PC92b2x1bWU+PG51bWJlcj42PC9u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5" w:tooltip="Kazlauskas, 1989 #120" w:history="1">
              <w:r w:rsidR="00420868" w:rsidRPr="00420868">
                <w:rPr>
                  <w:rFonts w:ascii="Times New Roman" w:eastAsia="Times New Roman" w:hAnsi="Times New Roman" w:cs="Times New Roman"/>
                  <w:noProof/>
                  <w:color w:val="000000" w:themeColor="text1"/>
                  <w:sz w:val="20"/>
                  <w:szCs w:val="16"/>
                  <w:lang w:eastAsia="en-IN"/>
                </w:rPr>
                <w:t>4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DK1</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and PH</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Dittrich&lt;/Author&gt;&lt;Year&gt;2012&lt;/Year&gt;&lt;RecNum&gt;121&lt;/RecNum&gt;&lt;DisplayText&gt;[46]&lt;/DisplayText&gt;&lt;record&gt;&lt;rec-number&gt;121&lt;/rec-number&gt;&lt;foreign-keys&gt;&lt;key app="EN" db-id="dvtf2asecwepfve22sp5a59nrer2w0rdrspz"&gt;121&lt;/key&gt;&lt;/foreign-keys&gt;&lt;ref-type name="Journal Article"&gt;17&lt;/ref-type&gt;&lt;contributors&gt;&lt;authors&gt;&lt;author&gt;Dittrich, A. C.&lt;/author&gt;&lt;author&gt;Devarenne, T. P.&lt;/author&gt;&lt;/authors&gt;&lt;/contributors&gt;&lt;auth-address&gt;Department of Biochemistry and Biophysics, Texas A&amp;amp;M University, College Station, TX, USA.&lt;/auth-address&gt;&lt;titles&gt;&lt;title&gt;Perspectives in PDK1 evolution: insights from photosynthetic and non-photosynthetic organisms&lt;/title&gt;&lt;secondary-title&gt;Plant signaling &amp;amp; behavior&lt;/secondary-title&gt;&lt;alt-title&gt;Plant Signal Behav&lt;/alt-title&gt;&lt;/titles&gt;&lt;periodical&gt;&lt;full-title&gt;Plant signaling &amp;amp; behavior&lt;/full-title&gt;&lt;abbr-1&gt;Plant Signal Behav&lt;/abbr-1&gt;&lt;/periodical&gt;&lt;alt-periodical&gt;&lt;full-title&gt;Plant signaling &amp;amp; behavior&lt;/full-title&gt;&lt;abbr-1&gt;Plant Signal Behav&lt;/abbr-1&gt;&lt;/alt-periodical&gt;&lt;pages&gt;642-9&lt;/pages&gt;&lt;volume&gt;7&lt;/volume&gt;&lt;number&gt;6&lt;/number&gt;&lt;edition&gt;2012/05/15&lt;/edition&gt;&lt;keywords&gt;&lt;keyword&gt;3-Phosphoinositide-Dependent Protein Kinases&lt;/keyword&gt;&lt;keyword&gt;*Evolution, Molecular&lt;/keyword&gt;&lt;keyword&gt;Lipid Metabolism&lt;/keyword&gt;&lt;keyword&gt;*Photosynthesis&lt;/keyword&gt;&lt;keyword&gt;Phylogeny&lt;/keyword&gt;&lt;keyword&gt;Plants/*enzymology/genetics&lt;/keyword&gt;&lt;keyword&gt;Protein-Serine-Threonine Kinases/chemistry/*genetics&lt;/keyword&gt;&lt;/keywords&gt;&lt;dates&gt;&lt;year&gt;2012&lt;/year&gt;&lt;pub-dates&gt;&lt;date&gt;Jun&lt;/date&gt;&lt;/pub-dates&gt;&lt;/dates&gt;&lt;isbn&gt;1559-2324 (Electronic)&amp;#xD;1559-2316 (Linking)&lt;/isbn&gt;&lt;accession-num&gt;22580698&lt;/accession-num&gt;&lt;work-type&gt;Research Support, Non-U.S. Gov&amp;apos;t&amp;#xD;Research Support, U.S. Gov&amp;apos;t, Non-P.H.S.&amp;#xD;Review&lt;/work-type&gt;&lt;urls&gt;&lt;related-urls&gt;&lt;url&gt;http://www.ncbi.nlm.nih.gov/pubmed/22580698&lt;/url&gt;&lt;/related-urls&gt;&lt;/urls&gt;&lt;custom2&gt;3442859&lt;/custom2&gt;&lt;electronic-resource-num&gt;10.4161/psb.20038&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6" w:tooltip="Dittrich, 2012 #121" w:history="1">
              <w:r w:rsidR="00420868" w:rsidRPr="00420868">
                <w:rPr>
                  <w:rFonts w:ascii="Times New Roman" w:eastAsia="Times New Roman" w:hAnsi="Times New Roman" w:cs="Times New Roman"/>
                  <w:noProof/>
                  <w:color w:val="000000" w:themeColor="text1"/>
                  <w:sz w:val="20"/>
                  <w:szCs w:val="16"/>
                  <w:lang w:eastAsia="en-IN"/>
                </w:rPr>
                <w:t>4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H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cnVzaGlhPC9BdXRob3I+PFllYXI+MTk5OTwvWWVhcj48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cnVzaGlhPC9BdXRob3I+PFllYXI+MTk5OTwvWWVhcj48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7" w:tooltip="Brushia, 1999 #122" w:history="1">
              <w:r w:rsidR="00420868" w:rsidRPr="00420868">
                <w:rPr>
                  <w:rFonts w:ascii="Times New Roman" w:eastAsia="Times New Roman" w:hAnsi="Times New Roman" w:cs="Times New Roman"/>
                  <w:noProof/>
                  <w:color w:val="000000" w:themeColor="text1"/>
                  <w:sz w:val="20"/>
                  <w:szCs w:val="16"/>
                  <w:lang w:eastAsia="en-IN"/>
                </w:rPr>
                <w:t>47</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IM</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RaWFuPC9BdXRob3I+PFllYXI+MjAwNTwvWWVhcj48UmVj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RaWFuPC9BdXRob3I+PFllYXI+MjAwNTwvWWVhcj48UmVj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8" w:tooltip="Qian, 2005 #13" w:history="1">
              <w:r w:rsidR="00420868" w:rsidRPr="00420868">
                <w:rPr>
                  <w:rFonts w:ascii="Times New Roman" w:eastAsia="Times New Roman" w:hAnsi="Times New Roman" w:cs="Times New Roman"/>
                  <w:noProof/>
                  <w:color w:val="000000" w:themeColor="text1"/>
                  <w:sz w:val="20"/>
                  <w:szCs w:val="16"/>
                  <w:lang w:eastAsia="en-IN"/>
                </w:rPr>
                <w:t>4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KA</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earce&lt;/Author&gt;&lt;Year&gt;2010&lt;/Year&gt;&lt;RecNum&gt;124&lt;/RecNum&gt;&lt;DisplayText&gt;[49]&lt;/DisplayText&gt;&lt;record&gt;&lt;rec-number&gt;124&lt;/rec-number&gt;&lt;foreign-keys&gt;&lt;key app="EN" db-id="dvtf2asecwepfve22sp5a59nrer2w0rdrspz"&gt;124&lt;/key&gt;&lt;/foreign-keys&gt;&lt;ref-type name="Journal Article"&gt;17&lt;/ref-type&gt;&lt;contributors&gt;&lt;authors&gt;&lt;author&gt;Pearce, L. R.&lt;/author&gt;&lt;author&gt;Komander, D.&lt;/author&gt;&lt;author&gt;Alessi, D. R.&lt;/author&gt;&lt;/authors&gt;&lt;/contributors&gt;&lt;auth-address&gt;MRC Protein Phosphorylation Unit, College of Life Sciences, University of Dundee, Dundee DD1 5EH, UK. L.R.Pearce@dundee.ac.uk&lt;/auth-address&gt;&lt;titles&gt;&lt;title&gt;The nuts and bolts of AGC protein kinases&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9-22&lt;/pages&gt;&lt;volume&gt;11&lt;/volume&gt;&lt;number&gt;1&lt;/number&gt;&lt;edition&gt;2009/12/23&lt;/edition&gt;&lt;keywords&gt;&lt;keyword&gt;Animals&lt;/keyword&gt;&lt;keyword&gt;Diabetes Mellitus/enzymology&lt;/keyword&gt;&lt;keyword&gt;Enzyme Activation&lt;/keyword&gt;&lt;keyword&gt;Humans&lt;/keyword&gt;&lt;keyword&gt;Neoplasms/enzymology&lt;/keyword&gt;&lt;keyword&gt;Protein-Serine-Threonine Kinases/*chemistry/*physiology&lt;/keyword&gt;&lt;/keywords&gt;&lt;dates&gt;&lt;year&gt;2010&lt;/year&gt;&lt;pub-dates&gt;&lt;date&gt;Jan&lt;/date&gt;&lt;/pub-dates&gt;&lt;/dates&gt;&lt;isbn&gt;1471-0080 (Electronic)&amp;#xD;1471-0072 (Linking)&lt;/isbn&gt;&lt;accession-num&gt;20027184&lt;/accession-num&gt;&lt;work-type&gt;Research Support, Non-U.S. Gov&amp;apos;t&amp;#xD;Review&lt;/work-type&gt;&lt;urls&gt;&lt;related-urls&gt;&lt;url&gt;http://www.ncbi.nlm.nih.gov/pubmed/20027184&lt;/url&gt;&lt;/related-urls&gt;&lt;/urls&gt;&lt;electronic-resource-num&gt;10.1038/nrm28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9" w:tooltip="Pearce, 2010 #127" w:history="1">
              <w:r w:rsidR="00420868" w:rsidRPr="00420868">
                <w:rPr>
                  <w:rFonts w:ascii="Times New Roman" w:eastAsia="Times New Roman" w:hAnsi="Times New Roman" w:cs="Times New Roman"/>
                  <w:noProof/>
                  <w:color w:val="000000" w:themeColor="text1"/>
                  <w:sz w:val="20"/>
                  <w:szCs w:val="16"/>
                  <w:lang w:eastAsia="en-IN"/>
                </w:rPr>
                <w:t>4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KC</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Multi-domain kinase; Has C1,C2 and </w:t>
            </w:r>
            <w:proofErr w:type="spellStart"/>
            <w:r w:rsidRPr="00420868">
              <w:rPr>
                <w:rFonts w:ascii="Times New Roman" w:eastAsia="Times New Roman" w:hAnsi="Times New Roman" w:cs="Times New Roman"/>
                <w:color w:val="000000"/>
                <w:sz w:val="20"/>
                <w:szCs w:val="16"/>
                <w:lang w:eastAsia="en-IN"/>
              </w:rPr>
              <w:t>Pk</w:t>
            </w:r>
            <w:proofErr w:type="spellEnd"/>
            <w:r w:rsidRPr="00420868">
              <w:rPr>
                <w:rFonts w:ascii="Times New Roman" w:eastAsia="Times New Roman" w:hAnsi="Times New Roman" w:cs="Times New Roman"/>
                <w:color w:val="000000"/>
                <w:sz w:val="20"/>
                <w:szCs w:val="16"/>
                <w:lang w:eastAsia="en-IN"/>
              </w:rPr>
              <w:t xml:space="preserve"> domain,PB1,C1 and 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YWxlbmRyYW48L0F1dGhvcj48WWVhcj4yMDAwPC9ZZWFy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CYWxlbmRyYW48L0F1dGhvcj48WWVhcj4yMDAwPC9ZZWFy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0" w:tooltip="Balendran, 2000 #125" w:history="1">
              <w:r w:rsidR="00420868" w:rsidRPr="00420868">
                <w:rPr>
                  <w:rFonts w:ascii="Times New Roman" w:eastAsia="Times New Roman" w:hAnsi="Times New Roman" w:cs="Times New Roman"/>
                  <w:noProof/>
                  <w:color w:val="000000" w:themeColor="text1"/>
                  <w:sz w:val="20"/>
                  <w:szCs w:val="16"/>
                  <w:lang w:eastAsia="en-IN"/>
                </w:rPr>
                <w:t>5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KD</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C1, PH</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Zhang&lt;/Author&gt;&lt;Year&gt;2006&lt;/Year&gt;&lt;RecNum&gt;126&lt;/RecNum&gt;&lt;DisplayText&gt;[51]&lt;/DisplayText&gt;&lt;record&gt;&lt;rec-number&gt;126&lt;/rec-number&gt;&lt;foreign-keys&gt;&lt;key app="EN" db-id="dvtf2asecwepfve22sp5a59nrer2w0rdrspz"&gt;126&lt;/key&gt;&lt;/foreign-keys&gt;&lt;ref-type name="Journal Article"&gt;17&lt;/ref-type&gt;&lt;contributors&gt;&lt;authors&gt;&lt;author&gt;Zhang, X.&lt;/author&gt;&lt;author&gt;Zhang, S.&lt;/author&gt;&lt;author&gt;Yamane, H.&lt;/author&gt;&lt;author&gt;Wahl, R.&lt;/author&gt;&lt;author&gt;Ali, A.&lt;/author&gt;&lt;author&gt;Lofgren, J. A.&lt;/author&gt;&lt;author&gt;Kendall, R. L.&lt;/author&gt;&lt;/authors&gt;&lt;/contributors&gt;&lt;auth-address&gt;Department of Oncology Research, Amgen Inc., Thousand Oaks, California 91320, USA. xzhang@amgen.com&lt;/auth-address&gt;&lt;titles&gt;&lt;title&gt;Kinetic mechanism of AKT/PKB enzyme family&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13949-56&lt;/pages&gt;&lt;volume&gt;281&lt;/volume&gt;&lt;number&gt;20&lt;/number&gt;&lt;edition&gt;2006/03/17&lt;/edition&gt;&lt;keywords&gt;&lt;keyword&gt;Adenosine Triphosphate/chemistry&lt;/keyword&gt;&lt;keyword&gt;Animals&lt;/keyword&gt;&lt;keyword&gt;Catalysis&lt;/keyword&gt;&lt;keyword&gt;Humans&lt;/keyword&gt;&lt;keyword&gt;Kinetics&lt;/keyword&gt;&lt;keyword&gt;Peptides/chemistry&lt;/keyword&gt;&lt;keyword&gt;Phosphatidylinositol 3-Kinases/metabolism&lt;/keyword&gt;&lt;keyword&gt;Protein Binding&lt;/keyword&gt;&lt;keyword&gt;Protein Isoforms&lt;/keyword&gt;&lt;keyword&gt;Proto-Oncogene Proteins c-akt/*metabolism&lt;/keyword&gt;&lt;keyword&gt;Rats&lt;/keyword&gt;&lt;/keywords&gt;&lt;dates&gt;&lt;year&gt;2006&lt;/year&gt;&lt;pub-dates&gt;&lt;date&gt;May 19&lt;/date&gt;&lt;/pub-dates&gt;&lt;/dates&gt;&lt;isbn&gt;0021-9258 (Print)&amp;#xD;0021-9258 (Linking)&lt;/isbn&gt;&lt;accession-num&gt;16540465&lt;/accession-num&gt;&lt;urls&gt;&lt;related-urls&gt;&lt;url&gt;http://www.ncbi.nlm.nih.gov/pubmed/16540465&lt;/url&gt;&lt;/related-urls&gt;&lt;/urls&gt;&lt;electronic-resource-num&gt;10.1074/jbc.M601384200&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1" w:tooltip="Zhang, 2006 #126" w:history="1">
              <w:r w:rsidR="00420868" w:rsidRPr="00420868">
                <w:rPr>
                  <w:rFonts w:ascii="Times New Roman" w:eastAsia="Times New Roman" w:hAnsi="Times New Roman" w:cs="Times New Roman"/>
                  <w:noProof/>
                  <w:color w:val="000000" w:themeColor="text1"/>
                  <w:sz w:val="20"/>
                  <w:szCs w:val="16"/>
                  <w:lang w:eastAsia="en-IN"/>
                </w:rPr>
                <w:t>5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KG</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domain and </w:t>
            </w:r>
            <w:proofErr w:type="spellStart"/>
            <w:r w:rsidRPr="00420868">
              <w:rPr>
                <w:rFonts w:ascii="Times New Roman" w:eastAsia="Times New Roman" w:hAnsi="Times New Roman" w:cs="Times New Roman"/>
                <w:color w:val="000000"/>
                <w:sz w:val="20"/>
                <w:szCs w:val="16"/>
                <w:lang w:eastAsia="en-IN"/>
              </w:rPr>
              <w:t>cNMP</w:t>
            </w:r>
            <w:proofErr w:type="spellEnd"/>
            <w:r w:rsidRPr="00420868">
              <w:rPr>
                <w:rFonts w:ascii="Times New Roman" w:eastAsia="Times New Roman" w:hAnsi="Times New Roman" w:cs="Times New Roman"/>
                <w:color w:val="000000"/>
                <w:sz w:val="20"/>
                <w:szCs w:val="16"/>
                <w:lang w:eastAsia="en-IN"/>
              </w:rPr>
              <w:t xml:space="preserve"> binding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earce&lt;/Author&gt;&lt;Year&gt;2010&lt;/Year&gt;&lt;RecNum&gt;127&lt;/RecNum&gt;&lt;DisplayText&gt;[49]&lt;/DisplayText&gt;&lt;record&gt;&lt;rec-number&gt;127&lt;/rec-number&gt;&lt;foreign-keys&gt;&lt;key app="EN" db-id="dvtf2asecwepfve22sp5a59nrer2w0rdrspz"&gt;127&lt;/key&gt;&lt;/foreign-keys&gt;&lt;ref-type name="Journal Article"&gt;17&lt;/ref-type&gt;&lt;contributors&gt;&lt;authors&gt;&lt;author&gt;Pearce, L. R.&lt;/author&gt;&lt;author&gt;Komander, D.&lt;/author&gt;&lt;author&gt;Alessi, D. R.&lt;/author&gt;&lt;/authors&gt;&lt;/contributors&gt;&lt;auth-address&gt;MRC Protein Phosphorylation Unit, College of Life Sciences, University of Dundee, Dundee DD1 5EH, UK. L.R.Pearce@dundee.ac.uk&lt;/auth-address&gt;&lt;titles&gt;&lt;title&gt;The nuts and bolts of AGC protein kinases&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9-22&lt;/pages&gt;&lt;volume&gt;11&lt;/volume&gt;&lt;number&gt;1&lt;/number&gt;&lt;edition&gt;2009/12/23&lt;/edition&gt;&lt;keywords&gt;&lt;keyword&gt;Animals&lt;/keyword&gt;&lt;keyword&gt;Diabetes Mellitus/enzymology&lt;/keyword&gt;&lt;keyword&gt;Enzyme Activation&lt;/keyword&gt;&lt;keyword&gt;Humans&lt;/keyword&gt;&lt;keyword&gt;Neoplasms/enzymology&lt;/keyword&gt;&lt;keyword&gt;Protein-Serine-Threonine Kinases/*chemistry/*physiology&lt;/keyword&gt;&lt;/keywords&gt;&lt;dates&gt;&lt;year&gt;2010&lt;/year&gt;&lt;pub-dates&gt;&lt;date&gt;Jan&lt;/date&gt;&lt;/pub-dates&gt;&lt;/dates&gt;&lt;isbn&gt;1471-0080 (Electronic)&amp;#xD;1471-0072 (Linking)&lt;/isbn&gt;&lt;accession-num&gt;20027184&lt;/accession-num&gt;&lt;work-type&gt;Research Support, Non-U.S. Gov&amp;apos;t&amp;#xD;Review&lt;/work-type&gt;&lt;urls&gt;&lt;related-urls&gt;&lt;url&gt;http://www.ncbi.nlm.nih.gov/pubmed/20027184&lt;/url&gt;&lt;/related-urls&gt;&lt;/urls&gt;&lt;electronic-resource-num&gt;10.1038/nrm28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9" w:tooltip="Pearce, 2010 #127" w:history="1">
              <w:r w:rsidR="00420868" w:rsidRPr="00420868">
                <w:rPr>
                  <w:rFonts w:ascii="Times New Roman" w:eastAsia="Times New Roman" w:hAnsi="Times New Roman" w:cs="Times New Roman"/>
                  <w:noProof/>
                  <w:color w:val="000000" w:themeColor="text1"/>
                  <w:sz w:val="20"/>
                  <w:szCs w:val="16"/>
                  <w:lang w:eastAsia="en-IN"/>
                </w:rPr>
                <w:t>4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KN</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HR1 repeats, Kinase catalytic </w:t>
            </w:r>
            <w:proofErr w:type="spellStart"/>
            <w:r w:rsidRPr="00420868">
              <w:rPr>
                <w:rFonts w:ascii="Times New Roman" w:eastAsia="Times New Roman" w:hAnsi="Times New Roman" w:cs="Times New Roman"/>
                <w:color w:val="000000"/>
                <w:sz w:val="20"/>
                <w:szCs w:val="16"/>
                <w:lang w:eastAsia="en-IN"/>
              </w:rPr>
              <w:t>domain_cterm</w:t>
            </w:r>
            <w:proofErr w:type="spellEnd"/>
            <w:r w:rsidRPr="00420868">
              <w:rPr>
                <w:rFonts w:ascii="Times New Roman" w:eastAsia="Times New Roman" w:hAnsi="Times New Roman" w:cs="Times New Roman"/>
                <w:color w:val="000000"/>
                <w:sz w:val="20"/>
                <w:szCs w:val="16"/>
                <w:lang w:eastAsia="en-IN"/>
              </w:rPr>
              <w:t>, 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GliYXRhPC9BdXRob3I+PFllYXI+MTk5NjwvWWVhcj48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aGliYXRhPC9BdXRob3I+PFllYXI+MTk5NjwvWWVhcj48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2" w:tooltip="Shibata, 1996 #128" w:history="1">
              <w:r w:rsidR="00420868" w:rsidRPr="00420868">
                <w:rPr>
                  <w:rFonts w:ascii="Times New Roman" w:eastAsia="Times New Roman" w:hAnsi="Times New Roman" w:cs="Times New Roman"/>
                  <w:noProof/>
                  <w:color w:val="000000" w:themeColor="text1"/>
                  <w:sz w:val="20"/>
                  <w:szCs w:val="16"/>
                  <w:lang w:eastAsia="en-IN"/>
                </w:rPr>
                <w:t>5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P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2hsYWZsaTwvQXV0aG9yPjxZZWFyPjIwMDk8L1llYXI+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2hsYWZsaTwvQXV0aG9yPjxZZWFyPjIwMDk8L1llYXI+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3" w:tooltip="Schlafli, 2009 #129" w:history="1">
              <w:r w:rsidR="00420868" w:rsidRPr="00420868">
                <w:rPr>
                  <w:rFonts w:ascii="Times New Roman" w:eastAsia="Times New Roman" w:hAnsi="Times New Roman" w:cs="Times New Roman"/>
                  <w:noProof/>
                  <w:color w:val="000000" w:themeColor="text1"/>
                  <w:sz w:val="20"/>
                  <w:szCs w:val="16"/>
                  <w:lang w:eastAsia="en-IN"/>
                </w:rPr>
                <w:t>5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AD53</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FHA</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2h3YXJ0ejwvQXV0aG9yPjxZZWFyPjIwMDM8L1llYXI+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2h3YXJ0ejwvQXV0aG9yPjxZZWFyPjIwMDM8L1llYXI+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4" w:tooltip="Schwartz, 2003 #130" w:history="1">
              <w:r w:rsidR="00420868" w:rsidRPr="00420868">
                <w:rPr>
                  <w:rFonts w:ascii="Times New Roman" w:eastAsia="Times New Roman" w:hAnsi="Times New Roman" w:cs="Times New Roman"/>
                  <w:noProof/>
                  <w:color w:val="000000" w:themeColor="text1"/>
                  <w:sz w:val="20"/>
                  <w:szCs w:val="16"/>
                  <w:lang w:eastAsia="en-IN"/>
                </w:rPr>
                <w:t>5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AF</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CBD and RBD</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dXNod29ydGg8L0F1dGhvcj48WWVhcj4yMDA2PC9ZZWFy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dXNod29ydGg8L0F1dGhvcj48WWVhcj4yMDA2PC9ZZWFy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5" w:tooltip="Rushworth, 2006 #131" w:history="1">
              <w:r w:rsidR="00420868" w:rsidRPr="00420868">
                <w:rPr>
                  <w:rFonts w:ascii="Times New Roman" w:eastAsia="Times New Roman" w:hAnsi="Times New Roman" w:cs="Times New Roman"/>
                  <w:noProof/>
                  <w:color w:val="000000" w:themeColor="text1"/>
                  <w:sz w:val="20"/>
                  <w:szCs w:val="16"/>
                  <w:lang w:eastAsia="en-IN"/>
                </w:rPr>
                <w:t>5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C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Single Kinase catalytic domain </w:t>
            </w:r>
            <w:proofErr w:type="spellStart"/>
            <w:r w:rsidRPr="00420868">
              <w:rPr>
                <w:rFonts w:ascii="Times New Roman" w:eastAsia="Times New Roman" w:hAnsi="Times New Roman" w:cs="Times New Roman"/>
                <w:color w:val="000000"/>
                <w:sz w:val="20"/>
                <w:szCs w:val="16"/>
                <w:lang w:eastAsia="en-IN"/>
              </w:rPr>
              <w:t>domain</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YWhsa3Zpc3Q8L0F1dGhvcj48WWVhcj4xOTk0PC9ZZWFy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YWhsa3Zpc3Q8L0F1dGhvcj48WWVhcj4xOTk0PC9ZZWFy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6" w:tooltip="Dahlkvist, 1994 #132" w:history="1">
              <w:r w:rsidR="00420868" w:rsidRPr="00420868">
                <w:rPr>
                  <w:rFonts w:ascii="Times New Roman" w:eastAsia="Times New Roman" w:hAnsi="Times New Roman" w:cs="Times New Roman"/>
                  <w:noProof/>
                  <w:color w:val="000000" w:themeColor="text1"/>
                  <w:sz w:val="20"/>
                  <w:szCs w:val="16"/>
                  <w:lang w:eastAsia="en-IN"/>
                </w:rPr>
                <w:t>5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et</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Cadherin,Kinase</w:t>
            </w:r>
            <w:proofErr w:type="spellEnd"/>
            <w:r w:rsidRPr="00420868">
              <w:rPr>
                <w:rFonts w:ascii="Times New Roman" w:eastAsia="Times New Roman" w:hAnsi="Times New Roman" w:cs="Times New Roman"/>
                <w:color w:val="000000"/>
                <w:sz w:val="20"/>
                <w:szCs w:val="16"/>
                <w:lang w:eastAsia="en-IN"/>
              </w:rPr>
              <w:t xml:space="preserv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BbmRlcnM8L0F1dGhvcj48WWVhcj4yMDAxPC9ZZWFyPjxS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BbmRlcnM8L0F1dGhvcj48WWVhcj4yMDAxPC9ZZWFyPjxS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7" w:tooltip="Anders, 2001 #133" w:history="1">
              <w:r w:rsidR="00420868" w:rsidRPr="00420868">
                <w:rPr>
                  <w:rFonts w:ascii="Times New Roman" w:eastAsia="Times New Roman" w:hAnsi="Times New Roman" w:cs="Times New Roman"/>
                  <w:noProof/>
                  <w:color w:val="000000" w:themeColor="text1"/>
                  <w:sz w:val="20"/>
                  <w:szCs w:val="16"/>
                  <w:lang w:eastAsia="en-IN"/>
                </w:rPr>
                <w:t>57</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I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w:t>
            </w:r>
            <w:proofErr w:type="spellStart"/>
            <w:r w:rsidRPr="00420868">
              <w:rPr>
                <w:rFonts w:ascii="Times New Roman" w:eastAsia="Times New Roman" w:hAnsi="Times New Roman" w:cs="Times New Roman"/>
                <w:color w:val="000000"/>
                <w:sz w:val="20"/>
                <w:szCs w:val="16"/>
                <w:lang w:eastAsia="en-IN"/>
              </w:rPr>
              <w:t>domain,RHIM</w:t>
            </w:r>
            <w:proofErr w:type="spellEnd"/>
            <w:r w:rsidRPr="00420868">
              <w:rPr>
                <w:rFonts w:ascii="Times New Roman" w:eastAsia="Times New Roman" w:hAnsi="Times New Roman" w:cs="Times New Roman"/>
                <w:color w:val="000000"/>
                <w:sz w:val="20"/>
                <w:szCs w:val="16"/>
                <w:lang w:eastAsia="en-IN"/>
              </w:rPr>
              <w:t>, death</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Weinlich&lt;/Author&gt;&lt;Year&gt;2011&lt;/Year&gt;&lt;RecNum&gt;134&lt;/RecNum&gt;&lt;DisplayText&gt;[58]&lt;/DisplayText&gt;&lt;record&gt;&lt;rec-number&gt;134&lt;/rec-number&gt;&lt;foreign-keys&gt;&lt;key app="EN" db-id="dvtf2asecwepfve22sp5a59nrer2w0rdrspz"&gt;134&lt;/key&gt;&lt;/foreign-keys&gt;&lt;ref-type name="Journal Article"&gt;17&lt;/ref-type&gt;&lt;contributors&gt;&lt;authors&gt;&lt;author&gt;Weinlich, R.&lt;/author&gt;&lt;author&gt;Dillon, C. P.&lt;/author&gt;&lt;author&gt;Green, D. R.&lt;/author&gt;&lt;/authors&gt;&lt;/contributors&gt;&lt;auth-address&gt;Department of Immunology, St. Jude Children&amp;apos;s Research Hospital, Memphis, TN 38105, USA.&lt;/auth-address&gt;&lt;titles&gt;&lt;title&gt;Ripped to death&lt;/title&gt;&lt;secondary-title&gt;Trends in cell biology&lt;/secondary-title&gt;&lt;alt-title&gt;Trends Cell Biol&lt;/alt-title&gt;&lt;/titles&gt;&lt;periodical&gt;&lt;full-title&gt;Trends in cell biology&lt;/full-title&gt;&lt;abbr-1&gt;Trends Cell Biol&lt;/abbr-1&gt;&lt;/periodical&gt;&lt;alt-periodical&gt;&lt;full-title&gt;Trends in cell biology&lt;/full-title&gt;&lt;abbr-1&gt;Trends Cell Biol&lt;/abbr-1&gt;&lt;/alt-periodical&gt;&lt;pages&gt;630-7&lt;/pages&gt;&lt;volume&gt;21&lt;/volume&gt;&lt;number&gt;11&lt;/number&gt;&lt;edition&gt;2011/10/08&lt;/edition&gt;&lt;keywords&gt;&lt;keyword&gt;Animals&lt;/keyword&gt;&lt;keyword&gt;*Apoptosis&lt;/keyword&gt;&lt;keyword&gt;CASP8 and FADD-Like Apoptosis Regulating Protein/metabolism&lt;/keyword&gt;&lt;keyword&gt;Caspase 8/metabolism&lt;/keyword&gt;&lt;keyword&gt;Fas-Associated Death Domain Protein/metabolism&lt;/keyword&gt;&lt;keyword&gt;Humans&lt;/keyword&gt;&lt;keyword&gt;Necrosis/*enzymology&lt;/keyword&gt;&lt;keyword&gt;Receptor-Interacting Protein Serine-Threonine Kinases/metabolism/*physiology&lt;/keyword&gt;&lt;keyword&gt;Signal Transduction&lt;/keyword&gt;&lt;/keywords&gt;&lt;dates&gt;&lt;year&gt;2011&lt;/year&gt;&lt;pub-dates&gt;&lt;date&gt;Nov&lt;/date&gt;&lt;/pub-dates&gt;&lt;/dates&gt;&lt;isbn&gt;1879-3088 (Electronic)&amp;#xD;0962-8924 (Linking)&lt;/isbn&gt;&lt;accession-num&gt;21978761&lt;/accession-num&gt;&lt;work-type&gt;Review&lt;/work-type&gt;&lt;urls&gt;&lt;related-urls&gt;&lt;url&gt;http://www.ncbi.nlm.nih.gov/pubmed/21978761&lt;/url&gt;&lt;/related-urls&gt;&lt;/urls&gt;&lt;custom2&gt;3205316&lt;/custom2&gt;&lt;electronic-resource-num&gt;10.1016/j.tcb.2011.09.00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8" w:tooltip="Weinlich, 2011 #134" w:history="1">
              <w:r w:rsidR="00420868" w:rsidRPr="00420868">
                <w:rPr>
                  <w:rFonts w:ascii="Times New Roman" w:eastAsia="Times New Roman" w:hAnsi="Times New Roman" w:cs="Times New Roman"/>
                  <w:noProof/>
                  <w:color w:val="000000" w:themeColor="text1"/>
                  <w:sz w:val="20"/>
                  <w:szCs w:val="16"/>
                  <w:lang w:eastAsia="en-IN"/>
                </w:rPr>
                <w:t>5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Ror</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Ig,Fz,Kringle,Kinase</w:t>
            </w:r>
            <w:proofErr w:type="spellEnd"/>
            <w:r w:rsidRPr="00420868">
              <w:rPr>
                <w:rFonts w:ascii="Times New Roman" w:eastAsia="Times New Roman" w:hAnsi="Times New Roman" w:cs="Times New Roman"/>
                <w:color w:val="000000"/>
                <w:sz w:val="20"/>
                <w:szCs w:val="16"/>
                <w:lang w:eastAsia="en-IN"/>
              </w:rPr>
              <w:t xml:space="preserv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b3N6bXVzejwvQXV0aG9yPjxZZWFyPjIwMDE8L1llYXI+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Tg0ODUtOTA8L3BhZ2VzPjx2b2x1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Sb3N6bXVzejwvQXV0aG9yPjxZZWFyPjIwMDE8L1llYXI+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Tg0ODUtOTA8L3BhZ2VzPjx2b2x1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59" w:tooltip="Roszmusz, 2001 #135" w:history="1">
              <w:r w:rsidR="00420868" w:rsidRPr="00420868">
                <w:rPr>
                  <w:rFonts w:ascii="Times New Roman" w:eastAsia="Times New Roman" w:hAnsi="Times New Roman" w:cs="Times New Roman"/>
                  <w:noProof/>
                  <w:color w:val="000000" w:themeColor="text1"/>
                  <w:sz w:val="20"/>
                  <w:szCs w:val="16"/>
                  <w:lang w:eastAsia="en-IN"/>
                </w:rPr>
                <w:t>5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Has two tandem kinas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dW1tbGVyPC9BdXRob3I+PFllYXI+MjAwNTwvWWVhcj48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dW1tbGVyPC9BdXRob3I+PFllYXI+MjAwNTwvWWVhcj48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0" w:tooltip="Dummler, 2005 #136" w:history="1">
              <w:r w:rsidR="00420868" w:rsidRPr="00420868">
                <w:rPr>
                  <w:rFonts w:ascii="Times New Roman" w:eastAsia="Times New Roman" w:hAnsi="Times New Roman" w:cs="Times New Roman"/>
                  <w:noProof/>
                  <w:color w:val="000000" w:themeColor="text1"/>
                  <w:sz w:val="20"/>
                  <w:szCs w:val="16"/>
                  <w:lang w:eastAsia="en-IN"/>
                </w:rPr>
                <w:t>6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SKL</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w:t>
            </w:r>
            <w:proofErr w:type="spellStart"/>
            <w:r w:rsidRPr="00420868">
              <w:rPr>
                <w:rFonts w:ascii="Times New Roman" w:eastAsia="Times New Roman" w:hAnsi="Times New Roman" w:cs="Times New Roman"/>
                <w:color w:val="000000"/>
                <w:sz w:val="20"/>
                <w:szCs w:val="16"/>
                <w:lang w:eastAsia="en-IN"/>
              </w:rPr>
              <w:t>domain,PX,MIT</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earce&lt;/Author&gt;&lt;Year&gt;2010&lt;/Year&gt;&lt;RecNum&gt;127&lt;/RecNum&gt;&lt;DisplayText&gt;[49]&lt;/DisplayText&gt;&lt;record&gt;&lt;rec-number&gt;127&lt;/rec-number&gt;&lt;foreign-keys&gt;&lt;key app="EN" db-id="dvtf2asecwepfve22sp5a59nrer2w0rdrspz"&gt;127&lt;/key&gt;&lt;/foreign-keys&gt;&lt;ref-type name="Journal Article"&gt;17&lt;/ref-type&gt;&lt;contributors&gt;&lt;authors&gt;&lt;author&gt;Pearce, L. R.&lt;/author&gt;&lt;author&gt;Komander, D.&lt;/author&gt;&lt;author&gt;Alessi, D. R.&lt;/author&gt;&lt;/authors&gt;&lt;/contributors&gt;&lt;auth-address&gt;MRC Protein Phosphorylation Unit, College of Life Sciences, University of Dundee, Dundee DD1 5EH, UK. L.R.Pearce@dundee.ac.uk&lt;/auth-address&gt;&lt;titles&gt;&lt;title&gt;The nuts and bolts of AGC protein kinases&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9-22&lt;/pages&gt;&lt;volume&gt;11&lt;/volume&gt;&lt;number&gt;1&lt;/number&gt;&lt;edition&gt;2009/12/23&lt;/edition&gt;&lt;keywords&gt;&lt;keyword&gt;Animals&lt;/keyword&gt;&lt;keyword&gt;Diabetes Mellitus/enzymology&lt;/keyword&gt;&lt;keyword&gt;Enzyme Activation&lt;/keyword&gt;&lt;keyword&gt;Humans&lt;/keyword&gt;&lt;keyword&gt;Neoplasms/enzymology&lt;/keyword&gt;&lt;keyword&gt;Protein-Serine-Threonine Kinases/*chemistry/*physiology&lt;/keyword&gt;&lt;/keywords&gt;&lt;dates&gt;&lt;year&gt;2010&lt;/year&gt;&lt;pub-dates&gt;&lt;date&gt;Jan&lt;/date&gt;&lt;/pub-dates&gt;&lt;/dates&gt;&lt;isbn&gt;1471-0080 (Electronic)&amp;#xD;1471-0072 (Linking)&lt;/isbn&gt;&lt;accession-num&gt;20027184&lt;/accession-num&gt;&lt;work-type&gt;Research Support, Non-U.S. Gov&amp;apos;t&amp;#xD;Review&lt;/work-type&gt;&lt;urls&gt;&lt;related-urls&gt;&lt;url&gt;http://www.ncbi.nlm.nih.gov/pubmed/20027184&lt;/url&gt;&lt;/related-urls&gt;&lt;/urls&gt;&lt;electronic-resource-num&gt;10.1038/nrm28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9" w:tooltip="Pearce, 2010 #127" w:history="1">
              <w:r w:rsidR="00420868" w:rsidRPr="00420868">
                <w:rPr>
                  <w:rFonts w:ascii="Times New Roman" w:eastAsia="Times New Roman" w:hAnsi="Times New Roman" w:cs="Times New Roman"/>
                  <w:noProof/>
                  <w:color w:val="000000" w:themeColor="text1"/>
                  <w:sz w:val="20"/>
                  <w:szCs w:val="16"/>
                  <w:lang w:eastAsia="en-IN"/>
                </w:rPr>
                <w:t>4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RSK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earce&lt;/Author&gt;&lt;Year&gt;2010&lt;/Year&gt;&lt;RecNum&gt;127&lt;/RecNum&gt;&lt;DisplayText&gt;[49]&lt;/DisplayText&gt;&lt;record&gt;&lt;rec-number&gt;127&lt;/rec-number&gt;&lt;foreign-keys&gt;&lt;key app="EN" db-id="dvtf2asecwepfve22sp5a59nrer2w0rdrspz"&gt;127&lt;/key&gt;&lt;/foreign-keys&gt;&lt;ref-type name="Journal Article"&gt;17&lt;/ref-type&gt;&lt;contributors&gt;&lt;authors&gt;&lt;author&gt;Pearce, L. R.&lt;/author&gt;&lt;author&gt;Komander, D.&lt;/author&gt;&lt;author&gt;Alessi, D. R.&lt;/author&gt;&lt;/authors&gt;&lt;/contributors&gt;&lt;auth-address&gt;MRC Protein Phosphorylation Unit, College of Life Sciences, University of Dundee, Dundee DD1 5EH, UK. L.R.Pearce@dundee.ac.uk&lt;/auth-address&gt;&lt;titles&gt;&lt;title&gt;The nuts and bolts of AGC protein kinases&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9-22&lt;/pages&gt;&lt;volume&gt;11&lt;/volume&gt;&lt;number&gt;1&lt;/number&gt;&lt;edition&gt;2009/12/23&lt;/edition&gt;&lt;keywords&gt;&lt;keyword&gt;Animals&lt;/keyword&gt;&lt;keyword&gt;Diabetes Mellitus/enzymology&lt;/keyword&gt;&lt;keyword&gt;Enzyme Activation&lt;/keyword&gt;&lt;keyword&gt;Humans&lt;/keyword&gt;&lt;keyword&gt;Neoplasms/enzymology&lt;/keyword&gt;&lt;keyword&gt;Protein-Serine-Threonine Kinases/*chemistry/*physiology&lt;/keyword&gt;&lt;/keywords&gt;&lt;dates&gt;&lt;year&gt;2010&lt;/year&gt;&lt;pub-dates&gt;&lt;date&gt;Jan&lt;/date&gt;&lt;/pub-dates&gt;&lt;/dates&gt;&lt;isbn&gt;1471-0080 (Electronic)&amp;#xD;1471-0072 (Linking)&lt;/isbn&gt;&lt;accession-num&gt;20027184&lt;/accession-num&gt;&lt;work-type&gt;Research Support, Non-U.S. Gov&amp;apos;t&amp;#xD;Review&lt;/work-type&gt;&lt;urls&gt;&lt;related-urls&gt;&lt;url&gt;http://www.ncbi.nlm.nih.gov/pubmed/20027184&lt;/url&gt;&lt;/related-urls&gt;&lt;/urls&gt;&lt;electronic-resource-num&gt;10.1038/nrm28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9" w:tooltip="Pearce, 2010 #127" w:history="1">
              <w:r w:rsidR="00420868" w:rsidRPr="00420868">
                <w:rPr>
                  <w:rFonts w:ascii="Times New Roman" w:eastAsia="Times New Roman" w:hAnsi="Times New Roman" w:cs="Times New Roman"/>
                  <w:noProof/>
                  <w:color w:val="000000" w:themeColor="text1"/>
                  <w:sz w:val="20"/>
                  <w:szCs w:val="16"/>
                  <w:lang w:eastAsia="en-IN"/>
                </w:rPr>
                <w:t>4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Ryk</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w:t>
            </w:r>
            <w:proofErr w:type="spellStart"/>
            <w:r w:rsidRPr="00420868">
              <w:rPr>
                <w:rFonts w:ascii="Times New Roman" w:eastAsia="Times New Roman" w:hAnsi="Times New Roman" w:cs="Times New Roman"/>
                <w:color w:val="000000"/>
                <w:sz w:val="20"/>
                <w:szCs w:val="16"/>
                <w:lang w:eastAsia="en-IN"/>
              </w:rPr>
              <w:t>domain,WIF</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YXR0aHk8L0F1dGhvcj48WWVhcj4yMDAwPC9ZZWFyPjxS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QYXR0aHk8L0F1dGhvcj48WWVhcj4yMDAwPC9ZZWFyPjxS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1" w:tooltip="Patthy, 2000 #137" w:history="1">
              <w:r w:rsidR="00420868" w:rsidRPr="00420868">
                <w:rPr>
                  <w:rFonts w:ascii="Times New Roman" w:eastAsia="Times New Roman" w:hAnsi="Times New Roman" w:cs="Times New Roman"/>
                  <w:noProof/>
                  <w:color w:val="000000" w:themeColor="text1"/>
                  <w:sz w:val="20"/>
                  <w:szCs w:val="16"/>
                  <w:lang w:eastAsia="en-IN"/>
                </w:rPr>
                <w:t>6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Sev</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fn3,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NdWxsaW5zPC9BdXRob3I+PFllYXI+MTk5MTwvWWVhcj48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NdWxsaW5zPC9BdXRob3I+PFllYXI+MTk5MTwvWWVhcj48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62" w:tooltip="Mullins, 1991 #138" w:history="1">
              <w:r w:rsidR="00420868" w:rsidRPr="00420868">
                <w:rPr>
                  <w:rFonts w:ascii="Times New Roman" w:eastAsia="Times New Roman" w:hAnsi="Times New Roman" w:cs="Times New Roman"/>
                  <w:noProof/>
                  <w:color w:val="000000" w:themeColor="text1"/>
                  <w:sz w:val="20"/>
                  <w:szCs w:val="16"/>
                  <w:lang w:val="en-IN" w:eastAsia="en-IN"/>
                </w:rPr>
                <w:t>62</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G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Mostly Single domain kinase; few have PX domain at the C-terminu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r>
            <w:r w:rsidR="00420868" w:rsidRPr="00420868">
              <w:rPr>
                <w:rFonts w:ascii="Times New Roman" w:eastAsia="Times New Roman" w:hAnsi="Times New Roman" w:cs="Times New Roman"/>
                <w:color w:val="000000" w:themeColor="text1"/>
                <w:sz w:val="20"/>
                <w:szCs w:val="16"/>
                <w:lang w:val="en-IN" w:eastAsia="en-IN"/>
              </w:rPr>
              <w:instrText xml:space="preserve"> ADDIN EN.CITE &lt;EndNote&gt;&lt;Cite&gt;&lt;Author&gt;Pearce&lt;/Author&gt;&lt;Year&gt;2010&lt;/Year&gt;&lt;RecNum&gt;127&lt;/RecNum&gt;&lt;DisplayText&gt;[49]&lt;/DisplayText&gt;&lt;record&gt;&lt;rec-number&gt;127&lt;/rec-number&gt;&lt;foreign-keys&gt;&lt;key app="EN" db-id="dvtf2asecwepfve22sp5a59nrer2w0rdrspz"&gt;127&lt;/key&gt;&lt;/foreign-keys&gt;&lt;ref-type name="Journal Article"&gt;17&lt;/ref-type&gt;&lt;contributors&gt;&lt;authors&gt;&lt;author&gt;Pearce, L. R.&lt;/author&gt;&lt;author&gt;Komander, D.&lt;/author&gt;&lt;author&gt;Alessi, D. R.&lt;/author&gt;&lt;/authors&gt;&lt;/contributors&gt;&lt;auth-address&gt;MRC Protein Phosphorylation Unit, College of Life Sciences, University of Dundee, Dundee DD1 5EH, UK. L.R.Pearce@dundee.ac.uk&lt;/auth-address&gt;&lt;titles&gt;&lt;title&gt;The nuts and bolts of AGC protein kinases&lt;/title&gt;&lt;secondary-title&gt;Nature reviews. Molecular cell biology&lt;/secondary-title&gt;&lt;alt-title&gt;Nat Rev Mol Cell Biol&lt;/alt-title&gt;&lt;/titles&gt;&lt;periodical&gt;&lt;full-title&gt;Nature reviews. Molecular cell biology&lt;/full-title&gt;&lt;abbr-1&gt;Nat Rev Mol Cell Biol&lt;/abbr-1&gt;&lt;/periodical&gt;&lt;alt-periodical&gt;&lt;full-title&gt;Nature reviews. Molecular cell biology&lt;/full-title&gt;&lt;abbr-1&gt;Nat Rev Mol Cell Biol&lt;/abbr-1&gt;&lt;/alt-periodical&gt;&lt;pages&gt;9-22&lt;/pages&gt;&lt;volume&gt;11&lt;/volume&gt;&lt;number&gt;1&lt;/number&gt;&lt;edition&gt;2009/12/23&lt;/edition&gt;&lt;keywords&gt;&lt;keyword&gt;Animals&lt;/keyword&gt;&lt;keyword&gt;Diabetes Mellitus/enzymology&lt;/keyword&gt;&lt;keyword&gt;Enzyme Activation&lt;/keyword&gt;&lt;keyword&gt;Humans&lt;/keyword&gt;&lt;keyword&gt;Neoplasms/enzymology&lt;/keyword&gt;&lt;keyword&gt;Protein-Serine-Threonine Kinases/*chemistry/*physiology&lt;/keyword&gt;&lt;/keywords&gt;&lt;dates&gt;&lt;year&gt;2010&lt;/year&gt;&lt;pub-dates&gt;&lt;date&gt;Jan&lt;/date&gt;&lt;/pub-dates&gt;&lt;/dates&gt;&lt;isbn&gt;1471-0080 (Electronic)&amp;#xD;1471-0072 (Linking)&lt;/isbn&gt;&lt;accession-num&gt;20027184&lt;/accession-num&gt;&lt;work-type&gt;Research Support, Non-U.S. Gov&amp;apos;t&amp;#xD;Review&lt;/work-type&gt;&lt;urls&gt;&lt;related-urls&gt;&lt;url&gt;http://www.ncbi.nlm.nih.gov/pubmed/20027184&lt;/url&gt;&lt;/related-urls&gt;&lt;/urls&gt;&lt;electronic-resource-num&gt;10.1038/nrm2822&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49" w:tooltip="Pearce, 2010 #127" w:history="1">
              <w:r w:rsidR="00420868" w:rsidRPr="00420868">
                <w:rPr>
                  <w:rFonts w:ascii="Times New Roman" w:eastAsia="Times New Roman" w:hAnsi="Times New Roman" w:cs="Times New Roman"/>
                  <w:noProof/>
                  <w:color w:val="000000" w:themeColor="text1"/>
                  <w:sz w:val="20"/>
                  <w:szCs w:val="16"/>
                  <w:lang w:val="en-IN" w:eastAsia="en-IN"/>
                </w:rPr>
                <w:t>49</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Src</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Sh3,SH2</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arsons&lt;/Author&gt;&lt;Year&gt;2004&lt;/Year&gt;&lt;RecNum&gt;140&lt;/RecNum&gt;&lt;DisplayText&gt;[15]&lt;/DisplayText&gt;&lt;record&gt;&lt;rec-number&gt;140&lt;/rec-number&gt;&lt;foreign-keys&gt;&lt;key app="EN" db-id="dvtf2asecwepfve22sp5a59nrer2w0rdrspz"&gt;140&lt;/key&gt;&lt;/foreign-keys&gt;&lt;ref-type name="Journal Article"&gt;17&lt;/ref-type&gt;&lt;contributors&gt;&lt;authors&gt;&lt;author&gt;Parsons, S. J.&lt;/author&gt;&lt;author&gt;Parsons, J. T.&lt;/author&gt;&lt;/authors&gt;&lt;/contributors&gt;&lt;auth-address&gt;Department of Microbiology and Cancer Center, University of Virginia Health System, Charlottesville, VA 22908-0734, USA. sap@virginia.edu&lt;/auth-address&gt;&lt;titles&gt;&lt;title&gt;Src family kinases, key regulators of signal transducti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7906-9&lt;/pages&gt;&lt;volume&gt;23&lt;/volume&gt;&lt;number&gt;48&lt;/number&gt;&lt;edition&gt;2004/10/19&lt;/edition&gt;&lt;keywords&gt;&lt;keyword&gt;Animals&lt;/keyword&gt;&lt;keyword&gt;Cell Adhesion/physiology&lt;/keyword&gt;&lt;keyword&gt;Cell Movement/physiology&lt;/keyword&gt;&lt;keyword&gt;Humans&lt;/keyword&gt;&lt;keyword&gt;Lymphocytes/physiology&lt;/keyword&gt;&lt;keyword&gt;Receptor Protein-Tyrosine Kinases/*physiology&lt;/keyword&gt;&lt;keyword&gt;Receptors, G-Protein-Coupled/*physiology&lt;/keyword&gt;&lt;keyword&gt;Signal Transduction/*physiology&lt;/keyword&gt;&lt;keyword&gt;src-Family Kinases/*physiology&lt;/keyword&gt;&lt;/keywords&gt;&lt;dates&gt;&lt;year&gt;2004&lt;/year&gt;&lt;pub-dates&gt;&lt;date&gt;Oct 18&lt;/date&gt;&lt;/pub-dates&gt;&lt;/dates&gt;&lt;isbn&gt;0950-9232 (Print)&amp;#xD;0950-9232 (Linking)&lt;/isbn&gt;&lt;accession-num&gt;15489908&lt;/accession-num&gt;&lt;work-type&gt;Review&lt;/work-type&gt;&lt;urls&gt;&lt;related-urls&gt;&lt;url&gt;http://www.ncbi.nlm.nih.gov/pubmed/15489908&lt;/url&gt;&lt;/related-urls&gt;&lt;/urls&gt;&lt;electronic-resource-num&gt;10.1038/sj.onc.1208160&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5" w:tooltip="Parsons, 2004 #147" w:history="1">
              <w:r w:rsidR="00420868" w:rsidRPr="00420868">
                <w:rPr>
                  <w:rFonts w:ascii="Times New Roman" w:eastAsia="Times New Roman" w:hAnsi="Times New Roman" w:cs="Times New Roman"/>
                  <w:noProof/>
                  <w:color w:val="000000" w:themeColor="text1"/>
                  <w:sz w:val="20"/>
                  <w:szCs w:val="16"/>
                  <w:lang w:eastAsia="en-IN"/>
                </w:rPr>
                <w:t>1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RP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MTQyPC9SZWNOdW0+PERpc3BsYXlUZXh0PlsxM108L0Rpc3BsYXlUZXh0PjxyZWNvcmQ+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W5uYW48L0F1dGhvcj48WWVhcj4yMDA0PC9ZZWFyPjxS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3" w:tooltip="Kannan, 2004 #83" w:history="1">
              <w:r w:rsidR="00420868" w:rsidRPr="00420868">
                <w:rPr>
                  <w:rFonts w:ascii="Times New Roman" w:eastAsia="Times New Roman" w:hAnsi="Times New Roman" w:cs="Times New Roman"/>
                  <w:noProof/>
                  <w:color w:val="000000" w:themeColor="text1"/>
                  <w:sz w:val="20"/>
                  <w:szCs w:val="16"/>
                  <w:lang w:eastAsia="en-IN"/>
                </w:rPr>
                <w:t>1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TE11</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 Also associated with PB1</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OYWthbXVyYTwvQXV0aG9yPjxZZWFyPjIwMDc8L1llYXI+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OYWthbXVyYTwvQXV0aG9yPjxZZWFyPjIwMDc8L1llYXI+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3" w:tooltip="Nakamura, 2007 #143" w:history="1">
              <w:r w:rsidR="00420868" w:rsidRPr="00420868">
                <w:rPr>
                  <w:rFonts w:ascii="Times New Roman" w:eastAsia="Times New Roman" w:hAnsi="Times New Roman" w:cs="Times New Roman"/>
                  <w:noProof/>
                  <w:color w:val="000000" w:themeColor="text1"/>
                  <w:sz w:val="20"/>
                  <w:szCs w:val="16"/>
                  <w:lang w:eastAsia="en-IN"/>
                </w:rPr>
                <w:t>6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TE20</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Diverse domain combinatio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cm9nZW48L0F1dGhvcj48WWVhcj4yMDAwPC9ZZWFyPjxS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cm9nZW48L0F1dGhvcj48WWVhcj4yMDAwPC9ZZWFyPjxS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4" w:tooltip="Drogen, 2000 #144" w:history="1">
              <w:r w:rsidR="00420868" w:rsidRPr="00420868">
                <w:rPr>
                  <w:rFonts w:ascii="Times New Roman" w:eastAsia="Times New Roman" w:hAnsi="Times New Roman" w:cs="Times New Roman"/>
                  <w:noProof/>
                  <w:color w:val="000000" w:themeColor="text1"/>
                  <w:sz w:val="20"/>
                  <w:szCs w:val="16"/>
                  <w:lang w:eastAsia="en-IN"/>
                </w:rPr>
                <w:t>6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TE7</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Mainly single kinase domain, sometimes associated with PB1</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YXJ0bmVyPC9BdXRob3I+PFllYXI+MTk5MjwvWWVhcj48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HYXJ0bmVyPC9BdXRob3I+PFllYXI+MTk5MjwvWWVhcj48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5" w:tooltip="Gartner, 1992 #145" w:history="1">
              <w:r w:rsidR="00420868" w:rsidRPr="00420868">
                <w:rPr>
                  <w:rFonts w:ascii="Times New Roman" w:eastAsia="Times New Roman" w:hAnsi="Times New Roman" w:cs="Times New Roman"/>
                  <w:noProof/>
                  <w:color w:val="000000" w:themeColor="text1"/>
                  <w:sz w:val="20"/>
                  <w:szCs w:val="16"/>
                  <w:lang w:eastAsia="en-IN"/>
                </w:rPr>
                <w:t>6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TK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Protein kinase, </w:t>
            </w:r>
            <w:proofErr w:type="spellStart"/>
            <w:r w:rsidRPr="00420868">
              <w:rPr>
                <w:rFonts w:ascii="Times New Roman" w:eastAsia="Times New Roman" w:hAnsi="Times New Roman" w:cs="Times New Roman"/>
                <w:color w:val="000000"/>
                <w:sz w:val="20"/>
                <w:szCs w:val="16"/>
                <w:lang w:eastAsia="en-IN"/>
              </w:rPr>
              <w:t>Activin_recp</w:t>
            </w:r>
            <w:proofErr w:type="spellEnd"/>
            <w:r w:rsidRPr="00420868">
              <w:rPr>
                <w:rFonts w:ascii="Times New Roman" w:eastAsia="Times New Roman" w:hAnsi="Times New Roman" w:cs="Times New Roman"/>
                <w:color w:val="000000"/>
                <w:sz w:val="20"/>
                <w:szCs w:val="16"/>
                <w:lang w:eastAsia="en-IN"/>
              </w:rPr>
              <w:t xml:space="preserve">, </w:t>
            </w:r>
            <w:proofErr w:type="spellStart"/>
            <w:r w:rsidRPr="00420868">
              <w:rPr>
                <w:rFonts w:ascii="Times New Roman" w:eastAsia="Times New Roman" w:hAnsi="Times New Roman" w:cs="Times New Roman"/>
                <w:color w:val="000000"/>
                <w:sz w:val="20"/>
                <w:szCs w:val="16"/>
                <w:lang w:eastAsia="en-IN"/>
              </w:rPr>
              <w:t>TGF_beta_GS</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ssague&lt;/Author&gt;&lt;Year&gt;1996&lt;/Year&gt;&lt;RecNum&gt;146&lt;/RecNum&gt;&lt;DisplayText&gt;[66]&lt;/DisplayText&gt;&lt;record&gt;&lt;rec-number&gt;146&lt;/rec-number&gt;&lt;foreign-keys&gt;&lt;key app="EN" db-id="dvtf2asecwepfve22sp5a59nrer2w0rdrspz"&gt;146&lt;/key&gt;&lt;/foreign-keys&gt;&lt;ref-type name="Journal Article"&gt;17&lt;/ref-type&gt;&lt;contributors&gt;&lt;authors&gt;&lt;author&gt;Massague, J.&lt;/author&gt;&lt;author&gt;Weis-Garcia, F.&lt;/author&gt;&lt;/authors&gt;&lt;/contributors&gt;&lt;auth-address&gt;Cell Biology and Genetics Program, Memorial Sloan-Kettering Cancer Center, New York, NY 10021, USA.&lt;/auth-address&gt;&lt;titles&gt;&lt;title&gt;Serine/threonine kinase receptors: mediators of transforming growth factor beta family signals&lt;/title&gt;&lt;secondary-title&gt;Cancer surveys&lt;/secondary-title&gt;&lt;alt-title&gt;Cancer Surv&lt;/alt-title&gt;&lt;/titles&gt;&lt;periodical&gt;&lt;full-title&gt;Cancer surveys&lt;/full-title&gt;&lt;abbr-1&gt;Cancer Surv&lt;/abbr-1&gt;&lt;/periodical&gt;&lt;alt-periodical&gt;&lt;full-title&gt;Cancer surveys&lt;/full-title&gt;&lt;abbr-1&gt;Cancer Surv&lt;/abbr-1&gt;&lt;/alt-periodical&gt;&lt;pages&gt;41-64&lt;/pages&gt;&lt;volume&gt;27&lt;/volume&gt;&lt;edition&gt;1996/01/01&lt;/edition&gt;&lt;keywords&gt;&lt;keyword&gt;Animals&lt;/keyword&gt;&lt;keyword&gt;Cell Cycle/physiology&lt;/keyword&gt;&lt;keyword&gt;Humans&lt;/keyword&gt;&lt;keyword&gt;*Protein-Serine-Threonine Kinases&lt;/keyword&gt;&lt;keyword&gt;*Receptors, Growth Factor&lt;/keyword&gt;&lt;keyword&gt;*Receptors, Transforming Growth Factor beta&lt;/keyword&gt;&lt;keyword&gt;Signal Transduction/*physiology&lt;/keyword&gt;&lt;keyword&gt;Transforming Growth Factor beta/*physiology&lt;/keyword&gt;&lt;/keywords&gt;&lt;dates&gt;&lt;year&gt;1996&lt;/year&gt;&lt;/dates&gt;&lt;isbn&gt;0261-2429 (Print)&amp;#xD;0261-2429 (Linking)&lt;/isbn&gt;&lt;accession-num&gt;8909794&lt;/accession-num&gt;&lt;work-type&gt;Review&lt;/work-type&gt;&lt;urls&gt;&lt;related-urls&gt;&lt;url&gt;http://www.ncbi.nlm.nih.gov/pubmed/8909794&lt;/url&gt;&lt;/related-urls&gt;&lt;/urls&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6" w:tooltip="Massague, 1996 #146" w:history="1">
              <w:r w:rsidR="00420868" w:rsidRPr="00420868">
                <w:rPr>
                  <w:rFonts w:ascii="Times New Roman" w:eastAsia="Times New Roman" w:hAnsi="Times New Roman" w:cs="Times New Roman"/>
                  <w:noProof/>
                  <w:color w:val="000000" w:themeColor="text1"/>
                  <w:sz w:val="20"/>
                  <w:szCs w:val="16"/>
                  <w:lang w:eastAsia="en-IN"/>
                </w:rPr>
                <w:t>66</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Syk</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SH2</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Parsons&lt;/Author&gt;&lt;Year&gt;2004&lt;/Year&gt;&lt;RecNum&gt;147&lt;/RecNum&gt;&lt;DisplayText&gt;[15]&lt;/DisplayText&gt;&lt;record&gt;&lt;rec-number&gt;147&lt;/rec-number&gt;&lt;foreign-keys&gt;&lt;key app="EN" db-id="dvtf2asecwepfve22sp5a59nrer2w0rdrspz"&gt;147&lt;/key&gt;&lt;/foreign-keys&gt;&lt;ref-type name="Journal Article"&gt;17&lt;/ref-type&gt;&lt;contributors&gt;&lt;authors&gt;&lt;author&gt;Parsons, S. J.&lt;/author&gt;&lt;author&gt;Parsons, J. T.&lt;/author&gt;&lt;/authors&gt;&lt;/contributors&gt;&lt;auth-address&gt;Department of Microbiology and Cancer Center, University of Virginia Health System, Charlottesville, VA 22908-0734, USA. sap@virginia.edu&lt;/auth-address&gt;&lt;titles&gt;&lt;title&gt;Src family kinases, key regulators of signal transducti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7906-9&lt;/pages&gt;&lt;volume&gt;23&lt;/volume&gt;&lt;number&gt;48&lt;/number&gt;&lt;edition&gt;2004/10/19&lt;/edition&gt;&lt;keywords&gt;&lt;keyword&gt;Animals&lt;/keyword&gt;&lt;keyword&gt;Cell Adhesion/physiology&lt;/keyword&gt;&lt;keyword&gt;Cell Movement/physiology&lt;/keyword&gt;&lt;keyword&gt;Humans&lt;/keyword&gt;&lt;keyword&gt;Lymphocytes/physiology&lt;/keyword&gt;&lt;keyword&gt;Receptor Protein-Tyrosine Kinases/*physiology&lt;/keyword&gt;&lt;keyword&gt;Receptors, G-Protein-Coupled/*physiology&lt;/keyword&gt;&lt;keyword&gt;Signal Transduction/*physiology&lt;/keyword&gt;&lt;keyword&gt;src-Family Kinases/*physiology&lt;/keyword&gt;&lt;/keywords&gt;&lt;dates&gt;&lt;year&gt;2004&lt;/year&gt;&lt;pub-dates&gt;&lt;date&gt;Oct 18&lt;/date&gt;&lt;/pub-dates&gt;&lt;/dates&gt;&lt;isbn&gt;0950-9232 (Print)&amp;#xD;0950-9232 (Linking)&lt;/isbn&gt;&lt;accession-num&gt;15489908&lt;/accession-num&gt;&lt;work-type&gt;Review&lt;/work-type&gt;&lt;urls&gt;&lt;related-urls&gt;&lt;url&gt;http://www.ncbi.nlm.nih.gov/pubmed/15489908&lt;/url&gt;&lt;/related-urls&gt;&lt;/urls&gt;&lt;electronic-resource-num&gt;10.1038/sj.onc.1208160&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15" w:tooltip="Parsons, 2004 #147" w:history="1">
              <w:r w:rsidR="00420868" w:rsidRPr="00420868">
                <w:rPr>
                  <w:rFonts w:ascii="Times New Roman" w:eastAsia="Times New Roman" w:hAnsi="Times New Roman" w:cs="Times New Roman"/>
                  <w:noProof/>
                  <w:color w:val="000000" w:themeColor="text1"/>
                  <w:sz w:val="20"/>
                  <w:szCs w:val="16"/>
                  <w:lang w:eastAsia="en-IN"/>
                </w:rPr>
                <w:t>1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ec</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Kinase catalytic domain, PH, Sh3, SH2 and BTK.</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XYW5nPC9BdXRob3I+PFllYXI+MTk5NTwvWWVhcj48UmVj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XYW5nPC9BdXRob3I+PFllYXI+MTk5NTwvWWVhcj48UmVj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7" w:tooltip="Wang, 1995 #148" w:history="1">
              <w:r w:rsidR="00420868" w:rsidRPr="00420868">
                <w:rPr>
                  <w:rFonts w:ascii="Times New Roman" w:eastAsia="Times New Roman" w:hAnsi="Times New Roman" w:cs="Times New Roman"/>
                  <w:noProof/>
                  <w:color w:val="000000" w:themeColor="text1"/>
                  <w:sz w:val="20"/>
                  <w:szCs w:val="16"/>
                  <w:lang w:eastAsia="en-IN"/>
                </w:rPr>
                <w:t>67</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ie</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Ig,EGFR</w:t>
            </w:r>
            <w:proofErr w:type="spellEnd"/>
            <w:r w:rsidRPr="00420868">
              <w:rPr>
                <w:rFonts w:ascii="Times New Roman" w:eastAsia="Times New Roman" w:hAnsi="Times New Roman" w:cs="Times New Roman"/>
                <w:color w:val="000000"/>
                <w:sz w:val="20"/>
                <w:szCs w:val="16"/>
                <w:lang w:eastAsia="en-IN"/>
              </w:rPr>
              <w:t xml:space="preserve"> modules,fn3,Kinas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YWNkb25hbGQ8L0F1dGhvcj48WWVhcj4yMDA2PC9ZZWFy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YWNkb25hbGQ8L0F1dGhvcj48WWVhcj4yMDA2PC9ZZWFy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8" w:tooltip="Macdonald, 2006 #149" w:history="1">
              <w:r w:rsidR="00420868" w:rsidRPr="00420868">
                <w:rPr>
                  <w:rFonts w:ascii="Times New Roman" w:eastAsia="Times New Roman" w:hAnsi="Times New Roman" w:cs="Times New Roman"/>
                  <w:noProof/>
                  <w:color w:val="000000" w:themeColor="text1"/>
                  <w:sz w:val="20"/>
                  <w:szCs w:val="16"/>
                  <w:lang w:eastAsia="en-IN"/>
                </w:rPr>
                <w:t>68</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Trbl</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bCs/>
                <w:color w:val="000000"/>
                <w:sz w:val="20"/>
                <w:szCs w:val="16"/>
                <w:lang w:eastAsia="en-IN"/>
              </w:rPr>
            </w:pPr>
            <w:r w:rsidRPr="00420868">
              <w:rPr>
                <w:rFonts w:ascii="Times New Roman" w:eastAsia="Times New Roman" w:hAnsi="Times New Roman" w:cs="Times New Roman"/>
                <w:bCs/>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ZWdlZHVzPC9BdXRob3I+PFllYXI+MjAwNzwvWWVhcj48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IZWdlZHVzPC9BdXRob3I+PFllYXI+MjAwNzwvWWVhcj48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69" w:tooltip="Hegedus, 2007 #150" w:history="1">
              <w:r w:rsidR="00420868" w:rsidRPr="00420868">
                <w:rPr>
                  <w:rFonts w:ascii="Times New Roman" w:eastAsia="Times New Roman" w:hAnsi="Times New Roman" w:cs="Times New Roman"/>
                  <w:noProof/>
                  <w:color w:val="000000" w:themeColor="text1"/>
                  <w:sz w:val="20"/>
                  <w:szCs w:val="16"/>
                  <w:lang w:eastAsia="en-IN"/>
                </w:rPr>
                <w:t>69</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rio</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RhoGEF,PH,spectrin,Ig,Kinase</w:t>
            </w:r>
            <w:proofErr w:type="spellEnd"/>
            <w:r w:rsidRPr="00420868">
              <w:rPr>
                <w:rFonts w:ascii="Times New Roman" w:eastAsia="Times New Roman" w:hAnsi="Times New Roman" w:cs="Times New Roman"/>
                <w:color w:val="000000"/>
                <w:sz w:val="20"/>
                <w:szCs w:val="16"/>
                <w:lang w:eastAsia="en-IN"/>
              </w:rPr>
              <w:t xml:space="preserve"> catalytic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ZWJhbnQ8L0F1dGhvcj48WWVhcj4xOTk2PC9ZZWFyPjxS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41NDY2LTcxPC9wYWdlcz48dm9sdW1lPjkzPC92b2x1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EZWJhbnQ8L0F1dGhvcj48WWVhcj4xOTk2PC9ZZWFyPjxS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41NDY2LTcxPC9wYWdlcz48dm9sdW1lPjkzPC92b2x1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0" w:tooltip="Debant, 1996 #151" w:history="1">
              <w:r w:rsidR="00420868" w:rsidRPr="00420868">
                <w:rPr>
                  <w:rFonts w:ascii="Times New Roman" w:eastAsia="Times New Roman" w:hAnsi="Times New Roman" w:cs="Times New Roman"/>
                  <w:noProof/>
                  <w:color w:val="000000" w:themeColor="text1"/>
                  <w:sz w:val="20"/>
                  <w:szCs w:val="16"/>
                  <w:lang w:eastAsia="en-IN"/>
                </w:rPr>
                <w:t>70</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proofErr w:type="spellStart"/>
            <w:r w:rsidRPr="00420868">
              <w:rPr>
                <w:rFonts w:ascii="Times New Roman" w:eastAsia="Times New Roman" w:hAnsi="Times New Roman" w:cs="Times New Roman"/>
                <w:color w:val="000000"/>
                <w:sz w:val="20"/>
                <w:szCs w:val="16"/>
                <w:lang w:eastAsia="en-IN"/>
              </w:rPr>
              <w:t>Trk</w:t>
            </w:r>
            <w:proofErr w:type="spellEnd"/>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LRR, Lrrct1, </w:t>
            </w:r>
            <w:proofErr w:type="spellStart"/>
            <w:r w:rsidRPr="00420868">
              <w:rPr>
                <w:rFonts w:ascii="Times New Roman" w:eastAsia="Times New Roman" w:hAnsi="Times New Roman" w:cs="Times New Roman"/>
                <w:color w:val="000000"/>
                <w:sz w:val="20"/>
                <w:szCs w:val="16"/>
                <w:lang w:eastAsia="en-IN"/>
              </w:rPr>
              <w:t>Ig</w:t>
            </w:r>
            <w:proofErr w:type="spellEnd"/>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val="en-IN" w:eastAsia="en-IN"/>
              </w:rPr>
            </w:pP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VbHRzY2g8L0F1dGhvcj48WWVhcj4xOTk5PC9ZZWFyPjxS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 </w:instrText>
            </w:r>
            <w:r w:rsidRPr="00420868">
              <w:rPr>
                <w:rFonts w:ascii="Times New Roman" w:eastAsia="Times New Roman" w:hAnsi="Times New Roman" w:cs="Times New Roman"/>
                <w:color w:val="000000" w:themeColor="text1"/>
                <w:sz w:val="20"/>
                <w:szCs w:val="16"/>
                <w:lang w:val="en-IN" w:eastAsia="en-IN"/>
              </w:rPr>
              <w:fldChar w:fldCharType="begin">
                <w:fldData xml:space="preserve">PEVuZE5vdGU+PENpdGU+PEF1dGhvcj5VbHRzY2g8L0F1dGhvcj48WWVhcj4xOTk5PC9ZZWFyPjxS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</w:fldData>
              </w:fldChar>
            </w:r>
            <w:r w:rsidR="00420868" w:rsidRPr="00420868">
              <w:rPr>
                <w:rFonts w:ascii="Times New Roman" w:eastAsia="Times New Roman" w:hAnsi="Times New Roman" w:cs="Times New Roman"/>
                <w:color w:val="000000" w:themeColor="text1"/>
                <w:sz w:val="20"/>
                <w:szCs w:val="16"/>
                <w:lang w:val="en-IN" w:eastAsia="en-IN"/>
              </w:rPr>
              <w:instrText xml:space="preserve"> ADDIN EN.CITE.DATA </w:instrText>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end"/>
            </w:r>
            <w:r w:rsidRPr="00420868">
              <w:rPr>
                <w:rFonts w:ascii="Times New Roman" w:eastAsia="Times New Roman" w:hAnsi="Times New Roman" w:cs="Times New Roman"/>
                <w:color w:val="000000" w:themeColor="text1"/>
                <w:sz w:val="20"/>
                <w:szCs w:val="16"/>
                <w:lang w:val="en-IN" w:eastAsia="en-IN"/>
              </w:rPr>
            </w:r>
            <w:r w:rsidRPr="00420868">
              <w:rPr>
                <w:rFonts w:ascii="Times New Roman" w:eastAsia="Times New Roman" w:hAnsi="Times New Roman" w:cs="Times New Roman"/>
                <w:color w:val="000000" w:themeColor="text1"/>
                <w:sz w:val="20"/>
                <w:szCs w:val="16"/>
                <w:lang w:val="en-IN" w:eastAsia="en-IN"/>
              </w:rPr>
              <w:fldChar w:fldCharType="separate"/>
            </w:r>
            <w:r w:rsidR="00420868" w:rsidRPr="00420868">
              <w:rPr>
                <w:rFonts w:ascii="Times New Roman" w:eastAsia="Times New Roman" w:hAnsi="Times New Roman" w:cs="Times New Roman"/>
                <w:noProof/>
                <w:color w:val="000000" w:themeColor="text1"/>
                <w:sz w:val="20"/>
                <w:szCs w:val="16"/>
                <w:lang w:val="en-IN" w:eastAsia="en-IN"/>
              </w:rPr>
              <w:t>[</w:t>
            </w:r>
            <w:hyperlink w:anchor="_ENREF_71" w:tooltip="Ultsch, 1999 #152" w:history="1">
              <w:r w:rsidR="00420868" w:rsidRPr="00420868">
                <w:rPr>
                  <w:rFonts w:ascii="Times New Roman" w:eastAsia="Times New Roman" w:hAnsi="Times New Roman" w:cs="Times New Roman"/>
                  <w:noProof/>
                  <w:color w:val="000000" w:themeColor="text1"/>
                  <w:sz w:val="20"/>
                  <w:szCs w:val="16"/>
                  <w:lang w:val="en-IN" w:eastAsia="en-IN"/>
                </w:rPr>
                <w:t>71</w:t>
              </w:r>
            </w:hyperlink>
            <w:r w:rsidR="00420868" w:rsidRPr="00420868">
              <w:rPr>
                <w:rFonts w:ascii="Times New Roman" w:eastAsia="Times New Roman" w:hAnsi="Times New Roman" w:cs="Times New Roman"/>
                <w:noProof/>
                <w:color w:val="000000" w:themeColor="text1"/>
                <w:sz w:val="20"/>
                <w:szCs w:val="16"/>
                <w:lang w:val="en-IN" w:eastAsia="en-IN"/>
              </w:rPr>
              <w:t>]</w:t>
            </w:r>
            <w:r w:rsidRPr="00420868">
              <w:rPr>
                <w:rFonts w:ascii="Times New Roman" w:eastAsia="Times New Roman" w:hAnsi="Times New Roman" w:cs="Times New Roman"/>
                <w:color w:val="000000" w:themeColor="text1"/>
                <w:sz w:val="20"/>
                <w:szCs w:val="16"/>
                <w:lang w:val="en-IN"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SS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YWthcm92YTwvQXV0aG9yPjxZZWFyPjE5OTk8L1llYXI+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NYWthcm92YTwvQXV0aG9yPjxZZWFyPjE5OTk8L1llYXI+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2" w:tooltip="Makarova, 1999 #153" w:history="1">
              <w:r w:rsidR="00420868" w:rsidRPr="00420868">
                <w:rPr>
                  <w:rFonts w:ascii="Times New Roman" w:eastAsia="Times New Roman" w:hAnsi="Times New Roman" w:cs="Times New Roman"/>
                  <w:noProof/>
                  <w:color w:val="000000" w:themeColor="text1"/>
                  <w:sz w:val="20"/>
                  <w:szCs w:val="16"/>
                  <w:lang w:eastAsia="en-IN"/>
                </w:rPr>
                <w:t>72</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TB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 filament</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XRvPC9BdXRob3I+PFllYXI+MjAwNjwvWWVhcj48UmVj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XRvPC9BdXRob3I+PFllYXI+MjAwNjwvWWVhcj48UmVj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3" w:tooltip="Sato, 2006 #154" w:history="1">
              <w:r w:rsidR="00420868" w:rsidRPr="00420868">
                <w:rPr>
                  <w:rFonts w:ascii="Times New Roman" w:eastAsia="Times New Roman" w:hAnsi="Times New Roman" w:cs="Times New Roman"/>
                  <w:noProof/>
                  <w:color w:val="000000" w:themeColor="text1"/>
                  <w:sz w:val="20"/>
                  <w:szCs w:val="16"/>
                  <w:lang w:eastAsia="en-IN"/>
                </w:rPr>
                <w:t>7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TTBKL</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XRvPC9BdXRob3I+PFllYXI+MjAwNjwvWWVhcj48UmVj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TYXRvPC9BdXRob3I+PFllYXI+MjAwNjwvWWVhcj48UmVj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3" w:tooltip="Sato, 2006 #154" w:history="1">
              <w:r w:rsidR="00420868" w:rsidRPr="00420868">
                <w:rPr>
                  <w:rFonts w:ascii="Times New Roman" w:eastAsia="Times New Roman" w:hAnsi="Times New Roman" w:cs="Times New Roman"/>
                  <w:noProof/>
                  <w:color w:val="000000" w:themeColor="text1"/>
                  <w:sz w:val="20"/>
                  <w:szCs w:val="16"/>
                  <w:lang w:eastAsia="en-IN"/>
                </w:rPr>
                <w:t>73</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VEGFR</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 xml:space="preserve">Kinase catalytic domain, </w:t>
            </w:r>
            <w:proofErr w:type="spellStart"/>
            <w:r w:rsidRPr="00420868">
              <w:rPr>
                <w:rFonts w:ascii="Times New Roman" w:eastAsia="Times New Roman" w:hAnsi="Times New Roman" w:cs="Times New Roman"/>
                <w:color w:val="000000"/>
                <w:sz w:val="20"/>
                <w:szCs w:val="16"/>
                <w:lang w:eastAsia="en-IN"/>
              </w:rPr>
              <w:t>Ig</w:t>
            </w:r>
            <w:proofErr w:type="spellEnd"/>
            <w:r w:rsidRPr="00420868">
              <w:rPr>
                <w:rFonts w:ascii="Times New Roman" w:eastAsia="Times New Roman" w:hAnsi="Times New Roman" w:cs="Times New Roman"/>
                <w:color w:val="000000"/>
                <w:sz w:val="20"/>
                <w:szCs w:val="16"/>
                <w:lang w:eastAsia="en-IN"/>
              </w:rPr>
              <w:t xml:space="preserve"> like domain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XpsYXVza2FzPC9BdXRob3I+PFllYXI+MTk4OTwvWWVh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xMTIxLTMzPC9wYWdlcz48dm9sdW1lPjU4PC92b2x1bWU+PG51bWJlcj42PC9u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LYXpsYXVza2FzPC9BdXRob3I+PFllYXI+MTk4OTwvWWVh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45" w:tooltip="Kazlauskas, 1989 #120" w:history="1">
              <w:r w:rsidR="00420868" w:rsidRPr="00420868">
                <w:rPr>
                  <w:rFonts w:ascii="Times New Roman" w:eastAsia="Times New Roman" w:hAnsi="Times New Roman" w:cs="Times New Roman"/>
                  <w:noProof/>
                  <w:color w:val="000000" w:themeColor="text1"/>
                  <w:sz w:val="20"/>
                  <w:szCs w:val="16"/>
                  <w:lang w:eastAsia="en-IN"/>
                </w:rPr>
                <w:t>4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VR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GdTwvQXV0aG9yPjxZZWFyPjIwMTM8L1llYXI+PFJlY051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GdTwvQXV0aG9yPjxZZWFyPjIwMTM8L1llYXI+PFJlY051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4" w:tooltip="Fu, 2013 #156" w:history="1">
              <w:r w:rsidR="00420868" w:rsidRPr="00420868">
                <w:rPr>
                  <w:rFonts w:ascii="Times New Roman" w:eastAsia="Times New Roman" w:hAnsi="Times New Roman" w:cs="Times New Roman"/>
                  <w:noProof/>
                  <w:color w:val="000000" w:themeColor="text1"/>
                  <w:sz w:val="20"/>
                  <w:szCs w:val="16"/>
                  <w:lang w:eastAsia="en-IN"/>
                </w:rPr>
                <w:t>74</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lastRenderedPageBreak/>
              <w:t>Worm10</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39&lt;/RecNum&gt;&lt;DisplayText&gt;[21]&lt;/DisplayText&gt;&lt;record&gt;&lt;rec-number&gt;139&lt;/rec-number&gt;&lt;foreign-keys&gt;&lt;key app="EN" db-id="dvtf2asecwepfve22sp5a59nrer2w0rdrspz"&gt;139&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Worm6</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39&lt;/RecNum&gt;&lt;DisplayText&gt;[21]&lt;/DisplayText&gt;&lt;record&gt;&lt;rec-number&gt;139&lt;/rec-number&gt;&lt;foreign-keys&gt;&lt;key app="EN" db-id="dvtf2asecwepfve22sp5a59nrer2w0rdrspz"&gt;139&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Worm7</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39&lt;/RecNum&gt;&lt;DisplayText&gt;[21]&lt;/DisplayText&gt;&lt;record&gt;&lt;rec-number&gt;139&lt;/rec-number&gt;&lt;foreign-keys&gt;&lt;key app="EN" db-id="dvtf2asecwepfve22sp5a59nrer2w0rdrspz"&gt;139&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Worm8</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39&lt;/RecNum&gt;&lt;DisplayText&gt;[21]&lt;/DisplayText&gt;&lt;record&gt;&lt;rec-number&gt;139&lt;/rec-number&gt;&lt;foreign-keys&gt;&lt;key app="EN" db-id="dvtf2asecwepfve22sp5a59nrer2w0rdrspz"&gt;139&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cnfStyle w:val="000000100000"/>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Worm9</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kinase domain</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r>
            <w:r w:rsidR="00420868" w:rsidRPr="00420868">
              <w:rPr>
                <w:rFonts w:ascii="Times New Roman" w:eastAsia="Times New Roman" w:hAnsi="Times New Roman" w:cs="Times New Roman"/>
                <w:color w:val="000000" w:themeColor="text1"/>
                <w:sz w:val="20"/>
                <w:szCs w:val="16"/>
                <w:lang w:eastAsia="en-IN"/>
              </w:rPr>
              <w:instrText xml:space="preserve"> ADDIN EN.CITE &lt;EndNote&gt;&lt;Cite&gt;&lt;Author&gt;Manning&lt;/Author&gt;&lt;Year&gt;2005&lt;/Year&gt;&lt;RecNum&gt;139&lt;/RecNum&gt;&lt;DisplayText&gt;[21]&lt;/DisplayText&gt;&lt;record&gt;&lt;rec-number&gt;139&lt;/rec-number&gt;&lt;foreign-keys&gt;&lt;key app="EN" db-id="dvtf2asecwepfve22sp5a59nrer2w0rdrspz"&gt;139&lt;/key&gt;&lt;/foreign-keys&gt;&lt;ref-type name="Journal Article"&gt;17&lt;/ref-type&gt;&lt;contributors&gt;&lt;authors&gt;&lt;author&gt;Manning, G.&lt;/author&gt;&lt;/authors&gt;&lt;/contributors&gt;&lt;auth-address&gt;Razavi-Newman Center for Bioinformatics, Salk Institute for Biological Studies, La Jolla, California 92037, USA. manning@salk.edu&lt;/auth-address&gt;&lt;titles&gt;&lt;title&gt;Genomic overview of protein kinases&lt;/title&gt;&lt;secondary-title&gt;WormBook : the online review of C. elegans biology&lt;/secondary-title&gt;&lt;alt-title&gt;WormBook&lt;/alt-title&gt;&lt;/titles&gt;&lt;periodical&gt;&lt;full-title&gt;WormBook : the online review of C. elegans biology&lt;/full-title&gt;&lt;abbr-1&gt;WormBook&lt;/abbr-1&gt;&lt;/periodical&gt;&lt;alt-periodical&gt;&lt;full-title&gt;WormBook : the online review of C. elegans biology&lt;/full-title&gt;&lt;abbr-1&gt;WormBook&lt;/abbr-1&gt;&lt;/alt-periodical&gt;&lt;pages&gt;1-19&lt;/pages&gt;&lt;edition&gt;2007/12/01&lt;/edition&gt;&lt;keywords&gt;&lt;keyword&gt;Animals&lt;/keyword&gt;&lt;keyword&gt;Biological Evolution&lt;/keyword&gt;&lt;keyword&gt;Caenorhabditis/*enzymology&lt;/keyword&gt;&lt;keyword&gt;Caenorhabditis elegans/enzymology&lt;/keyword&gt;&lt;keyword&gt;Humans&lt;/keyword&gt;&lt;keyword&gt;Phosphoric Monoester Hydrolases/metabolism&lt;/keyword&gt;&lt;keyword&gt;Protein Kinases/classification/*metabolism&lt;/keyword&gt;&lt;/keywords&gt;&lt;dates&gt;&lt;year&gt;2005&lt;/year&gt;&lt;/dates&gt;&lt;isbn&gt;1551-8507 (Electronic)&amp;#xD;1551-8507 (Linking)&lt;/isbn&gt;&lt;accession-num&gt;18050405&lt;/accession-num&gt;&lt;work-type&gt;Review&lt;/work-type&gt;&lt;urls&gt;&lt;related-urls&gt;&lt;url&gt;http://www.ncbi.nlm.nih.gov/pubmed/18050405&lt;/url&gt;&lt;/related-urls&gt;&lt;/urls&gt;&lt;electronic-resource-num&gt;10.1895/wormbook.1.60.1&lt;/electronic-resource-num&gt;&lt;language&gt;eng&lt;/language&gt;&lt;/record&gt;&lt;/Cite&gt;&lt;/EndNote&gt;</w:instrText>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21" w:tooltip="Manning, 2005 #94" w:history="1">
              <w:r w:rsidR="00420868" w:rsidRPr="00420868">
                <w:rPr>
                  <w:rFonts w:ascii="Times New Roman" w:eastAsia="Times New Roman" w:hAnsi="Times New Roman" w:cs="Times New Roman"/>
                  <w:noProof/>
                  <w:color w:val="000000" w:themeColor="text1"/>
                  <w:sz w:val="20"/>
                  <w:szCs w:val="16"/>
                  <w:lang w:eastAsia="en-IN"/>
                </w:rPr>
                <w:t>21</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r w:rsidR="00420868" w:rsidRPr="00420868" w:rsidTr="00420868">
        <w:trPr>
          <w:trHeight w:val="288"/>
        </w:trPr>
        <w:tc>
          <w:tcPr>
            <w:tcW w:w="519" w:type="pct"/>
            <w:noWrap/>
            <w:vAlign w:val="center"/>
            <w:hideMark/>
          </w:tcPr>
          <w:p w:rsidR="00420868" w:rsidRPr="00420868" w:rsidRDefault="00420868" w:rsidP="00420868">
            <w:pPr>
              <w:ind w:firstLine="0"/>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YANK</w:t>
            </w:r>
          </w:p>
        </w:tc>
        <w:tc>
          <w:tcPr>
            <w:tcW w:w="3144" w:type="pct"/>
            <w:gridSpan w:val="3"/>
            <w:noWrap/>
            <w:vAlign w:val="center"/>
            <w:hideMark/>
          </w:tcPr>
          <w:p w:rsidR="00420868" w:rsidRPr="00420868" w:rsidRDefault="00420868" w:rsidP="00420868">
            <w:pPr>
              <w:jc w:val="center"/>
              <w:rPr>
                <w:rFonts w:ascii="Times New Roman" w:eastAsia="Times New Roman" w:hAnsi="Times New Roman" w:cs="Times New Roman"/>
                <w:color w:val="000000"/>
                <w:sz w:val="20"/>
                <w:szCs w:val="16"/>
                <w:lang w:eastAsia="en-IN"/>
              </w:rPr>
            </w:pPr>
            <w:r w:rsidRPr="00420868">
              <w:rPr>
                <w:rFonts w:ascii="Times New Roman" w:eastAsia="Times New Roman" w:hAnsi="Times New Roman" w:cs="Times New Roman"/>
                <w:color w:val="000000"/>
                <w:sz w:val="20"/>
                <w:szCs w:val="16"/>
                <w:lang w:eastAsia="en-IN"/>
              </w:rPr>
              <w:t>Single domain kinases</w:t>
            </w:r>
          </w:p>
        </w:tc>
        <w:tc>
          <w:tcPr>
            <w:tcW w:w="1337" w:type="pct"/>
            <w:noWrap/>
            <w:vAlign w:val="center"/>
            <w:hideMark/>
          </w:tcPr>
          <w:p w:rsidR="00420868" w:rsidRPr="00420868" w:rsidRDefault="001B39E3" w:rsidP="00420868">
            <w:pPr>
              <w:ind w:firstLine="0"/>
              <w:jc w:val="center"/>
              <w:rPr>
                <w:rFonts w:ascii="Times New Roman" w:eastAsia="Times New Roman" w:hAnsi="Times New Roman" w:cs="Times New Roman"/>
                <w:color w:val="000000" w:themeColor="text1"/>
                <w:sz w:val="20"/>
                <w:szCs w:val="16"/>
                <w:lang w:eastAsia="en-IN"/>
              </w:rPr>
            </w:pP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BcmVuY2liaWE8L0F1dGhvcj48WWVhcj4yMDEzPC9ZZWFy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 </w:instrText>
            </w:r>
            <w:r w:rsidRPr="00420868">
              <w:rPr>
                <w:rFonts w:ascii="Times New Roman" w:eastAsia="Times New Roman" w:hAnsi="Times New Roman" w:cs="Times New Roman"/>
                <w:color w:val="000000" w:themeColor="text1"/>
                <w:sz w:val="20"/>
                <w:szCs w:val="16"/>
                <w:lang w:eastAsia="en-IN"/>
              </w:rPr>
              <w:fldChar w:fldCharType="begin">
                <w:fldData xml:space="preserve">PEVuZE5vdGU+PENpdGU+PEF1dGhvcj5BcmVuY2liaWE8L0F1dGhvcj48WWVhcj4yMDEzPC9ZZWFy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</w:fldData>
              </w:fldChar>
            </w:r>
            <w:r w:rsidR="00420868" w:rsidRPr="00420868">
              <w:rPr>
                <w:rFonts w:ascii="Times New Roman" w:eastAsia="Times New Roman" w:hAnsi="Times New Roman" w:cs="Times New Roman"/>
                <w:color w:val="000000" w:themeColor="text1"/>
                <w:sz w:val="20"/>
                <w:szCs w:val="16"/>
                <w:lang w:eastAsia="en-IN"/>
              </w:rPr>
              <w:instrText xml:space="preserve"> ADDIN EN.CITE.DATA </w:instrText>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end"/>
            </w:r>
            <w:r w:rsidRPr="00420868">
              <w:rPr>
                <w:rFonts w:ascii="Times New Roman" w:eastAsia="Times New Roman" w:hAnsi="Times New Roman" w:cs="Times New Roman"/>
                <w:color w:val="000000" w:themeColor="text1"/>
                <w:sz w:val="20"/>
                <w:szCs w:val="16"/>
                <w:lang w:eastAsia="en-IN"/>
              </w:rPr>
            </w:r>
            <w:r w:rsidRPr="00420868">
              <w:rPr>
                <w:rFonts w:ascii="Times New Roman" w:eastAsia="Times New Roman" w:hAnsi="Times New Roman" w:cs="Times New Roman"/>
                <w:color w:val="000000" w:themeColor="text1"/>
                <w:sz w:val="20"/>
                <w:szCs w:val="16"/>
                <w:lang w:eastAsia="en-IN"/>
              </w:rPr>
              <w:fldChar w:fldCharType="separate"/>
            </w:r>
            <w:r w:rsidR="00420868" w:rsidRPr="00420868">
              <w:rPr>
                <w:rFonts w:ascii="Times New Roman" w:eastAsia="Times New Roman" w:hAnsi="Times New Roman" w:cs="Times New Roman"/>
                <w:noProof/>
                <w:color w:val="000000" w:themeColor="text1"/>
                <w:sz w:val="20"/>
                <w:szCs w:val="16"/>
                <w:lang w:eastAsia="en-IN"/>
              </w:rPr>
              <w:t>[</w:t>
            </w:r>
            <w:hyperlink w:anchor="_ENREF_75" w:tooltip="Arencibia, 2013 #141" w:history="1">
              <w:r w:rsidR="00420868" w:rsidRPr="00420868">
                <w:rPr>
                  <w:rFonts w:ascii="Times New Roman" w:eastAsia="Times New Roman" w:hAnsi="Times New Roman" w:cs="Times New Roman"/>
                  <w:noProof/>
                  <w:color w:val="000000" w:themeColor="text1"/>
                  <w:sz w:val="20"/>
                  <w:szCs w:val="16"/>
                  <w:lang w:eastAsia="en-IN"/>
                </w:rPr>
                <w:t>75</w:t>
              </w:r>
            </w:hyperlink>
            <w:r w:rsidR="00420868" w:rsidRPr="00420868">
              <w:rPr>
                <w:rFonts w:ascii="Times New Roman" w:eastAsia="Times New Roman" w:hAnsi="Times New Roman" w:cs="Times New Roman"/>
                <w:noProof/>
                <w:color w:val="000000" w:themeColor="text1"/>
                <w:sz w:val="20"/>
                <w:szCs w:val="16"/>
                <w:lang w:eastAsia="en-IN"/>
              </w:rPr>
              <w:t>]</w:t>
            </w:r>
            <w:r w:rsidRPr="00420868">
              <w:rPr>
                <w:rFonts w:ascii="Times New Roman" w:eastAsia="Times New Roman" w:hAnsi="Times New Roman" w:cs="Times New Roman"/>
                <w:color w:val="000000" w:themeColor="text1"/>
                <w:sz w:val="20"/>
                <w:szCs w:val="16"/>
                <w:lang w:eastAsia="en-IN"/>
              </w:rPr>
              <w:fldChar w:fldCharType="end"/>
            </w:r>
          </w:p>
        </w:tc>
      </w:tr>
    </w:tbl>
    <w:p w:rsidR="00420868" w:rsidRDefault="00420868" w:rsidP="00420868">
      <w:pPr>
        <w:ind w:firstLine="0"/>
        <w:rPr>
          <w:rFonts w:ascii="Times New Roman" w:hAnsi="Times New Roman" w:cs="Times New Roman"/>
          <w:sz w:val="28"/>
        </w:rPr>
      </w:pPr>
    </w:p>
    <w:p w:rsidR="00420868" w:rsidRDefault="00420868" w:rsidP="00420868">
      <w:pPr>
        <w:ind w:firstLine="0"/>
        <w:rPr>
          <w:rFonts w:ascii="Times New Roman" w:hAnsi="Times New Roman" w:cs="Times New Roman"/>
          <w:sz w:val="28"/>
        </w:rPr>
      </w:pPr>
    </w:p>
    <w:p w:rsidR="00420868" w:rsidRPr="00420868" w:rsidRDefault="001B39E3" w:rsidP="00420868">
      <w:pPr>
        <w:ind w:left="720" w:hanging="720"/>
        <w:rPr>
          <w:rFonts w:ascii="Calibri" w:hAnsi="Calibri" w:cs="Times New Roman"/>
          <w:noProof/>
        </w:rPr>
      </w:pPr>
      <w:r>
        <w:rPr>
          <w:rFonts w:ascii="Times New Roman" w:hAnsi="Times New Roman" w:cs="Times New Roman"/>
          <w:sz w:val="28"/>
        </w:rPr>
        <w:fldChar w:fldCharType="begin"/>
      </w:r>
      <w:r w:rsidR="00420868">
        <w:rPr>
          <w:rFonts w:ascii="Times New Roman" w:hAnsi="Times New Roman" w:cs="Times New Roman"/>
          <w:sz w:val="28"/>
        </w:rPr>
        <w:instrText xml:space="preserve"> ADDIN EN.REFLIST </w:instrText>
      </w:r>
      <w:r>
        <w:rPr>
          <w:rFonts w:ascii="Times New Roman" w:hAnsi="Times New Roman" w:cs="Times New Roman"/>
          <w:sz w:val="28"/>
        </w:rPr>
        <w:fldChar w:fldCharType="separate"/>
      </w:r>
      <w:bookmarkStart w:id="0" w:name="_ENREF_1"/>
      <w:r w:rsidR="00420868" w:rsidRPr="00420868">
        <w:rPr>
          <w:rFonts w:ascii="Calibri" w:hAnsi="Calibri" w:cs="Times New Roman"/>
          <w:noProof/>
        </w:rPr>
        <w:t>1. Woodring PJ, Hunter T, Wang JY (2003) Regulation of F-actin-dependent processes by the Abl family of tyrosine kinases. Journal of cell science 116: 2613-2626.</w:t>
      </w:r>
      <w:bookmarkEnd w:id="0"/>
    </w:p>
    <w:p w:rsidR="00420868" w:rsidRPr="00420868" w:rsidRDefault="00420868" w:rsidP="00420868">
      <w:pPr>
        <w:ind w:left="720" w:hanging="720"/>
        <w:rPr>
          <w:rFonts w:ascii="Calibri" w:hAnsi="Calibri" w:cs="Times New Roman"/>
          <w:noProof/>
        </w:rPr>
      </w:pPr>
      <w:bookmarkStart w:id="1" w:name="_ENREF_2"/>
      <w:r w:rsidRPr="00420868">
        <w:rPr>
          <w:rFonts w:ascii="Calibri" w:hAnsi="Calibri" w:cs="Times New Roman"/>
          <w:noProof/>
        </w:rPr>
        <w:t>2. Prieto-Echague V, Gucwa A, Brown DA, Miller WT (2010) Regulation of Ack1 localization and activity by the amino-terminal SAM domain. BMC biochemistry 11: 42.</w:t>
      </w:r>
      <w:bookmarkEnd w:id="1"/>
    </w:p>
    <w:p w:rsidR="00420868" w:rsidRPr="00420868" w:rsidRDefault="00420868" w:rsidP="00420868">
      <w:pPr>
        <w:ind w:left="720" w:hanging="720"/>
        <w:rPr>
          <w:rFonts w:ascii="Calibri" w:hAnsi="Calibri" w:cs="Times New Roman"/>
          <w:noProof/>
        </w:rPr>
      </w:pPr>
      <w:bookmarkStart w:id="2" w:name="_ENREF_3"/>
      <w:r w:rsidRPr="00420868">
        <w:rPr>
          <w:rFonts w:ascii="Calibri" w:hAnsi="Calibri" w:cs="Times New Roman"/>
          <w:noProof/>
        </w:rPr>
        <w:t>3. Kohn AD, Takeuchi F, Roth RA (1996) Akt, a pleckstrin homology domain containing kinase, is activated primarily by phosphorylation. The Journal of biological chemistry 271: 21920-21926.</w:t>
      </w:r>
      <w:bookmarkEnd w:id="2"/>
    </w:p>
    <w:p w:rsidR="00420868" w:rsidRPr="00420868" w:rsidRDefault="00420868" w:rsidP="00420868">
      <w:pPr>
        <w:ind w:left="720" w:hanging="720"/>
        <w:rPr>
          <w:rFonts w:ascii="Calibri" w:hAnsi="Calibri" w:cs="Times New Roman"/>
          <w:noProof/>
        </w:rPr>
      </w:pPr>
      <w:bookmarkStart w:id="3" w:name="_ENREF_4"/>
      <w:r w:rsidRPr="00420868">
        <w:rPr>
          <w:rFonts w:ascii="Calibri" w:hAnsi="Calibri" w:cs="Times New Roman"/>
          <w:noProof/>
        </w:rPr>
        <w:t>4. Palmer RH, Vernersson E, Grabbe C, Hallberg B (2009) Anaplastic lymphoma kinase: signalling in development and disease. The Biochemical journal 420: 345-361.</w:t>
      </w:r>
      <w:bookmarkEnd w:id="3"/>
    </w:p>
    <w:p w:rsidR="00420868" w:rsidRPr="00420868" w:rsidRDefault="00420868" w:rsidP="00420868">
      <w:pPr>
        <w:ind w:left="720" w:hanging="720"/>
        <w:rPr>
          <w:rFonts w:ascii="Calibri" w:hAnsi="Calibri" w:cs="Times New Roman"/>
          <w:noProof/>
        </w:rPr>
      </w:pPr>
      <w:bookmarkStart w:id="4" w:name="_ENREF_5"/>
      <w:r w:rsidRPr="00420868">
        <w:rPr>
          <w:rFonts w:ascii="Calibri" w:hAnsi="Calibri" w:cs="Times New Roman"/>
          <w:noProof/>
        </w:rPr>
        <w:t>5. O'Bryan JP, Frye RA, Cogswell PC, Neubauer A, Kitch B, et al. (1991) axl, a transforming gene isolated from primary human myeloid leukemia cells, encodes a novel receptor tyrosine kinase. Molecular and cellular biology 11: 5016-5031.</w:t>
      </w:r>
      <w:bookmarkEnd w:id="4"/>
    </w:p>
    <w:p w:rsidR="00420868" w:rsidRPr="00420868" w:rsidRDefault="00420868" w:rsidP="00420868">
      <w:pPr>
        <w:ind w:left="720" w:hanging="720"/>
        <w:rPr>
          <w:rFonts w:ascii="Calibri" w:hAnsi="Calibri" w:cs="Times New Roman"/>
          <w:noProof/>
        </w:rPr>
      </w:pPr>
      <w:bookmarkStart w:id="5" w:name="_ENREF_6"/>
      <w:r w:rsidRPr="00420868">
        <w:rPr>
          <w:rFonts w:ascii="Calibri" w:hAnsi="Calibri" w:cs="Times New Roman"/>
          <w:noProof/>
        </w:rPr>
        <w:t>6. Haribabu B, Hook SS, Selbert MA, Goldstein EG, Tomhave ED, et al. (1995) Human calcium-calmodulin dependent protein kinase I: cDNA cloning, domain structure and activation by phosphorylation at threonine-177 by calcium-calmodulin dependent protein kinase I kinase. The EMBO journal 14: 3679-3686.</w:t>
      </w:r>
      <w:bookmarkEnd w:id="5"/>
    </w:p>
    <w:p w:rsidR="00420868" w:rsidRPr="00420868" w:rsidRDefault="00420868" w:rsidP="00420868">
      <w:pPr>
        <w:ind w:left="720" w:hanging="720"/>
        <w:rPr>
          <w:rFonts w:ascii="Calibri" w:hAnsi="Calibri" w:cs="Times New Roman"/>
          <w:noProof/>
        </w:rPr>
      </w:pPr>
      <w:bookmarkStart w:id="6" w:name="_ENREF_7"/>
      <w:r w:rsidRPr="00420868">
        <w:rPr>
          <w:rFonts w:ascii="Calibri" w:hAnsi="Calibri" w:cs="Times New Roman"/>
          <w:noProof/>
        </w:rPr>
        <w:t>7. Yang E, Schulman H (1999) Structural examination of autoregulation of multifunctional calcium/calmodulin-dependent protein kinase II. The Journal of biological chemistry 274: 26199-26208.</w:t>
      </w:r>
      <w:bookmarkEnd w:id="6"/>
    </w:p>
    <w:p w:rsidR="00420868" w:rsidRPr="00420868" w:rsidRDefault="00420868" w:rsidP="00420868">
      <w:pPr>
        <w:ind w:left="720" w:hanging="720"/>
        <w:rPr>
          <w:rFonts w:ascii="Calibri" w:hAnsi="Calibri" w:cs="Times New Roman"/>
          <w:noProof/>
        </w:rPr>
      </w:pPr>
      <w:bookmarkStart w:id="7" w:name="_ENREF_8"/>
      <w:r w:rsidRPr="00420868">
        <w:rPr>
          <w:rFonts w:ascii="Calibri" w:hAnsi="Calibri" w:cs="Times New Roman"/>
          <w:noProof/>
        </w:rPr>
        <w:t>8. Kanaseki T, Ikeuchi Y, Sugiura H, Yamauchi T (1991) Structural features of Ca2+/calmodulin-dependent protein kinase II revealed by electron microscopy. The Journal of cell biology 115: 1049-1060.</w:t>
      </w:r>
      <w:bookmarkEnd w:id="7"/>
    </w:p>
    <w:p w:rsidR="00420868" w:rsidRPr="00420868" w:rsidRDefault="00420868" w:rsidP="00420868">
      <w:pPr>
        <w:ind w:left="720" w:hanging="720"/>
        <w:rPr>
          <w:rFonts w:ascii="Calibri" w:hAnsi="Calibri" w:cs="Times New Roman"/>
          <w:noProof/>
        </w:rPr>
      </w:pPr>
      <w:bookmarkStart w:id="8" w:name="_ENREF_9"/>
      <w:r w:rsidRPr="00420868">
        <w:rPr>
          <w:rFonts w:ascii="Calibri" w:hAnsi="Calibri" w:cs="Times New Roman"/>
          <w:noProof/>
        </w:rPr>
        <w:t>9. Dimitratos SD, Woods DF, Bryant PJ (1997) Camguk, Lin-2, and CASK: novel membrane-associated guanylate kinase homologs that also contain CaM kinase domains. Mechanisms of development 63: 127-130.</w:t>
      </w:r>
      <w:bookmarkEnd w:id="8"/>
    </w:p>
    <w:p w:rsidR="00420868" w:rsidRPr="00420868" w:rsidRDefault="00420868" w:rsidP="00420868">
      <w:pPr>
        <w:ind w:left="720" w:hanging="720"/>
        <w:rPr>
          <w:rFonts w:ascii="Calibri" w:hAnsi="Calibri" w:cs="Times New Roman"/>
          <w:noProof/>
        </w:rPr>
      </w:pPr>
      <w:bookmarkStart w:id="9" w:name="_ENREF_10"/>
      <w:r w:rsidRPr="00420868">
        <w:rPr>
          <w:rFonts w:ascii="Calibri" w:hAnsi="Calibri" w:cs="Times New Roman"/>
          <w:noProof/>
        </w:rPr>
        <w:t>10. Grassot J, Gouy M, Perriere G, Mouchiroud G (2006) Origin and molecular evolution of receptor tyrosine kinases with immunoglobulin-like domains. Molecular biology and evolution 23: 1232-1241.</w:t>
      </w:r>
      <w:bookmarkEnd w:id="9"/>
    </w:p>
    <w:p w:rsidR="00420868" w:rsidRPr="00420868" w:rsidRDefault="00420868" w:rsidP="00420868">
      <w:pPr>
        <w:ind w:left="720" w:hanging="720"/>
        <w:rPr>
          <w:rFonts w:ascii="Calibri" w:hAnsi="Calibri" w:cs="Times New Roman"/>
          <w:noProof/>
        </w:rPr>
      </w:pPr>
      <w:bookmarkStart w:id="10" w:name="_ENREF_11"/>
      <w:r w:rsidRPr="00420868">
        <w:rPr>
          <w:rFonts w:ascii="Calibri" w:hAnsi="Calibri" w:cs="Times New Roman"/>
          <w:noProof/>
        </w:rPr>
        <w:t>11. Russo AA, Jeffrey PD, Pavletich NP (1996) Structural basis of cyclin-dependent kinase activation by phosphorylation. Nature structural biology 3: 696-700.</w:t>
      </w:r>
      <w:bookmarkEnd w:id="10"/>
    </w:p>
    <w:p w:rsidR="00420868" w:rsidRPr="00420868" w:rsidRDefault="00420868" w:rsidP="00420868">
      <w:pPr>
        <w:ind w:left="720" w:hanging="720"/>
        <w:rPr>
          <w:rFonts w:ascii="Calibri" w:hAnsi="Calibri" w:cs="Times New Roman"/>
          <w:noProof/>
        </w:rPr>
      </w:pPr>
      <w:bookmarkStart w:id="11" w:name="_ENREF_12"/>
      <w:r w:rsidRPr="00420868">
        <w:rPr>
          <w:rFonts w:ascii="Calibri" w:hAnsi="Calibri" w:cs="Times New Roman"/>
          <w:noProof/>
        </w:rPr>
        <w:t>12. Brown NR, Noble ME, Endicott JA, Johnson LN (1999) The structural basis for specificity of substrate and recruitment peptides for cyclin-dependent kinases. Nature cell biology 1: 438-443.</w:t>
      </w:r>
      <w:bookmarkEnd w:id="11"/>
    </w:p>
    <w:p w:rsidR="00420868" w:rsidRPr="00420868" w:rsidRDefault="00420868" w:rsidP="00420868">
      <w:pPr>
        <w:ind w:left="720" w:hanging="720"/>
        <w:rPr>
          <w:rFonts w:ascii="Calibri" w:hAnsi="Calibri" w:cs="Times New Roman"/>
          <w:noProof/>
        </w:rPr>
      </w:pPr>
      <w:bookmarkStart w:id="12" w:name="_ENREF_13"/>
      <w:r w:rsidRPr="00420868">
        <w:rPr>
          <w:rFonts w:ascii="Calibri" w:hAnsi="Calibri" w:cs="Times New Roman"/>
          <w:noProof/>
        </w:rPr>
        <w:t>13. Kannan N, Neuwald AF (2004) Evolutionary constraints associated with functional specificity of the CMGC protein kinases MAPK, CDK, GSK, SRPK, DYRK, and CK2alpha. Protein science : a publication of the Protein Society 13: 2059-2077.</w:t>
      </w:r>
      <w:bookmarkEnd w:id="12"/>
    </w:p>
    <w:p w:rsidR="00420868" w:rsidRPr="00420868" w:rsidRDefault="00420868" w:rsidP="00420868">
      <w:pPr>
        <w:ind w:left="720" w:hanging="720"/>
        <w:rPr>
          <w:rFonts w:ascii="Calibri" w:hAnsi="Calibri" w:cs="Times New Roman"/>
          <w:noProof/>
        </w:rPr>
      </w:pPr>
      <w:bookmarkStart w:id="13" w:name="_ENREF_14"/>
      <w:r w:rsidRPr="00420868">
        <w:rPr>
          <w:rFonts w:ascii="Calibri" w:hAnsi="Calibri" w:cs="Times New Roman"/>
          <w:noProof/>
        </w:rPr>
        <w:t>14. Hanks SK, Hunter T (1995) Protein kinases 6. The eukaryotic protein kinase superfamily: kinase (catalytic) domain structure and classification. FASEB journal : official publication of the Federation of American Societies for Experimental Biology 9: 576-596.</w:t>
      </w:r>
      <w:bookmarkEnd w:id="13"/>
    </w:p>
    <w:p w:rsidR="00420868" w:rsidRPr="00420868" w:rsidRDefault="00420868" w:rsidP="00420868">
      <w:pPr>
        <w:ind w:left="720" w:hanging="720"/>
        <w:rPr>
          <w:rFonts w:ascii="Calibri" w:hAnsi="Calibri" w:cs="Times New Roman"/>
          <w:noProof/>
        </w:rPr>
      </w:pPr>
      <w:bookmarkStart w:id="14" w:name="_ENREF_15"/>
      <w:r w:rsidRPr="00420868">
        <w:rPr>
          <w:rFonts w:ascii="Calibri" w:hAnsi="Calibri" w:cs="Times New Roman"/>
          <w:noProof/>
        </w:rPr>
        <w:t>15. Parsons SJ, Parsons JT (2004) Src family kinases, key regulators of signal transduction. Oncogene 23: 7906-7909.</w:t>
      </w:r>
      <w:bookmarkEnd w:id="14"/>
    </w:p>
    <w:p w:rsidR="00420868" w:rsidRPr="00420868" w:rsidRDefault="00420868" w:rsidP="00420868">
      <w:pPr>
        <w:ind w:left="720" w:hanging="720"/>
        <w:rPr>
          <w:rFonts w:ascii="Calibri" w:hAnsi="Calibri" w:cs="Times New Roman"/>
          <w:noProof/>
        </w:rPr>
      </w:pPr>
      <w:bookmarkStart w:id="15" w:name="_ENREF_16"/>
      <w:r w:rsidRPr="00420868">
        <w:rPr>
          <w:rFonts w:ascii="Calibri" w:hAnsi="Calibri" w:cs="Times New Roman"/>
          <w:noProof/>
        </w:rPr>
        <w:lastRenderedPageBreak/>
        <w:t>16. Shohat G, Spivak-Kroizman T, Cohen O, Bialik S, Shani G, et al. (2001) The pro-apoptotic function of death-associated protein kinase is controlled by a unique inhibitory autophosphorylation-based mechanism. The Journal of biological chemistry 276: 47460-47467.</w:t>
      </w:r>
      <w:bookmarkEnd w:id="15"/>
    </w:p>
    <w:p w:rsidR="00420868" w:rsidRPr="00420868" w:rsidRDefault="00420868" w:rsidP="00420868">
      <w:pPr>
        <w:ind w:left="720" w:hanging="720"/>
        <w:rPr>
          <w:rFonts w:ascii="Calibri" w:hAnsi="Calibri" w:cs="Times New Roman"/>
          <w:noProof/>
        </w:rPr>
      </w:pPr>
      <w:bookmarkStart w:id="16" w:name="_ENREF_17"/>
      <w:r w:rsidRPr="00420868">
        <w:rPr>
          <w:rFonts w:ascii="Calibri" w:hAnsi="Calibri" w:cs="Times New Roman"/>
          <w:noProof/>
        </w:rPr>
        <w:t>17. Tian JH, Das S, Sheng ZH (2003) Ca2+-dependent phosphorylation of syntaxin-1A by the death-associated protein (DAP) kinase regulates its interaction with Munc18. The Journal of biological chemistry 278: 26265-26274.</w:t>
      </w:r>
      <w:bookmarkEnd w:id="16"/>
    </w:p>
    <w:p w:rsidR="00420868" w:rsidRPr="00420868" w:rsidRDefault="00420868" w:rsidP="00420868">
      <w:pPr>
        <w:ind w:left="720" w:hanging="720"/>
        <w:rPr>
          <w:rFonts w:ascii="Calibri" w:hAnsi="Calibri" w:cs="Times New Roman"/>
          <w:noProof/>
        </w:rPr>
      </w:pPr>
      <w:bookmarkStart w:id="17" w:name="_ENREF_18"/>
      <w:r w:rsidRPr="00420868">
        <w:rPr>
          <w:rFonts w:ascii="Calibri" w:hAnsi="Calibri" w:cs="Times New Roman"/>
          <w:noProof/>
        </w:rPr>
        <w:t>18. Horesh D, Sapir T, Francis F, Wolf SG, Caspi M, et al. (1999) Doublecortin, a stabilizer of microtubules. Human molecular genetics 8: 1599-1610.</w:t>
      </w:r>
      <w:bookmarkEnd w:id="17"/>
    </w:p>
    <w:p w:rsidR="00420868" w:rsidRPr="00420868" w:rsidRDefault="00420868" w:rsidP="00420868">
      <w:pPr>
        <w:ind w:left="720" w:hanging="720"/>
        <w:rPr>
          <w:rFonts w:ascii="Calibri" w:hAnsi="Calibri" w:cs="Times New Roman"/>
          <w:noProof/>
        </w:rPr>
      </w:pPr>
      <w:bookmarkStart w:id="18" w:name="_ENREF_19"/>
      <w:r w:rsidRPr="00420868">
        <w:rPr>
          <w:rFonts w:ascii="Calibri" w:hAnsi="Calibri" w:cs="Times New Roman"/>
          <w:noProof/>
        </w:rPr>
        <w:t>19. Exposito JY, Larroux C, Cluzel C, Valcourt U, Lethias C, et al. (2008) Demosponge and sea anemone fibrillar collagen diversity reveals the early emergence of A/C clades and the maintenance of the modular structure of type V/XI collagens from sponge to human. The Journal of biological chemistry 283: 28226-28235.</w:t>
      </w:r>
      <w:bookmarkEnd w:id="18"/>
    </w:p>
    <w:p w:rsidR="00420868" w:rsidRPr="00420868" w:rsidRDefault="00420868" w:rsidP="00420868">
      <w:pPr>
        <w:ind w:left="720" w:hanging="720"/>
        <w:rPr>
          <w:rFonts w:ascii="Calibri" w:hAnsi="Calibri" w:cs="Times New Roman"/>
          <w:noProof/>
        </w:rPr>
      </w:pPr>
      <w:bookmarkStart w:id="19" w:name="_ENREF_20"/>
      <w:r w:rsidRPr="00420868">
        <w:rPr>
          <w:rFonts w:ascii="Calibri" w:hAnsi="Calibri" w:cs="Times New Roman"/>
          <w:noProof/>
        </w:rPr>
        <w:t>20. Garcia P, Ucurum Z, Bucher R, Svergun DI, Huber T, et al. (2006) Molecular insights into the self-assembly mechanism of dystrophia myotonica kinase. FASEB journal : official publication of the Federation of American Societies for Experimental Biology 20: 1142-1151.</w:t>
      </w:r>
      <w:bookmarkEnd w:id="19"/>
    </w:p>
    <w:p w:rsidR="00420868" w:rsidRPr="00420868" w:rsidRDefault="00420868" w:rsidP="00420868">
      <w:pPr>
        <w:ind w:left="720" w:hanging="720"/>
        <w:rPr>
          <w:rFonts w:ascii="Calibri" w:hAnsi="Calibri" w:cs="Times New Roman"/>
          <w:noProof/>
        </w:rPr>
      </w:pPr>
      <w:bookmarkStart w:id="20" w:name="_ENREF_21"/>
      <w:r w:rsidRPr="00420868">
        <w:rPr>
          <w:rFonts w:ascii="Calibri" w:hAnsi="Calibri" w:cs="Times New Roman"/>
          <w:noProof/>
        </w:rPr>
        <w:t>21. Manning G (2005) Genomic overview of protein kinases. WormBook : the online review of C elegans biology: 1-19.</w:t>
      </w:r>
      <w:bookmarkEnd w:id="20"/>
    </w:p>
    <w:p w:rsidR="00420868" w:rsidRPr="00420868" w:rsidRDefault="00420868" w:rsidP="00420868">
      <w:pPr>
        <w:ind w:left="720" w:hanging="720"/>
        <w:rPr>
          <w:rFonts w:ascii="Calibri" w:hAnsi="Calibri" w:cs="Times New Roman"/>
          <w:noProof/>
        </w:rPr>
      </w:pPr>
      <w:bookmarkStart w:id="21" w:name="_ENREF_22"/>
      <w:r w:rsidRPr="00420868">
        <w:rPr>
          <w:rFonts w:ascii="Calibri" w:hAnsi="Calibri" w:cs="Times New Roman"/>
          <w:noProof/>
        </w:rPr>
        <w:t>22. Becker W, Weber Y, Wetzel K, Eirmbter K, Tejedor FJ, et al. (1998) Sequence characteristics, subcellular localization, and substrate specificity of DYRK-related kinases, a novel family of dual specificity protein kinases. The Journal of biological chemistry 273: 25893-25902.</w:t>
      </w:r>
      <w:bookmarkEnd w:id="21"/>
    </w:p>
    <w:p w:rsidR="00420868" w:rsidRPr="00420868" w:rsidRDefault="00420868" w:rsidP="00420868">
      <w:pPr>
        <w:ind w:left="720" w:hanging="720"/>
        <w:rPr>
          <w:rFonts w:ascii="Calibri" w:hAnsi="Calibri" w:cs="Times New Roman"/>
          <w:noProof/>
        </w:rPr>
      </w:pPr>
      <w:bookmarkStart w:id="22" w:name="_ENREF_23"/>
      <w:r w:rsidRPr="00420868">
        <w:rPr>
          <w:rFonts w:ascii="Calibri" w:hAnsi="Calibri" w:cs="Times New Roman"/>
          <w:noProof/>
        </w:rPr>
        <w:t>23. Becker W, Joost HG (1999) Structural and functional characteristics of Dyrk, a novel subfamily of protein kinases with dual specificity. Progress in nucleic acid research and molecular biology 62: 1-17.</w:t>
      </w:r>
      <w:bookmarkEnd w:id="22"/>
    </w:p>
    <w:p w:rsidR="00420868" w:rsidRPr="00420868" w:rsidRDefault="00420868" w:rsidP="00420868">
      <w:pPr>
        <w:ind w:left="720" w:hanging="720"/>
        <w:rPr>
          <w:rFonts w:ascii="Calibri" w:hAnsi="Calibri" w:cs="Times New Roman"/>
          <w:noProof/>
        </w:rPr>
      </w:pPr>
      <w:bookmarkStart w:id="23" w:name="_ENREF_24"/>
      <w:r w:rsidRPr="00420868">
        <w:rPr>
          <w:rFonts w:ascii="Calibri" w:hAnsi="Calibri" w:cs="Times New Roman"/>
          <w:noProof/>
        </w:rPr>
        <w:t>24. Arkhipov A, Shan Y, Das R, Endres NF, Eastwood MP, et al. (2013) Architecture and membrane interactions of the EGF receptor. Cell 152: 557-569.</w:t>
      </w:r>
      <w:bookmarkEnd w:id="23"/>
    </w:p>
    <w:p w:rsidR="00420868" w:rsidRPr="00420868" w:rsidRDefault="00420868" w:rsidP="00420868">
      <w:pPr>
        <w:ind w:left="720" w:hanging="720"/>
        <w:rPr>
          <w:rFonts w:ascii="Calibri" w:hAnsi="Calibri" w:cs="Times New Roman"/>
          <w:noProof/>
        </w:rPr>
      </w:pPr>
      <w:bookmarkStart w:id="24" w:name="_ENREF_25"/>
      <w:r w:rsidRPr="00420868">
        <w:rPr>
          <w:rFonts w:ascii="Calibri" w:hAnsi="Calibri" w:cs="Times New Roman"/>
          <w:noProof/>
        </w:rPr>
        <w:t>25. Kullander K, Klein R (2002) Mechanisms and functions of Eph and ephrin signalling. Nature reviews Molecular cell biology 3: 475-486.</w:t>
      </w:r>
      <w:bookmarkEnd w:id="24"/>
    </w:p>
    <w:p w:rsidR="00420868" w:rsidRPr="00420868" w:rsidRDefault="00420868" w:rsidP="00420868">
      <w:pPr>
        <w:ind w:left="720" w:hanging="720"/>
        <w:rPr>
          <w:rFonts w:ascii="Calibri" w:hAnsi="Calibri" w:cs="Times New Roman"/>
          <w:noProof/>
        </w:rPr>
      </w:pPr>
      <w:bookmarkStart w:id="25" w:name="_ENREF_26"/>
      <w:r w:rsidRPr="00420868">
        <w:rPr>
          <w:rFonts w:ascii="Calibri" w:hAnsi="Calibri" w:cs="Times New Roman"/>
          <w:noProof/>
        </w:rPr>
        <w:t>26. Karginov AV, Ding F, Kota P, Dokholyan NV, Hahn KM (2010) Engineered allosteric activation of kinases in living cells. Nature biotechnology 28: 743-747.</w:t>
      </w:r>
      <w:bookmarkEnd w:id="25"/>
    </w:p>
    <w:p w:rsidR="00420868" w:rsidRPr="00420868" w:rsidRDefault="00420868" w:rsidP="00420868">
      <w:pPr>
        <w:ind w:left="720" w:hanging="720"/>
        <w:rPr>
          <w:rFonts w:ascii="Calibri" w:hAnsi="Calibri" w:cs="Times New Roman"/>
          <w:noProof/>
        </w:rPr>
      </w:pPr>
      <w:bookmarkStart w:id="26" w:name="_ENREF_27"/>
      <w:r w:rsidRPr="00420868">
        <w:rPr>
          <w:rFonts w:ascii="Calibri" w:hAnsi="Calibri" w:cs="Times New Roman"/>
          <w:noProof/>
        </w:rPr>
        <w:t>27. Kim L, Wong TW (1998) Growth factor-dependent phosphorylation of the actin-binding protein cortactin is mediated by the cytoplasmic tyrosine kinase FER. The Journal of biological chemistry 273: 23542-23548.</w:t>
      </w:r>
      <w:bookmarkEnd w:id="26"/>
    </w:p>
    <w:p w:rsidR="00420868" w:rsidRPr="00420868" w:rsidRDefault="00420868" w:rsidP="00420868">
      <w:pPr>
        <w:ind w:left="720" w:hanging="720"/>
        <w:rPr>
          <w:rFonts w:ascii="Calibri" w:hAnsi="Calibri" w:cs="Times New Roman"/>
          <w:noProof/>
        </w:rPr>
      </w:pPr>
      <w:bookmarkStart w:id="27" w:name="_ENREF_28"/>
      <w:r w:rsidRPr="00420868">
        <w:rPr>
          <w:rFonts w:ascii="Calibri" w:hAnsi="Calibri" w:cs="Times New Roman"/>
          <w:noProof/>
        </w:rPr>
        <w:t>28. Olsen SK, Ibrahimi OA, Raucci A, Zhang F, Eliseenkova AV, et al. (2004) Insights into the molecular basis for fibroblast growth factor receptor autoinhibition and ligand-binding promiscuity. Proceedings of the National Academy of Sciences of the United States of America 101: 935-940.</w:t>
      </w:r>
      <w:bookmarkEnd w:id="27"/>
    </w:p>
    <w:p w:rsidR="00420868" w:rsidRPr="00420868" w:rsidRDefault="00420868" w:rsidP="00420868">
      <w:pPr>
        <w:ind w:left="720" w:hanging="720"/>
        <w:rPr>
          <w:rFonts w:ascii="Calibri" w:hAnsi="Calibri" w:cs="Times New Roman"/>
          <w:noProof/>
        </w:rPr>
      </w:pPr>
      <w:bookmarkStart w:id="28" w:name="_ENREF_29"/>
      <w:r w:rsidRPr="00420868">
        <w:rPr>
          <w:rFonts w:ascii="Calibri" w:hAnsi="Calibri" w:cs="Times New Roman"/>
          <w:noProof/>
        </w:rPr>
        <w:t>29. Singh P, Wang B, Maeda T, Palczewski K, Tesmer JJ (2008) Structures of rhodopsin kinase in different ligand states reveal key elements involved in G protein-coupled receptor kinase activation. The Journal of biological chemistry 283: 14053-14062.</w:t>
      </w:r>
      <w:bookmarkEnd w:id="28"/>
    </w:p>
    <w:p w:rsidR="00420868" w:rsidRPr="00420868" w:rsidRDefault="00420868" w:rsidP="00420868">
      <w:pPr>
        <w:ind w:left="720" w:hanging="720"/>
        <w:rPr>
          <w:rFonts w:ascii="Calibri" w:hAnsi="Calibri" w:cs="Times New Roman"/>
          <w:noProof/>
        </w:rPr>
      </w:pPr>
      <w:bookmarkStart w:id="29" w:name="_ENREF_30"/>
      <w:r w:rsidRPr="00420868">
        <w:rPr>
          <w:rFonts w:ascii="Calibri" w:hAnsi="Calibri" w:cs="Times New Roman"/>
          <w:noProof/>
        </w:rPr>
        <w:t>30. Tanoue T, Nishida E (2003) Molecular recognitions in the MAP kinase cascades. Cellular signalling 15: 455-462.</w:t>
      </w:r>
      <w:bookmarkEnd w:id="29"/>
    </w:p>
    <w:p w:rsidR="00420868" w:rsidRPr="00420868" w:rsidRDefault="00420868" w:rsidP="00420868">
      <w:pPr>
        <w:ind w:left="720" w:hanging="720"/>
        <w:rPr>
          <w:rFonts w:ascii="Calibri" w:hAnsi="Calibri" w:cs="Times New Roman"/>
          <w:noProof/>
        </w:rPr>
      </w:pPr>
      <w:bookmarkStart w:id="30" w:name="_ENREF_31"/>
      <w:r w:rsidRPr="00420868">
        <w:rPr>
          <w:rFonts w:ascii="Calibri" w:hAnsi="Calibri" w:cs="Times New Roman"/>
          <w:noProof/>
        </w:rPr>
        <w:t>31. Menting JG, Ward CW, Margetts MB, Lawrence MC (2009) A thermodynamic study of ligand binding to the first three domains of the human insulin receptor: relationship between the receptor alpha-chain C-terminal peptide and the site 1 insulin mimetic peptides. Biochemistry 48: 5492-5500.</w:t>
      </w:r>
      <w:bookmarkEnd w:id="30"/>
    </w:p>
    <w:p w:rsidR="00420868" w:rsidRPr="00420868" w:rsidRDefault="00420868" w:rsidP="00420868">
      <w:pPr>
        <w:ind w:left="720" w:hanging="720"/>
        <w:rPr>
          <w:rFonts w:ascii="Calibri" w:hAnsi="Calibri" w:cs="Times New Roman"/>
          <w:noProof/>
        </w:rPr>
      </w:pPr>
      <w:bookmarkStart w:id="31" w:name="_ENREF_32"/>
      <w:r w:rsidRPr="00420868">
        <w:rPr>
          <w:rFonts w:ascii="Calibri" w:hAnsi="Calibri" w:cs="Times New Roman"/>
          <w:noProof/>
        </w:rPr>
        <w:t>32. Wang Z, Liu J, Sudom A, Ayres M, Li S, et al. (2006) Crystal structures of IRAK-4 kinase in complex with inhibitors: a serine/threonine kinase with tyrosine as a gatekeeper. Structure 14: 1835-1844.</w:t>
      </w:r>
      <w:bookmarkEnd w:id="31"/>
    </w:p>
    <w:p w:rsidR="00420868" w:rsidRPr="00420868" w:rsidRDefault="00420868" w:rsidP="00420868">
      <w:pPr>
        <w:ind w:left="720" w:hanging="720"/>
        <w:rPr>
          <w:rFonts w:ascii="Calibri" w:hAnsi="Calibri" w:cs="Times New Roman"/>
          <w:noProof/>
        </w:rPr>
      </w:pPr>
      <w:bookmarkStart w:id="32" w:name="_ENREF_33"/>
      <w:r w:rsidRPr="00420868">
        <w:rPr>
          <w:rFonts w:ascii="Calibri" w:hAnsi="Calibri" w:cs="Times New Roman"/>
          <w:noProof/>
        </w:rPr>
        <w:t>33. Kisseleva T, Bhattacharya S, Braunstein J, Schindler CW (2002) Signaling through the JAK/STAT pathway, recent advances and future challenges. Gene 285: 1-24.</w:t>
      </w:r>
      <w:bookmarkEnd w:id="32"/>
    </w:p>
    <w:p w:rsidR="00420868" w:rsidRPr="00420868" w:rsidRDefault="00420868" w:rsidP="00420868">
      <w:pPr>
        <w:ind w:left="720" w:hanging="720"/>
        <w:rPr>
          <w:rFonts w:ascii="Calibri" w:hAnsi="Calibri" w:cs="Times New Roman"/>
          <w:noProof/>
        </w:rPr>
      </w:pPr>
      <w:bookmarkStart w:id="33" w:name="_ENREF_34"/>
      <w:r w:rsidRPr="00420868">
        <w:rPr>
          <w:rFonts w:ascii="Calibri" w:hAnsi="Calibri" w:cs="Times New Roman"/>
          <w:noProof/>
        </w:rPr>
        <w:lastRenderedPageBreak/>
        <w:t>34. Ranganathan R, Ross EM (1997) PDZ domain proteins: scaffolds for signaling complexes. Current biology : CB 7: R770-773.</w:t>
      </w:r>
      <w:bookmarkEnd w:id="33"/>
    </w:p>
    <w:p w:rsidR="00420868" w:rsidRPr="00420868" w:rsidRDefault="00420868" w:rsidP="00420868">
      <w:pPr>
        <w:ind w:left="720" w:hanging="720"/>
        <w:rPr>
          <w:rFonts w:ascii="Calibri" w:hAnsi="Calibri" w:cs="Times New Roman"/>
          <w:noProof/>
        </w:rPr>
      </w:pPr>
      <w:bookmarkStart w:id="34" w:name="_ENREF_35"/>
      <w:r w:rsidRPr="00420868">
        <w:rPr>
          <w:rFonts w:ascii="Calibri" w:hAnsi="Calibri" w:cs="Times New Roman"/>
          <w:noProof/>
        </w:rPr>
        <w:t>35. Bach I (2000) The LIM domain: regulation by association. Mechanisms of development 91: 5-17.</w:t>
      </w:r>
      <w:bookmarkEnd w:id="34"/>
    </w:p>
    <w:p w:rsidR="00420868" w:rsidRPr="00420868" w:rsidRDefault="00420868" w:rsidP="00420868">
      <w:pPr>
        <w:ind w:left="720" w:hanging="720"/>
        <w:rPr>
          <w:rFonts w:ascii="Calibri" w:hAnsi="Calibri" w:cs="Times New Roman"/>
          <w:noProof/>
        </w:rPr>
      </w:pPr>
      <w:bookmarkStart w:id="35" w:name="_ENREF_36"/>
      <w:r w:rsidRPr="00420868">
        <w:rPr>
          <w:rFonts w:ascii="Calibri" w:hAnsi="Calibri" w:cs="Times New Roman"/>
          <w:noProof/>
        </w:rPr>
        <w:t>36. Wang H, Brautigan DL (2002) A novel transmembrane Ser/Thr kinase complexes with protein phosphatase-1 and inhibitor-2. The Journal of biological chemistry 277: 49605-49612.</w:t>
      </w:r>
      <w:bookmarkEnd w:id="35"/>
    </w:p>
    <w:p w:rsidR="00420868" w:rsidRPr="00420868" w:rsidRDefault="00420868" w:rsidP="00420868">
      <w:pPr>
        <w:ind w:left="720" w:hanging="720"/>
        <w:rPr>
          <w:rFonts w:ascii="Calibri" w:hAnsi="Calibri" w:cs="Times New Roman"/>
          <w:noProof/>
        </w:rPr>
      </w:pPr>
      <w:bookmarkStart w:id="36" w:name="_ENREF_37"/>
      <w:r w:rsidRPr="00420868">
        <w:rPr>
          <w:rFonts w:ascii="Calibri" w:hAnsi="Calibri" w:cs="Times New Roman"/>
          <w:noProof/>
        </w:rPr>
        <w:t>37. Drolet RE, Sanders JM, Kern JT (2011) Leucine-rich repeat kinase 2 (LRRK2) cellular biology: a review of recent advances in identifying physiological substrates and cellular functions. Journal of neurogenetics 25: 140-151.</w:t>
      </w:r>
      <w:bookmarkEnd w:id="36"/>
    </w:p>
    <w:p w:rsidR="00420868" w:rsidRPr="00420868" w:rsidRDefault="00420868" w:rsidP="00420868">
      <w:pPr>
        <w:ind w:left="720" w:hanging="720"/>
        <w:rPr>
          <w:rFonts w:ascii="Calibri" w:hAnsi="Calibri" w:cs="Times New Roman"/>
          <w:noProof/>
        </w:rPr>
      </w:pPr>
      <w:bookmarkStart w:id="37" w:name="_ENREF_38"/>
      <w:r w:rsidRPr="00420868">
        <w:rPr>
          <w:rFonts w:ascii="Calibri" w:hAnsi="Calibri" w:cs="Times New Roman"/>
          <w:noProof/>
        </w:rPr>
        <w:t>38. Meng W, Swenson LL, Fitzgibbon MJ, Hayakawa K, Ter Haar E, et al. (2002) Structure of mitogen-activated protein kinase-activated protein (MAPKAP) kinase 2 suggests a bifunctional switch that couples kinase activation with nuclear export. The Journal of biological chemistry 277: 37401-37405.</w:t>
      </w:r>
      <w:bookmarkEnd w:id="37"/>
    </w:p>
    <w:p w:rsidR="00420868" w:rsidRPr="00420868" w:rsidRDefault="00420868" w:rsidP="00420868">
      <w:pPr>
        <w:ind w:left="720" w:hanging="720"/>
        <w:rPr>
          <w:rFonts w:ascii="Calibri" w:hAnsi="Calibri" w:cs="Times New Roman"/>
          <w:noProof/>
        </w:rPr>
      </w:pPr>
      <w:bookmarkStart w:id="38" w:name="_ENREF_39"/>
      <w:r w:rsidRPr="00420868">
        <w:rPr>
          <w:rFonts w:ascii="Calibri" w:hAnsi="Calibri" w:cs="Times New Roman"/>
          <w:noProof/>
        </w:rPr>
        <w:t>39. Lumeng C, Phelps S, Crawford GE, Walden PD, Barald K, et al. (1999) Interactions between beta 2-syntrophin and a family of microtubule-associated serine/threonine kinases. Nature neuroscience 2: 611-617.</w:t>
      </w:r>
      <w:bookmarkEnd w:id="38"/>
    </w:p>
    <w:p w:rsidR="00420868" w:rsidRPr="00420868" w:rsidRDefault="00420868" w:rsidP="00420868">
      <w:pPr>
        <w:ind w:left="720" w:hanging="720"/>
        <w:rPr>
          <w:rFonts w:ascii="Calibri" w:hAnsi="Calibri" w:cs="Times New Roman"/>
          <w:noProof/>
        </w:rPr>
      </w:pPr>
      <w:bookmarkStart w:id="39" w:name="_ENREF_40"/>
      <w:r w:rsidRPr="00420868">
        <w:rPr>
          <w:rFonts w:ascii="Calibri" w:hAnsi="Calibri" w:cs="Times New Roman"/>
          <w:noProof/>
        </w:rPr>
        <w:t>40. Gherardi E, Youles ME, Miguel RN, Blundell TL, Iamele L, et al. (2003) Functional map and domain structure of MET, the product of the c-met protooncogene and receptor for hepatocyte growth factor/scatter factor. Proceedings of the National Academy of Sciences of the United States of America 100: 12039-12044.</w:t>
      </w:r>
      <w:bookmarkEnd w:id="39"/>
    </w:p>
    <w:p w:rsidR="00420868" w:rsidRPr="00420868" w:rsidRDefault="00420868" w:rsidP="00420868">
      <w:pPr>
        <w:ind w:left="720" w:hanging="720"/>
        <w:rPr>
          <w:rFonts w:ascii="Calibri" w:hAnsi="Calibri" w:cs="Times New Roman"/>
          <w:noProof/>
        </w:rPr>
      </w:pPr>
      <w:bookmarkStart w:id="40" w:name="_ENREF_41"/>
      <w:r w:rsidRPr="00420868">
        <w:rPr>
          <w:rFonts w:ascii="Calibri" w:hAnsi="Calibri" w:cs="Times New Roman"/>
          <w:noProof/>
        </w:rPr>
        <w:t>41. Kudryashov DS, Stepanova OV, Vilitkevich EL, Nikonenko TA, Nadezhdina ES, et al. (2004) Myosin light chain kinase (210 kDa) is a potential cytoskeleton integrator through its unique N-terminal domain. Experimental cell research 298: 407-417.</w:t>
      </w:r>
      <w:bookmarkEnd w:id="40"/>
    </w:p>
    <w:p w:rsidR="00420868" w:rsidRPr="00420868" w:rsidRDefault="00420868" w:rsidP="00420868">
      <w:pPr>
        <w:ind w:left="720" w:hanging="720"/>
        <w:rPr>
          <w:rFonts w:ascii="Calibri" w:hAnsi="Calibri" w:cs="Times New Roman"/>
          <w:noProof/>
        </w:rPr>
      </w:pPr>
      <w:bookmarkStart w:id="41" w:name="_ENREF_42"/>
      <w:r w:rsidRPr="00420868">
        <w:rPr>
          <w:rFonts w:ascii="Calibri" w:hAnsi="Calibri" w:cs="Times New Roman"/>
          <w:noProof/>
        </w:rPr>
        <w:t>42. Durkin JT, Holskin BP, Kopec KK, Reed MS, Spais CM, et al. (2004) Phosphoregulation of mixed-lineage kinase 1 activity by multiple phosphorylation in the activation loop. Biochemistry 43: 16348-16355.</w:t>
      </w:r>
      <w:bookmarkEnd w:id="41"/>
    </w:p>
    <w:p w:rsidR="00420868" w:rsidRPr="00420868" w:rsidRDefault="00420868" w:rsidP="00420868">
      <w:pPr>
        <w:ind w:left="720" w:hanging="720"/>
        <w:rPr>
          <w:rFonts w:ascii="Calibri" w:hAnsi="Calibri" w:cs="Times New Roman"/>
          <w:noProof/>
        </w:rPr>
      </w:pPr>
      <w:bookmarkStart w:id="42" w:name="_ENREF_43"/>
      <w:r w:rsidRPr="00420868">
        <w:rPr>
          <w:rFonts w:ascii="Calibri" w:hAnsi="Calibri" w:cs="Times New Roman"/>
          <w:noProof/>
        </w:rPr>
        <w:t>43. Till JH, Becerra M, Watty A, Lu Y, Ma Y, et al. (2002) Crystal structure of the MuSK tyrosine kinase: insights into receptor autoregulation. Structure 10: 1187-1196.</w:t>
      </w:r>
      <w:bookmarkEnd w:id="42"/>
    </w:p>
    <w:p w:rsidR="00420868" w:rsidRPr="00420868" w:rsidRDefault="00420868" w:rsidP="00420868">
      <w:pPr>
        <w:ind w:left="720" w:hanging="720"/>
        <w:rPr>
          <w:rFonts w:ascii="Calibri" w:hAnsi="Calibri" w:cs="Times New Roman"/>
          <w:noProof/>
        </w:rPr>
      </w:pPr>
      <w:bookmarkStart w:id="43" w:name="_ENREF_44"/>
      <w:r w:rsidRPr="00420868">
        <w:rPr>
          <w:rFonts w:ascii="Calibri" w:hAnsi="Calibri" w:cs="Times New Roman"/>
          <w:noProof/>
        </w:rPr>
        <w:t>44. Takamori M (2012) Structure of the neuromuscular junction: function and cooperative mechanisms in the synapse. Annals of the New York Academy of Sciences 1274: 14-23.</w:t>
      </w:r>
      <w:bookmarkEnd w:id="43"/>
    </w:p>
    <w:p w:rsidR="00420868" w:rsidRPr="00420868" w:rsidRDefault="00420868" w:rsidP="00420868">
      <w:pPr>
        <w:ind w:left="720" w:hanging="720"/>
        <w:rPr>
          <w:rFonts w:ascii="Calibri" w:hAnsi="Calibri" w:cs="Times New Roman"/>
          <w:noProof/>
        </w:rPr>
      </w:pPr>
      <w:bookmarkStart w:id="44" w:name="_ENREF_45"/>
      <w:r w:rsidRPr="00420868">
        <w:rPr>
          <w:rFonts w:ascii="Calibri" w:hAnsi="Calibri" w:cs="Times New Roman"/>
          <w:noProof/>
        </w:rPr>
        <w:t>45. Kazlauskas A, Cooper JA (1989) Autophosphorylation of the PDGF receptor in the kinase insert region regulates interactions with cell proteins. Cell 58: 1121-1133.</w:t>
      </w:r>
      <w:bookmarkEnd w:id="44"/>
    </w:p>
    <w:p w:rsidR="00420868" w:rsidRPr="00420868" w:rsidRDefault="00420868" w:rsidP="00420868">
      <w:pPr>
        <w:ind w:left="720" w:hanging="720"/>
        <w:rPr>
          <w:rFonts w:ascii="Calibri" w:hAnsi="Calibri" w:cs="Times New Roman"/>
          <w:noProof/>
        </w:rPr>
      </w:pPr>
      <w:bookmarkStart w:id="45" w:name="_ENREF_46"/>
      <w:r w:rsidRPr="00420868">
        <w:rPr>
          <w:rFonts w:ascii="Calibri" w:hAnsi="Calibri" w:cs="Times New Roman"/>
          <w:noProof/>
        </w:rPr>
        <w:t>46. Dittrich AC, Devarenne TP (2012) Perspectives in PDK1 evolution: insights from photosynthetic and non-photosynthetic organisms. Plant signaling &amp; behavior 7: 642-649.</w:t>
      </w:r>
      <w:bookmarkEnd w:id="45"/>
    </w:p>
    <w:p w:rsidR="00420868" w:rsidRPr="00420868" w:rsidRDefault="00420868" w:rsidP="00420868">
      <w:pPr>
        <w:ind w:left="720" w:hanging="720"/>
        <w:rPr>
          <w:rFonts w:ascii="Calibri" w:hAnsi="Calibri" w:cs="Times New Roman"/>
          <w:noProof/>
        </w:rPr>
      </w:pPr>
      <w:bookmarkStart w:id="46" w:name="_ENREF_47"/>
      <w:r w:rsidRPr="00420868">
        <w:rPr>
          <w:rFonts w:ascii="Calibri" w:hAnsi="Calibri" w:cs="Times New Roman"/>
          <w:noProof/>
        </w:rPr>
        <w:t>47. Brushia RJ, Walsh DA (1999) Phosphorylase kinase: the complexity of its regulation is reflected in the complexity of its structure. Frontiers in bioscience : a journal and virtual library 4: D618-641.</w:t>
      </w:r>
      <w:bookmarkEnd w:id="46"/>
    </w:p>
    <w:p w:rsidR="00420868" w:rsidRPr="00420868" w:rsidRDefault="00420868" w:rsidP="00420868">
      <w:pPr>
        <w:ind w:left="720" w:hanging="720"/>
        <w:rPr>
          <w:rFonts w:ascii="Calibri" w:hAnsi="Calibri" w:cs="Times New Roman"/>
          <w:noProof/>
        </w:rPr>
      </w:pPr>
      <w:bookmarkStart w:id="47" w:name="_ENREF_48"/>
      <w:r w:rsidRPr="00420868">
        <w:rPr>
          <w:rFonts w:ascii="Calibri" w:hAnsi="Calibri" w:cs="Times New Roman"/>
          <w:noProof/>
        </w:rPr>
        <w:t>48. Qian KC, Wang L, Hickey ER, Studts J, Barringer K, et al. (2005) Structural basis of constitutive activity and a unique nucleotide binding mode of human Pim-1 kinase. The Journal of biological chemistry 280: 6130-6137.</w:t>
      </w:r>
      <w:bookmarkEnd w:id="47"/>
    </w:p>
    <w:p w:rsidR="00420868" w:rsidRPr="00420868" w:rsidRDefault="00420868" w:rsidP="00420868">
      <w:pPr>
        <w:ind w:left="720" w:hanging="720"/>
        <w:rPr>
          <w:rFonts w:ascii="Calibri" w:hAnsi="Calibri" w:cs="Times New Roman"/>
          <w:noProof/>
        </w:rPr>
      </w:pPr>
      <w:bookmarkStart w:id="48" w:name="_ENREF_49"/>
      <w:r w:rsidRPr="00420868">
        <w:rPr>
          <w:rFonts w:ascii="Calibri" w:hAnsi="Calibri" w:cs="Times New Roman"/>
          <w:noProof/>
        </w:rPr>
        <w:t>49. Pearce LR, Komander D, Alessi DR (2010) The nuts and bolts of AGC protein kinases. Nature reviews Molecular cell biology 11: 9-22.</w:t>
      </w:r>
      <w:bookmarkEnd w:id="48"/>
    </w:p>
    <w:p w:rsidR="00420868" w:rsidRPr="00420868" w:rsidRDefault="00420868" w:rsidP="00420868">
      <w:pPr>
        <w:ind w:left="720" w:hanging="720"/>
        <w:rPr>
          <w:rFonts w:ascii="Calibri" w:hAnsi="Calibri" w:cs="Times New Roman"/>
          <w:noProof/>
        </w:rPr>
      </w:pPr>
      <w:bookmarkStart w:id="49" w:name="_ENREF_50"/>
      <w:r w:rsidRPr="00420868">
        <w:rPr>
          <w:rFonts w:ascii="Calibri" w:hAnsi="Calibri" w:cs="Times New Roman"/>
          <w:noProof/>
        </w:rPr>
        <w:t>50. Balendran A, Biondi RM, Cheung PC, Casamayor A, Deak M, et al. (2000) A 3-phosphoinositide-dependent protein kinase-1 (PDK1) docking site is required for the phosphorylation of protein kinase Czeta (PKCzeta ) and PKC-related kinase 2 by PDK1. The Journal of biological chemistry 275: 20806-20813.</w:t>
      </w:r>
      <w:bookmarkEnd w:id="49"/>
    </w:p>
    <w:p w:rsidR="00420868" w:rsidRPr="00420868" w:rsidRDefault="00420868" w:rsidP="00420868">
      <w:pPr>
        <w:ind w:left="720" w:hanging="720"/>
        <w:rPr>
          <w:rFonts w:ascii="Calibri" w:hAnsi="Calibri" w:cs="Times New Roman"/>
          <w:noProof/>
        </w:rPr>
      </w:pPr>
      <w:bookmarkStart w:id="50" w:name="_ENREF_51"/>
      <w:r w:rsidRPr="00420868">
        <w:rPr>
          <w:rFonts w:ascii="Calibri" w:hAnsi="Calibri" w:cs="Times New Roman"/>
          <w:noProof/>
        </w:rPr>
        <w:t>51. Zhang X, Zhang S, Yamane H, Wahl R, Ali A, et al. (2006) Kinetic mechanism of AKT/PKB enzyme family. The Journal of biological chemistry 281: 13949-13956.</w:t>
      </w:r>
      <w:bookmarkEnd w:id="50"/>
    </w:p>
    <w:p w:rsidR="00420868" w:rsidRPr="00420868" w:rsidRDefault="00420868" w:rsidP="00420868">
      <w:pPr>
        <w:ind w:left="720" w:hanging="720"/>
        <w:rPr>
          <w:rFonts w:ascii="Calibri" w:hAnsi="Calibri" w:cs="Times New Roman"/>
          <w:noProof/>
        </w:rPr>
      </w:pPr>
      <w:bookmarkStart w:id="51" w:name="_ENREF_52"/>
      <w:r w:rsidRPr="00420868">
        <w:rPr>
          <w:rFonts w:ascii="Calibri" w:hAnsi="Calibri" w:cs="Times New Roman"/>
          <w:noProof/>
        </w:rPr>
        <w:t>52. Shibata H, Mukai H, Inagaki Y, Homma Y, Kimura K, et al. (1996) Characterization of the interaction between RhoA and the amino-terminal region of PKN. FEBS letters 385: 221-224.</w:t>
      </w:r>
      <w:bookmarkEnd w:id="51"/>
    </w:p>
    <w:p w:rsidR="00420868" w:rsidRPr="00420868" w:rsidRDefault="00420868" w:rsidP="00420868">
      <w:pPr>
        <w:ind w:left="720" w:hanging="720"/>
        <w:rPr>
          <w:rFonts w:ascii="Calibri" w:hAnsi="Calibri" w:cs="Times New Roman"/>
          <w:noProof/>
        </w:rPr>
      </w:pPr>
      <w:bookmarkStart w:id="52" w:name="_ENREF_53"/>
      <w:r w:rsidRPr="00420868">
        <w:rPr>
          <w:rFonts w:ascii="Calibri" w:hAnsi="Calibri" w:cs="Times New Roman"/>
          <w:noProof/>
        </w:rPr>
        <w:t>53. Schlafli P, Borter E, Spielmann P, Wenger RH (2009) The PAS-domain kinase PASKIN: a new sensor in energy homeostasis. Cellular and molecular life sciences : CMLS 66: 876-883.</w:t>
      </w:r>
      <w:bookmarkEnd w:id="52"/>
    </w:p>
    <w:p w:rsidR="00420868" w:rsidRPr="00420868" w:rsidRDefault="00420868" w:rsidP="00420868">
      <w:pPr>
        <w:ind w:left="720" w:hanging="720"/>
        <w:rPr>
          <w:rFonts w:ascii="Calibri" w:hAnsi="Calibri" w:cs="Times New Roman"/>
          <w:noProof/>
        </w:rPr>
      </w:pPr>
      <w:bookmarkStart w:id="53" w:name="_ENREF_54"/>
      <w:r w:rsidRPr="00420868">
        <w:rPr>
          <w:rFonts w:ascii="Calibri" w:hAnsi="Calibri" w:cs="Times New Roman"/>
          <w:noProof/>
        </w:rPr>
        <w:lastRenderedPageBreak/>
        <w:t>54. Schwartz MF, Lee SJ, Duong JK, Eminaga S, Stern DF (2003) FHA domain-mediated DNA checkpoint regulation of Rad53. Cell cycle 2: 384-396.</w:t>
      </w:r>
      <w:bookmarkEnd w:id="53"/>
    </w:p>
    <w:p w:rsidR="00420868" w:rsidRPr="00420868" w:rsidRDefault="00420868" w:rsidP="00420868">
      <w:pPr>
        <w:ind w:left="720" w:hanging="720"/>
        <w:rPr>
          <w:rFonts w:ascii="Calibri" w:hAnsi="Calibri" w:cs="Times New Roman"/>
          <w:noProof/>
        </w:rPr>
      </w:pPr>
      <w:bookmarkStart w:id="54" w:name="_ENREF_55"/>
      <w:r w:rsidRPr="00420868">
        <w:rPr>
          <w:rFonts w:ascii="Calibri" w:hAnsi="Calibri" w:cs="Times New Roman"/>
          <w:noProof/>
        </w:rPr>
        <w:t>55. Rushworth LK, Hindley AD, O'Neill E, Kolch W (2006) Regulation and role of Raf-1/B-Raf heterodimerization. Molecular and cellular biology 26: 2262-2272.</w:t>
      </w:r>
      <w:bookmarkEnd w:id="54"/>
    </w:p>
    <w:p w:rsidR="00420868" w:rsidRPr="00420868" w:rsidRDefault="00420868" w:rsidP="00420868">
      <w:pPr>
        <w:ind w:left="720" w:hanging="720"/>
        <w:rPr>
          <w:rFonts w:ascii="Calibri" w:hAnsi="Calibri" w:cs="Times New Roman"/>
          <w:noProof/>
        </w:rPr>
      </w:pPr>
      <w:bookmarkStart w:id="55" w:name="_ENREF_56"/>
      <w:r w:rsidRPr="00420868">
        <w:rPr>
          <w:rFonts w:ascii="Calibri" w:hAnsi="Calibri" w:cs="Times New Roman"/>
          <w:noProof/>
        </w:rPr>
        <w:t>56. Dahlkvist A, Sunnerhagen P (1994) Two novel deduced serine/threonine protein kinases from Saccharomyces cerevisiae. Gene 139: 27-33.</w:t>
      </w:r>
      <w:bookmarkEnd w:id="55"/>
    </w:p>
    <w:p w:rsidR="00420868" w:rsidRPr="00420868" w:rsidRDefault="00420868" w:rsidP="00420868">
      <w:pPr>
        <w:ind w:left="720" w:hanging="720"/>
        <w:rPr>
          <w:rFonts w:ascii="Calibri" w:hAnsi="Calibri" w:cs="Times New Roman"/>
          <w:noProof/>
        </w:rPr>
      </w:pPr>
      <w:bookmarkStart w:id="56" w:name="_ENREF_57"/>
      <w:r w:rsidRPr="00420868">
        <w:rPr>
          <w:rFonts w:ascii="Calibri" w:hAnsi="Calibri" w:cs="Times New Roman"/>
          <w:noProof/>
        </w:rPr>
        <w:t>57. Anders J, Kjar S, Ibanez CF (2001) Molecular modeling of the extracellular domain of the RET receptor tyrosine kinase reveals multiple cadherin-like domains and a calcium-binding site. The Journal of biological chemistry 276: 35808-35817.</w:t>
      </w:r>
      <w:bookmarkEnd w:id="56"/>
    </w:p>
    <w:p w:rsidR="00420868" w:rsidRPr="00420868" w:rsidRDefault="00420868" w:rsidP="00420868">
      <w:pPr>
        <w:ind w:left="720" w:hanging="720"/>
        <w:rPr>
          <w:rFonts w:ascii="Calibri" w:hAnsi="Calibri" w:cs="Times New Roman"/>
          <w:noProof/>
        </w:rPr>
      </w:pPr>
      <w:bookmarkStart w:id="57" w:name="_ENREF_58"/>
      <w:r w:rsidRPr="00420868">
        <w:rPr>
          <w:rFonts w:ascii="Calibri" w:hAnsi="Calibri" w:cs="Times New Roman"/>
          <w:noProof/>
        </w:rPr>
        <w:t>58. Weinlich R, Dillon CP, Green DR (2011) Ripped to death. Trends in cell biology 21: 630-637.</w:t>
      </w:r>
      <w:bookmarkEnd w:id="57"/>
    </w:p>
    <w:p w:rsidR="00420868" w:rsidRPr="00420868" w:rsidRDefault="00420868" w:rsidP="00420868">
      <w:pPr>
        <w:ind w:left="720" w:hanging="720"/>
        <w:rPr>
          <w:rFonts w:ascii="Calibri" w:hAnsi="Calibri" w:cs="Times New Roman"/>
          <w:noProof/>
        </w:rPr>
      </w:pPr>
      <w:bookmarkStart w:id="58" w:name="_ENREF_59"/>
      <w:r w:rsidRPr="00420868">
        <w:rPr>
          <w:rFonts w:ascii="Calibri" w:hAnsi="Calibri" w:cs="Times New Roman"/>
          <w:noProof/>
        </w:rPr>
        <w:t>59. Roszmusz E, Patthy A, Trexler M, Patthy L (2001) Localization of disulfide bonds in the frizzled module of Ror1 receptor tyrosine kinase. The Journal of biological chemistry 276: 18485-18490.</w:t>
      </w:r>
      <w:bookmarkEnd w:id="58"/>
    </w:p>
    <w:p w:rsidR="00420868" w:rsidRPr="00420868" w:rsidRDefault="00420868" w:rsidP="00420868">
      <w:pPr>
        <w:ind w:left="720" w:hanging="720"/>
        <w:rPr>
          <w:rFonts w:ascii="Calibri" w:hAnsi="Calibri" w:cs="Times New Roman"/>
          <w:noProof/>
        </w:rPr>
      </w:pPr>
      <w:bookmarkStart w:id="59" w:name="_ENREF_60"/>
      <w:r w:rsidRPr="00420868">
        <w:rPr>
          <w:rFonts w:ascii="Calibri" w:hAnsi="Calibri" w:cs="Times New Roman"/>
          <w:noProof/>
        </w:rPr>
        <w:t>60. Dummler BA, Hauge C, Silber J, Yntema HG, Kruse LS, et al. (2005) Functional characterization of human RSK4, a new 90-kDa ribosomal S6 kinase, reveals constitutive activation in most cell types. The Journal of biological chemistry 280: 13304-13314.</w:t>
      </w:r>
      <w:bookmarkEnd w:id="59"/>
    </w:p>
    <w:p w:rsidR="00420868" w:rsidRPr="00420868" w:rsidRDefault="00420868" w:rsidP="00420868">
      <w:pPr>
        <w:ind w:left="720" w:hanging="720"/>
        <w:rPr>
          <w:rFonts w:ascii="Calibri" w:hAnsi="Calibri" w:cs="Times New Roman"/>
          <w:noProof/>
        </w:rPr>
      </w:pPr>
      <w:bookmarkStart w:id="60" w:name="_ENREF_61"/>
      <w:r w:rsidRPr="00420868">
        <w:rPr>
          <w:rFonts w:ascii="Calibri" w:hAnsi="Calibri" w:cs="Times New Roman"/>
          <w:noProof/>
        </w:rPr>
        <w:t>61. Patthy L (2000) The WIF module. Trends in biochemical sciences 25: 12-13.</w:t>
      </w:r>
      <w:bookmarkEnd w:id="60"/>
    </w:p>
    <w:p w:rsidR="00420868" w:rsidRPr="00420868" w:rsidRDefault="00420868" w:rsidP="00420868">
      <w:pPr>
        <w:ind w:left="720" w:hanging="720"/>
        <w:rPr>
          <w:rFonts w:ascii="Calibri" w:hAnsi="Calibri" w:cs="Times New Roman"/>
          <w:noProof/>
        </w:rPr>
      </w:pPr>
      <w:bookmarkStart w:id="61" w:name="_ENREF_62"/>
      <w:r w:rsidRPr="00420868">
        <w:rPr>
          <w:rFonts w:ascii="Calibri" w:hAnsi="Calibri" w:cs="Times New Roman"/>
          <w:noProof/>
        </w:rPr>
        <w:t>62. Mullins MC, Rubin GM (1991) Isolation of temperature-sensitive mutations of the tyrosine kinase receptor sevenless (sev) in Drosophila and their use in determining its time of action. Proceedings of the National Academy of Sciences of the United States of America 88: 9387-9391.</w:t>
      </w:r>
      <w:bookmarkEnd w:id="61"/>
    </w:p>
    <w:p w:rsidR="00420868" w:rsidRPr="00420868" w:rsidRDefault="00420868" w:rsidP="00420868">
      <w:pPr>
        <w:ind w:left="720" w:hanging="720"/>
        <w:rPr>
          <w:rFonts w:ascii="Calibri" w:hAnsi="Calibri" w:cs="Times New Roman"/>
          <w:noProof/>
        </w:rPr>
      </w:pPr>
      <w:bookmarkStart w:id="62" w:name="_ENREF_63"/>
      <w:r w:rsidRPr="00420868">
        <w:rPr>
          <w:rFonts w:ascii="Calibri" w:hAnsi="Calibri" w:cs="Times New Roman"/>
          <w:noProof/>
        </w:rPr>
        <w:t>63. Nakamura K, Johnson GL (2007) Noncanonical function of MEKK2 and MEK5 PB1 domains for coordinated extracellular signal-regulated kinase 5 and c-Jun N-terminal kinase signaling. Molecular and cellular biology 27: 4566-4577.</w:t>
      </w:r>
      <w:bookmarkEnd w:id="62"/>
    </w:p>
    <w:p w:rsidR="00420868" w:rsidRPr="00420868" w:rsidRDefault="00420868" w:rsidP="00420868">
      <w:pPr>
        <w:ind w:left="720" w:hanging="720"/>
        <w:rPr>
          <w:rFonts w:ascii="Calibri" w:hAnsi="Calibri" w:cs="Times New Roman"/>
          <w:noProof/>
        </w:rPr>
      </w:pPr>
      <w:bookmarkStart w:id="63" w:name="_ENREF_64"/>
      <w:r w:rsidRPr="00420868">
        <w:rPr>
          <w:rFonts w:ascii="Calibri" w:hAnsi="Calibri" w:cs="Times New Roman"/>
          <w:noProof/>
        </w:rPr>
        <w:t>64. Drogen F, O'Rourke SM, Stucke VM, Jaquenoud M, Neiman AM, et al. (2000) Phosphorylation of the MEKK Ste11p by the PAK-like kinase Ste20p is required for MAP kinase signaling in vivo. Current biology : CB 10: 630-639.</w:t>
      </w:r>
      <w:bookmarkEnd w:id="63"/>
    </w:p>
    <w:p w:rsidR="00420868" w:rsidRPr="00420868" w:rsidRDefault="00420868" w:rsidP="00420868">
      <w:pPr>
        <w:ind w:left="720" w:hanging="720"/>
        <w:rPr>
          <w:rFonts w:ascii="Calibri" w:hAnsi="Calibri" w:cs="Times New Roman"/>
          <w:noProof/>
        </w:rPr>
      </w:pPr>
      <w:bookmarkStart w:id="64" w:name="_ENREF_65"/>
      <w:r w:rsidRPr="00420868">
        <w:rPr>
          <w:rFonts w:ascii="Calibri" w:hAnsi="Calibri" w:cs="Times New Roman"/>
          <w:noProof/>
        </w:rPr>
        <w:t>65. Gartner A, Nasmyth K, Ammerer G (1992) Signal transduction in Saccharomyces cerevisiae requires tyrosine and threonine phosphorylation of FUS3 and KSS1. Genes &amp; development 6: 1280-1292.</w:t>
      </w:r>
      <w:bookmarkEnd w:id="64"/>
    </w:p>
    <w:p w:rsidR="00420868" w:rsidRPr="00420868" w:rsidRDefault="00420868" w:rsidP="00420868">
      <w:pPr>
        <w:ind w:left="720" w:hanging="720"/>
        <w:rPr>
          <w:rFonts w:ascii="Calibri" w:hAnsi="Calibri" w:cs="Times New Roman"/>
          <w:noProof/>
        </w:rPr>
      </w:pPr>
      <w:bookmarkStart w:id="65" w:name="_ENREF_66"/>
      <w:r w:rsidRPr="00420868">
        <w:rPr>
          <w:rFonts w:ascii="Calibri" w:hAnsi="Calibri" w:cs="Times New Roman"/>
          <w:noProof/>
        </w:rPr>
        <w:t>66. Massague J, Weis-Garcia F (1996) Serine/threonine kinase receptors: mediators of transforming growth factor beta family signals. Cancer surveys 27: 41-64.</w:t>
      </w:r>
      <w:bookmarkEnd w:id="65"/>
    </w:p>
    <w:p w:rsidR="00420868" w:rsidRPr="00420868" w:rsidRDefault="00420868" w:rsidP="00420868">
      <w:pPr>
        <w:ind w:left="720" w:hanging="720"/>
        <w:rPr>
          <w:rFonts w:ascii="Calibri" w:hAnsi="Calibri" w:cs="Times New Roman"/>
          <w:noProof/>
        </w:rPr>
      </w:pPr>
      <w:bookmarkStart w:id="66" w:name="_ENREF_67"/>
      <w:r w:rsidRPr="00420868">
        <w:rPr>
          <w:rFonts w:ascii="Calibri" w:hAnsi="Calibri" w:cs="Times New Roman"/>
          <w:noProof/>
        </w:rPr>
        <w:t>67. Wang DS, Shaw G (1995) The association of the C-terminal region of beta I sigma II spectrin to brain membranes is mediated by a PH domain, does not require membrane proteins, and coincides with a inositol-1,4,5 triphosphate binding site. Biochemical and biophysical research communications 217: 608-615.</w:t>
      </w:r>
      <w:bookmarkEnd w:id="66"/>
    </w:p>
    <w:p w:rsidR="00420868" w:rsidRPr="00420868" w:rsidRDefault="00420868" w:rsidP="00420868">
      <w:pPr>
        <w:ind w:left="720" w:hanging="720"/>
        <w:rPr>
          <w:rFonts w:ascii="Calibri" w:hAnsi="Calibri" w:cs="Times New Roman"/>
          <w:noProof/>
        </w:rPr>
      </w:pPr>
      <w:bookmarkStart w:id="67" w:name="_ENREF_68"/>
      <w:r w:rsidRPr="00420868">
        <w:rPr>
          <w:rFonts w:ascii="Calibri" w:hAnsi="Calibri" w:cs="Times New Roman"/>
          <w:noProof/>
        </w:rPr>
        <w:t>68. Macdonald PR, Progias P, Ciani B, Patel S, Mayer U, et al. (2006) Structure of the extracellular domain of Tie receptor tyrosine kinases and localization of the angiopoietin-binding epitope. The Journal of biological chemistry 281: 28408-28414.</w:t>
      </w:r>
      <w:bookmarkEnd w:id="67"/>
    </w:p>
    <w:p w:rsidR="00420868" w:rsidRPr="00420868" w:rsidRDefault="00420868" w:rsidP="00420868">
      <w:pPr>
        <w:ind w:left="720" w:hanging="720"/>
        <w:rPr>
          <w:rFonts w:ascii="Calibri" w:hAnsi="Calibri" w:cs="Times New Roman"/>
          <w:noProof/>
        </w:rPr>
      </w:pPr>
      <w:bookmarkStart w:id="68" w:name="_ENREF_69"/>
      <w:r w:rsidRPr="00420868">
        <w:rPr>
          <w:rFonts w:ascii="Calibri" w:hAnsi="Calibri" w:cs="Times New Roman"/>
          <w:noProof/>
        </w:rPr>
        <w:t>69. Hegedus Z, Czibula A, Kiss-Toth E (2007) Tribbles: a family of kinase-like proteins with potent signalling regulatory function. Cellular signalling 19: 238-250.</w:t>
      </w:r>
      <w:bookmarkEnd w:id="68"/>
    </w:p>
    <w:p w:rsidR="00420868" w:rsidRPr="00420868" w:rsidRDefault="00420868" w:rsidP="00420868">
      <w:pPr>
        <w:ind w:left="720" w:hanging="720"/>
        <w:rPr>
          <w:rFonts w:ascii="Calibri" w:hAnsi="Calibri" w:cs="Times New Roman"/>
          <w:noProof/>
        </w:rPr>
      </w:pPr>
      <w:bookmarkStart w:id="69" w:name="_ENREF_70"/>
      <w:r w:rsidRPr="00420868">
        <w:rPr>
          <w:rFonts w:ascii="Calibri" w:hAnsi="Calibri" w:cs="Times New Roman"/>
          <w:noProof/>
        </w:rPr>
        <w:t>70. Debant A, Serra-Pages C, Seipel K, O'Brien S, Tang M, et al. (1996) The multidomain protein Trio binds the LAR transmembrane tyrosine phosphatase, contains a protein kinase domain, and has separate rac-specific and rho-specific guanine nucleotide exchange factor domains. Proceedings of the National Academy of Sciences of the United States of America 93: 5466-5471.</w:t>
      </w:r>
      <w:bookmarkEnd w:id="69"/>
    </w:p>
    <w:p w:rsidR="00420868" w:rsidRPr="00420868" w:rsidRDefault="00420868" w:rsidP="00420868">
      <w:pPr>
        <w:ind w:left="720" w:hanging="720"/>
        <w:rPr>
          <w:rFonts w:ascii="Calibri" w:hAnsi="Calibri" w:cs="Times New Roman"/>
          <w:noProof/>
        </w:rPr>
      </w:pPr>
      <w:bookmarkStart w:id="70" w:name="_ENREF_71"/>
      <w:r w:rsidRPr="00420868">
        <w:rPr>
          <w:rFonts w:ascii="Calibri" w:hAnsi="Calibri" w:cs="Times New Roman"/>
          <w:noProof/>
        </w:rPr>
        <w:t>71. Ultsch MH, Wiesmann C, Simmons LC, Henrich J, Yang M, et al. (1999) Crystal structures of the neurotrophin-binding domain of TrkA, TrkB and TrkC. Journal of molecular biology 290: 149-159.</w:t>
      </w:r>
      <w:bookmarkEnd w:id="70"/>
    </w:p>
    <w:p w:rsidR="00420868" w:rsidRPr="00420868" w:rsidRDefault="00420868" w:rsidP="00420868">
      <w:pPr>
        <w:ind w:left="720" w:hanging="720"/>
        <w:rPr>
          <w:rFonts w:ascii="Calibri" w:hAnsi="Calibri" w:cs="Times New Roman"/>
          <w:noProof/>
        </w:rPr>
      </w:pPr>
      <w:bookmarkStart w:id="71" w:name="_ENREF_72"/>
      <w:r w:rsidRPr="00420868">
        <w:rPr>
          <w:rFonts w:ascii="Calibri" w:hAnsi="Calibri" w:cs="Times New Roman"/>
          <w:noProof/>
        </w:rPr>
        <w:lastRenderedPageBreak/>
        <w:t>72. Makarova KS, Aravind L, Galperin MY, Grishin NV, Tatusov RL, et al. (1999) Comparative genomics of the Archaea (Euryarchaeota): evolution of conserved protein families, the stable core, and the variable shell. Genome research 9: 608-628.</w:t>
      </w:r>
      <w:bookmarkEnd w:id="71"/>
    </w:p>
    <w:p w:rsidR="00420868" w:rsidRPr="00420868" w:rsidRDefault="00420868" w:rsidP="00420868">
      <w:pPr>
        <w:ind w:left="720" w:hanging="720"/>
        <w:rPr>
          <w:rFonts w:ascii="Calibri" w:hAnsi="Calibri" w:cs="Times New Roman"/>
          <w:noProof/>
        </w:rPr>
      </w:pPr>
      <w:bookmarkStart w:id="72" w:name="_ENREF_73"/>
      <w:r w:rsidRPr="00420868">
        <w:rPr>
          <w:rFonts w:ascii="Calibri" w:hAnsi="Calibri" w:cs="Times New Roman"/>
          <w:noProof/>
        </w:rPr>
        <w:t>73. Sato S, Cerny RL, Buescher JL, Ikezu T (2006) Tau-tubulin kinase 1 (TTBK1), a neuron-specific tau kinase candidate, is involved in tau phosphorylation and aggregation. Journal of neurochemistry 98: 1573-1584.</w:t>
      </w:r>
      <w:bookmarkEnd w:id="72"/>
    </w:p>
    <w:p w:rsidR="00420868" w:rsidRPr="00420868" w:rsidRDefault="00420868" w:rsidP="00420868">
      <w:pPr>
        <w:ind w:left="720" w:hanging="720"/>
        <w:rPr>
          <w:rFonts w:ascii="Calibri" w:hAnsi="Calibri" w:cs="Times New Roman"/>
          <w:noProof/>
        </w:rPr>
      </w:pPr>
      <w:bookmarkStart w:id="73" w:name="_ENREF_74"/>
      <w:r w:rsidRPr="00420868">
        <w:rPr>
          <w:rFonts w:ascii="Calibri" w:hAnsi="Calibri" w:cs="Times New Roman"/>
          <w:noProof/>
        </w:rPr>
        <w:t>74. Fu T, Ren H, Zhang J, Ren P, Enyedy I, et al. (2013) Role of bivalent cations in structural stabilities of new drug targets--vaccinia-related kinases (VRK) from molecular dynamics simulations. Current pharmaceutical design 19: 2269-2281.</w:t>
      </w:r>
      <w:bookmarkEnd w:id="73"/>
    </w:p>
    <w:p w:rsidR="00420868" w:rsidRPr="00420868" w:rsidRDefault="00420868" w:rsidP="00420868">
      <w:pPr>
        <w:ind w:left="720" w:hanging="720"/>
        <w:rPr>
          <w:rFonts w:ascii="Calibri" w:hAnsi="Calibri" w:cs="Times New Roman"/>
          <w:noProof/>
        </w:rPr>
      </w:pPr>
      <w:bookmarkStart w:id="74" w:name="_ENREF_75"/>
      <w:r w:rsidRPr="00420868">
        <w:rPr>
          <w:rFonts w:ascii="Calibri" w:hAnsi="Calibri" w:cs="Times New Roman"/>
          <w:noProof/>
        </w:rPr>
        <w:t>75. Arencibia JM, Pastor-Flores D, Bauer AF, Schulze JO, Biondi RM (2013) AGC protein kinases: from structural mechanism of regulation to allosteric drug development for the treatment of human diseases. Biochimica et biophysica acta 1834: 1302-1321.</w:t>
      </w:r>
      <w:bookmarkEnd w:id="74"/>
    </w:p>
    <w:p w:rsidR="00420868" w:rsidRDefault="00420868" w:rsidP="00420868">
      <w:pPr>
        <w:rPr>
          <w:rFonts w:ascii="Times New Roman" w:hAnsi="Times New Roman" w:cs="Times New Roman"/>
          <w:noProof/>
          <w:sz w:val="28"/>
        </w:rPr>
      </w:pPr>
    </w:p>
    <w:p w:rsidR="00895FD8" w:rsidRPr="00420868" w:rsidRDefault="001B39E3" w:rsidP="00420868">
      <w:pPr>
        <w:ind w:firstLine="0"/>
        <w:rPr>
          <w:rFonts w:ascii="Times New Roman" w:hAnsi="Times New Roman" w:cs="Times New Roman"/>
          <w:sz w:val="28"/>
        </w:rPr>
      </w:pPr>
      <w:r>
        <w:rPr>
          <w:rFonts w:ascii="Times New Roman" w:hAnsi="Times New Roman" w:cs="Times New Roman"/>
          <w:sz w:val="28"/>
        </w:rPr>
        <w:fldChar w:fldCharType="end"/>
      </w:r>
    </w:p>
    <w:sectPr w:rsidR="00895FD8" w:rsidRPr="00420868" w:rsidSect="00895FD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2"/>
  <w:proofState w:spelling="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a0at55155091e5frsvdszkewvwetrtep0z&quot;&gt;Manuscript_final-Saved&lt;record-ids&gt;&lt;item&gt;11&lt;/item&gt;&lt;item&gt;13&lt;/item&gt;&lt;/record-ids&gt;&lt;/item&gt;&lt;/Libraries&gt;"/>
  </w:docVars>
  <w:rsids>
    <w:rsidRoot w:val="00420868"/>
    <w:rsid w:val="0000130B"/>
    <w:rsid w:val="000023EE"/>
    <w:rsid w:val="00002744"/>
    <w:rsid w:val="00003035"/>
    <w:rsid w:val="000037F6"/>
    <w:rsid w:val="00004DDC"/>
    <w:rsid w:val="000053D5"/>
    <w:rsid w:val="000068D2"/>
    <w:rsid w:val="000068F1"/>
    <w:rsid w:val="00007644"/>
    <w:rsid w:val="00010073"/>
    <w:rsid w:val="000104B1"/>
    <w:rsid w:val="00011484"/>
    <w:rsid w:val="00011DA6"/>
    <w:rsid w:val="00011EF0"/>
    <w:rsid w:val="00014EDD"/>
    <w:rsid w:val="00015282"/>
    <w:rsid w:val="0001612C"/>
    <w:rsid w:val="0001618E"/>
    <w:rsid w:val="000168EE"/>
    <w:rsid w:val="000200F0"/>
    <w:rsid w:val="0002055C"/>
    <w:rsid w:val="00022ED1"/>
    <w:rsid w:val="00023C5B"/>
    <w:rsid w:val="00024F01"/>
    <w:rsid w:val="000254CD"/>
    <w:rsid w:val="000304E9"/>
    <w:rsid w:val="00031AB2"/>
    <w:rsid w:val="00032936"/>
    <w:rsid w:val="000329CF"/>
    <w:rsid w:val="00033138"/>
    <w:rsid w:val="00037292"/>
    <w:rsid w:val="000375C7"/>
    <w:rsid w:val="000410C2"/>
    <w:rsid w:val="000411CD"/>
    <w:rsid w:val="00043ADC"/>
    <w:rsid w:val="0004484F"/>
    <w:rsid w:val="00044C2D"/>
    <w:rsid w:val="0004681C"/>
    <w:rsid w:val="000469A2"/>
    <w:rsid w:val="0004720D"/>
    <w:rsid w:val="00051D7E"/>
    <w:rsid w:val="00053190"/>
    <w:rsid w:val="00054C7F"/>
    <w:rsid w:val="00055699"/>
    <w:rsid w:val="000556DF"/>
    <w:rsid w:val="000565CC"/>
    <w:rsid w:val="000607C8"/>
    <w:rsid w:val="000626FF"/>
    <w:rsid w:val="00062B5F"/>
    <w:rsid w:val="00063C26"/>
    <w:rsid w:val="000645B0"/>
    <w:rsid w:val="00064997"/>
    <w:rsid w:val="00064EE0"/>
    <w:rsid w:val="00064F5B"/>
    <w:rsid w:val="0006597A"/>
    <w:rsid w:val="000659B9"/>
    <w:rsid w:val="000669C9"/>
    <w:rsid w:val="00072E84"/>
    <w:rsid w:val="0007306B"/>
    <w:rsid w:val="000759CD"/>
    <w:rsid w:val="000765A9"/>
    <w:rsid w:val="00077EEC"/>
    <w:rsid w:val="0008134D"/>
    <w:rsid w:val="00081D61"/>
    <w:rsid w:val="00082958"/>
    <w:rsid w:val="000860F3"/>
    <w:rsid w:val="00086340"/>
    <w:rsid w:val="00086C80"/>
    <w:rsid w:val="00091477"/>
    <w:rsid w:val="00091C37"/>
    <w:rsid w:val="000921C2"/>
    <w:rsid w:val="00092A89"/>
    <w:rsid w:val="00092FC9"/>
    <w:rsid w:val="00092FE8"/>
    <w:rsid w:val="000930AA"/>
    <w:rsid w:val="000943F4"/>
    <w:rsid w:val="00094EDD"/>
    <w:rsid w:val="000954EA"/>
    <w:rsid w:val="00095F18"/>
    <w:rsid w:val="00096BD9"/>
    <w:rsid w:val="0009762F"/>
    <w:rsid w:val="00097C4B"/>
    <w:rsid w:val="00097FEA"/>
    <w:rsid w:val="000A022B"/>
    <w:rsid w:val="000A2137"/>
    <w:rsid w:val="000A44E7"/>
    <w:rsid w:val="000A4A6D"/>
    <w:rsid w:val="000A6310"/>
    <w:rsid w:val="000A6BF7"/>
    <w:rsid w:val="000A76F4"/>
    <w:rsid w:val="000B2500"/>
    <w:rsid w:val="000B2865"/>
    <w:rsid w:val="000B31B4"/>
    <w:rsid w:val="000B39AD"/>
    <w:rsid w:val="000B415E"/>
    <w:rsid w:val="000B47D7"/>
    <w:rsid w:val="000B4884"/>
    <w:rsid w:val="000B4B2E"/>
    <w:rsid w:val="000B4D58"/>
    <w:rsid w:val="000B5132"/>
    <w:rsid w:val="000B5262"/>
    <w:rsid w:val="000B5657"/>
    <w:rsid w:val="000B712E"/>
    <w:rsid w:val="000C0140"/>
    <w:rsid w:val="000C0B29"/>
    <w:rsid w:val="000C2B76"/>
    <w:rsid w:val="000C5622"/>
    <w:rsid w:val="000C5A1E"/>
    <w:rsid w:val="000C702C"/>
    <w:rsid w:val="000D0F24"/>
    <w:rsid w:val="000D115E"/>
    <w:rsid w:val="000D2861"/>
    <w:rsid w:val="000D4389"/>
    <w:rsid w:val="000D4C73"/>
    <w:rsid w:val="000D6A68"/>
    <w:rsid w:val="000E01E2"/>
    <w:rsid w:val="000E33AC"/>
    <w:rsid w:val="000E6E77"/>
    <w:rsid w:val="000E6EA2"/>
    <w:rsid w:val="000E73F5"/>
    <w:rsid w:val="000F00D3"/>
    <w:rsid w:val="000F055F"/>
    <w:rsid w:val="000F066A"/>
    <w:rsid w:val="000F3A2F"/>
    <w:rsid w:val="000F497C"/>
    <w:rsid w:val="000F4EBB"/>
    <w:rsid w:val="000F70E3"/>
    <w:rsid w:val="000F7850"/>
    <w:rsid w:val="0010009E"/>
    <w:rsid w:val="00100F43"/>
    <w:rsid w:val="00101002"/>
    <w:rsid w:val="00104F4E"/>
    <w:rsid w:val="00105F7A"/>
    <w:rsid w:val="00107E16"/>
    <w:rsid w:val="001102B1"/>
    <w:rsid w:val="00110592"/>
    <w:rsid w:val="001109B0"/>
    <w:rsid w:val="001111DD"/>
    <w:rsid w:val="00112646"/>
    <w:rsid w:val="001134F7"/>
    <w:rsid w:val="00116F05"/>
    <w:rsid w:val="00120FE6"/>
    <w:rsid w:val="00121D3D"/>
    <w:rsid w:val="001247A1"/>
    <w:rsid w:val="001247EC"/>
    <w:rsid w:val="00124A63"/>
    <w:rsid w:val="00124F98"/>
    <w:rsid w:val="00125714"/>
    <w:rsid w:val="001263B5"/>
    <w:rsid w:val="00126985"/>
    <w:rsid w:val="00127E84"/>
    <w:rsid w:val="00131CFC"/>
    <w:rsid w:val="001326AC"/>
    <w:rsid w:val="001341D0"/>
    <w:rsid w:val="00135353"/>
    <w:rsid w:val="00136585"/>
    <w:rsid w:val="001366B0"/>
    <w:rsid w:val="0013731F"/>
    <w:rsid w:val="00140385"/>
    <w:rsid w:val="001411D0"/>
    <w:rsid w:val="001418D1"/>
    <w:rsid w:val="00141AE2"/>
    <w:rsid w:val="00143E61"/>
    <w:rsid w:val="00144DF0"/>
    <w:rsid w:val="001467F3"/>
    <w:rsid w:val="001471C0"/>
    <w:rsid w:val="00147823"/>
    <w:rsid w:val="00150DB9"/>
    <w:rsid w:val="001510AD"/>
    <w:rsid w:val="00151698"/>
    <w:rsid w:val="00152C62"/>
    <w:rsid w:val="00152F0E"/>
    <w:rsid w:val="001533CA"/>
    <w:rsid w:val="00153B35"/>
    <w:rsid w:val="001551B1"/>
    <w:rsid w:val="001560EE"/>
    <w:rsid w:val="001569DC"/>
    <w:rsid w:val="00160033"/>
    <w:rsid w:val="0016082A"/>
    <w:rsid w:val="00160E4D"/>
    <w:rsid w:val="00161955"/>
    <w:rsid w:val="00162C70"/>
    <w:rsid w:val="0016554D"/>
    <w:rsid w:val="001704BA"/>
    <w:rsid w:val="00171EEA"/>
    <w:rsid w:val="00172BDE"/>
    <w:rsid w:val="001743DD"/>
    <w:rsid w:val="00174CF0"/>
    <w:rsid w:val="001765C7"/>
    <w:rsid w:val="00177CA4"/>
    <w:rsid w:val="00183A0A"/>
    <w:rsid w:val="00183DE7"/>
    <w:rsid w:val="0018475E"/>
    <w:rsid w:val="00185043"/>
    <w:rsid w:val="0018537E"/>
    <w:rsid w:val="001857F1"/>
    <w:rsid w:val="00187622"/>
    <w:rsid w:val="00187F1C"/>
    <w:rsid w:val="00190186"/>
    <w:rsid w:val="001904D2"/>
    <w:rsid w:val="0019077F"/>
    <w:rsid w:val="00190C3C"/>
    <w:rsid w:val="00192039"/>
    <w:rsid w:val="00192169"/>
    <w:rsid w:val="001925F7"/>
    <w:rsid w:val="0019311A"/>
    <w:rsid w:val="0019342E"/>
    <w:rsid w:val="0019350A"/>
    <w:rsid w:val="00193E15"/>
    <w:rsid w:val="00193E47"/>
    <w:rsid w:val="00194656"/>
    <w:rsid w:val="001972D6"/>
    <w:rsid w:val="001A0577"/>
    <w:rsid w:val="001A2980"/>
    <w:rsid w:val="001A29B8"/>
    <w:rsid w:val="001A3019"/>
    <w:rsid w:val="001A3392"/>
    <w:rsid w:val="001A3426"/>
    <w:rsid w:val="001A41B0"/>
    <w:rsid w:val="001A42C7"/>
    <w:rsid w:val="001A46F0"/>
    <w:rsid w:val="001A50C3"/>
    <w:rsid w:val="001A5865"/>
    <w:rsid w:val="001A7121"/>
    <w:rsid w:val="001B0757"/>
    <w:rsid w:val="001B1183"/>
    <w:rsid w:val="001B1614"/>
    <w:rsid w:val="001B18BF"/>
    <w:rsid w:val="001B1B52"/>
    <w:rsid w:val="001B2808"/>
    <w:rsid w:val="001B30FC"/>
    <w:rsid w:val="001B31CE"/>
    <w:rsid w:val="001B370A"/>
    <w:rsid w:val="001B39E3"/>
    <w:rsid w:val="001B3AE6"/>
    <w:rsid w:val="001B5F64"/>
    <w:rsid w:val="001C0204"/>
    <w:rsid w:val="001C0F08"/>
    <w:rsid w:val="001C12B1"/>
    <w:rsid w:val="001C2175"/>
    <w:rsid w:val="001C2321"/>
    <w:rsid w:val="001C25E1"/>
    <w:rsid w:val="001C4274"/>
    <w:rsid w:val="001C472F"/>
    <w:rsid w:val="001C5D68"/>
    <w:rsid w:val="001C6D0C"/>
    <w:rsid w:val="001C727E"/>
    <w:rsid w:val="001D0F78"/>
    <w:rsid w:val="001D1D4D"/>
    <w:rsid w:val="001D23D3"/>
    <w:rsid w:val="001D248E"/>
    <w:rsid w:val="001D33E6"/>
    <w:rsid w:val="001D4217"/>
    <w:rsid w:val="001D4AD4"/>
    <w:rsid w:val="001D4F24"/>
    <w:rsid w:val="001D5321"/>
    <w:rsid w:val="001D532B"/>
    <w:rsid w:val="001D53BE"/>
    <w:rsid w:val="001D5DFC"/>
    <w:rsid w:val="001D643A"/>
    <w:rsid w:val="001D7A88"/>
    <w:rsid w:val="001E044B"/>
    <w:rsid w:val="001E04B6"/>
    <w:rsid w:val="001E0B37"/>
    <w:rsid w:val="001E2D24"/>
    <w:rsid w:val="001E302E"/>
    <w:rsid w:val="001E5EC5"/>
    <w:rsid w:val="001E66E7"/>
    <w:rsid w:val="001F0740"/>
    <w:rsid w:val="001F14E0"/>
    <w:rsid w:val="001F247A"/>
    <w:rsid w:val="001F4517"/>
    <w:rsid w:val="001F49DD"/>
    <w:rsid w:val="001F5447"/>
    <w:rsid w:val="001F6E64"/>
    <w:rsid w:val="001F7BC2"/>
    <w:rsid w:val="00201FFC"/>
    <w:rsid w:val="00202A65"/>
    <w:rsid w:val="00202BB8"/>
    <w:rsid w:val="00203345"/>
    <w:rsid w:val="00204CC1"/>
    <w:rsid w:val="002106C2"/>
    <w:rsid w:val="00212E3F"/>
    <w:rsid w:val="00213257"/>
    <w:rsid w:val="00213744"/>
    <w:rsid w:val="002143AA"/>
    <w:rsid w:val="002148E5"/>
    <w:rsid w:val="00215C51"/>
    <w:rsid w:val="00217039"/>
    <w:rsid w:val="00217DF0"/>
    <w:rsid w:val="00220636"/>
    <w:rsid w:val="002210BF"/>
    <w:rsid w:val="002216E5"/>
    <w:rsid w:val="00221D52"/>
    <w:rsid w:val="00221EA8"/>
    <w:rsid w:val="002230EF"/>
    <w:rsid w:val="0022311A"/>
    <w:rsid w:val="002235AC"/>
    <w:rsid w:val="00223EB8"/>
    <w:rsid w:val="0022438B"/>
    <w:rsid w:val="0022453A"/>
    <w:rsid w:val="0022611E"/>
    <w:rsid w:val="00226E43"/>
    <w:rsid w:val="00227448"/>
    <w:rsid w:val="0023007D"/>
    <w:rsid w:val="00230610"/>
    <w:rsid w:val="00230B99"/>
    <w:rsid w:val="002340D6"/>
    <w:rsid w:val="00237586"/>
    <w:rsid w:val="00237E46"/>
    <w:rsid w:val="00241C40"/>
    <w:rsid w:val="00242187"/>
    <w:rsid w:val="0024219A"/>
    <w:rsid w:val="00243A3F"/>
    <w:rsid w:val="00246D2D"/>
    <w:rsid w:val="00247AB5"/>
    <w:rsid w:val="002531FA"/>
    <w:rsid w:val="002534ED"/>
    <w:rsid w:val="002552AA"/>
    <w:rsid w:val="00255380"/>
    <w:rsid w:val="002556E3"/>
    <w:rsid w:val="00260188"/>
    <w:rsid w:val="0026081D"/>
    <w:rsid w:val="002619D1"/>
    <w:rsid w:val="00262109"/>
    <w:rsid w:val="002636CF"/>
    <w:rsid w:val="00264575"/>
    <w:rsid w:val="0026493D"/>
    <w:rsid w:val="00265AEF"/>
    <w:rsid w:val="002676B1"/>
    <w:rsid w:val="00270AE6"/>
    <w:rsid w:val="00271A3D"/>
    <w:rsid w:val="00271C8C"/>
    <w:rsid w:val="00272924"/>
    <w:rsid w:val="00272C17"/>
    <w:rsid w:val="00276E99"/>
    <w:rsid w:val="00276EA7"/>
    <w:rsid w:val="0027710B"/>
    <w:rsid w:val="00280197"/>
    <w:rsid w:val="002827D0"/>
    <w:rsid w:val="00282B1B"/>
    <w:rsid w:val="002834A7"/>
    <w:rsid w:val="00284A87"/>
    <w:rsid w:val="00284B85"/>
    <w:rsid w:val="002913A0"/>
    <w:rsid w:val="00292A09"/>
    <w:rsid w:val="002933AC"/>
    <w:rsid w:val="002934CF"/>
    <w:rsid w:val="002942CC"/>
    <w:rsid w:val="00295A7A"/>
    <w:rsid w:val="00295C15"/>
    <w:rsid w:val="0029781E"/>
    <w:rsid w:val="002A0027"/>
    <w:rsid w:val="002A016E"/>
    <w:rsid w:val="002A062C"/>
    <w:rsid w:val="002A08B5"/>
    <w:rsid w:val="002A0A93"/>
    <w:rsid w:val="002A1D00"/>
    <w:rsid w:val="002A22DC"/>
    <w:rsid w:val="002A291C"/>
    <w:rsid w:val="002A3313"/>
    <w:rsid w:val="002A373D"/>
    <w:rsid w:val="002A53BD"/>
    <w:rsid w:val="002A701E"/>
    <w:rsid w:val="002A7024"/>
    <w:rsid w:val="002A7499"/>
    <w:rsid w:val="002B08B2"/>
    <w:rsid w:val="002B1805"/>
    <w:rsid w:val="002B1EF8"/>
    <w:rsid w:val="002B1F25"/>
    <w:rsid w:val="002B5840"/>
    <w:rsid w:val="002B607D"/>
    <w:rsid w:val="002B78E2"/>
    <w:rsid w:val="002C02CE"/>
    <w:rsid w:val="002C28E5"/>
    <w:rsid w:val="002C2F14"/>
    <w:rsid w:val="002C3401"/>
    <w:rsid w:val="002C352F"/>
    <w:rsid w:val="002C3C07"/>
    <w:rsid w:val="002C4362"/>
    <w:rsid w:val="002C4CE2"/>
    <w:rsid w:val="002C4F28"/>
    <w:rsid w:val="002C5156"/>
    <w:rsid w:val="002C5C47"/>
    <w:rsid w:val="002C5FAB"/>
    <w:rsid w:val="002C7AF4"/>
    <w:rsid w:val="002D0339"/>
    <w:rsid w:val="002D0357"/>
    <w:rsid w:val="002D06A9"/>
    <w:rsid w:val="002D223C"/>
    <w:rsid w:val="002D260B"/>
    <w:rsid w:val="002D2A45"/>
    <w:rsid w:val="002D5DCE"/>
    <w:rsid w:val="002D61B5"/>
    <w:rsid w:val="002D7738"/>
    <w:rsid w:val="002E007A"/>
    <w:rsid w:val="002E0871"/>
    <w:rsid w:val="002E23BA"/>
    <w:rsid w:val="002E24B3"/>
    <w:rsid w:val="002E2847"/>
    <w:rsid w:val="002E391E"/>
    <w:rsid w:val="002E41B7"/>
    <w:rsid w:val="002E479B"/>
    <w:rsid w:val="002E4CC2"/>
    <w:rsid w:val="002E5FF5"/>
    <w:rsid w:val="002E6732"/>
    <w:rsid w:val="002E6F39"/>
    <w:rsid w:val="002F2920"/>
    <w:rsid w:val="002F3431"/>
    <w:rsid w:val="002F39A0"/>
    <w:rsid w:val="002F7876"/>
    <w:rsid w:val="00302149"/>
    <w:rsid w:val="003028F4"/>
    <w:rsid w:val="00302973"/>
    <w:rsid w:val="00302AE4"/>
    <w:rsid w:val="00305252"/>
    <w:rsid w:val="003053B3"/>
    <w:rsid w:val="003060C2"/>
    <w:rsid w:val="00306A01"/>
    <w:rsid w:val="00306AE1"/>
    <w:rsid w:val="00307346"/>
    <w:rsid w:val="0031089A"/>
    <w:rsid w:val="00311E68"/>
    <w:rsid w:val="00312210"/>
    <w:rsid w:val="003128B6"/>
    <w:rsid w:val="00313844"/>
    <w:rsid w:val="00315DF4"/>
    <w:rsid w:val="00320D69"/>
    <w:rsid w:val="00323F43"/>
    <w:rsid w:val="003240DE"/>
    <w:rsid w:val="003248FB"/>
    <w:rsid w:val="003252A7"/>
    <w:rsid w:val="00325634"/>
    <w:rsid w:val="003263DB"/>
    <w:rsid w:val="00330334"/>
    <w:rsid w:val="0033035E"/>
    <w:rsid w:val="00332A13"/>
    <w:rsid w:val="00332CAF"/>
    <w:rsid w:val="003337F6"/>
    <w:rsid w:val="003341C6"/>
    <w:rsid w:val="003351C7"/>
    <w:rsid w:val="003372EE"/>
    <w:rsid w:val="0034119F"/>
    <w:rsid w:val="0034209C"/>
    <w:rsid w:val="00342BA5"/>
    <w:rsid w:val="003439CD"/>
    <w:rsid w:val="00343BFA"/>
    <w:rsid w:val="00344495"/>
    <w:rsid w:val="003447EC"/>
    <w:rsid w:val="00346087"/>
    <w:rsid w:val="00346DF8"/>
    <w:rsid w:val="00350638"/>
    <w:rsid w:val="00350D64"/>
    <w:rsid w:val="00351C90"/>
    <w:rsid w:val="00351DFD"/>
    <w:rsid w:val="00352737"/>
    <w:rsid w:val="00353105"/>
    <w:rsid w:val="0035329C"/>
    <w:rsid w:val="00354A83"/>
    <w:rsid w:val="00354EB1"/>
    <w:rsid w:val="003552FF"/>
    <w:rsid w:val="0035586D"/>
    <w:rsid w:val="003560FF"/>
    <w:rsid w:val="00357D86"/>
    <w:rsid w:val="003608C6"/>
    <w:rsid w:val="003610CE"/>
    <w:rsid w:val="003617BB"/>
    <w:rsid w:val="003627C0"/>
    <w:rsid w:val="00366007"/>
    <w:rsid w:val="00366505"/>
    <w:rsid w:val="00367019"/>
    <w:rsid w:val="003672A8"/>
    <w:rsid w:val="003679CE"/>
    <w:rsid w:val="00370414"/>
    <w:rsid w:val="00372620"/>
    <w:rsid w:val="003732B1"/>
    <w:rsid w:val="003737A4"/>
    <w:rsid w:val="003740AB"/>
    <w:rsid w:val="00374ED6"/>
    <w:rsid w:val="00374FCB"/>
    <w:rsid w:val="003760DB"/>
    <w:rsid w:val="00376850"/>
    <w:rsid w:val="00376DEB"/>
    <w:rsid w:val="0037711F"/>
    <w:rsid w:val="00377EF6"/>
    <w:rsid w:val="0038028C"/>
    <w:rsid w:val="00380FF6"/>
    <w:rsid w:val="00382C8B"/>
    <w:rsid w:val="00383D09"/>
    <w:rsid w:val="00384FA1"/>
    <w:rsid w:val="003851C6"/>
    <w:rsid w:val="003869DA"/>
    <w:rsid w:val="00386E6E"/>
    <w:rsid w:val="003879DE"/>
    <w:rsid w:val="00390A67"/>
    <w:rsid w:val="00390B2D"/>
    <w:rsid w:val="00390E3B"/>
    <w:rsid w:val="00391C0A"/>
    <w:rsid w:val="00391CAF"/>
    <w:rsid w:val="00394934"/>
    <w:rsid w:val="00396256"/>
    <w:rsid w:val="0039745F"/>
    <w:rsid w:val="003A0ADD"/>
    <w:rsid w:val="003A2039"/>
    <w:rsid w:val="003A241C"/>
    <w:rsid w:val="003A299F"/>
    <w:rsid w:val="003A4EDD"/>
    <w:rsid w:val="003A5A87"/>
    <w:rsid w:val="003A65DC"/>
    <w:rsid w:val="003A6AD9"/>
    <w:rsid w:val="003A7DEF"/>
    <w:rsid w:val="003B055B"/>
    <w:rsid w:val="003B0941"/>
    <w:rsid w:val="003B15DB"/>
    <w:rsid w:val="003B34F1"/>
    <w:rsid w:val="003B5249"/>
    <w:rsid w:val="003B5AD5"/>
    <w:rsid w:val="003B62AF"/>
    <w:rsid w:val="003C04B0"/>
    <w:rsid w:val="003C1213"/>
    <w:rsid w:val="003C1AC9"/>
    <w:rsid w:val="003C250F"/>
    <w:rsid w:val="003C4396"/>
    <w:rsid w:val="003C4F3E"/>
    <w:rsid w:val="003C5112"/>
    <w:rsid w:val="003C5576"/>
    <w:rsid w:val="003C6675"/>
    <w:rsid w:val="003C697C"/>
    <w:rsid w:val="003D1BF2"/>
    <w:rsid w:val="003D1CB1"/>
    <w:rsid w:val="003D2B91"/>
    <w:rsid w:val="003D386B"/>
    <w:rsid w:val="003D4221"/>
    <w:rsid w:val="003D578A"/>
    <w:rsid w:val="003D6952"/>
    <w:rsid w:val="003D6CF2"/>
    <w:rsid w:val="003E1BFA"/>
    <w:rsid w:val="003E1CC5"/>
    <w:rsid w:val="003E2FBC"/>
    <w:rsid w:val="003E4AF2"/>
    <w:rsid w:val="003E5679"/>
    <w:rsid w:val="003E5741"/>
    <w:rsid w:val="003E7B47"/>
    <w:rsid w:val="003E7FFC"/>
    <w:rsid w:val="003F18BA"/>
    <w:rsid w:val="003F4331"/>
    <w:rsid w:val="003F5855"/>
    <w:rsid w:val="003F677C"/>
    <w:rsid w:val="003F690F"/>
    <w:rsid w:val="003F6965"/>
    <w:rsid w:val="003F6C4C"/>
    <w:rsid w:val="00401D9F"/>
    <w:rsid w:val="00402067"/>
    <w:rsid w:val="0040221C"/>
    <w:rsid w:val="00402D78"/>
    <w:rsid w:val="00403338"/>
    <w:rsid w:val="004043CA"/>
    <w:rsid w:val="004044EC"/>
    <w:rsid w:val="004049DA"/>
    <w:rsid w:val="00405727"/>
    <w:rsid w:val="00407407"/>
    <w:rsid w:val="00407B52"/>
    <w:rsid w:val="00407E22"/>
    <w:rsid w:val="00410CA9"/>
    <w:rsid w:val="0041110C"/>
    <w:rsid w:val="004129AD"/>
    <w:rsid w:val="00413717"/>
    <w:rsid w:val="0041799B"/>
    <w:rsid w:val="00420868"/>
    <w:rsid w:val="004215E2"/>
    <w:rsid w:val="00421EEA"/>
    <w:rsid w:val="00424B75"/>
    <w:rsid w:val="00424F12"/>
    <w:rsid w:val="004254DB"/>
    <w:rsid w:val="00427B2C"/>
    <w:rsid w:val="00430696"/>
    <w:rsid w:val="00432B77"/>
    <w:rsid w:val="00432D38"/>
    <w:rsid w:val="00433028"/>
    <w:rsid w:val="00433EC2"/>
    <w:rsid w:val="00434A7D"/>
    <w:rsid w:val="00434E06"/>
    <w:rsid w:val="00435874"/>
    <w:rsid w:val="00436B55"/>
    <w:rsid w:val="00436D58"/>
    <w:rsid w:val="0044364D"/>
    <w:rsid w:val="004458A9"/>
    <w:rsid w:val="004458BF"/>
    <w:rsid w:val="00447288"/>
    <w:rsid w:val="00447C4F"/>
    <w:rsid w:val="0045105A"/>
    <w:rsid w:val="00451DD7"/>
    <w:rsid w:val="00452845"/>
    <w:rsid w:val="004530D6"/>
    <w:rsid w:val="00454544"/>
    <w:rsid w:val="00454BE7"/>
    <w:rsid w:val="0045582A"/>
    <w:rsid w:val="00456891"/>
    <w:rsid w:val="00457EED"/>
    <w:rsid w:val="00460A72"/>
    <w:rsid w:val="0046226B"/>
    <w:rsid w:val="00462BC4"/>
    <w:rsid w:val="00463ACA"/>
    <w:rsid w:val="004648A9"/>
    <w:rsid w:val="004653A4"/>
    <w:rsid w:val="004662FF"/>
    <w:rsid w:val="00466B06"/>
    <w:rsid w:val="0047073D"/>
    <w:rsid w:val="00470852"/>
    <w:rsid w:val="004708E1"/>
    <w:rsid w:val="004730B0"/>
    <w:rsid w:val="004736E3"/>
    <w:rsid w:val="00474899"/>
    <w:rsid w:val="004756C7"/>
    <w:rsid w:val="004776D9"/>
    <w:rsid w:val="004776DA"/>
    <w:rsid w:val="00477828"/>
    <w:rsid w:val="00477A82"/>
    <w:rsid w:val="0048129D"/>
    <w:rsid w:val="00481FB0"/>
    <w:rsid w:val="004845F1"/>
    <w:rsid w:val="00484E8E"/>
    <w:rsid w:val="00487284"/>
    <w:rsid w:val="00490248"/>
    <w:rsid w:val="00490414"/>
    <w:rsid w:val="0049055E"/>
    <w:rsid w:val="00491C60"/>
    <w:rsid w:val="004924E5"/>
    <w:rsid w:val="00493C8D"/>
    <w:rsid w:val="00494BA4"/>
    <w:rsid w:val="00495DF4"/>
    <w:rsid w:val="00496597"/>
    <w:rsid w:val="004967E2"/>
    <w:rsid w:val="0049724A"/>
    <w:rsid w:val="00497A5A"/>
    <w:rsid w:val="00497B0D"/>
    <w:rsid w:val="004A07C1"/>
    <w:rsid w:val="004A2070"/>
    <w:rsid w:val="004A52FD"/>
    <w:rsid w:val="004A622E"/>
    <w:rsid w:val="004A6E3E"/>
    <w:rsid w:val="004A7DE8"/>
    <w:rsid w:val="004B0398"/>
    <w:rsid w:val="004B0438"/>
    <w:rsid w:val="004B1690"/>
    <w:rsid w:val="004B223B"/>
    <w:rsid w:val="004B2AE2"/>
    <w:rsid w:val="004B2FAA"/>
    <w:rsid w:val="004B3089"/>
    <w:rsid w:val="004B5B9D"/>
    <w:rsid w:val="004B74C1"/>
    <w:rsid w:val="004B78B5"/>
    <w:rsid w:val="004C12E6"/>
    <w:rsid w:val="004C31CD"/>
    <w:rsid w:val="004C44EE"/>
    <w:rsid w:val="004C47C0"/>
    <w:rsid w:val="004C49B6"/>
    <w:rsid w:val="004C4A21"/>
    <w:rsid w:val="004C5048"/>
    <w:rsid w:val="004C54B8"/>
    <w:rsid w:val="004C61CC"/>
    <w:rsid w:val="004C61EF"/>
    <w:rsid w:val="004C7599"/>
    <w:rsid w:val="004D075D"/>
    <w:rsid w:val="004D0ABB"/>
    <w:rsid w:val="004D0CE4"/>
    <w:rsid w:val="004D1F75"/>
    <w:rsid w:val="004D1F83"/>
    <w:rsid w:val="004D225F"/>
    <w:rsid w:val="004D232E"/>
    <w:rsid w:val="004D3494"/>
    <w:rsid w:val="004D4C17"/>
    <w:rsid w:val="004D7091"/>
    <w:rsid w:val="004D7987"/>
    <w:rsid w:val="004D7A3C"/>
    <w:rsid w:val="004E0BC2"/>
    <w:rsid w:val="004E23B0"/>
    <w:rsid w:val="004E2F19"/>
    <w:rsid w:val="004E3407"/>
    <w:rsid w:val="004E384B"/>
    <w:rsid w:val="004E3CBA"/>
    <w:rsid w:val="004F08DF"/>
    <w:rsid w:val="004F1340"/>
    <w:rsid w:val="004F17C1"/>
    <w:rsid w:val="004F2A02"/>
    <w:rsid w:val="004F304D"/>
    <w:rsid w:val="004F4DD3"/>
    <w:rsid w:val="004F5D9F"/>
    <w:rsid w:val="004F667D"/>
    <w:rsid w:val="004F6D08"/>
    <w:rsid w:val="004F79E1"/>
    <w:rsid w:val="004F7A36"/>
    <w:rsid w:val="005002E2"/>
    <w:rsid w:val="0050184D"/>
    <w:rsid w:val="005018CE"/>
    <w:rsid w:val="00501F9E"/>
    <w:rsid w:val="005031DB"/>
    <w:rsid w:val="0050361B"/>
    <w:rsid w:val="005039DD"/>
    <w:rsid w:val="005041B7"/>
    <w:rsid w:val="0051176C"/>
    <w:rsid w:val="00514135"/>
    <w:rsid w:val="00515F65"/>
    <w:rsid w:val="00520D34"/>
    <w:rsid w:val="00520E52"/>
    <w:rsid w:val="00520F72"/>
    <w:rsid w:val="005211AE"/>
    <w:rsid w:val="005216A9"/>
    <w:rsid w:val="00521D1D"/>
    <w:rsid w:val="00521ECC"/>
    <w:rsid w:val="00522289"/>
    <w:rsid w:val="00522EF4"/>
    <w:rsid w:val="005233A3"/>
    <w:rsid w:val="0052392C"/>
    <w:rsid w:val="00524B38"/>
    <w:rsid w:val="00525795"/>
    <w:rsid w:val="005270EB"/>
    <w:rsid w:val="0053140B"/>
    <w:rsid w:val="0053286E"/>
    <w:rsid w:val="00533CA7"/>
    <w:rsid w:val="00536369"/>
    <w:rsid w:val="00536850"/>
    <w:rsid w:val="00537414"/>
    <w:rsid w:val="00537474"/>
    <w:rsid w:val="00537A2A"/>
    <w:rsid w:val="00537A44"/>
    <w:rsid w:val="00537B3C"/>
    <w:rsid w:val="0054025B"/>
    <w:rsid w:val="00540534"/>
    <w:rsid w:val="005405CB"/>
    <w:rsid w:val="005429B7"/>
    <w:rsid w:val="0054337E"/>
    <w:rsid w:val="00543FD1"/>
    <w:rsid w:val="00544458"/>
    <w:rsid w:val="00544D30"/>
    <w:rsid w:val="00544E0E"/>
    <w:rsid w:val="00546C02"/>
    <w:rsid w:val="00546ECB"/>
    <w:rsid w:val="00546F3A"/>
    <w:rsid w:val="005505EA"/>
    <w:rsid w:val="00550E3D"/>
    <w:rsid w:val="0055175C"/>
    <w:rsid w:val="00552440"/>
    <w:rsid w:val="00553D36"/>
    <w:rsid w:val="00555271"/>
    <w:rsid w:val="00555D9A"/>
    <w:rsid w:val="00555E18"/>
    <w:rsid w:val="00556779"/>
    <w:rsid w:val="00556D92"/>
    <w:rsid w:val="00556E6B"/>
    <w:rsid w:val="00557A7C"/>
    <w:rsid w:val="00560AEE"/>
    <w:rsid w:val="00560C9C"/>
    <w:rsid w:val="00560E0A"/>
    <w:rsid w:val="00561786"/>
    <w:rsid w:val="0056249E"/>
    <w:rsid w:val="005641A4"/>
    <w:rsid w:val="00565087"/>
    <w:rsid w:val="00565652"/>
    <w:rsid w:val="00566A64"/>
    <w:rsid w:val="005676CD"/>
    <w:rsid w:val="0057057E"/>
    <w:rsid w:val="00572C43"/>
    <w:rsid w:val="00572D71"/>
    <w:rsid w:val="00573269"/>
    <w:rsid w:val="00573958"/>
    <w:rsid w:val="005740DB"/>
    <w:rsid w:val="0057430E"/>
    <w:rsid w:val="005758BE"/>
    <w:rsid w:val="00576E48"/>
    <w:rsid w:val="00580C7B"/>
    <w:rsid w:val="005814C2"/>
    <w:rsid w:val="00581621"/>
    <w:rsid w:val="005822D0"/>
    <w:rsid w:val="00583E5C"/>
    <w:rsid w:val="005844F1"/>
    <w:rsid w:val="005849EE"/>
    <w:rsid w:val="00584C03"/>
    <w:rsid w:val="00584CF0"/>
    <w:rsid w:val="0058510C"/>
    <w:rsid w:val="00585B7A"/>
    <w:rsid w:val="00585DBC"/>
    <w:rsid w:val="005860DF"/>
    <w:rsid w:val="00586C06"/>
    <w:rsid w:val="00587319"/>
    <w:rsid w:val="00587343"/>
    <w:rsid w:val="005873B0"/>
    <w:rsid w:val="005907A1"/>
    <w:rsid w:val="00593244"/>
    <w:rsid w:val="005949F7"/>
    <w:rsid w:val="00597390"/>
    <w:rsid w:val="005974C4"/>
    <w:rsid w:val="005A01E5"/>
    <w:rsid w:val="005A040C"/>
    <w:rsid w:val="005A4313"/>
    <w:rsid w:val="005A52A3"/>
    <w:rsid w:val="005A6CE9"/>
    <w:rsid w:val="005A7872"/>
    <w:rsid w:val="005A7A28"/>
    <w:rsid w:val="005B0468"/>
    <w:rsid w:val="005B0BD4"/>
    <w:rsid w:val="005B16E2"/>
    <w:rsid w:val="005B219A"/>
    <w:rsid w:val="005B24E8"/>
    <w:rsid w:val="005B2FB3"/>
    <w:rsid w:val="005B4AAB"/>
    <w:rsid w:val="005B584A"/>
    <w:rsid w:val="005B5C28"/>
    <w:rsid w:val="005B6490"/>
    <w:rsid w:val="005B6515"/>
    <w:rsid w:val="005B7883"/>
    <w:rsid w:val="005C07F5"/>
    <w:rsid w:val="005C2FA6"/>
    <w:rsid w:val="005C3618"/>
    <w:rsid w:val="005C46D5"/>
    <w:rsid w:val="005C4854"/>
    <w:rsid w:val="005C5AF8"/>
    <w:rsid w:val="005C5DA6"/>
    <w:rsid w:val="005D0D69"/>
    <w:rsid w:val="005D1937"/>
    <w:rsid w:val="005D1FCF"/>
    <w:rsid w:val="005D3611"/>
    <w:rsid w:val="005D475E"/>
    <w:rsid w:val="005D4E50"/>
    <w:rsid w:val="005D565A"/>
    <w:rsid w:val="005D5B56"/>
    <w:rsid w:val="005D6438"/>
    <w:rsid w:val="005D6AAA"/>
    <w:rsid w:val="005D7D5D"/>
    <w:rsid w:val="005E05E6"/>
    <w:rsid w:val="005E0631"/>
    <w:rsid w:val="005E122D"/>
    <w:rsid w:val="005E3235"/>
    <w:rsid w:val="005E353A"/>
    <w:rsid w:val="005E38E0"/>
    <w:rsid w:val="005E5A76"/>
    <w:rsid w:val="005E677A"/>
    <w:rsid w:val="005E6BAF"/>
    <w:rsid w:val="005E7532"/>
    <w:rsid w:val="005E79C2"/>
    <w:rsid w:val="005F0A67"/>
    <w:rsid w:val="005F3481"/>
    <w:rsid w:val="005F37C3"/>
    <w:rsid w:val="005F4348"/>
    <w:rsid w:val="005F43EA"/>
    <w:rsid w:val="005F4548"/>
    <w:rsid w:val="005F5B63"/>
    <w:rsid w:val="005F5CC4"/>
    <w:rsid w:val="005F7124"/>
    <w:rsid w:val="00600A3B"/>
    <w:rsid w:val="00600ED4"/>
    <w:rsid w:val="006013D8"/>
    <w:rsid w:val="00601ED8"/>
    <w:rsid w:val="00602CD3"/>
    <w:rsid w:val="006032ED"/>
    <w:rsid w:val="006041C1"/>
    <w:rsid w:val="00605704"/>
    <w:rsid w:val="00605740"/>
    <w:rsid w:val="006064A5"/>
    <w:rsid w:val="00606D5F"/>
    <w:rsid w:val="006115ED"/>
    <w:rsid w:val="00611820"/>
    <w:rsid w:val="00611E90"/>
    <w:rsid w:val="0061261F"/>
    <w:rsid w:val="00613571"/>
    <w:rsid w:val="00613F1E"/>
    <w:rsid w:val="006143C8"/>
    <w:rsid w:val="00614537"/>
    <w:rsid w:val="00614812"/>
    <w:rsid w:val="006154F7"/>
    <w:rsid w:val="00617A12"/>
    <w:rsid w:val="00617AA2"/>
    <w:rsid w:val="006208A5"/>
    <w:rsid w:val="00621AD7"/>
    <w:rsid w:val="00621C79"/>
    <w:rsid w:val="00623922"/>
    <w:rsid w:val="00623A03"/>
    <w:rsid w:val="00623E41"/>
    <w:rsid w:val="00624088"/>
    <w:rsid w:val="006244A6"/>
    <w:rsid w:val="0062493B"/>
    <w:rsid w:val="00624C9F"/>
    <w:rsid w:val="00624DA4"/>
    <w:rsid w:val="00625E5C"/>
    <w:rsid w:val="006308AF"/>
    <w:rsid w:val="00633319"/>
    <w:rsid w:val="00634061"/>
    <w:rsid w:val="0063692F"/>
    <w:rsid w:val="00640403"/>
    <w:rsid w:val="006424E2"/>
    <w:rsid w:val="00642D7F"/>
    <w:rsid w:val="00643811"/>
    <w:rsid w:val="00645C07"/>
    <w:rsid w:val="0064747E"/>
    <w:rsid w:val="00647B58"/>
    <w:rsid w:val="006503F3"/>
    <w:rsid w:val="006515AE"/>
    <w:rsid w:val="0065250B"/>
    <w:rsid w:val="00652AB9"/>
    <w:rsid w:val="00653512"/>
    <w:rsid w:val="0065362E"/>
    <w:rsid w:val="006539F3"/>
    <w:rsid w:val="00653A19"/>
    <w:rsid w:val="00654247"/>
    <w:rsid w:val="00654857"/>
    <w:rsid w:val="0065701A"/>
    <w:rsid w:val="00660082"/>
    <w:rsid w:val="00660239"/>
    <w:rsid w:val="006607DB"/>
    <w:rsid w:val="00661A17"/>
    <w:rsid w:val="006623CC"/>
    <w:rsid w:val="00663374"/>
    <w:rsid w:val="0066346C"/>
    <w:rsid w:val="00663FEB"/>
    <w:rsid w:val="0066581D"/>
    <w:rsid w:val="00665F60"/>
    <w:rsid w:val="006664D0"/>
    <w:rsid w:val="00667F41"/>
    <w:rsid w:val="00667FFE"/>
    <w:rsid w:val="00670C0C"/>
    <w:rsid w:val="0067122F"/>
    <w:rsid w:val="00671437"/>
    <w:rsid w:val="00671F11"/>
    <w:rsid w:val="00673D40"/>
    <w:rsid w:val="00680D51"/>
    <w:rsid w:val="00682157"/>
    <w:rsid w:val="0068280E"/>
    <w:rsid w:val="00682852"/>
    <w:rsid w:val="00683861"/>
    <w:rsid w:val="00684060"/>
    <w:rsid w:val="006841F1"/>
    <w:rsid w:val="0068497C"/>
    <w:rsid w:val="00684A13"/>
    <w:rsid w:val="00685834"/>
    <w:rsid w:val="00686198"/>
    <w:rsid w:val="00687B42"/>
    <w:rsid w:val="00687D4B"/>
    <w:rsid w:val="00690B51"/>
    <w:rsid w:val="00690F44"/>
    <w:rsid w:val="006910E2"/>
    <w:rsid w:val="00691DFF"/>
    <w:rsid w:val="00691FF3"/>
    <w:rsid w:val="006925C9"/>
    <w:rsid w:val="00693210"/>
    <w:rsid w:val="00693405"/>
    <w:rsid w:val="0069482F"/>
    <w:rsid w:val="0069511C"/>
    <w:rsid w:val="00695BB7"/>
    <w:rsid w:val="00697E38"/>
    <w:rsid w:val="006A0608"/>
    <w:rsid w:val="006A11DD"/>
    <w:rsid w:val="006A1C05"/>
    <w:rsid w:val="006A1E5F"/>
    <w:rsid w:val="006A311E"/>
    <w:rsid w:val="006A69EE"/>
    <w:rsid w:val="006A6AA5"/>
    <w:rsid w:val="006A7607"/>
    <w:rsid w:val="006A7A02"/>
    <w:rsid w:val="006A7AF3"/>
    <w:rsid w:val="006B0759"/>
    <w:rsid w:val="006B0AE1"/>
    <w:rsid w:val="006B0CBC"/>
    <w:rsid w:val="006B11BF"/>
    <w:rsid w:val="006B27E4"/>
    <w:rsid w:val="006B2EA2"/>
    <w:rsid w:val="006B32A5"/>
    <w:rsid w:val="006B383A"/>
    <w:rsid w:val="006B396D"/>
    <w:rsid w:val="006B7D29"/>
    <w:rsid w:val="006C080C"/>
    <w:rsid w:val="006C0D77"/>
    <w:rsid w:val="006C28C7"/>
    <w:rsid w:val="006C4D21"/>
    <w:rsid w:val="006C4E24"/>
    <w:rsid w:val="006C511A"/>
    <w:rsid w:val="006C51CD"/>
    <w:rsid w:val="006C5827"/>
    <w:rsid w:val="006C65B3"/>
    <w:rsid w:val="006C6DA2"/>
    <w:rsid w:val="006D1522"/>
    <w:rsid w:val="006D2846"/>
    <w:rsid w:val="006D29E3"/>
    <w:rsid w:val="006D3C2D"/>
    <w:rsid w:val="006D55EC"/>
    <w:rsid w:val="006E01B0"/>
    <w:rsid w:val="006E103E"/>
    <w:rsid w:val="006E267E"/>
    <w:rsid w:val="006E30B0"/>
    <w:rsid w:val="006E37D3"/>
    <w:rsid w:val="006E41E2"/>
    <w:rsid w:val="006E557A"/>
    <w:rsid w:val="006E78BE"/>
    <w:rsid w:val="006E7953"/>
    <w:rsid w:val="006F082A"/>
    <w:rsid w:val="006F100E"/>
    <w:rsid w:val="006F1B5D"/>
    <w:rsid w:val="006F1BAD"/>
    <w:rsid w:val="006F2094"/>
    <w:rsid w:val="006F2EAD"/>
    <w:rsid w:val="006F504C"/>
    <w:rsid w:val="006F55C5"/>
    <w:rsid w:val="006F5922"/>
    <w:rsid w:val="006F6F26"/>
    <w:rsid w:val="006F7ECC"/>
    <w:rsid w:val="007008AA"/>
    <w:rsid w:val="0070235D"/>
    <w:rsid w:val="00702690"/>
    <w:rsid w:val="00703BA2"/>
    <w:rsid w:val="007041E6"/>
    <w:rsid w:val="0070427D"/>
    <w:rsid w:val="00704C87"/>
    <w:rsid w:val="00705EED"/>
    <w:rsid w:val="0070645E"/>
    <w:rsid w:val="0070649F"/>
    <w:rsid w:val="00707381"/>
    <w:rsid w:val="00710C49"/>
    <w:rsid w:val="0071152B"/>
    <w:rsid w:val="00711D35"/>
    <w:rsid w:val="00712A5A"/>
    <w:rsid w:val="00712CED"/>
    <w:rsid w:val="00712DB4"/>
    <w:rsid w:val="007135A0"/>
    <w:rsid w:val="00713A37"/>
    <w:rsid w:val="00713FFA"/>
    <w:rsid w:val="007140C9"/>
    <w:rsid w:val="00715524"/>
    <w:rsid w:val="00715639"/>
    <w:rsid w:val="00715EC7"/>
    <w:rsid w:val="007165BA"/>
    <w:rsid w:val="00716A2F"/>
    <w:rsid w:val="0071713D"/>
    <w:rsid w:val="0071789C"/>
    <w:rsid w:val="00722B38"/>
    <w:rsid w:val="00723344"/>
    <w:rsid w:val="0072334E"/>
    <w:rsid w:val="00723820"/>
    <w:rsid w:val="00723F74"/>
    <w:rsid w:val="00725443"/>
    <w:rsid w:val="007265CA"/>
    <w:rsid w:val="0072758D"/>
    <w:rsid w:val="007278B9"/>
    <w:rsid w:val="00727D43"/>
    <w:rsid w:val="00730944"/>
    <w:rsid w:val="00732D13"/>
    <w:rsid w:val="00733520"/>
    <w:rsid w:val="007349B5"/>
    <w:rsid w:val="00734DC3"/>
    <w:rsid w:val="0073609A"/>
    <w:rsid w:val="007362C6"/>
    <w:rsid w:val="00736D4D"/>
    <w:rsid w:val="0073761D"/>
    <w:rsid w:val="007401F7"/>
    <w:rsid w:val="00742B7D"/>
    <w:rsid w:val="00746AB4"/>
    <w:rsid w:val="0074719C"/>
    <w:rsid w:val="00747C83"/>
    <w:rsid w:val="00750E03"/>
    <w:rsid w:val="00752986"/>
    <w:rsid w:val="007552B0"/>
    <w:rsid w:val="007556C3"/>
    <w:rsid w:val="00756B45"/>
    <w:rsid w:val="00757729"/>
    <w:rsid w:val="00757B2F"/>
    <w:rsid w:val="00757DDA"/>
    <w:rsid w:val="00762AA9"/>
    <w:rsid w:val="00762CDB"/>
    <w:rsid w:val="00764B88"/>
    <w:rsid w:val="00764F5C"/>
    <w:rsid w:val="00765C76"/>
    <w:rsid w:val="00766DA8"/>
    <w:rsid w:val="007672C4"/>
    <w:rsid w:val="0077059E"/>
    <w:rsid w:val="00770B50"/>
    <w:rsid w:val="00771470"/>
    <w:rsid w:val="00771C9B"/>
    <w:rsid w:val="00772767"/>
    <w:rsid w:val="00773DF2"/>
    <w:rsid w:val="00774418"/>
    <w:rsid w:val="00774473"/>
    <w:rsid w:val="00774F0C"/>
    <w:rsid w:val="007755AE"/>
    <w:rsid w:val="00776199"/>
    <w:rsid w:val="00776A6D"/>
    <w:rsid w:val="00777401"/>
    <w:rsid w:val="0078079D"/>
    <w:rsid w:val="0078189D"/>
    <w:rsid w:val="00783C01"/>
    <w:rsid w:val="007841DF"/>
    <w:rsid w:val="007854D2"/>
    <w:rsid w:val="0078761A"/>
    <w:rsid w:val="007906FF"/>
    <w:rsid w:val="00790D48"/>
    <w:rsid w:val="007910F3"/>
    <w:rsid w:val="00792287"/>
    <w:rsid w:val="0079242D"/>
    <w:rsid w:val="00794091"/>
    <w:rsid w:val="00794CC7"/>
    <w:rsid w:val="007965AA"/>
    <w:rsid w:val="00797ADF"/>
    <w:rsid w:val="00797CD7"/>
    <w:rsid w:val="00797FF2"/>
    <w:rsid w:val="007A07B6"/>
    <w:rsid w:val="007A1590"/>
    <w:rsid w:val="007A33CC"/>
    <w:rsid w:val="007A3BA4"/>
    <w:rsid w:val="007A5E66"/>
    <w:rsid w:val="007A60DF"/>
    <w:rsid w:val="007A60EF"/>
    <w:rsid w:val="007A7919"/>
    <w:rsid w:val="007B0222"/>
    <w:rsid w:val="007B07AC"/>
    <w:rsid w:val="007B0904"/>
    <w:rsid w:val="007B0C48"/>
    <w:rsid w:val="007B390E"/>
    <w:rsid w:val="007B39DC"/>
    <w:rsid w:val="007B523C"/>
    <w:rsid w:val="007B555F"/>
    <w:rsid w:val="007B55BF"/>
    <w:rsid w:val="007B58A7"/>
    <w:rsid w:val="007B6700"/>
    <w:rsid w:val="007B7B05"/>
    <w:rsid w:val="007C0BA0"/>
    <w:rsid w:val="007C0E09"/>
    <w:rsid w:val="007C3713"/>
    <w:rsid w:val="007C3758"/>
    <w:rsid w:val="007C3A4C"/>
    <w:rsid w:val="007C7342"/>
    <w:rsid w:val="007C77A7"/>
    <w:rsid w:val="007D202D"/>
    <w:rsid w:val="007D2493"/>
    <w:rsid w:val="007D2A5B"/>
    <w:rsid w:val="007D4022"/>
    <w:rsid w:val="007D4543"/>
    <w:rsid w:val="007D71DA"/>
    <w:rsid w:val="007E1C87"/>
    <w:rsid w:val="007E25A2"/>
    <w:rsid w:val="007E3973"/>
    <w:rsid w:val="007E3A2A"/>
    <w:rsid w:val="007E4E78"/>
    <w:rsid w:val="007E5B11"/>
    <w:rsid w:val="007E6DD0"/>
    <w:rsid w:val="007E7188"/>
    <w:rsid w:val="007E7AB8"/>
    <w:rsid w:val="007F0952"/>
    <w:rsid w:val="007F2560"/>
    <w:rsid w:val="007F2F65"/>
    <w:rsid w:val="007F5BB5"/>
    <w:rsid w:val="007F7CC9"/>
    <w:rsid w:val="00800113"/>
    <w:rsid w:val="00800C72"/>
    <w:rsid w:val="008020ED"/>
    <w:rsid w:val="0080231B"/>
    <w:rsid w:val="00803188"/>
    <w:rsid w:val="00803BEE"/>
    <w:rsid w:val="00804392"/>
    <w:rsid w:val="00805A8D"/>
    <w:rsid w:val="00805C7A"/>
    <w:rsid w:val="00811EF6"/>
    <w:rsid w:val="0081359D"/>
    <w:rsid w:val="00814453"/>
    <w:rsid w:val="0081454C"/>
    <w:rsid w:val="008155B7"/>
    <w:rsid w:val="008165D3"/>
    <w:rsid w:val="00817686"/>
    <w:rsid w:val="00817A10"/>
    <w:rsid w:val="008204A0"/>
    <w:rsid w:val="0082086F"/>
    <w:rsid w:val="008212EA"/>
    <w:rsid w:val="00823C54"/>
    <w:rsid w:val="00825483"/>
    <w:rsid w:val="00825D68"/>
    <w:rsid w:val="00826366"/>
    <w:rsid w:val="008268D9"/>
    <w:rsid w:val="008272DF"/>
    <w:rsid w:val="00827B20"/>
    <w:rsid w:val="00831466"/>
    <w:rsid w:val="00831A6F"/>
    <w:rsid w:val="00834542"/>
    <w:rsid w:val="008348B0"/>
    <w:rsid w:val="00834D3F"/>
    <w:rsid w:val="00835646"/>
    <w:rsid w:val="0083638C"/>
    <w:rsid w:val="00836A6D"/>
    <w:rsid w:val="00837520"/>
    <w:rsid w:val="00837716"/>
    <w:rsid w:val="00837EE3"/>
    <w:rsid w:val="00840B69"/>
    <w:rsid w:val="00841237"/>
    <w:rsid w:val="00841B4C"/>
    <w:rsid w:val="008442DA"/>
    <w:rsid w:val="00844D9E"/>
    <w:rsid w:val="00845343"/>
    <w:rsid w:val="0084697A"/>
    <w:rsid w:val="0084744C"/>
    <w:rsid w:val="008500C0"/>
    <w:rsid w:val="00851D47"/>
    <w:rsid w:val="008527B7"/>
    <w:rsid w:val="0085433C"/>
    <w:rsid w:val="0085657C"/>
    <w:rsid w:val="0085745D"/>
    <w:rsid w:val="00857907"/>
    <w:rsid w:val="00860016"/>
    <w:rsid w:val="0086063A"/>
    <w:rsid w:val="00860A03"/>
    <w:rsid w:val="00860CB8"/>
    <w:rsid w:val="00860EE0"/>
    <w:rsid w:val="008632DA"/>
    <w:rsid w:val="0086330A"/>
    <w:rsid w:val="008643FF"/>
    <w:rsid w:val="008649BC"/>
    <w:rsid w:val="00864CC7"/>
    <w:rsid w:val="00864EE3"/>
    <w:rsid w:val="008652EC"/>
    <w:rsid w:val="00866014"/>
    <w:rsid w:val="00866782"/>
    <w:rsid w:val="0086687C"/>
    <w:rsid w:val="00867492"/>
    <w:rsid w:val="00870CC2"/>
    <w:rsid w:val="0087115A"/>
    <w:rsid w:val="00871990"/>
    <w:rsid w:val="0087200F"/>
    <w:rsid w:val="00873BBB"/>
    <w:rsid w:val="00874780"/>
    <w:rsid w:val="008754EC"/>
    <w:rsid w:val="008756B8"/>
    <w:rsid w:val="00875BBE"/>
    <w:rsid w:val="008776F0"/>
    <w:rsid w:val="00877815"/>
    <w:rsid w:val="00877F6C"/>
    <w:rsid w:val="00880258"/>
    <w:rsid w:val="008804BF"/>
    <w:rsid w:val="00880FF5"/>
    <w:rsid w:val="00881029"/>
    <w:rsid w:val="00881153"/>
    <w:rsid w:val="008813BB"/>
    <w:rsid w:val="00881795"/>
    <w:rsid w:val="00881AEF"/>
    <w:rsid w:val="00882258"/>
    <w:rsid w:val="00882296"/>
    <w:rsid w:val="008824AE"/>
    <w:rsid w:val="00882899"/>
    <w:rsid w:val="00883608"/>
    <w:rsid w:val="00883740"/>
    <w:rsid w:val="0088510F"/>
    <w:rsid w:val="00885D89"/>
    <w:rsid w:val="008875A1"/>
    <w:rsid w:val="00887FBB"/>
    <w:rsid w:val="00890A3F"/>
    <w:rsid w:val="00892563"/>
    <w:rsid w:val="008938A8"/>
    <w:rsid w:val="008947FB"/>
    <w:rsid w:val="00895AB8"/>
    <w:rsid w:val="00895AD3"/>
    <w:rsid w:val="00895FD8"/>
    <w:rsid w:val="00896425"/>
    <w:rsid w:val="00896759"/>
    <w:rsid w:val="008A1DEB"/>
    <w:rsid w:val="008A4889"/>
    <w:rsid w:val="008A4A08"/>
    <w:rsid w:val="008A4C32"/>
    <w:rsid w:val="008A4D05"/>
    <w:rsid w:val="008A4D23"/>
    <w:rsid w:val="008A4E39"/>
    <w:rsid w:val="008A51FF"/>
    <w:rsid w:val="008A7579"/>
    <w:rsid w:val="008A76CC"/>
    <w:rsid w:val="008B025A"/>
    <w:rsid w:val="008B04C5"/>
    <w:rsid w:val="008B1CAA"/>
    <w:rsid w:val="008B2400"/>
    <w:rsid w:val="008B2DF9"/>
    <w:rsid w:val="008B33A7"/>
    <w:rsid w:val="008B3F3E"/>
    <w:rsid w:val="008B5B1E"/>
    <w:rsid w:val="008B6ABF"/>
    <w:rsid w:val="008B7CD1"/>
    <w:rsid w:val="008C0677"/>
    <w:rsid w:val="008C2048"/>
    <w:rsid w:val="008C4224"/>
    <w:rsid w:val="008C5273"/>
    <w:rsid w:val="008C52E1"/>
    <w:rsid w:val="008C5340"/>
    <w:rsid w:val="008C5720"/>
    <w:rsid w:val="008C5A0D"/>
    <w:rsid w:val="008C640E"/>
    <w:rsid w:val="008C6643"/>
    <w:rsid w:val="008C7DDE"/>
    <w:rsid w:val="008C7E38"/>
    <w:rsid w:val="008D0FEB"/>
    <w:rsid w:val="008D19DC"/>
    <w:rsid w:val="008D23D9"/>
    <w:rsid w:val="008D52A6"/>
    <w:rsid w:val="008D56FC"/>
    <w:rsid w:val="008D7341"/>
    <w:rsid w:val="008D771D"/>
    <w:rsid w:val="008E12C7"/>
    <w:rsid w:val="008E1C11"/>
    <w:rsid w:val="008E1F0B"/>
    <w:rsid w:val="008E23ED"/>
    <w:rsid w:val="008E2862"/>
    <w:rsid w:val="008E4527"/>
    <w:rsid w:val="008E5375"/>
    <w:rsid w:val="008E5829"/>
    <w:rsid w:val="008E7324"/>
    <w:rsid w:val="008F335B"/>
    <w:rsid w:val="008F39EF"/>
    <w:rsid w:val="008F40D7"/>
    <w:rsid w:val="008F43C4"/>
    <w:rsid w:val="008F50AF"/>
    <w:rsid w:val="008F55DF"/>
    <w:rsid w:val="008F6AE8"/>
    <w:rsid w:val="008F7A36"/>
    <w:rsid w:val="008F7DD8"/>
    <w:rsid w:val="00900569"/>
    <w:rsid w:val="00900E61"/>
    <w:rsid w:val="00901548"/>
    <w:rsid w:val="00901ECB"/>
    <w:rsid w:val="009030B1"/>
    <w:rsid w:val="00903B1C"/>
    <w:rsid w:val="00903FF1"/>
    <w:rsid w:val="0090444D"/>
    <w:rsid w:val="00904D8D"/>
    <w:rsid w:val="00905E6A"/>
    <w:rsid w:val="009063D9"/>
    <w:rsid w:val="0090705A"/>
    <w:rsid w:val="00907552"/>
    <w:rsid w:val="00907A38"/>
    <w:rsid w:val="00907BE6"/>
    <w:rsid w:val="0091032D"/>
    <w:rsid w:val="00910331"/>
    <w:rsid w:val="009103B6"/>
    <w:rsid w:val="00912E2B"/>
    <w:rsid w:val="00913245"/>
    <w:rsid w:val="00913F9F"/>
    <w:rsid w:val="009143C7"/>
    <w:rsid w:val="00914A0C"/>
    <w:rsid w:val="0091690E"/>
    <w:rsid w:val="009177AE"/>
    <w:rsid w:val="00917DCA"/>
    <w:rsid w:val="00920BFA"/>
    <w:rsid w:val="00920F70"/>
    <w:rsid w:val="009211AA"/>
    <w:rsid w:val="00921AD6"/>
    <w:rsid w:val="00921E1E"/>
    <w:rsid w:val="0092268E"/>
    <w:rsid w:val="009231EC"/>
    <w:rsid w:val="009242E4"/>
    <w:rsid w:val="00925605"/>
    <w:rsid w:val="00925B1B"/>
    <w:rsid w:val="00925B92"/>
    <w:rsid w:val="00926420"/>
    <w:rsid w:val="009308C9"/>
    <w:rsid w:val="00932077"/>
    <w:rsid w:val="009346C1"/>
    <w:rsid w:val="00934865"/>
    <w:rsid w:val="00935EC7"/>
    <w:rsid w:val="00936833"/>
    <w:rsid w:val="00936857"/>
    <w:rsid w:val="00937AA7"/>
    <w:rsid w:val="00937BD5"/>
    <w:rsid w:val="0094050B"/>
    <w:rsid w:val="0094108A"/>
    <w:rsid w:val="00941477"/>
    <w:rsid w:val="0094182E"/>
    <w:rsid w:val="00941D67"/>
    <w:rsid w:val="00942196"/>
    <w:rsid w:val="009431AF"/>
    <w:rsid w:val="00943461"/>
    <w:rsid w:val="0094468A"/>
    <w:rsid w:val="00945B66"/>
    <w:rsid w:val="00947022"/>
    <w:rsid w:val="00947D76"/>
    <w:rsid w:val="009516B6"/>
    <w:rsid w:val="00952B2E"/>
    <w:rsid w:val="00953CF2"/>
    <w:rsid w:val="009544E5"/>
    <w:rsid w:val="00954989"/>
    <w:rsid w:val="0095727E"/>
    <w:rsid w:val="00957857"/>
    <w:rsid w:val="00957C73"/>
    <w:rsid w:val="009631EE"/>
    <w:rsid w:val="00964483"/>
    <w:rsid w:val="00964A3C"/>
    <w:rsid w:val="009656EA"/>
    <w:rsid w:val="00965A23"/>
    <w:rsid w:val="0096612F"/>
    <w:rsid w:val="009666F9"/>
    <w:rsid w:val="00975403"/>
    <w:rsid w:val="00981672"/>
    <w:rsid w:val="0098204A"/>
    <w:rsid w:val="009825D9"/>
    <w:rsid w:val="00982E1E"/>
    <w:rsid w:val="00983D7F"/>
    <w:rsid w:val="009843A4"/>
    <w:rsid w:val="00984D62"/>
    <w:rsid w:val="00987476"/>
    <w:rsid w:val="00987FD2"/>
    <w:rsid w:val="009910F4"/>
    <w:rsid w:val="0099118F"/>
    <w:rsid w:val="00991CC3"/>
    <w:rsid w:val="00993672"/>
    <w:rsid w:val="00995547"/>
    <w:rsid w:val="00995720"/>
    <w:rsid w:val="0099668C"/>
    <w:rsid w:val="00996EF8"/>
    <w:rsid w:val="00997678"/>
    <w:rsid w:val="00997CA9"/>
    <w:rsid w:val="00997DF3"/>
    <w:rsid w:val="009A0541"/>
    <w:rsid w:val="009A06EC"/>
    <w:rsid w:val="009A2077"/>
    <w:rsid w:val="009A2F29"/>
    <w:rsid w:val="009A3146"/>
    <w:rsid w:val="009A4C87"/>
    <w:rsid w:val="009A5978"/>
    <w:rsid w:val="009A66FC"/>
    <w:rsid w:val="009A6EAC"/>
    <w:rsid w:val="009B023C"/>
    <w:rsid w:val="009B06A6"/>
    <w:rsid w:val="009B19DC"/>
    <w:rsid w:val="009B2111"/>
    <w:rsid w:val="009B3F2F"/>
    <w:rsid w:val="009B4870"/>
    <w:rsid w:val="009B67C0"/>
    <w:rsid w:val="009B7333"/>
    <w:rsid w:val="009B7D5A"/>
    <w:rsid w:val="009C3425"/>
    <w:rsid w:val="009C3645"/>
    <w:rsid w:val="009C4823"/>
    <w:rsid w:val="009C4AE8"/>
    <w:rsid w:val="009C4DC6"/>
    <w:rsid w:val="009C6FFB"/>
    <w:rsid w:val="009C7917"/>
    <w:rsid w:val="009C79DF"/>
    <w:rsid w:val="009C7DCA"/>
    <w:rsid w:val="009D02E3"/>
    <w:rsid w:val="009D0AE0"/>
    <w:rsid w:val="009D2046"/>
    <w:rsid w:val="009D34A8"/>
    <w:rsid w:val="009D3D83"/>
    <w:rsid w:val="009D6E4A"/>
    <w:rsid w:val="009D7E01"/>
    <w:rsid w:val="009E102A"/>
    <w:rsid w:val="009E132F"/>
    <w:rsid w:val="009E1FB4"/>
    <w:rsid w:val="009E27B2"/>
    <w:rsid w:val="009E2C3A"/>
    <w:rsid w:val="009E2FE5"/>
    <w:rsid w:val="009E5167"/>
    <w:rsid w:val="009E5813"/>
    <w:rsid w:val="009E60C7"/>
    <w:rsid w:val="009E6B4B"/>
    <w:rsid w:val="009F0B4E"/>
    <w:rsid w:val="009F1F1D"/>
    <w:rsid w:val="009F36C5"/>
    <w:rsid w:val="009F4566"/>
    <w:rsid w:val="009F599A"/>
    <w:rsid w:val="009F5F3A"/>
    <w:rsid w:val="009F6E07"/>
    <w:rsid w:val="009F7048"/>
    <w:rsid w:val="009F7B55"/>
    <w:rsid w:val="00A01C22"/>
    <w:rsid w:val="00A038E2"/>
    <w:rsid w:val="00A04545"/>
    <w:rsid w:val="00A0467F"/>
    <w:rsid w:val="00A0634F"/>
    <w:rsid w:val="00A11287"/>
    <w:rsid w:val="00A11A86"/>
    <w:rsid w:val="00A11CBD"/>
    <w:rsid w:val="00A1203D"/>
    <w:rsid w:val="00A134ED"/>
    <w:rsid w:val="00A142AA"/>
    <w:rsid w:val="00A168B5"/>
    <w:rsid w:val="00A17A22"/>
    <w:rsid w:val="00A20644"/>
    <w:rsid w:val="00A22C6F"/>
    <w:rsid w:val="00A22CB9"/>
    <w:rsid w:val="00A23A21"/>
    <w:rsid w:val="00A24DAB"/>
    <w:rsid w:val="00A25714"/>
    <w:rsid w:val="00A2673F"/>
    <w:rsid w:val="00A27892"/>
    <w:rsid w:val="00A322E4"/>
    <w:rsid w:val="00A33E0C"/>
    <w:rsid w:val="00A33EE1"/>
    <w:rsid w:val="00A34A8C"/>
    <w:rsid w:val="00A35139"/>
    <w:rsid w:val="00A35245"/>
    <w:rsid w:val="00A3783A"/>
    <w:rsid w:val="00A37856"/>
    <w:rsid w:val="00A4002E"/>
    <w:rsid w:val="00A41003"/>
    <w:rsid w:val="00A41885"/>
    <w:rsid w:val="00A41DCD"/>
    <w:rsid w:val="00A4217E"/>
    <w:rsid w:val="00A4263B"/>
    <w:rsid w:val="00A4404A"/>
    <w:rsid w:val="00A44CDA"/>
    <w:rsid w:val="00A46594"/>
    <w:rsid w:val="00A46946"/>
    <w:rsid w:val="00A476B3"/>
    <w:rsid w:val="00A478F3"/>
    <w:rsid w:val="00A47C8E"/>
    <w:rsid w:val="00A5053D"/>
    <w:rsid w:val="00A50809"/>
    <w:rsid w:val="00A52A2B"/>
    <w:rsid w:val="00A53590"/>
    <w:rsid w:val="00A53601"/>
    <w:rsid w:val="00A539D2"/>
    <w:rsid w:val="00A53F2E"/>
    <w:rsid w:val="00A54222"/>
    <w:rsid w:val="00A5660E"/>
    <w:rsid w:val="00A57288"/>
    <w:rsid w:val="00A57B15"/>
    <w:rsid w:val="00A60649"/>
    <w:rsid w:val="00A6203C"/>
    <w:rsid w:val="00A635B4"/>
    <w:rsid w:val="00A64601"/>
    <w:rsid w:val="00A649EE"/>
    <w:rsid w:val="00A64F45"/>
    <w:rsid w:val="00A65BC2"/>
    <w:rsid w:val="00A66CAA"/>
    <w:rsid w:val="00A67F8D"/>
    <w:rsid w:val="00A70241"/>
    <w:rsid w:val="00A70641"/>
    <w:rsid w:val="00A71994"/>
    <w:rsid w:val="00A724D6"/>
    <w:rsid w:val="00A745A0"/>
    <w:rsid w:val="00A754BF"/>
    <w:rsid w:val="00A760C2"/>
    <w:rsid w:val="00A76710"/>
    <w:rsid w:val="00A768BA"/>
    <w:rsid w:val="00A7700B"/>
    <w:rsid w:val="00A771C4"/>
    <w:rsid w:val="00A77C03"/>
    <w:rsid w:val="00A80506"/>
    <w:rsid w:val="00A81824"/>
    <w:rsid w:val="00A82650"/>
    <w:rsid w:val="00A82D39"/>
    <w:rsid w:val="00A83518"/>
    <w:rsid w:val="00A844F6"/>
    <w:rsid w:val="00A84E6F"/>
    <w:rsid w:val="00A84F9A"/>
    <w:rsid w:val="00A85084"/>
    <w:rsid w:val="00A85584"/>
    <w:rsid w:val="00A85CEB"/>
    <w:rsid w:val="00A86A22"/>
    <w:rsid w:val="00A87665"/>
    <w:rsid w:val="00A91407"/>
    <w:rsid w:val="00A9241D"/>
    <w:rsid w:val="00A92A03"/>
    <w:rsid w:val="00A93E41"/>
    <w:rsid w:val="00A94760"/>
    <w:rsid w:val="00A95F2F"/>
    <w:rsid w:val="00A96B91"/>
    <w:rsid w:val="00A96DAD"/>
    <w:rsid w:val="00AA021D"/>
    <w:rsid w:val="00AA0542"/>
    <w:rsid w:val="00AA141C"/>
    <w:rsid w:val="00AA17E1"/>
    <w:rsid w:val="00AA245F"/>
    <w:rsid w:val="00AA3B63"/>
    <w:rsid w:val="00AA3BEE"/>
    <w:rsid w:val="00AA5033"/>
    <w:rsid w:val="00AA5863"/>
    <w:rsid w:val="00AA5A23"/>
    <w:rsid w:val="00AA5BB6"/>
    <w:rsid w:val="00AA6DA0"/>
    <w:rsid w:val="00AA7654"/>
    <w:rsid w:val="00AA7BCE"/>
    <w:rsid w:val="00AB0005"/>
    <w:rsid w:val="00AB25DB"/>
    <w:rsid w:val="00AB3E8F"/>
    <w:rsid w:val="00AB456C"/>
    <w:rsid w:val="00AB4712"/>
    <w:rsid w:val="00AC05F7"/>
    <w:rsid w:val="00AC2E84"/>
    <w:rsid w:val="00AC30AA"/>
    <w:rsid w:val="00AC3580"/>
    <w:rsid w:val="00AC37A4"/>
    <w:rsid w:val="00AC49B3"/>
    <w:rsid w:val="00AC582B"/>
    <w:rsid w:val="00AD4F4A"/>
    <w:rsid w:val="00AD79BB"/>
    <w:rsid w:val="00AE2EC7"/>
    <w:rsid w:val="00AE3406"/>
    <w:rsid w:val="00AE47FC"/>
    <w:rsid w:val="00AE53D2"/>
    <w:rsid w:val="00AE5C01"/>
    <w:rsid w:val="00AE6223"/>
    <w:rsid w:val="00AF1EE1"/>
    <w:rsid w:val="00AF2BB4"/>
    <w:rsid w:val="00AF2CBB"/>
    <w:rsid w:val="00AF2F32"/>
    <w:rsid w:val="00AF4ECD"/>
    <w:rsid w:val="00AF5A40"/>
    <w:rsid w:val="00AF5FD0"/>
    <w:rsid w:val="00AF7019"/>
    <w:rsid w:val="00AF7595"/>
    <w:rsid w:val="00B00EFA"/>
    <w:rsid w:val="00B014AD"/>
    <w:rsid w:val="00B01F9E"/>
    <w:rsid w:val="00B03056"/>
    <w:rsid w:val="00B03A8A"/>
    <w:rsid w:val="00B04C8B"/>
    <w:rsid w:val="00B04E55"/>
    <w:rsid w:val="00B05845"/>
    <w:rsid w:val="00B05D03"/>
    <w:rsid w:val="00B0657E"/>
    <w:rsid w:val="00B06B5A"/>
    <w:rsid w:val="00B10861"/>
    <w:rsid w:val="00B1090E"/>
    <w:rsid w:val="00B10E21"/>
    <w:rsid w:val="00B13C6D"/>
    <w:rsid w:val="00B14E2F"/>
    <w:rsid w:val="00B14EF8"/>
    <w:rsid w:val="00B16FB8"/>
    <w:rsid w:val="00B205F4"/>
    <w:rsid w:val="00B22B78"/>
    <w:rsid w:val="00B22DD5"/>
    <w:rsid w:val="00B24C44"/>
    <w:rsid w:val="00B25CFD"/>
    <w:rsid w:val="00B26881"/>
    <w:rsid w:val="00B272F2"/>
    <w:rsid w:val="00B27594"/>
    <w:rsid w:val="00B27ADC"/>
    <w:rsid w:val="00B303D5"/>
    <w:rsid w:val="00B3069E"/>
    <w:rsid w:val="00B3079F"/>
    <w:rsid w:val="00B30920"/>
    <w:rsid w:val="00B31A73"/>
    <w:rsid w:val="00B32A4C"/>
    <w:rsid w:val="00B32E54"/>
    <w:rsid w:val="00B33603"/>
    <w:rsid w:val="00B372FC"/>
    <w:rsid w:val="00B37C40"/>
    <w:rsid w:val="00B40268"/>
    <w:rsid w:val="00B431CA"/>
    <w:rsid w:val="00B44679"/>
    <w:rsid w:val="00B45311"/>
    <w:rsid w:val="00B46DCF"/>
    <w:rsid w:val="00B50EF8"/>
    <w:rsid w:val="00B51A78"/>
    <w:rsid w:val="00B51BB1"/>
    <w:rsid w:val="00B51CD8"/>
    <w:rsid w:val="00B55526"/>
    <w:rsid w:val="00B55660"/>
    <w:rsid w:val="00B55B7F"/>
    <w:rsid w:val="00B56076"/>
    <w:rsid w:val="00B5626E"/>
    <w:rsid w:val="00B564A0"/>
    <w:rsid w:val="00B579DA"/>
    <w:rsid w:val="00B579F8"/>
    <w:rsid w:val="00B60034"/>
    <w:rsid w:val="00B60F9A"/>
    <w:rsid w:val="00B640FD"/>
    <w:rsid w:val="00B6511C"/>
    <w:rsid w:val="00B65805"/>
    <w:rsid w:val="00B65A67"/>
    <w:rsid w:val="00B65AAE"/>
    <w:rsid w:val="00B65D64"/>
    <w:rsid w:val="00B679AB"/>
    <w:rsid w:val="00B72661"/>
    <w:rsid w:val="00B73046"/>
    <w:rsid w:val="00B73CC2"/>
    <w:rsid w:val="00B7414C"/>
    <w:rsid w:val="00B751E6"/>
    <w:rsid w:val="00B756AC"/>
    <w:rsid w:val="00B75865"/>
    <w:rsid w:val="00B759E8"/>
    <w:rsid w:val="00B75F87"/>
    <w:rsid w:val="00B76473"/>
    <w:rsid w:val="00B765C4"/>
    <w:rsid w:val="00B76673"/>
    <w:rsid w:val="00B76A9A"/>
    <w:rsid w:val="00B76AD6"/>
    <w:rsid w:val="00B76FCA"/>
    <w:rsid w:val="00B77927"/>
    <w:rsid w:val="00B80AEB"/>
    <w:rsid w:val="00B820DC"/>
    <w:rsid w:val="00B83513"/>
    <w:rsid w:val="00B83951"/>
    <w:rsid w:val="00B83DCB"/>
    <w:rsid w:val="00B859DF"/>
    <w:rsid w:val="00B85BDD"/>
    <w:rsid w:val="00B87C40"/>
    <w:rsid w:val="00B87C54"/>
    <w:rsid w:val="00B928F9"/>
    <w:rsid w:val="00B93460"/>
    <w:rsid w:val="00B95FBD"/>
    <w:rsid w:val="00B96302"/>
    <w:rsid w:val="00B9643B"/>
    <w:rsid w:val="00B974BB"/>
    <w:rsid w:val="00BA1443"/>
    <w:rsid w:val="00BA1FD6"/>
    <w:rsid w:val="00BA2E7A"/>
    <w:rsid w:val="00BA5877"/>
    <w:rsid w:val="00BA5FAD"/>
    <w:rsid w:val="00BA62BB"/>
    <w:rsid w:val="00BA72D0"/>
    <w:rsid w:val="00BA72FE"/>
    <w:rsid w:val="00BB1EEA"/>
    <w:rsid w:val="00BB24C7"/>
    <w:rsid w:val="00BB5208"/>
    <w:rsid w:val="00BB60B9"/>
    <w:rsid w:val="00BB6DFA"/>
    <w:rsid w:val="00BB7601"/>
    <w:rsid w:val="00BB77BE"/>
    <w:rsid w:val="00BB7DAB"/>
    <w:rsid w:val="00BC0CA7"/>
    <w:rsid w:val="00BC1951"/>
    <w:rsid w:val="00BC1D8C"/>
    <w:rsid w:val="00BC2D59"/>
    <w:rsid w:val="00BC3EA5"/>
    <w:rsid w:val="00BC43E1"/>
    <w:rsid w:val="00BC6B05"/>
    <w:rsid w:val="00BC6B96"/>
    <w:rsid w:val="00BC6DE7"/>
    <w:rsid w:val="00BD08F8"/>
    <w:rsid w:val="00BD1169"/>
    <w:rsid w:val="00BD16C5"/>
    <w:rsid w:val="00BD252E"/>
    <w:rsid w:val="00BD38E7"/>
    <w:rsid w:val="00BD3AD5"/>
    <w:rsid w:val="00BD4413"/>
    <w:rsid w:val="00BD4C5B"/>
    <w:rsid w:val="00BD56EC"/>
    <w:rsid w:val="00BD7CBC"/>
    <w:rsid w:val="00BD7D3B"/>
    <w:rsid w:val="00BE35FB"/>
    <w:rsid w:val="00BE39EC"/>
    <w:rsid w:val="00BE589D"/>
    <w:rsid w:val="00BE6B58"/>
    <w:rsid w:val="00BE6DAE"/>
    <w:rsid w:val="00BF1BC8"/>
    <w:rsid w:val="00BF1F3D"/>
    <w:rsid w:val="00BF25DE"/>
    <w:rsid w:val="00BF2A04"/>
    <w:rsid w:val="00BF3712"/>
    <w:rsid w:val="00BF527F"/>
    <w:rsid w:val="00BF6515"/>
    <w:rsid w:val="00BF66DE"/>
    <w:rsid w:val="00BF6BA0"/>
    <w:rsid w:val="00BF7118"/>
    <w:rsid w:val="00C0213E"/>
    <w:rsid w:val="00C02143"/>
    <w:rsid w:val="00C0302C"/>
    <w:rsid w:val="00C0466D"/>
    <w:rsid w:val="00C06E84"/>
    <w:rsid w:val="00C0752A"/>
    <w:rsid w:val="00C07DDF"/>
    <w:rsid w:val="00C10B85"/>
    <w:rsid w:val="00C11769"/>
    <w:rsid w:val="00C121D2"/>
    <w:rsid w:val="00C13459"/>
    <w:rsid w:val="00C13C23"/>
    <w:rsid w:val="00C14625"/>
    <w:rsid w:val="00C1504C"/>
    <w:rsid w:val="00C17A15"/>
    <w:rsid w:val="00C226CD"/>
    <w:rsid w:val="00C228C7"/>
    <w:rsid w:val="00C22B68"/>
    <w:rsid w:val="00C25159"/>
    <w:rsid w:val="00C2605E"/>
    <w:rsid w:val="00C26F58"/>
    <w:rsid w:val="00C27081"/>
    <w:rsid w:val="00C272FC"/>
    <w:rsid w:val="00C27E23"/>
    <w:rsid w:val="00C30659"/>
    <w:rsid w:val="00C30858"/>
    <w:rsid w:val="00C31F23"/>
    <w:rsid w:val="00C34260"/>
    <w:rsid w:val="00C34ABE"/>
    <w:rsid w:val="00C35052"/>
    <w:rsid w:val="00C3507D"/>
    <w:rsid w:val="00C358FA"/>
    <w:rsid w:val="00C375C6"/>
    <w:rsid w:val="00C4075D"/>
    <w:rsid w:val="00C41A86"/>
    <w:rsid w:val="00C424FC"/>
    <w:rsid w:val="00C437A1"/>
    <w:rsid w:val="00C43BE5"/>
    <w:rsid w:val="00C451CC"/>
    <w:rsid w:val="00C45AC0"/>
    <w:rsid w:val="00C45FB0"/>
    <w:rsid w:val="00C46DD9"/>
    <w:rsid w:val="00C46E7E"/>
    <w:rsid w:val="00C47FD7"/>
    <w:rsid w:val="00C50748"/>
    <w:rsid w:val="00C52EF7"/>
    <w:rsid w:val="00C54641"/>
    <w:rsid w:val="00C54AF2"/>
    <w:rsid w:val="00C5503F"/>
    <w:rsid w:val="00C56179"/>
    <w:rsid w:val="00C57789"/>
    <w:rsid w:val="00C61EC7"/>
    <w:rsid w:val="00C71130"/>
    <w:rsid w:val="00C71FF6"/>
    <w:rsid w:val="00C7278D"/>
    <w:rsid w:val="00C727AD"/>
    <w:rsid w:val="00C7428C"/>
    <w:rsid w:val="00C746CF"/>
    <w:rsid w:val="00C74908"/>
    <w:rsid w:val="00C751F9"/>
    <w:rsid w:val="00C75B9E"/>
    <w:rsid w:val="00C7681B"/>
    <w:rsid w:val="00C77E61"/>
    <w:rsid w:val="00C8043F"/>
    <w:rsid w:val="00C810F8"/>
    <w:rsid w:val="00C81DD1"/>
    <w:rsid w:val="00C82A15"/>
    <w:rsid w:val="00C8364F"/>
    <w:rsid w:val="00C837E3"/>
    <w:rsid w:val="00C85BB4"/>
    <w:rsid w:val="00C85C63"/>
    <w:rsid w:val="00C86669"/>
    <w:rsid w:val="00C86979"/>
    <w:rsid w:val="00C92210"/>
    <w:rsid w:val="00C927A3"/>
    <w:rsid w:val="00C93482"/>
    <w:rsid w:val="00C93501"/>
    <w:rsid w:val="00C9444C"/>
    <w:rsid w:val="00C9498B"/>
    <w:rsid w:val="00C956C6"/>
    <w:rsid w:val="00C95A10"/>
    <w:rsid w:val="00C96693"/>
    <w:rsid w:val="00C971FA"/>
    <w:rsid w:val="00C97913"/>
    <w:rsid w:val="00CA086D"/>
    <w:rsid w:val="00CA1683"/>
    <w:rsid w:val="00CA1E3C"/>
    <w:rsid w:val="00CA313F"/>
    <w:rsid w:val="00CA3FAF"/>
    <w:rsid w:val="00CA444E"/>
    <w:rsid w:val="00CA5C99"/>
    <w:rsid w:val="00CA6FCB"/>
    <w:rsid w:val="00CB06AC"/>
    <w:rsid w:val="00CB115A"/>
    <w:rsid w:val="00CB13E3"/>
    <w:rsid w:val="00CB178F"/>
    <w:rsid w:val="00CB30C2"/>
    <w:rsid w:val="00CB610E"/>
    <w:rsid w:val="00CB616B"/>
    <w:rsid w:val="00CB6501"/>
    <w:rsid w:val="00CB6A8E"/>
    <w:rsid w:val="00CB6C19"/>
    <w:rsid w:val="00CB6D77"/>
    <w:rsid w:val="00CB7D5C"/>
    <w:rsid w:val="00CC098D"/>
    <w:rsid w:val="00CC10A2"/>
    <w:rsid w:val="00CC18EE"/>
    <w:rsid w:val="00CC2AFF"/>
    <w:rsid w:val="00CC3B8E"/>
    <w:rsid w:val="00CC4B8D"/>
    <w:rsid w:val="00CC53A9"/>
    <w:rsid w:val="00CC5E06"/>
    <w:rsid w:val="00CC62D9"/>
    <w:rsid w:val="00CC637E"/>
    <w:rsid w:val="00CC70C1"/>
    <w:rsid w:val="00CD08FD"/>
    <w:rsid w:val="00CD4363"/>
    <w:rsid w:val="00CD50B1"/>
    <w:rsid w:val="00CD5DC8"/>
    <w:rsid w:val="00CD6D75"/>
    <w:rsid w:val="00CD7CFC"/>
    <w:rsid w:val="00CE00FC"/>
    <w:rsid w:val="00CE25F2"/>
    <w:rsid w:val="00CE49C3"/>
    <w:rsid w:val="00CE5441"/>
    <w:rsid w:val="00CE593C"/>
    <w:rsid w:val="00CE6FDE"/>
    <w:rsid w:val="00CE72CC"/>
    <w:rsid w:val="00CE7C91"/>
    <w:rsid w:val="00CF1364"/>
    <w:rsid w:val="00CF15AB"/>
    <w:rsid w:val="00CF3DB3"/>
    <w:rsid w:val="00CF48CB"/>
    <w:rsid w:val="00CF523D"/>
    <w:rsid w:val="00CF54ED"/>
    <w:rsid w:val="00CF79D0"/>
    <w:rsid w:val="00D00077"/>
    <w:rsid w:val="00D00E5E"/>
    <w:rsid w:val="00D01CAE"/>
    <w:rsid w:val="00D04209"/>
    <w:rsid w:val="00D045C6"/>
    <w:rsid w:val="00D069E2"/>
    <w:rsid w:val="00D07907"/>
    <w:rsid w:val="00D07938"/>
    <w:rsid w:val="00D10BB2"/>
    <w:rsid w:val="00D10CEA"/>
    <w:rsid w:val="00D129FD"/>
    <w:rsid w:val="00D142EC"/>
    <w:rsid w:val="00D14F14"/>
    <w:rsid w:val="00D15120"/>
    <w:rsid w:val="00D16F06"/>
    <w:rsid w:val="00D1751F"/>
    <w:rsid w:val="00D208F8"/>
    <w:rsid w:val="00D215F4"/>
    <w:rsid w:val="00D2265E"/>
    <w:rsid w:val="00D23723"/>
    <w:rsid w:val="00D244D0"/>
    <w:rsid w:val="00D25CB1"/>
    <w:rsid w:val="00D25D94"/>
    <w:rsid w:val="00D26876"/>
    <w:rsid w:val="00D26BCB"/>
    <w:rsid w:val="00D30F00"/>
    <w:rsid w:val="00D336D9"/>
    <w:rsid w:val="00D34BA6"/>
    <w:rsid w:val="00D35EA6"/>
    <w:rsid w:val="00D373AA"/>
    <w:rsid w:val="00D40159"/>
    <w:rsid w:val="00D4152D"/>
    <w:rsid w:val="00D421B6"/>
    <w:rsid w:val="00D43159"/>
    <w:rsid w:val="00D445C0"/>
    <w:rsid w:val="00D447E2"/>
    <w:rsid w:val="00D455AB"/>
    <w:rsid w:val="00D45BBA"/>
    <w:rsid w:val="00D463AA"/>
    <w:rsid w:val="00D505B3"/>
    <w:rsid w:val="00D51824"/>
    <w:rsid w:val="00D518CB"/>
    <w:rsid w:val="00D51BC2"/>
    <w:rsid w:val="00D53F13"/>
    <w:rsid w:val="00D54210"/>
    <w:rsid w:val="00D54A65"/>
    <w:rsid w:val="00D54B41"/>
    <w:rsid w:val="00D61837"/>
    <w:rsid w:val="00D61DC7"/>
    <w:rsid w:val="00D62885"/>
    <w:rsid w:val="00D64D8A"/>
    <w:rsid w:val="00D64F4B"/>
    <w:rsid w:val="00D65C30"/>
    <w:rsid w:val="00D661E7"/>
    <w:rsid w:val="00D6725F"/>
    <w:rsid w:val="00D67288"/>
    <w:rsid w:val="00D67979"/>
    <w:rsid w:val="00D67CD3"/>
    <w:rsid w:val="00D70680"/>
    <w:rsid w:val="00D70941"/>
    <w:rsid w:val="00D70BDA"/>
    <w:rsid w:val="00D71A1A"/>
    <w:rsid w:val="00D7236C"/>
    <w:rsid w:val="00D738B2"/>
    <w:rsid w:val="00D738FD"/>
    <w:rsid w:val="00D75074"/>
    <w:rsid w:val="00D75C8D"/>
    <w:rsid w:val="00D76A52"/>
    <w:rsid w:val="00D76C7E"/>
    <w:rsid w:val="00D77D1F"/>
    <w:rsid w:val="00D8058D"/>
    <w:rsid w:val="00D8067E"/>
    <w:rsid w:val="00D81C33"/>
    <w:rsid w:val="00D834B8"/>
    <w:rsid w:val="00D84531"/>
    <w:rsid w:val="00D85BF8"/>
    <w:rsid w:val="00D86036"/>
    <w:rsid w:val="00D87C8E"/>
    <w:rsid w:val="00D87DDB"/>
    <w:rsid w:val="00D87E81"/>
    <w:rsid w:val="00D90852"/>
    <w:rsid w:val="00D90FF9"/>
    <w:rsid w:val="00D92035"/>
    <w:rsid w:val="00D932E8"/>
    <w:rsid w:val="00D949EE"/>
    <w:rsid w:val="00D94F54"/>
    <w:rsid w:val="00D95E6C"/>
    <w:rsid w:val="00D960A1"/>
    <w:rsid w:val="00D975BD"/>
    <w:rsid w:val="00DA05B4"/>
    <w:rsid w:val="00DA12F9"/>
    <w:rsid w:val="00DA1BD0"/>
    <w:rsid w:val="00DA279C"/>
    <w:rsid w:val="00DA307C"/>
    <w:rsid w:val="00DA3D4A"/>
    <w:rsid w:val="00DA3F0C"/>
    <w:rsid w:val="00DA59B6"/>
    <w:rsid w:val="00DA68A7"/>
    <w:rsid w:val="00DA7379"/>
    <w:rsid w:val="00DA7E9B"/>
    <w:rsid w:val="00DB0906"/>
    <w:rsid w:val="00DB0B24"/>
    <w:rsid w:val="00DB0C6D"/>
    <w:rsid w:val="00DB2CEE"/>
    <w:rsid w:val="00DB327E"/>
    <w:rsid w:val="00DB4374"/>
    <w:rsid w:val="00DB4C47"/>
    <w:rsid w:val="00DB5EA6"/>
    <w:rsid w:val="00DB6810"/>
    <w:rsid w:val="00DB6BE1"/>
    <w:rsid w:val="00DB75EE"/>
    <w:rsid w:val="00DC0BE7"/>
    <w:rsid w:val="00DC14EE"/>
    <w:rsid w:val="00DC2FD4"/>
    <w:rsid w:val="00DC47CD"/>
    <w:rsid w:val="00DC4983"/>
    <w:rsid w:val="00DC5A54"/>
    <w:rsid w:val="00DD00BD"/>
    <w:rsid w:val="00DD0A3F"/>
    <w:rsid w:val="00DD0D69"/>
    <w:rsid w:val="00DD0DCD"/>
    <w:rsid w:val="00DD28F0"/>
    <w:rsid w:val="00DD3ECA"/>
    <w:rsid w:val="00DD6BC2"/>
    <w:rsid w:val="00DD7E4E"/>
    <w:rsid w:val="00DE009A"/>
    <w:rsid w:val="00DE0401"/>
    <w:rsid w:val="00DE0422"/>
    <w:rsid w:val="00DE09EA"/>
    <w:rsid w:val="00DE11F4"/>
    <w:rsid w:val="00DE1DA0"/>
    <w:rsid w:val="00DE271A"/>
    <w:rsid w:val="00DE2B45"/>
    <w:rsid w:val="00DE34B1"/>
    <w:rsid w:val="00DE37ED"/>
    <w:rsid w:val="00DE3AFA"/>
    <w:rsid w:val="00DE48F8"/>
    <w:rsid w:val="00DE4A5C"/>
    <w:rsid w:val="00DE78D3"/>
    <w:rsid w:val="00DF055E"/>
    <w:rsid w:val="00DF05A4"/>
    <w:rsid w:val="00DF0FF8"/>
    <w:rsid w:val="00DF1425"/>
    <w:rsid w:val="00DF14D6"/>
    <w:rsid w:val="00DF157F"/>
    <w:rsid w:val="00DF2626"/>
    <w:rsid w:val="00DF2720"/>
    <w:rsid w:val="00DF2D55"/>
    <w:rsid w:val="00DF310A"/>
    <w:rsid w:val="00DF442C"/>
    <w:rsid w:val="00DF486C"/>
    <w:rsid w:val="00DF6DCF"/>
    <w:rsid w:val="00DF700C"/>
    <w:rsid w:val="00DF74CB"/>
    <w:rsid w:val="00E00AFD"/>
    <w:rsid w:val="00E00D0A"/>
    <w:rsid w:val="00E00F89"/>
    <w:rsid w:val="00E01DE3"/>
    <w:rsid w:val="00E01E19"/>
    <w:rsid w:val="00E047C8"/>
    <w:rsid w:val="00E04B6D"/>
    <w:rsid w:val="00E06CF3"/>
    <w:rsid w:val="00E076B9"/>
    <w:rsid w:val="00E07F4E"/>
    <w:rsid w:val="00E10321"/>
    <w:rsid w:val="00E110CB"/>
    <w:rsid w:val="00E117C3"/>
    <w:rsid w:val="00E1234E"/>
    <w:rsid w:val="00E1338A"/>
    <w:rsid w:val="00E150B5"/>
    <w:rsid w:val="00E150C5"/>
    <w:rsid w:val="00E1628A"/>
    <w:rsid w:val="00E16B3F"/>
    <w:rsid w:val="00E16CA4"/>
    <w:rsid w:val="00E172E6"/>
    <w:rsid w:val="00E175CE"/>
    <w:rsid w:val="00E17A00"/>
    <w:rsid w:val="00E17D85"/>
    <w:rsid w:val="00E234C9"/>
    <w:rsid w:val="00E23741"/>
    <w:rsid w:val="00E24F2E"/>
    <w:rsid w:val="00E25808"/>
    <w:rsid w:val="00E26651"/>
    <w:rsid w:val="00E27C35"/>
    <w:rsid w:val="00E27C5E"/>
    <w:rsid w:val="00E301AF"/>
    <w:rsid w:val="00E30DDE"/>
    <w:rsid w:val="00E32852"/>
    <w:rsid w:val="00E32F6B"/>
    <w:rsid w:val="00E33F53"/>
    <w:rsid w:val="00E33F8F"/>
    <w:rsid w:val="00E344AA"/>
    <w:rsid w:val="00E34715"/>
    <w:rsid w:val="00E35A2A"/>
    <w:rsid w:val="00E35C77"/>
    <w:rsid w:val="00E35FB8"/>
    <w:rsid w:val="00E37090"/>
    <w:rsid w:val="00E37A5E"/>
    <w:rsid w:val="00E40AB3"/>
    <w:rsid w:val="00E40ADD"/>
    <w:rsid w:val="00E4161D"/>
    <w:rsid w:val="00E44134"/>
    <w:rsid w:val="00E441E1"/>
    <w:rsid w:val="00E441E8"/>
    <w:rsid w:val="00E4456D"/>
    <w:rsid w:val="00E44D65"/>
    <w:rsid w:val="00E45450"/>
    <w:rsid w:val="00E45BBB"/>
    <w:rsid w:val="00E4635A"/>
    <w:rsid w:val="00E46DFC"/>
    <w:rsid w:val="00E4735D"/>
    <w:rsid w:val="00E5199D"/>
    <w:rsid w:val="00E55EA5"/>
    <w:rsid w:val="00E55FBE"/>
    <w:rsid w:val="00E56C48"/>
    <w:rsid w:val="00E572DC"/>
    <w:rsid w:val="00E57600"/>
    <w:rsid w:val="00E61421"/>
    <w:rsid w:val="00E62480"/>
    <w:rsid w:val="00E628D3"/>
    <w:rsid w:val="00E62B53"/>
    <w:rsid w:val="00E63775"/>
    <w:rsid w:val="00E63FBD"/>
    <w:rsid w:val="00E64DA6"/>
    <w:rsid w:val="00E667AE"/>
    <w:rsid w:val="00E67598"/>
    <w:rsid w:val="00E71787"/>
    <w:rsid w:val="00E71836"/>
    <w:rsid w:val="00E7189B"/>
    <w:rsid w:val="00E722CE"/>
    <w:rsid w:val="00E729B5"/>
    <w:rsid w:val="00E72CB6"/>
    <w:rsid w:val="00E74410"/>
    <w:rsid w:val="00E74D19"/>
    <w:rsid w:val="00E74E49"/>
    <w:rsid w:val="00E750A8"/>
    <w:rsid w:val="00E77697"/>
    <w:rsid w:val="00E778A9"/>
    <w:rsid w:val="00E802E9"/>
    <w:rsid w:val="00E8241E"/>
    <w:rsid w:val="00E8244B"/>
    <w:rsid w:val="00E82D24"/>
    <w:rsid w:val="00E83AE3"/>
    <w:rsid w:val="00E83F05"/>
    <w:rsid w:val="00E85344"/>
    <w:rsid w:val="00E85CBD"/>
    <w:rsid w:val="00E91067"/>
    <w:rsid w:val="00E91825"/>
    <w:rsid w:val="00E92B64"/>
    <w:rsid w:val="00E92DAB"/>
    <w:rsid w:val="00E92DE6"/>
    <w:rsid w:val="00E94CBB"/>
    <w:rsid w:val="00E9616D"/>
    <w:rsid w:val="00E974F7"/>
    <w:rsid w:val="00E97790"/>
    <w:rsid w:val="00E97A66"/>
    <w:rsid w:val="00E97D6C"/>
    <w:rsid w:val="00EA0854"/>
    <w:rsid w:val="00EA10D4"/>
    <w:rsid w:val="00EA1186"/>
    <w:rsid w:val="00EA12E8"/>
    <w:rsid w:val="00EA230C"/>
    <w:rsid w:val="00EA36E9"/>
    <w:rsid w:val="00EA38DB"/>
    <w:rsid w:val="00EA61F2"/>
    <w:rsid w:val="00EA6A77"/>
    <w:rsid w:val="00EA75FB"/>
    <w:rsid w:val="00EA7E9B"/>
    <w:rsid w:val="00EB013E"/>
    <w:rsid w:val="00EB07AA"/>
    <w:rsid w:val="00EB0E2E"/>
    <w:rsid w:val="00EB1751"/>
    <w:rsid w:val="00EB19EC"/>
    <w:rsid w:val="00EB1A52"/>
    <w:rsid w:val="00EB2DBC"/>
    <w:rsid w:val="00EB4381"/>
    <w:rsid w:val="00EB5290"/>
    <w:rsid w:val="00EB593C"/>
    <w:rsid w:val="00EB620B"/>
    <w:rsid w:val="00EB6C7A"/>
    <w:rsid w:val="00EB722D"/>
    <w:rsid w:val="00EC0A6F"/>
    <w:rsid w:val="00EC2B5D"/>
    <w:rsid w:val="00EC3212"/>
    <w:rsid w:val="00EC42E8"/>
    <w:rsid w:val="00EC4697"/>
    <w:rsid w:val="00EC4E62"/>
    <w:rsid w:val="00EC547C"/>
    <w:rsid w:val="00EC63EE"/>
    <w:rsid w:val="00EC6A6A"/>
    <w:rsid w:val="00EC758B"/>
    <w:rsid w:val="00ED1748"/>
    <w:rsid w:val="00ED1F22"/>
    <w:rsid w:val="00ED346F"/>
    <w:rsid w:val="00ED4758"/>
    <w:rsid w:val="00ED6F42"/>
    <w:rsid w:val="00ED7DE1"/>
    <w:rsid w:val="00EE0700"/>
    <w:rsid w:val="00EE0892"/>
    <w:rsid w:val="00EE2702"/>
    <w:rsid w:val="00EE346D"/>
    <w:rsid w:val="00EE42E0"/>
    <w:rsid w:val="00EE4533"/>
    <w:rsid w:val="00EE4D80"/>
    <w:rsid w:val="00EE571E"/>
    <w:rsid w:val="00EE588A"/>
    <w:rsid w:val="00EE5DDA"/>
    <w:rsid w:val="00EE7493"/>
    <w:rsid w:val="00EE7738"/>
    <w:rsid w:val="00EE7B07"/>
    <w:rsid w:val="00EF2458"/>
    <w:rsid w:val="00EF2DE6"/>
    <w:rsid w:val="00EF3172"/>
    <w:rsid w:val="00EF3F09"/>
    <w:rsid w:val="00EF66BD"/>
    <w:rsid w:val="00EF6A5E"/>
    <w:rsid w:val="00EF6C72"/>
    <w:rsid w:val="00EF6F54"/>
    <w:rsid w:val="00F00EA2"/>
    <w:rsid w:val="00F02929"/>
    <w:rsid w:val="00F029E9"/>
    <w:rsid w:val="00F04C2E"/>
    <w:rsid w:val="00F04DEB"/>
    <w:rsid w:val="00F06522"/>
    <w:rsid w:val="00F067C5"/>
    <w:rsid w:val="00F06E59"/>
    <w:rsid w:val="00F10E3F"/>
    <w:rsid w:val="00F1250F"/>
    <w:rsid w:val="00F1336B"/>
    <w:rsid w:val="00F13554"/>
    <w:rsid w:val="00F141AF"/>
    <w:rsid w:val="00F14DB8"/>
    <w:rsid w:val="00F15F26"/>
    <w:rsid w:val="00F1681D"/>
    <w:rsid w:val="00F16C6E"/>
    <w:rsid w:val="00F17EA2"/>
    <w:rsid w:val="00F2005A"/>
    <w:rsid w:val="00F203D5"/>
    <w:rsid w:val="00F2095B"/>
    <w:rsid w:val="00F21815"/>
    <w:rsid w:val="00F21B2A"/>
    <w:rsid w:val="00F236C5"/>
    <w:rsid w:val="00F236D4"/>
    <w:rsid w:val="00F23967"/>
    <w:rsid w:val="00F23A61"/>
    <w:rsid w:val="00F24359"/>
    <w:rsid w:val="00F244C9"/>
    <w:rsid w:val="00F2457A"/>
    <w:rsid w:val="00F24D7F"/>
    <w:rsid w:val="00F259C2"/>
    <w:rsid w:val="00F266BD"/>
    <w:rsid w:val="00F27903"/>
    <w:rsid w:val="00F27AD9"/>
    <w:rsid w:val="00F27E61"/>
    <w:rsid w:val="00F30697"/>
    <w:rsid w:val="00F31049"/>
    <w:rsid w:val="00F3105D"/>
    <w:rsid w:val="00F323E2"/>
    <w:rsid w:val="00F32632"/>
    <w:rsid w:val="00F3468B"/>
    <w:rsid w:val="00F34BAB"/>
    <w:rsid w:val="00F34C2B"/>
    <w:rsid w:val="00F35703"/>
    <w:rsid w:val="00F35862"/>
    <w:rsid w:val="00F360EE"/>
    <w:rsid w:val="00F365DC"/>
    <w:rsid w:val="00F36667"/>
    <w:rsid w:val="00F400EB"/>
    <w:rsid w:val="00F41890"/>
    <w:rsid w:val="00F41EF3"/>
    <w:rsid w:val="00F42113"/>
    <w:rsid w:val="00F42542"/>
    <w:rsid w:val="00F4286B"/>
    <w:rsid w:val="00F42F7C"/>
    <w:rsid w:val="00F432E5"/>
    <w:rsid w:val="00F435E1"/>
    <w:rsid w:val="00F44745"/>
    <w:rsid w:val="00F47E75"/>
    <w:rsid w:val="00F5045D"/>
    <w:rsid w:val="00F513AE"/>
    <w:rsid w:val="00F51B66"/>
    <w:rsid w:val="00F532F0"/>
    <w:rsid w:val="00F56B54"/>
    <w:rsid w:val="00F56C56"/>
    <w:rsid w:val="00F57258"/>
    <w:rsid w:val="00F601F9"/>
    <w:rsid w:val="00F65439"/>
    <w:rsid w:val="00F657CD"/>
    <w:rsid w:val="00F666EC"/>
    <w:rsid w:val="00F673F8"/>
    <w:rsid w:val="00F712E6"/>
    <w:rsid w:val="00F71C76"/>
    <w:rsid w:val="00F72CB2"/>
    <w:rsid w:val="00F73DA6"/>
    <w:rsid w:val="00F74E79"/>
    <w:rsid w:val="00F750A9"/>
    <w:rsid w:val="00F75E77"/>
    <w:rsid w:val="00F762B9"/>
    <w:rsid w:val="00F764D5"/>
    <w:rsid w:val="00F77975"/>
    <w:rsid w:val="00F77983"/>
    <w:rsid w:val="00F8005A"/>
    <w:rsid w:val="00F8136E"/>
    <w:rsid w:val="00F81815"/>
    <w:rsid w:val="00F832F8"/>
    <w:rsid w:val="00F83DE6"/>
    <w:rsid w:val="00F84839"/>
    <w:rsid w:val="00F84C9C"/>
    <w:rsid w:val="00F87B25"/>
    <w:rsid w:val="00F90505"/>
    <w:rsid w:val="00F91F18"/>
    <w:rsid w:val="00F93019"/>
    <w:rsid w:val="00F9412A"/>
    <w:rsid w:val="00F951C5"/>
    <w:rsid w:val="00F96AC7"/>
    <w:rsid w:val="00F97109"/>
    <w:rsid w:val="00F97836"/>
    <w:rsid w:val="00F97C72"/>
    <w:rsid w:val="00F97DFE"/>
    <w:rsid w:val="00FA0B96"/>
    <w:rsid w:val="00FA0BF3"/>
    <w:rsid w:val="00FA2253"/>
    <w:rsid w:val="00FA2AFE"/>
    <w:rsid w:val="00FA323D"/>
    <w:rsid w:val="00FA36D1"/>
    <w:rsid w:val="00FA3EB5"/>
    <w:rsid w:val="00FA4D62"/>
    <w:rsid w:val="00FA4E98"/>
    <w:rsid w:val="00FA5098"/>
    <w:rsid w:val="00FA5A8B"/>
    <w:rsid w:val="00FA6735"/>
    <w:rsid w:val="00FA681A"/>
    <w:rsid w:val="00FA6A12"/>
    <w:rsid w:val="00FA7766"/>
    <w:rsid w:val="00FA79ED"/>
    <w:rsid w:val="00FA7EA8"/>
    <w:rsid w:val="00FB13BC"/>
    <w:rsid w:val="00FB14C7"/>
    <w:rsid w:val="00FB14E1"/>
    <w:rsid w:val="00FB1701"/>
    <w:rsid w:val="00FB5CCA"/>
    <w:rsid w:val="00FB6D73"/>
    <w:rsid w:val="00FB7AD0"/>
    <w:rsid w:val="00FB7E64"/>
    <w:rsid w:val="00FC17DA"/>
    <w:rsid w:val="00FC20F6"/>
    <w:rsid w:val="00FC227D"/>
    <w:rsid w:val="00FC2891"/>
    <w:rsid w:val="00FC2C96"/>
    <w:rsid w:val="00FC3341"/>
    <w:rsid w:val="00FC346F"/>
    <w:rsid w:val="00FC405F"/>
    <w:rsid w:val="00FC493E"/>
    <w:rsid w:val="00FC50A4"/>
    <w:rsid w:val="00FC72C6"/>
    <w:rsid w:val="00FD1B2B"/>
    <w:rsid w:val="00FD43D7"/>
    <w:rsid w:val="00FD460F"/>
    <w:rsid w:val="00FD51E9"/>
    <w:rsid w:val="00FD55BD"/>
    <w:rsid w:val="00FD5664"/>
    <w:rsid w:val="00FD5E84"/>
    <w:rsid w:val="00FD63C7"/>
    <w:rsid w:val="00FD67E0"/>
    <w:rsid w:val="00FD7AEF"/>
    <w:rsid w:val="00FE083F"/>
    <w:rsid w:val="00FE0BB8"/>
    <w:rsid w:val="00FE243D"/>
    <w:rsid w:val="00FE3661"/>
    <w:rsid w:val="00FE3CDA"/>
    <w:rsid w:val="00FE3D97"/>
    <w:rsid w:val="00FE3EEF"/>
    <w:rsid w:val="00FE4DE6"/>
    <w:rsid w:val="00FE4F38"/>
    <w:rsid w:val="00FE5E2D"/>
    <w:rsid w:val="00FE61B4"/>
    <w:rsid w:val="00FE7FF1"/>
    <w:rsid w:val="00FF0A17"/>
    <w:rsid w:val="00FF133D"/>
    <w:rsid w:val="00FF3E79"/>
    <w:rsid w:val="00FF409C"/>
    <w:rsid w:val="00FF518A"/>
    <w:rsid w:val="00FF6CEB"/>
    <w:rsid w:val="00FF75C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line="276" w:lineRule="auto"/>
        <w:ind w:firstLine="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868"/>
    <w:pPr>
      <w:spacing w:line="240" w:lineRule="auto"/>
      <w:ind w:firstLine="360"/>
    </w:pPr>
    <w:rPr>
      <w:rFonts w:eastAsiaTheme="minorEastAsia"/>
      <w:lang w:val="en-US" w:bidi="en-US"/>
    </w:rPr>
  </w:style>
  <w:style w:type="paragraph" w:styleId="Heading1">
    <w:name w:val="heading 1"/>
    <w:basedOn w:val="Normal"/>
    <w:next w:val="Normal"/>
    <w:link w:val="Heading1Char"/>
    <w:uiPriority w:val="9"/>
    <w:qFormat/>
    <w:rsid w:val="00420868"/>
    <w:pPr>
      <w:pBdr>
        <w:bottom w:val="single" w:sz="12" w:space="1" w:color="365F91" w:themeColor="accent1" w:themeShade="BF"/>
      </w:pBdr>
      <w:spacing w:before="600" w:after="80"/>
      <w:ind w:firstLine="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semiHidden/>
    <w:unhideWhenUsed/>
    <w:qFormat/>
    <w:rsid w:val="00420868"/>
    <w:pPr>
      <w:pBdr>
        <w:bottom w:val="single" w:sz="8" w:space="1" w:color="4F81BD" w:themeColor="accent1"/>
      </w:pBdr>
      <w:spacing w:before="200" w:after="80"/>
      <w:ind w:firstLine="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semiHidden/>
    <w:unhideWhenUsed/>
    <w:qFormat/>
    <w:rsid w:val="00420868"/>
    <w:pPr>
      <w:pBdr>
        <w:bottom w:val="single" w:sz="4" w:space="1" w:color="95B3D7" w:themeColor="accent1" w:themeTint="99"/>
      </w:pBdr>
      <w:spacing w:before="200" w:after="80"/>
      <w:ind w:firstLine="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semiHidden/>
    <w:unhideWhenUsed/>
    <w:qFormat/>
    <w:rsid w:val="00420868"/>
    <w:pPr>
      <w:pBdr>
        <w:bottom w:val="single" w:sz="4" w:space="2" w:color="B8CCE4" w:themeColor="accent1" w:themeTint="66"/>
      </w:pBdr>
      <w:spacing w:before="200" w:after="80"/>
      <w:ind w:firstLine="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semiHidden/>
    <w:unhideWhenUsed/>
    <w:qFormat/>
    <w:rsid w:val="00420868"/>
    <w:pPr>
      <w:spacing w:before="200" w:after="80"/>
      <w:ind w:firstLine="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420868"/>
    <w:pPr>
      <w:spacing w:before="280" w:after="100"/>
      <w:ind w:firstLine="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420868"/>
    <w:pPr>
      <w:spacing w:before="320" w:after="100"/>
      <w:ind w:firstLine="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420868"/>
    <w:pPr>
      <w:spacing w:before="320" w:after="100"/>
      <w:ind w:firstLine="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420868"/>
    <w:pPr>
      <w:spacing w:before="320" w:after="100"/>
      <w:ind w:firstLine="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868"/>
    <w:rPr>
      <w:rFonts w:asciiTheme="majorHAnsi" w:eastAsiaTheme="majorEastAsia" w:hAnsiTheme="majorHAnsi" w:cstheme="majorBidi"/>
      <w:b/>
      <w:bCs/>
      <w:color w:val="365F91" w:themeColor="accent1" w:themeShade="BF"/>
      <w:sz w:val="24"/>
      <w:szCs w:val="24"/>
      <w:lang w:val="en-US" w:bidi="en-US"/>
    </w:rPr>
  </w:style>
  <w:style w:type="character" w:customStyle="1" w:styleId="Heading2Char">
    <w:name w:val="Heading 2 Char"/>
    <w:basedOn w:val="DefaultParagraphFont"/>
    <w:link w:val="Heading2"/>
    <w:uiPriority w:val="9"/>
    <w:semiHidden/>
    <w:rsid w:val="00420868"/>
    <w:rPr>
      <w:rFonts w:asciiTheme="majorHAnsi" w:eastAsiaTheme="majorEastAsia" w:hAnsiTheme="majorHAnsi" w:cstheme="majorBidi"/>
      <w:color w:val="365F91" w:themeColor="accent1" w:themeShade="BF"/>
      <w:sz w:val="24"/>
      <w:szCs w:val="24"/>
      <w:lang w:val="en-US" w:bidi="en-US"/>
    </w:rPr>
  </w:style>
  <w:style w:type="character" w:customStyle="1" w:styleId="Heading3Char">
    <w:name w:val="Heading 3 Char"/>
    <w:basedOn w:val="DefaultParagraphFont"/>
    <w:link w:val="Heading3"/>
    <w:uiPriority w:val="9"/>
    <w:semiHidden/>
    <w:rsid w:val="00420868"/>
    <w:rPr>
      <w:rFonts w:asciiTheme="majorHAnsi" w:eastAsiaTheme="majorEastAsia" w:hAnsiTheme="majorHAnsi" w:cstheme="majorBidi"/>
      <w:color w:val="4F81BD" w:themeColor="accent1"/>
      <w:sz w:val="24"/>
      <w:szCs w:val="24"/>
      <w:lang w:val="en-US" w:bidi="en-US"/>
    </w:rPr>
  </w:style>
  <w:style w:type="character" w:customStyle="1" w:styleId="Heading4Char">
    <w:name w:val="Heading 4 Char"/>
    <w:basedOn w:val="DefaultParagraphFont"/>
    <w:link w:val="Heading4"/>
    <w:uiPriority w:val="9"/>
    <w:semiHidden/>
    <w:rsid w:val="00420868"/>
    <w:rPr>
      <w:rFonts w:asciiTheme="majorHAnsi" w:eastAsiaTheme="majorEastAsia" w:hAnsiTheme="majorHAnsi" w:cstheme="majorBidi"/>
      <w:i/>
      <w:iCs/>
      <w:color w:val="4F81BD" w:themeColor="accent1"/>
      <w:sz w:val="24"/>
      <w:szCs w:val="24"/>
      <w:lang w:val="en-US" w:bidi="en-US"/>
    </w:rPr>
  </w:style>
  <w:style w:type="character" w:customStyle="1" w:styleId="Heading5Char">
    <w:name w:val="Heading 5 Char"/>
    <w:basedOn w:val="DefaultParagraphFont"/>
    <w:link w:val="Heading5"/>
    <w:uiPriority w:val="9"/>
    <w:semiHidden/>
    <w:rsid w:val="00420868"/>
    <w:rPr>
      <w:rFonts w:asciiTheme="majorHAnsi" w:eastAsiaTheme="majorEastAsia" w:hAnsiTheme="majorHAnsi" w:cstheme="majorBidi"/>
      <w:color w:val="4F81BD" w:themeColor="accent1"/>
      <w:lang w:val="en-US" w:bidi="en-US"/>
    </w:rPr>
  </w:style>
  <w:style w:type="character" w:customStyle="1" w:styleId="Heading6Char">
    <w:name w:val="Heading 6 Char"/>
    <w:basedOn w:val="DefaultParagraphFont"/>
    <w:link w:val="Heading6"/>
    <w:uiPriority w:val="9"/>
    <w:semiHidden/>
    <w:rsid w:val="00420868"/>
    <w:rPr>
      <w:rFonts w:asciiTheme="majorHAnsi" w:eastAsiaTheme="majorEastAsia" w:hAnsiTheme="majorHAnsi" w:cstheme="majorBidi"/>
      <w:i/>
      <w:iCs/>
      <w:color w:val="4F81BD" w:themeColor="accent1"/>
      <w:lang w:val="en-US" w:bidi="en-US"/>
    </w:rPr>
  </w:style>
  <w:style w:type="character" w:customStyle="1" w:styleId="Heading7Char">
    <w:name w:val="Heading 7 Char"/>
    <w:basedOn w:val="DefaultParagraphFont"/>
    <w:link w:val="Heading7"/>
    <w:uiPriority w:val="9"/>
    <w:semiHidden/>
    <w:rsid w:val="00420868"/>
    <w:rPr>
      <w:rFonts w:asciiTheme="majorHAnsi" w:eastAsiaTheme="majorEastAsia" w:hAnsiTheme="majorHAnsi" w:cstheme="majorBidi"/>
      <w:b/>
      <w:bCs/>
      <w:color w:val="9BBB59" w:themeColor="accent3"/>
      <w:sz w:val="20"/>
      <w:szCs w:val="20"/>
      <w:lang w:val="en-US" w:bidi="en-US"/>
    </w:rPr>
  </w:style>
  <w:style w:type="character" w:customStyle="1" w:styleId="Heading8Char">
    <w:name w:val="Heading 8 Char"/>
    <w:basedOn w:val="DefaultParagraphFont"/>
    <w:link w:val="Heading8"/>
    <w:uiPriority w:val="9"/>
    <w:semiHidden/>
    <w:rsid w:val="00420868"/>
    <w:rPr>
      <w:rFonts w:asciiTheme="majorHAnsi" w:eastAsiaTheme="majorEastAsia" w:hAnsiTheme="majorHAnsi" w:cstheme="majorBidi"/>
      <w:b/>
      <w:bCs/>
      <w:i/>
      <w:iCs/>
      <w:color w:val="9BBB59" w:themeColor="accent3"/>
      <w:sz w:val="20"/>
      <w:szCs w:val="20"/>
      <w:lang w:val="en-US" w:bidi="en-US"/>
    </w:rPr>
  </w:style>
  <w:style w:type="character" w:customStyle="1" w:styleId="Heading9Char">
    <w:name w:val="Heading 9 Char"/>
    <w:basedOn w:val="DefaultParagraphFont"/>
    <w:link w:val="Heading9"/>
    <w:uiPriority w:val="9"/>
    <w:semiHidden/>
    <w:rsid w:val="00420868"/>
    <w:rPr>
      <w:rFonts w:asciiTheme="majorHAnsi" w:eastAsiaTheme="majorEastAsia" w:hAnsiTheme="majorHAnsi" w:cstheme="majorBidi"/>
      <w:i/>
      <w:iCs/>
      <w:color w:val="9BBB59" w:themeColor="accent3"/>
      <w:sz w:val="20"/>
      <w:szCs w:val="20"/>
      <w:lang w:val="en-US" w:bidi="en-US"/>
    </w:rPr>
  </w:style>
  <w:style w:type="paragraph" w:styleId="Title">
    <w:name w:val="Title"/>
    <w:basedOn w:val="Normal"/>
    <w:next w:val="Normal"/>
    <w:link w:val="TitleChar"/>
    <w:uiPriority w:val="10"/>
    <w:qFormat/>
    <w:rsid w:val="00420868"/>
    <w:pPr>
      <w:pBdr>
        <w:top w:val="single" w:sz="8" w:space="10" w:color="A7BFDE" w:themeColor="accent1" w:themeTint="7F"/>
        <w:bottom w:val="single" w:sz="24" w:space="15" w:color="9BBB59" w:themeColor="accent3"/>
      </w:pBdr>
      <w:ind w:firstLine="0"/>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420868"/>
    <w:rPr>
      <w:rFonts w:asciiTheme="majorHAnsi" w:eastAsiaTheme="majorEastAsia" w:hAnsiTheme="majorHAnsi" w:cstheme="majorBidi"/>
      <w:i/>
      <w:iCs/>
      <w:color w:val="243F60" w:themeColor="accent1" w:themeShade="7F"/>
      <w:sz w:val="60"/>
      <w:szCs w:val="60"/>
      <w:lang w:val="en-US" w:bidi="en-US"/>
    </w:rPr>
  </w:style>
  <w:style w:type="paragraph" w:styleId="Caption">
    <w:name w:val="caption"/>
    <w:basedOn w:val="Normal"/>
    <w:next w:val="Normal"/>
    <w:uiPriority w:val="35"/>
    <w:semiHidden/>
    <w:unhideWhenUsed/>
    <w:qFormat/>
    <w:rsid w:val="00420868"/>
    <w:rPr>
      <w:b/>
      <w:bCs/>
      <w:sz w:val="18"/>
      <w:szCs w:val="18"/>
    </w:rPr>
  </w:style>
  <w:style w:type="paragraph" w:styleId="Subtitle">
    <w:name w:val="Subtitle"/>
    <w:basedOn w:val="Normal"/>
    <w:next w:val="Normal"/>
    <w:link w:val="SubtitleChar"/>
    <w:uiPriority w:val="11"/>
    <w:qFormat/>
    <w:rsid w:val="00420868"/>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420868"/>
    <w:rPr>
      <w:rFonts w:eastAsiaTheme="minorEastAsia"/>
      <w:i/>
      <w:iCs/>
      <w:sz w:val="24"/>
      <w:szCs w:val="24"/>
      <w:lang w:val="en-US" w:bidi="en-US"/>
    </w:rPr>
  </w:style>
  <w:style w:type="character" w:styleId="Strong">
    <w:name w:val="Strong"/>
    <w:basedOn w:val="DefaultParagraphFont"/>
    <w:uiPriority w:val="22"/>
    <w:qFormat/>
    <w:rsid w:val="00420868"/>
    <w:rPr>
      <w:b/>
      <w:bCs/>
      <w:spacing w:val="0"/>
    </w:rPr>
  </w:style>
  <w:style w:type="character" w:styleId="Emphasis">
    <w:name w:val="Emphasis"/>
    <w:uiPriority w:val="20"/>
    <w:qFormat/>
    <w:rsid w:val="00420868"/>
    <w:rPr>
      <w:b/>
      <w:bCs/>
      <w:i/>
      <w:iCs/>
      <w:color w:val="5A5A5A" w:themeColor="text1" w:themeTint="A5"/>
    </w:rPr>
  </w:style>
  <w:style w:type="paragraph" w:styleId="NoSpacing">
    <w:name w:val="No Spacing"/>
    <w:basedOn w:val="Normal"/>
    <w:link w:val="NoSpacingChar"/>
    <w:uiPriority w:val="1"/>
    <w:qFormat/>
    <w:rsid w:val="00420868"/>
    <w:pPr>
      <w:ind w:firstLine="0"/>
    </w:pPr>
  </w:style>
  <w:style w:type="character" w:customStyle="1" w:styleId="NoSpacingChar">
    <w:name w:val="No Spacing Char"/>
    <w:basedOn w:val="DefaultParagraphFont"/>
    <w:link w:val="NoSpacing"/>
    <w:uiPriority w:val="1"/>
    <w:rsid w:val="00420868"/>
    <w:rPr>
      <w:rFonts w:eastAsiaTheme="minorEastAsia"/>
      <w:lang w:val="en-US" w:bidi="en-US"/>
    </w:rPr>
  </w:style>
  <w:style w:type="paragraph" w:styleId="ListParagraph">
    <w:name w:val="List Paragraph"/>
    <w:basedOn w:val="Normal"/>
    <w:uiPriority w:val="34"/>
    <w:qFormat/>
    <w:rsid w:val="00420868"/>
    <w:pPr>
      <w:ind w:left="720"/>
      <w:contextualSpacing/>
    </w:pPr>
  </w:style>
  <w:style w:type="paragraph" w:styleId="Quote">
    <w:name w:val="Quote"/>
    <w:basedOn w:val="Normal"/>
    <w:next w:val="Normal"/>
    <w:link w:val="QuoteChar"/>
    <w:uiPriority w:val="29"/>
    <w:qFormat/>
    <w:rsid w:val="00420868"/>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420868"/>
    <w:rPr>
      <w:rFonts w:asciiTheme="majorHAnsi" w:eastAsiaTheme="majorEastAsia" w:hAnsiTheme="majorHAnsi" w:cstheme="majorBidi"/>
      <w:i/>
      <w:iCs/>
      <w:color w:val="5A5A5A" w:themeColor="text1" w:themeTint="A5"/>
      <w:lang w:val="en-US" w:bidi="en-US"/>
    </w:rPr>
  </w:style>
  <w:style w:type="paragraph" w:styleId="IntenseQuote">
    <w:name w:val="Intense Quote"/>
    <w:basedOn w:val="Normal"/>
    <w:next w:val="Normal"/>
    <w:link w:val="IntenseQuoteChar"/>
    <w:uiPriority w:val="30"/>
    <w:qFormat/>
    <w:rsid w:val="00420868"/>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420868"/>
    <w:rPr>
      <w:rFonts w:asciiTheme="majorHAnsi" w:eastAsiaTheme="majorEastAsia" w:hAnsiTheme="majorHAnsi" w:cstheme="majorBidi"/>
      <w:i/>
      <w:iCs/>
      <w:color w:val="FFFFFF" w:themeColor="background1"/>
      <w:sz w:val="24"/>
      <w:szCs w:val="24"/>
      <w:shd w:val="clear" w:color="auto" w:fill="4F81BD" w:themeFill="accent1"/>
      <w:lang w:val="en-US" w:bidi="en-US"/>
    </w:rPr>
  </w:style>
  <w:style w:type="character" w:styleId="SubtleEmphasis">
    <w:name w:val="Subtle Emphasis"/>
    <w:uiPriority w:val="19"/>
    <w:qFormat/>
    <w:rsid w:val="00420868"/>
    <w:rPr>
      <w:i/>
      <w:iCs/>
      <w:color w:val="5A5A5A" w:themeColor="text1" w:themeTint="A5"/>
    </w:rPr>
  </w:style>
  <w:style w:type="character" w:styleId="IntenseEmphasis">
    <w:name w:val="Intense Emphasis"/>
    <w:uiPriority w:val="21"/>
    <w:qFormat/>
    <w:rsid w:val="00420868"/>
    <w:rPr>
      <w:b/>
      <w:bCs/>
      <w:i/>
      <w:iCs/>
      <w:color w:val="4F81BD" w:themeColor="accent1"/>
      <w:sz w:val="22"/>
      <w:szCs w:val="22"/>
    </w:rPr>
  </w:style>
  <w:style w:type="character" w:styleId="SubtleReference">
    <w:name w:val="Subtle Reference"/>
    <w:uiPriority w:val="31"/>
    <w:qFormat/>
    <w:rsid w:val="00420868"/>
    <w:rPr>
      <w:color w:val="auto"/>
      <w:u w:val="single" w:color="9BBB59" w:themeColor="accent3"/>
    </w:rPr>
  </w:style>
  <w:style w:type="character" w:styleId="IntenseReference">
    <w:name w:val="Intense Reference"/>
    <w:basedOn w:val="DefaultParagraphFont"/>
    <w:uiPriority w:val="32"/>
    <w:qFormat/>
    <w:rsid w:val="00420868"/>
    <w:rPr>
      <w:b/>
      <w:bCs/>
      <w:color w:val="76923C" w:themeColor="accent3" w:themeShade="BF"/>
      <w:u w:val="single" w:color="9BBB59" w:themeColor="accent3"/>
    </w:rPr>
  </w:style>
  <w:style w:type="character" w:styleId="BookTitle">
    <w:name w:val="Book Title"/>
    <w:basedOn w:val="DefaultParagraphFont"/>
    <w:uiPriority w:val="33"/>
    <w:qFormat/>
    <w:rsid w:val="00420868"/>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20868"/>
    <w:pPr>
      <w:outlineLvl w:val="9"/>
    </w:pPr>
  </w:style>
  <w:style w:type="character" w:styleId="CommentReference">
    <w:name w:val="annotation reference"/>
    <w:basedOn w:val="DefaultParagraphFont"/>
    <w:uiPriority w:val="99"/>
    <w:semiHidden/>
    <w:unhideWhenUsed/>
    <w:rsid w:val="00420868"/>
    <w:rPr>
      <w:sz w:val="16"/>
      <w:szCs w:val="16"/>
    </w:rPr>
  </w:style>
  <w:style w:type="paragraph" w:styleId="CommentText">
    <w:name w:val="annotation text"/>
    <w:basedOn w:val="Normal"/>
    <w:link w:val="CommentTextChar"/>
    <w:uiPriority w:val="99"/>
    <w:unhideWhenUsed/>
    <w:rsid w:val="00420868"/>
    <w:pPr>
      <w:spacing w:after="200" w:line="276" w:lineRule="auto"/>
      <w:ind w:firstLine="0"/>
    </w:pPr>
    <w:rPr>
      <w:rFonts w:ascii="Calibri" w:eastAsia="Calibri" w:hAnsi="Calibri" w:cs="Times New Roman"/>
      <w:sz w:val="20"/>
      <w:szCs w:val="20"/>
      <w:lang w:val="en-IN" w:bidi="ar-SA"/>
    </w:rPr>
  </w:style>
  <w:style w:type="character" w:customStyle="1" w:styleId="CommentTextChar">
    <w:name w:val="Comment Text Char"/>
    <w:basedOn w:val="DefaultParagraphFont"/>
    <w:link w:val="CommentText"/>
    <w:uiPriority w:val="99"/>
    <w:rsid w:val="0042086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420868"/>
    <w:rPr>
      <w:rFonts w:ascii="Tahoma" w:hAnsi="Tahoma" w:cs="Tahoma"/>
      <w:sz w:val="16"/>
      <w:szCs w:val="16"/>
    </w:rPr>
  </w:style>
  <w:style w:type="character" w:customStyle="1" w:styleId="BalloonTextChar">
    <w:name w:val="Balloon Text Char"/>
    <w:basedOn w:val="DefaultParagraphFont"/>
    <w:link w:val="BalloonText"/>
    <w:uiPriority w:val="99"/>
    <w:semiHidden/>
    <w:rsid w:val="00420868"/>
    <w:rPr>
      <w:rFonts w:ascii="Tahoma" w:eastAsiaTheme="minorEastAsia" w:hAnsi="Tahoma" w:cs="Tahoma"/>
      <w:sz w:val="16"/>
      <w:szCs w:val="16"/>
      <w:lang w:val="en-US" w:bidi="en-US"/>
    </w:rPr>
  </w:style>
  <w:style w:type="character" w:styleId="Hyperlink">
    <w:name w:val="Hyperlink"/>
    <w:basedOn w:val="DefaultParagraphFont"/>
    <w:uiPriority w:val="99"/>
    <w:unhideWhenUsed/>
    <w:rsid w:val="00420868"/>
    <w:rPr>
      <w:color w:val="0000FF" w:themeColor="hyperlink"/>
      <w:u w:val="single"/>
    </w:rPr>
  </w:style>
  <w:style w:type="table" w:customStyle="1" w:styleId="LightShading1">
    <w:name w:val="Light Shading1"/>
    <w:basedOn w:val="TableNormal"/>
    <w:uiPriority w:val="60"/>
    <w:rsid w:val="00420868"/>
    <w:pPr>
      <w:spacing w:line="240" w:lineRule="auto"/>
      <w:ind w:firstLine="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Cite">
    <w:name w:val="HTML Cite"/>
    <w:basedOn w:val="DefaultParagraphFont"/>
    <w:uiPriority w:val="99"/>
    <w:semiHidden/>
    <w:unhideWhenUsed/>
    <w:rsid w:val="00420868"/>
    <w:rPr>
      <w:i/>
      <w:iCs/>
    </w:rPr>
  </w:style>
  <w:style w:type="table" w:styleId="TableGrid">
    <w:name w:val="Table Grid"/>
    <w:basedOn w:val="TableNormal"/>
    <w:uiPriority w:val="59"/>
    <w:rsid w:val="00420868"/>
    <w:pPr>
      <w:spacing w:line="240" w:lineRule="auto"/>
      <w:ind w:firstLine="360"/>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3">
    <w:name w:val="Light Shading Accent 3"/>
    <w:basedOn w:val="TableNormal"/>
    <w:uiPriority w:val="60"/>
    <w:rsid w:val="00420868"/>
    <w:pPr>
      <w:spacing w:line="240" w:lineRule="auto"/>
      <w:ind w:firstLine="360"/>
    </w:pPr>
    <w:rPr>
      <w:rFonts w:eastAsiaTheme="minorEastAsia"/>
      <w:color w:val="76923C" w:themeColor="accent3" w:themeShade="BF"/>
      <w:lang w:val="en-US" w:bidi="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420868"/>
    <w:pPr>
      <w:spacing w:line="240" w:lineRule="auto"/>
      <w:ind w:firstLine="360"/>
    </w:pPr>
    <w:rPr>
      <w:rFonts w:eastAsiaTheme="minorEastAsia"/>
      <w:color w:val="31849B" w:themeColor="accent5" w:themeShade="BF"/>
      <w:lang w:val="en-US" w:bidi="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2">
    <w:name w:val="Light Shading Accent 2"/>
    <w:basedOn w:val="TableNormal"/>
    <w:uiPriority w:val="60"/>
    <w:rsid w:val="00420868"/>
    <w:pPr>
      <w:spacing w:line="240" w:lineRule="auto"/>
      <w:ind w:firstLine="360"/>
    </w:pPr>
    <w:rPr>
      <w:rFonts w:eastAsiaTheme="minorEastAsia"/>
      <w:color w:val="943634" w:themeColor="accent2" w:themeShade="BF"/>
      <w:lang w:val="en-US" w:bidi="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customStyle="1" w:styleId="citation">
    <w:name w:val="citation"/>
    <w:basedOn w:val="DefaultParagraphFont"/>
    <w:rsid w:val="00420868"/>
  </w:style>
  <w:style w:type="table" w:customStyle="1" w:styleId="LightShading2">
    <w:name w:val="Light Shading2"/>
    <w:basedOn w:val="TableNormal"/>
    <w:uiPriority w:val="60"/>
    <w:rsid w:val="00420868"/>
    <w:pPr>
      <w:spacing w:line="240" w:lineRule="auto"/>
    </w:pPr>
    <w:rPr>
      <w:color w:val="000000" w:themeColor="text1" w:themeShade="BF"/>
    </w:r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420868"/>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420868"/>
    <w:pPr>
      <w:spacing w:after="0" w:line="240" w:lineRule="auto"/>
      <w:ind w:firstLine="360"/>
    </w:pPr>
    <w:rPr>
      <w:rFonts w:asciiTheme="minorHAnsi" w:eastAsiaTheme="minorEastAsia" w:hAnsiTheme="minorHAnsi" w:cstheme="minorBidi"/>
      <w:b/>
      <w:bCs/>
      <w:lang w:val="en-US" w:bidi="en-US"/>
    </w:rPr>
  </w:style>
  <w:style w:type="character" w:customStyle="1" w:styleId="CommentSubjectChar">
    <w:name w:val="Comment Subject Char"/>
    <w:basedOn w:val="CommentTextChar"/>
    <w:link w:val="CommentSubject"/>
    <w:uiPriority w:val="99"/>
    <w:semiHidden/>
    <w:rsid w:val="00420868"/>
    <w:rPr>
      <w:rFonts w:eastAsiaTheme="minorEastAsia"/>
      <w:b/>
      <w:bCs/>
      <w:lang w:val="en-US" w:bidi="en-US"/>
    </w:rPr>
  </w:style>
  <w:style w:type="table" w:styleId="LightShading">
    <w:name w:val="Light Shading"/>
    <w:basedOn w:val="TableNormal"/>
    <w:uiPriority w:val="60"/>
    <w:rsid w:val="00420868"/>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2944</Words>
  <Characters>73784</Characters>
  <Application>Microsoft Office Word</Application>
  <DocSecurity>0</DocSecurity>
  <Lines>614</Lines>
  <Paragraphs>173</Paragraphs>
  <ScaleCrop>false</ScaleCrop>
  <Company/>
  <LinksUpToDate>false</LinksUpToDate>
  <CharactersWithSpaces>86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lab2</dc:creator>
  <cp:lastModifiedBy>nslab2</cp:lastModifiedBy>
  <cp:revision>2</cp:revision>
  <dcterms:created xsi:type="dcterms:W3CDTF">2014-03-17T08:55:00Z</dcterms:created>
  <dcterms:modified xsi:type="dcterms:W3CDTF">2014-08-30T12:00:00Z</dcterms:modified>
</cp:coreProperties>
</file>